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724D" w:rsidRPr="00BE734B" w:rsidRDefault="0022724D" w:rsidP="0022724D">
      <w:pPr>
        <w:spacing w:line="276" w:lineRule="auto"/>
        <w:jc w:val="both"/>
        <w:rPr>
          <w:rFonts w:ascii="Times New Roman" w:hAnsi="Times New Roman" w:cs="Times New Roman"/>
          <w:sz w:val="20"/>
          <w:szCs w:val="20"/>
        </w:rPr>
      </w:pPr>
      <w:r w:rsidRPr="00BE734B">
        <w:rPr>
          <w:rFonts w:ascii="Times New Roman" w:hAnsi="Times New Roman" w:cs="Times New Roman"/>
          <w:b/>
          <w:bCs/>
          <w:sz w:val="20"/>
          <w:szCs w:val="20"/>
        </w:rPr>
        <w:t>Supplementary Table 1:</w:t>
      </w:r>
      <w:r w:rsidRPr="00BE734B">
        <w:rPr>
          <w:rFonts w:ascii="Times New Roman" w:hAnsi="Times New Roman" w:cs="Times New Roman"/>
          <w:sz w:val="20"/>
          <w:szCs w:val="20"/>
        </w:rPr>
        <w:t xml:space="preserve"> A summary of Fig. 2C, delineating types of pathology observed at the NMJ mapped to canonical CMT and CMT-associated gene variants and models. Information is organised by the primary site of action (1. axonal / presynaptic, 2. pre and / or postsynaptic, and 3. postsynaptic).</w:t>
      </w:r>
    </w:p>
    <w:tbl>
      <w:tblPr>
        <w:tblStyle w:val="TableGrid"/>
        <w:tblW w:w="0" w:type="auto"/>
        <w:tblLook w:val="04A0" w:firstRow="1" w:lastRow="0" w:firstColumn="1" w:lastColumn="0" w:noHBand="0" w:noVBand="1"/>
      </w:tblPr>
      <w:tblGrid>
        <w:gridCol w:w="2311"/>
        <w:gridCol w:w="1336"/>
        <w:gridCol w:w="1784"/>
        <w:gridCol w:w="3585"/>
      </w:tblGrid>
      <w:tr w:rsidR="00BE734B" w:rsidRPr="00BE734B" w:rsidTr="00567409">
        <w:trPr>
          <w:trHeight w:val="283"/>
        </w:trPr>
        <w:tc>
          <w:tcPr>
            <w:tcW w:w="2547" w:type="dxa"/>
            <w:shd w:val="clear" w:color="auto" w:fill="BDD6EE" w:themeFill="accent1" w:themeFillTint="66"/>
            <w:vAlign w:val="center"/>
          </w:tcPr>
          <w:p w:rsidR="0022724D" w:rsidRPr="00BE734B" w:rsidRDefault="0022724D" w:rsidP="00567409">
            <w:pPr>
              <w:rPr>
                <w:rFonts w:ascii="Times New Roman" w:hAnsi="Times New Roman" w:cs="Times New Roman"/>
                <w:b/>
                <w:bCs/>
                <w:i/>
                <w:iCs/>
              </w:rPr>
            </w:pPr>
            <w:r w:rsidRPr="00BE734B">
              <w:rPr>
                <w:rFonts w:ascii="Times New Roman" w:hAnsi="Times New Roman" w:cs="Times New Roman"/>
                <w:b/>
                <w:bCs/>
                <w:i/>
                <w:iCs/>
              </w:rPr>
              <w:t>Feature of NMJ Pathology Observed</w:t>
            </w:r>
          </w:p>
        </w:tc>
        <w:tc>
          <w:tcPr>
            <w:tcW w:w="3402" w:type="dxa"/>
            <w:gridSpan w:val="2"/>
            <w:shd w:val="clear" w:color="auto" w:fill="BDD6EE" w:themeFill="accent1" w:themeFillTint="66"/>
            <w:vAlign w:val="center"/>
          </w:tcPr>
          <w:p w:rsidR="0022724D" w:rsidRPr="00BE734B" w:rsidRDefault="0022724D" w:rsidP="00567409">
            <w:pPr>
              <w:rPr>
                <w:rFonts w:ascii="Times New Roman" w:hAnsi="Times New Roman" w:cs="Times New Roman"/>
                <w:b/>
                <w:bCs/>
                <w:i/>
                <w:iCs/>
              </w:rPr>
            </w:pPr>
            <w:r w:rsidRPr="00BE734B">
              <w:rPr>
                <w:rFonts w:ascii="Times New Roman" w:hAnsi="Times New Roman" w:cs="Times New Roman"/>
                <w:b/>
                <w:bCs/>
                <w:i/>
                <w:iCs/>
              </w:rPr>
              <w:t xml:space="preserve">Gene and Pathogenic Variant or Associated Condition </w:t>
            </w:r>
          </w:p>
        </w:tc>
        <w:tc>
          <w:tcPr>
            <w:tcW w:w="4507" w:type="dxa"/>
            <w:shd w:val="clear" w:color="auto" w:fill="BDD6EE" w:themeFill="accent1" w:themeFillTint="66"/>
            <w:vAlign w:val="center"/>
          </w:tcPr>
          <w:p w:rsidR="0022724D" w:rsidRPr="00BE734B" w:rsidRDefault="0022724D" w:rsidP="00567409">
            <w:pPr>
              <w:rPr>
                <w:rFonts w:ascii="Times New Roman" w:hAnsi="Times New Roman" w:cs="Times New Roman"/>
                <w:b/>
                <w:bCs/>
                <w:i/>
                <w:iCs/>
              </w:rPr>
            </w:pPr>
            <w:r w:rsidRPr="00BE734B">
              <w:rPr>
                <w:rFonts w:ascii="Times New Roman" w:hAnsi="Times New Roman" w:cs="Times New Roman"/>
                <w:b/>
                <w:bCs/>
                <w:i/>
                <w:iCs/>
              </w:rPr>
              <w:t>References</w:t>
            </w:r>
          </w:p>
        </w:tc>
      </w:tr>
      <w:tr w:rsidR="00BE734B" w:rsidRPr="00BE734B" w:rsidTr="00567409">
        <w:trPr>
          <w:trHeight w:val="283"/>
        </w:trPr>
        <w:tc>
          <w:tcPr>
            <w:tcW w:w="2547" w:type="dxa"/>
            <w:shd w:val="clear" w:color="auto" w:fill="BDD6EE" w:themeFill="accent1" w:themeFillTint="66"/>
            <w:vAlign w:val="center"/>
          </w:tcPr>
          <w:p w:rsidR="0022724D" w:rsidRPr="00BE734B" w:rsidRDefault="0022724D" w:rsidP="00567409">
            <w:pPr>
              <w:rPr>
                <w:rFonts w:ascii="Times New Roman" w:hAnsi="Times New Roman" w:cs="Times New Roman"/>
                <w:b/>
                <w:bCs/>
                <w:sz w:val="22"/>
                <w:szCs w:val="22"/>
              </w:rPr>
            </w:pPr>
            <w:r w:rsidRPr="00BE734B">
              <w:rPr>
                <w:rFonts w:ascii="Times New Roman" w:hAnsi="Times New Roman" w:cs="Times New Roman"/>
                <w:b/>
                <w:bCs/>
                <w:sz w:val="22"/>
                <w:szCs w:val="22"/>
              </w:rPr>
              <w:t>Axonal / Presynaptic</w:t>
            </w:r>
          </w:p>
        </w:tc>
        <w:tc>
          <w:tcPr>
            <w:tcW w:w="3402" w:type="dxa"/>
            <w:gridSpan w:val="2"/>
            <w:vAlign w:val="center"/>
          </w:tcPr>
          <w:p w:rsidR="0022724D" w:rsidRPr="00BE734B" w:rsidRDefault="0022724D" w:rsidP="00567409">
            <w:pPr>
              <w:rPr>
                <w:rFonts w:ascii="Times New Roman" w:hAnsi="Times New Roman" w:cs="Times New Roman"/>
                <w:sz w:val="12"/>
                <w:szCs w:val="12"/>
              </w:rPr>
            </w:pPr>
          </w:p>
        </w:tc>
        <w:tc>
          <w:tcPr>
            <w:tcW w:w="4507" w:type="dxa"/>
            <w:vAlign w:val="center"/>
          </w:tcPr>
          <w:p w:rsidR="0022724D" w:rsidRPr="00BE734B" w:rsidRDefault="0022724D" w:rsidP="00567409">
            <w:pPr>
              <w:rPr>
                <w:rFonts w:ascii="Times New Roman" w:hAnsi="Times New Roman" w:cs="Times New Roman"/>
                <w:sz w:val="18"/>
                <w:szCs w:val="18"/>
              </w:rPr>
            </w:pP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 xml:space="preserve">Functional Denervation / Conduction Block </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MPZ</w:t>
            </w:r>
            <w:r w:rsidRPr="00BE734B">
              <w:rPr>
                <w:rFonts w:ascii="Times New Roman" w:hAnsi="Times New Roman" w:cs="Times New Roman"/>
                <w:sz w:val="18"/>
                <w:szCs w:val="18"/>
              </w:rPr>
              <w:t xml:space="preserve"> (P</w:t>
            </w:r>
            <w:r w:rsidRPr="00BE734B">
              <w:rPr>
                <w:rFonts w:ascii="Times New Roman" w:hAnsi="Times New Roman" w:cs="Times New Roman"/>
                <w:sz w:val="18"/>
                <w:szCs w:val="18"/>
                <w:vertAlign w:val="subscript"/>
              </w:rPr>
              <w:t>0</w:t>
            </w:r>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slhaae34v","properties":{"formattedCitation":"(Yin et al., 2004)","plainCitation":"(Yin et al., 2004)","noteIndex":0},"citationItems":[{"id":3596,"uris":["http://zotero.org/users/17295988/items/QEMKCXWK"],"itemData":{"id":3596,"type":"article-journal","abstract":"Axonal degeneration is the major cause of permanent neurological disability in individuals with inherited diseases of myelin. Axonal and neuronal changes that precede axonal degeneration, however, are not well characterized. We show here that dysmyelinated lower motor neurons retract and regenerate dysfunctional presynaptic terminals, leading to severe neurological disability before axonal degeneration. In addition, dysmyelination led to a decreased synaptic quantal content, an indicator of synaptic dysfunction. The amplitude and rise time of miniature endplate potentials were also increased, but these changes were primarily consistent with an increase in the passive membrane properties of the transgenic muscle fibers. Maintenance of synaptic connections should be considered as a therapeutic target for slowing progression of neurological disability in primary diseases of myelin.","container-title":"The Journal of Neuroscience","DOI":"10.1523/JNEUROSCI.4617-03.2004","ISSN":"0270-6474, 1529-2401","issue":"15","journalAbbreviation":"J. Neurosci.","language":"en","license":"https://creativecommons.org/licenses/by-nc-sa/4.0/","page":"3890-3898","source":"DOI.org (Crossref)","title":"Dysmyelinated Lower Motor Neurons Retract and Regenerate Dysfunctional Synaptic Terminals","volume":"24","author":[{"family":"Yin","given":"Xinghua"},{"family":"Kidd","given":"Grahame J."},{"family":"Pioro","given":"Erik P."},{"family":"McDonough","given":"Jennifer"},{"family":"Dutta","given":"Ranjan"},{"family":"Feltri","given":"M. Laura"},{"family":"Wrabetz","given":"Lawrence"},{"family":"Messing","given":"Albee"},{"family":"Wyatt","given":"Ryan M."},{"family":"Balice-Gordon","given":"Rita J."},{"family":"Trapp","given":"Bruce D."}],"issued":{"date-parts":[["2004",4,1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Yin et al., 200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EGR2</w:t>
            </w:r>
            <w:r w:rsidRPr="00BE734B">
              <w:rPr>
                <w:rFonts w:ascii="Times New Roman" w:hAnsi="Times New Roman" w:cs="Times New Roman"/>
                <w:i/>
                <w:iCs/>
                <w:sz w:val="18"/>
                <w:szCs w:val="18"/>
                <w:vertAlign w:val="superscript"/>
              </w:rPr>
              <w:t>I268N</w:t>
            </w:r>
            <w:r w:rsidRPr="00BE734B">
              <w:rPr>
                <w:rFonts w:ascii="Times New Roman" w:hAnsi="Times New Roman" w:cs="Times New Roman"/>
                <w:sz w:val="18"/>
                <w:szCs w:val="18"/>
              </w:rPr>
              <w:t>, MPZ-cre-</w:t>
            </w:r>
            <w:r w:rsidRPr="00BE734B">
              <w:rPr>
                <w:rFonts w:ascii="Times New Roman" w:hAnsi="Times New Roman" w:cs="Times New Roman"/>
                <w:i/>
                <w:iCs/>
                <w:sz w:val="18"/>
                <w:szCs w:val="18"/>
              </w:rPr>
              <w:t>EGR2-</w:t>
            </w:r>
            <w:r w:rsidRPr="00BE734B">
              <w:rPr>
                <w:rFonts w:ascii="Times New Roman" w:hAnsi="Times New Roman" w:cs="Times New Roman"/>
                <w:sz w:val="18"/>
                <w:szCs w:val="18"/>
              </w:rPr>
              <w:t>cKO</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NsFYBGaV","properties":{"formattedCitation":"(Baloh et al., 2009; Zotter, 2020)","plainCitation":"(Baloh et al., 2009; Zotter, 2020)","noteIndex":0},"citationItems":[{"id":3572,"uris":["http://zotero.org/users/17295988/items/NQ8ZAMC3"],"itemData":{"id":3572,"type":"article-journal","abstract":"Mouse models of human disease are helpful for understanding the pathogenesis of the disorder and ultimately for testing potential therapeutic agents. Here, we describe the engineering and characterization of a mouse carrying the I268N mutation in Egr2, observed in patients with recessively inherited Charcot–Marie–Tooth (CMT) disease type 4E, which is predicted to alter the ability of Egr2 to interact with the Nab transcriptional coregulatory proteins. Mice homozygous for\n              \n                Egr2\n                I268N\n              \n              develop a congenital hypomyelinating neuropathy similar to their human counterparts.\n              \n                Egr2\n                I268N\n              \n              is expressed at normal levels in developing nerve but is unable to interact with Nab proteins or to properly activate transcription of target genes critical for proper peripheral myelin development. Interestingly,\n              \n                Egr2\n                I268N/I268N\n              \n              mutant mice maintain normal weight and have only mild tremor until 2 weeks after birth, at which point they rapidly develop worsening weakness and uniformly die within several days. Nerve electrophysiology revealed conduction block, and neuromuscular junctions showed marked terminal sprouting similar to that seen in animals with pharmacologically induced blockade of action potentials or neuromuscular transmission. These studies describe a unique animal model of CMT, whereby weakness is due to conduction block or neuromuscular junction failure rather than secondary axon loss and demonstrate that the Egr2–Nab complex is critical for proper peripheral nerve myelination.","container-title":"The Journal of Neuroscience","DOI":"10.1523/JNEUROSCI.2168-08.2009","ISSN":"0270-6474, 1529-2401","issue":"8","journalAbbreviation":"J. Neurosci.","language":"en","license":"https://creativecommons.org/licenses/by-nc-sa/4.0/","page":"2312-2321","source":"DOI.org (Crossref)","title":"Congenital Hypomyelinating Neuropathy with Lethal Conduction Failure in Mice Carrying the Egr2 I268N Mutation","volume":"29","author":[{"family":"Baloh","given":"Robert H."},{"family":"Strickland","given":"Amy"},{"family":"Ryu","given":"Elizabeth"},{"family":"Le","given":"Nam"},{"family":"Fahrner","given":"Timothy"},{"family":"Yang","given":"Mao"},{"family":"Nagarajan","given":"Rakesh"},{"family":"Milbrandt","given":"Jeffrey"}],"issued":{"date-parts":[["2009",2,25]]}}},{"id":4224,"uris":["http://zotero.org/users/17295988/items/VVPLPD6N"],"itemData":{"id":4224,"type":"thesis","abstract":"Schwann cells (SCs) are the major glial cell of the peripheral nervous system (PNS) and ensheath or myelinate peripheral axons. Myelination facilitates the function of sensory and motor neurons by enabling saltatory conduction, which greatly increases the speed and efficiency of action potential propagation. Signals from axons drive SCs to myelinate by activating a cascade of transcription factors (TFs), which culminate in expression of Egr2, the master regulator of the myelinating SC (mSC) phenotype. mSCs in turn exert reciprocal effects on the organization of their cognate axons. They also regulate many other cell types in peripheral nerves via secretion of Desert Hedgehog (Dhh), which regulates nerve fasciculation and formation of the perineurium. Here, I describe studies to examine further how mSCs regulate the organization of peripheral nerves and that of the underlying axon.\nTo further elucidate SC regulation of peripheral nerve organization, we fate-mapped hedgehog-responsive target cells. We identify endoneurial fibroblasts (EFs), perineural glia (PNG) and pericytes as putative targets of hedgehog signaling. We further show Gli1 is a key transcriptional effector of Dhh that controls EF proliferation and morphogenesis, and their production of ECM components. Loss of Gli1 results in aberrant fasciculation of nerves by EFs, reorganization of the nerve vasculature, and a modest increase in the thickness of myelin. Surprisingly, there was no effect on the perineurium indicating Dhh mediates its effects independent of Gli1. Gli1’s effects are temporally restricted to the early postnatal period, as adult gain-of-function studies failed to rescue the phenotype. Finally, our data indicates that expression of Egr2 in mSCs regulates Dhh expression and thus Gli1 signaling in target cells, though Gli1 is also subject to significant Dhh-independent activation. These results support a signaling cascade from axons to SCs to EFs/PNG that dictates the structural organization of peripheral nerves.\nmSCs also control the reorganization of axons into a series of polarized domains including the nodes of Ranvier which are responsible for regeneration of action potentials and are essential for saltatory conduction. We generated a conditional knockout (cKO) of Egr2 to further elucidate the role of mSCs in node and domain organization. cKO mice develop a severe, progressive peripheral neuropathy characterized by tremor, ascending paralysis, wasting of muscle, and premature death. SCs wrap axons normally but persistently arrest just prior to the onset of myelination. There are severe conduction defects consistent with a failure in node assembly that worsen with age, tracking the motor decline in these mice. Understanding the mechanism of conduction failure is of clinical interest, as mutations in Egr2 cause a wide spectrum of human peripheral neuropathies. Together, our data highlight the critical role of mSCs as a nexus of signaling in the ecosystem of the developing PNS - integrating axonal cues and controlling the structural organization and electrogenic properties of peripheral nerves.","genre":"Ph.D.","ISBN":"979-8-6912-3244-2","language":"English","license":"Database copyright ProQuest LLC; ProQuest does not claim copyright in the individual underlying works.","number-of-pages":"235","publisher":"New York University","publisher-place":"United States -- New York","source":"ProQuest","title":"Myelinating Schwann Cells: Master Regulators of Peripheral Nerve Development","title-short":"Myelinating Schwann Cells","URL":"https://www.proquest.com/docview/2462218063/abstract/DDAD81C899224D7DPQ/1","author":[{"family":"Zotter","given":"Brendan"}],"accessed":{"date-parts":[["2025",12,3]]},"issued":{"date-parts":[["202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sz w:val="16"/>
                <w:szCs w:val="16"/>
              </w:rPr>
              <w:t>(</w:t>
            </w:r>
            <w:proofErr w:type="spellStart"/>
            <w:r w:rsidRPr="00BE734B">
              <w:rPr>
                <w:rFonts w:ascii="Times New Roman" w:hAnsi="Times New Roman" w:cs="Times New Roman"/>
                <w:sz w:val="16"/>
                <w:szCs w:val="16"/>
              </w:rPr>
              <w:t>Baloh</w:t>
            </w:r>
            <w:proofErr w:type="spellEnd"/>
            <w:r w:rsidRPr="00BE734B">
              <w:rPr>
                <w:rFonts w:ascii="Times New Roman" w:hAnsi="Times New Roman" w:cs="Times New Roman"/>
                <w:sz w:val="16"/>
                <w:szCs w:val="16"/>
              </w:rPr>
              <w:t xml:space="preserve"> et al., 2009; </w:t>
            </w:r>
            <w:proofErr w:type="spellStart"/>
            <w:r w:rsidRPr="00BE734B">
              <w:rPr>
                <w:rFonts w:ascii="Times New Roman" w:hAnsi="Times New Roman" w:cs="Times New Roman"/>
                <w:sz w:val="16"/>
                <w:szCs w:val="16"/>
              </w:rPr>
              <w:t>Zotter</w:t>
            </w:r>
            <w:proofErr w:type="spellEnd"/>
            <w:r w:rsidRPr="00BE734B">
              <w:rPr>
                <w:rFonts w:ascii="Times New Roman" w:hAnsi="Times New Roman" w:cs="Times New Roman"/>
                <w:sz w:val="16"/>
                <w:szCs w:val="16"/>
              </w:rPr>
              <w:t>,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SH3TC2</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g27ibdjtd","properties":{"formattedCitation":"(Morelli et al., 2017)","plainCitation":"(Morelli et al., 2017)","noteIndex":0},"citationItems":[{"id":3591,"uris":["http://zotero.org/users/17295988/items/5VW4IM5T"],"itemData":{"id":3591,"type":"article-journal","abstract":"Charcot-Marie-Tooth (CMT) disease is a clinically and genetically heterogeneous group of inherited polyneuropathies. Mutations in 80 genetic loci can cause forms of CMT, resulting in demyelination and axonal dysfunction. The clinical presentation, including sensory deﬁcits, distal muscle weakness, and atrophy, can vary greatly in severity and progression. Here, we used mouse models of CMT to demonstrate genetic interactions that result in a more severe neuropathy phenotype. The cell adhesion molecule Nrcam and the Na+ channel Scn8a (NaV1.6) are important components of nodes. Homozygous Nrcam and heterozygous Scn8a mutations synergized with both an Sh3tc2 mutation, modeling recessive demyelinating Charcot-Marie-Tooth type 4C, and mutations in Gars, modeling dominant axonal Charcot-Marie-Tooth type 2D. We conclude that genetic variants perturbing the structure and function of nodes interact with mutations affecting the cable properties of axons by thinning myelin or reducing axon diameter. Therefore, genes integral to peripheral nodes are candidate modiﬁers of peripheral neuropathy.","container-title":"Cell Reports","DOI":"10.1016/j.celrep.2017.03.009","ISSN":"22111247","issue":"13","journalAbbreviation":"Cell Reports","language":"en","page":"3178-3191","source":"DOI.org (Crossref)","title":"Severity of Demyelinating and Axonal Neuropathy Mouse Models Is Modified by Genes Affecting Structure and Function of Peripheral Nodes","volume":"18","author":[{"family":"Morelli","given":"Kathryn H."},{"family":"Seburn","given":"Kevin L."},{"family":"Schroeder","given":"David G."},{"family":"Spaulding","given":"Emily L."},{"family":"Dionne","given":"Loiuse A."},{"family":"Cox","given":"Gregory A."},{"family":"Burgess","given":"Robert W."}],"issued":{"date-parts":[["2017",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Morelli</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PRX</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b5d10g74j","properties":{"formattedCitation":"(Court, Brophy, et al., 2008)","plainCitation":"(Court, Brophy, et al., 2008)","noteIndex":0},"citationItems":[{"id":3585,"uris":["http://zotero.org/users/17295988/items/ADMKUIC5"],"itemData":{"id":3585,"type":"article-journal","abstract":"Myelin formation around axons increases nerve conduction velocity and inﬂuences both the structure and function of the myelinated axon. In the peripheral nervous system, demyelinating forms of hereditary Charcot-Marie-Tooth (CMT) diseases cause reduced nerve conduction velocity initially and ultimately axonal degeneration. Several mouse models of CMT diseases have been generated, allowing the study of the consequences of disrupting Schwann cell function on peripheral nerve ﬁbers. Nevertheless, the effect of demyelination at the level of the neuromuscular synapse has been largely overlooked. Here we show that in mice lacking functional Periaxin (Prx) genes, a model of a recessive type of CMT disease known as CMT4F, neuromuscular junctions (NMJs) develop profound morphological changes in the preterminal region of motor axons. These changes include extensive preterminal branches that originate in demyelinated regions of the nerve ﬁber and axonal swellings associated with residually-myelinated regions of the ﬁber. Using intracellular recording from muscle ﬁbers we detected asynchronous failure of action potential transmission at high but not low stimulation frequencies, a phenomenon consistent with branch point failure. Taken together, our morphological and electrophysiological ﬁndings suggest that preterminal branching due to segmental demyelination near the neuromuscular synapse in Periaxin KO mice may underlie some characteristics of disabilities, including coordination deﬁcits, present in this mouse model of CMT disease. These results reveal the importance of studying how demyelinating diseases might inﬂuence NMJ function and contribute to clinical disability. CVV 2008 Wiley-Liss, Inc.","container-title":"Glia","DOI":"10.1002/glia.20620","ISSN":"0894-1491, 1098-1136","issue":"4","journalAbbreviation":"Glia","language":"en","license":"http://onlinelibrary.wiley.com/termsAndConditions#vor","page":"471-479","source":"DOI.org (Crossref)","title":"Remodeling of motor nerve terminals in demyelinating axons of periaxin‐null mice","volume":"56","author":[{"family":"Court","given":"Felipe A."},{"family":"Brophy","given":"Peter J."},{"family":"Ribchester","given":"Richard R."}],"issued":{"date-parts":[["2008",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Court, </w:t>
            </w:r>
            <w:proofErr w:type="spellStart"/>
            <w:r w:rsidRPr="00BE734B">
              <w:rPr>
                <w:rFonts w:ascii="Times New Roman" w:hAnsi="Times New Roman" w:cs="Times New Roman"/>
                <w:kern w:val="0"/>
                <w:sz w:val="16"/>
                <w:szCs w:val="16"/>
              </w:rPr>
              <w:t>Brophy</w:t>
            </w:r>
            <w:proofErr w:type="spellEnd"/>
            <w:r w:rsidRPr="00BE734B">
              <w:rPr>
                <w:rFonts w:ascii="Times New Roman" w:hAnsi="Times New Roman" w:cs="Times New Roman"/>
                <w:kern w:val="0"/>
                <w:sz w:val="16"/>
                <w:szCs w:val="16"/>
              </w:rPr>
              <w:t>, et al., 200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 xml:space="preserve">Structural Denervation (Axonal) </w:t>
            </w: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P278KY</w:t>
            </w:r>
            <w:r w:rsidRPr="00BE734B">
              <w:rPr>
                <w:rFonts w:ascii="Times New Roman" w:hAnsi="Times New Roman" w:cs="Times New Roman"/>
                <w:sz w:val="18"/>
                <w:szCs w:val="18"/>
              </w:rPr>
              <w:t xml:space="preserve">, </w:t>
            </w:r>
            <w:r w:rsidRPr="00BE734B">
              <w:rPr>
                <w:rFonts w:ascii="Times New Roman" w:hAnsi="Times New Roman" w:cs="Times New Roman"/>
                <w:i/>
                <w:iCs/>
                <w:sz w:val="18"/>
                <w:szCs w:val="18"/>
                <w:vertAlign w:val="superscript"/>
              </w:rPr>
              <w:t>C201R</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ΔETAQ</w:t>
            </w:r>
          </w:p>
          <w:p w:rsidR="0022724D" w:rsidRPr="00BE734B" w:rsidRDefault="0022724D" w:rsidP="00567409">
            <w:pPr>
              <w:rPr>
                <w:rFonts w:ascii="Times New Roman" w:hAnsi="Times New Roman" w:cs="Times New Roman"/>
                <w:sz w:val="18"/>
                <w:szCs w:val="18"/>
              </w:rPr>
            </w:pP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dcsqkf2vl","properties":{"formattedCitation":"(Achilli et al., 2009; Benoy et al., 2018; W. He et al., 2015; Mejia Maza et al., 2021; Morelli et al., 2019; Seburn et al., 2006; Sleigh, Burgess, et al., 2014; Sleigh et al., 2020)","plainCitation":"(Achilli et al., 2009; Benoy et al., 2018; W. He et al., 2015; Mejia Maza et al., 2021; Morelli et al., 2019; Seburn et al., 2006; Sleigh, Burgess, et al., 2014; Sleigh et al., 2020)","noteIndex":0},"citationItems":[{"id":1197,"uris":["http://zotero.org/users/17295988/items/3WVFT8UI"],"itemData":{"id":1197,"type":"article-journal","abstract":"Mutations in the enzyme glycyl-tRNA synthetase (GARS) cause motor and sensory axon loss in the peripheral nervous system in humans, described clinically as Charcot-Marie-Tooth type 2D or distal spinal muscular atrophy type V. Here, we characterise a new mouse mutant, GarsC201R, with a point mutation that leads to a non-conservative substitution within GARS. Heterozygous mice with a C3H genetic background have loss of grip strength, decreased motor flexibility and disruption of fine motor control; this relatively mild phenotype is more severe on a C57BL/6 background. Homozygous mutants have a highly deleterious set of features, including movement difficulties and death before weaning. Heterozygous animals have a reduction in axon diameter in peripheral nerves, slowing of nerve conduction and an alteration in the recovery cycle of myelinated axons, as well as innervation defects. An assessment of GARS levels showed increased protein in 15-day-old mice compared with controls; however, this increase was not observed in 3-month-old animals, indicating that GARS function may be more crucial in younger animals. We found that enzyme activity was not reduced detectably in heterozygotes at any age, but was diminished greatly in homozygous mice compared with controls; thus, homozygous animals may suffer from a partial loss of function. The GarsC201R mutation described here is a contribution to our understanding of the mechanism by which mutations in tRNA synthetases, which are fundamentally important, ubiquitously expressed enzymes, cause axonopathy in specific sets of neurons.","container-title":"Disease Models &amp; Mechanisms","DOI":"10.1242/dmm.002527","ISSN":"1754-8403","issue":"7-8","journalAbbreviation":"Disease Models &amp; Mechanisms","page":"359-373","source":"Silverchair","title":"An ENU-induced mutation in mouse glycyl-tRNA synthetase (GARS) causes peripheral sensory and motor phenotypes creating a model of Charcot-Marie-Tooth type 2D peripheral neuropathy","volume":"2","author":[{"family":"Achilli","given":"Francesca"},{"family":"Bros-Facer","given":"Virginie"},{"family":"Williams","given":"Hazel P."},{"family":"Banks","given":"Gareth T."},{"family":"AlQatari","given":"Mona"},{"family":"Chia","given":"Ruth"},{"family":"Tucci","given":"Valter"},{"family":"Groves","given":"Michael"},{"family":"Nickols","given":"Carole D."},{"family":"Seburn","given":"Kevin L."},{"family":"Kendall","given":"Rachel"},{"family":"Cader","given":"Muhammed Z."},{"family":"Talbot","given":"Kevin"},{"family":"Minnen","given":"Jan","non-dropping-particle":"van"},{"family":"Burgess","given":"Robert W."},{"family":"Brandner","given":"Sebastian"},{"family":"Martin","given":"Joanne E."},{"family":"Koltzenburg","given":"Martin"},{"family":"Greensmith","given":"Linda"},{"family":"Nolan","given":"Patrick M."},{"family":"Fisher","given":"Elizabeth M. C."}],"issued":{"date-parts":[["2009",6,24]]}}},{"id":3727,"uris":["http://zotero.org/users/17295988/items/ZXHMBGRH"],"itemData":{"id":3727,"type":"article-journal","container-title":"Brain","DOI":"10.1093/brain/awx375","ISSN":"0006-8950, 1460-2156","issue":"3","language":"en","license":"http://creativecommons.org/licenses/by-nc/4.0/","page":"673-687","source":"DOI.org (Crossref)","title":"HDAC6 is a therapeutic target in mutant GARS-induced Charcot-Marie-Tooth disease","volume":"141","author":[{"family":"Benoy","given":"Veronick"},{"family":"Van Helleputte","given":"Lawrence"},{"family":"Prior","given":"Robert"},{"family":"Ydewalle","given":"Constantin","non-dropping-particle":"d’"},{"family":"Haeck","given":"Wanda"},{"family":"Geens","given":"Natasja"},{"family":"Scheveneels","given":"Wendy"},{"family":"Schevenels","given":"Begga"},{"family":"Cader","given":"M Zameel"},{"family":"Talbot","given":"Kevin"},{"family":"Kozikowski","given":"Alan P"},{"family":"Vanden Berghe","given":"Pieter"},{"family":"Van Damme","given":"Philip"},{"family":"Robberecht","given":"Wim"},{"family":"Van Den Bosch","given":"Ludo"}],"issued":{"date-parts":[["2018",3,1]]}}},{"id":1169,"uris":["http://zotero.org/users/17295988/items/UJQ9NJK2"],"itemData":{"id":1169,"type":"article-journal","abstract":"Charcot–Marie–Tooth diseases are hereditary peripheral neuropathies for which there are currently no effective therapies; here the type 2D subtype of these diseases is shown to be caused by mutations impeding a signalling pathway necessary for motor neuron survival.","container-title":"Nature","DOI":"10.1038/nature15510","ISSN":"1476-4687","issue":"7575","language":"en","license":"2015 Springer Nature Limited","page":"710-714","publisher":"Nature Publishing Group","source":"www.nature.com","title":"CMT2D neuropathy is linked to the neomorphic binding activity of glycyl-tRNA synthetase","volume":"526","author":[{"family":"He","given":"Weiwei"},{"family":"Bai","given":"Ge"},{"family":"Zhou","given":"Huihao"},{"family":"Wei","given":"Na"},{"family":"White","given":"Nicholas M."},{"family":"Lauer","given":"Janelle"},{"family":"Liu","given":"Huaqing"},{"family":"Shi","given":"Yi"},{"family":"Dumitru","given":"Calin Dan"},{"family":"Lettieri","given":"Karen"},{"family":"Shubayev","given":"Veronica"},{"family":"Jordanova","given":"Albena"},{"family":"Guergueltcheva","given":"Velina"},{"family":"Griffin","given":"Patrick R."},{"family":"Burgess","given":"Robert W."},{"family":"Pfaff","given":"Samuel L."},{"family":"Yang","given":"Xiang-Lei"}],"issued":{"date-parts":[["2015",10]]}}},{"id":4286,"uris":["http://zotero.org/users/17295988/items/DLFJIF25"],"itemData":{"id":4286,"type":"article-journal","abstract":"The neuromuscular junction (NMJ) is the peripheral synapse formed between a motor neuron axon terminal and a muscle fibre. NMJs are thought to be the primary site of peripheral pathology in many neuromuscular diseases, but innervation/denervation status is often assessed qualitatively with poor systematic criteria across studies, and separately from 3D morphological structure. Here, we describe the development of ‘NMJ-Analyser’, to comprehensively screen the morphology of NMJs and their corresponding innervation status automatically. NMJ-Analyser generates 29 biologically relevant features to quantitatively define healthy and aberrant neuromuscular synapses and applies machine learning to diagnose NMJ degeneration. We validated this framework in longitudinal analyses of wildtype mice, as well as in four different neuromuscular disease models: three for amyotrophic lateral sclerosis (ALS) and one for peripheral neuropathy. We showed that structural changes at the NMJ initially occur in the nerve terminal of mutant TDP43 and FUS ALS models. Using a machine learning algorithm, healthy and aberrant neuromuscular synapses are identified with 95% accuracy, with 88% sensitivity and 97% specificity. Our results validate NMJ-Analyser as a robust platform for systematic and structural screening of NMJs, and pave the way for transferrable, and cross-comparison and high-throughput studies in neuromuscular diseases.","container-title":"Scientific Reports","DOI":"10.1038/s41598-021-91094-6","ISSN":"2045-2322","issue":"1","journalAbbreviation":"Sci Rep","language":"en","license":"2021 The Author(s)","page":"12251","publisher":"Nature Publishing Group","source":"www.nature.com","title":"NMJ-Analyser identifies subtle early changes in mouse models of neuromuscular disease","volume":"11","author":[{"family":"Mejia Maza","given":"Alan"},{"family":"Jarvis","given":"Seth"},{"family":"Lee","given":"Weaverly Colleen"},{"family":"Cunningham","given":"Thomas J."},{"family":"Schiavo","given":"Giampietro"},{"family":"Secrier","given":"Maria"},{"family":"Fratta","given":"Pietro"},{"family":"Sleigh","given":"James N."},{"family":"Fisher","given":"Elizabeth M. C."},{"family":"Sudre","given":"Carole H."}],"issued":{"date-parts":[["2021",6,10]]}}},{"id":589,"uris":["http://zotero.org/users/17295988/items/LKUTJG6S"],"itemData":{"id":589,"type":"article-journal","container-title":"The Journal of Clinical Investigation","DOI":"10.1172/JCI130600","ISSN":"0021-9738","issue":"12","journalAbbreviation":"J Clin Invest","language":"en","page":"5568-5583","PMID":"0","publisher":"American Society for Clinical Investigation","source":"www.jci.org","title":"Allele-specific RNA interference prevents neuropathy in Charcot-Marie-Tooth disease type 2D mouse models","volume":"129","author":[{"family":"Morelli","given":"Kathryn H."},{"family":"Griffin","given":"Laurie B."},{"family":"Pyne","given":"Nettie K."},{"family":"Wallace","given":"Lindsay M."},{"family":"Fowler","given":"Allison M."},{"family":"Oprescu","given":"Stephanie N."},{"family":"Takase","given":"Ryuichi"},{"family":"Wei","given":"Na"},{"family":"Meyer-Schuman","given":"Rebecca"},{"family":"Mellacheruvu","given":"Dattatreya"},{"family":"Kitzman","given":"Jacob O."},{"family":"Kocen","given":"Samuel G."},{"family":"Hines","given":"Timothy J."},{"family":"Spaulding","given":"Emily L."},{"family":"Lupski","given":"James R."},{"family":"Nesvizhskii","given":"Alexey"},{"family":"Mancias","given":"Pedro"},{"family":"Butler","given":"Ian J."},{"family":"Yang","given":"Xiang-Lei"},{"family":"Hou","given":"Ya-Ming"},{"family":"Antonellis","given":"Anthony"},{"family":"Harper","given":"Scott Q."},{"family":"Burgess","given":"Robert W."}],"issued":{"date-parts":[["2019",12,2]]}}},{"id":1072,"uris":["http://zotero.org/users/17295988/items/U7BWUT75"],"itemData":{"id":1072,"type":"article-journal","abstract":"Of the many inherited Charcot-Marie-Tooth peripheral neuropathies, type 2D (CMT2D) is caused by dominant point mutations in the gene GARS, encoding glycyl tRNA synthetase (GlyRS). Here we report a dominant mutation in Gars that causes neuropathy in the mouse. Importantly, both sensory and motor axons are affected, and the dominant phenotype is not caused by a loss of the GlyRS aminoacylation function. Mutant mice have abnormal neuromuscular junction morphology and impaired transmission, reduced nerve conduction velocities, and a loss of large-diameter peripheral axons, without defects in myelination. The mutant GlyRS enzyme retains aminoacylation activity, and a loss-of-function allele, generated by a gene-trap insertion, shows no dominant phenotype in mice. These results indicate that the CMT2D phenotype is caused not by reduction of the canonical GlyRS activity and insufficiencies in protein synthesis, but instead by novel pathogenic roles for the mutant GlyRS that specifically affect peripheral neurons.","container-title":"Neuron","DOI":"10.1016/j.neuron.2006.08.027","ISSN":"0896-6273","issue":"6","journalAbbreviation":"Neuron","language":"eng","page":"715-726","PMID":"16982418","source":"PubMed","title":"An active dominant mutation of glycyl-tRNA synthetase causes neuropathy in a Charcot-Marie-Tooth 2D mouse model","volume":"51","author":[{"family":"Seburn","given":"Kevin L."},{"family":"Nangle","given":"Leslie A."},{"family":"Cox","given":"Gregory A."},{"family":"Schimmel","given":"Paul"},{"family":"Burgess","given":"Robert W."}],"issued":{"date-parts":[["2006",9,21]]}}},{"id":1069,"uris":["http://zotero.org/users/17295988/items/ASCXW7QF"],"itemData":{"id":1069,"type":"article-journal","abstract":"BACKGROUND: The neuromuscular junction (NMJ) is a specialised synapse formed between a lower motor neuron and a skeletal muscle fibre, and is an early pathological target in numerous nervous system disorders, including amyotrophic lateral sclerosis (ALS), Charcot-Marie-Tooth disease (CMT), and spinal muscular atrophy (SMA). Being able to accurately visualise and quantitatively characterise the NMJ in rodent models of neurological conditions, particularly during the early stages of disease, is thus of clear importance.\nNEW METHOD: We present a method for dissection of rodent deep lumbrical muscles located in the hind-paw, and describe how to perform immunofluorescent morphological analysis of their NMJs.\nRESULTS: These techniques allow the temporal assessment of a number of developmental and pathological NMJ phenotypes in lumbrical muscles.\nCOMPARISON WITH EXISTING METHODS: Small muscles, such as the distal hind-limb lumbrical muscles, possess a major advantage over larger muscles, such as gastrocnemius, in that they can be whole-mounted and the entire innervation pattern visualised. This reduces preparation time and ambiguity when evaluating important neuromuscular phenotypes.\nCONCLUSIONS: Together, these methods will allow the reader to perform a detailed and accurate analysis of the neuromuscular system in rodent models of disease in order to identify pertinent features of neuropathology.","container-title":"Journal of Neuroscience Methods","DOI":"10.1016/j.jneumeth.2014.02.005","ISSN":"1872-678X","journalAbbreviation":"J Neurosci Methods","language":"eng","page":"159-165","PMID":"24530702","PMCID":"PMC4120659","source":"PubMed","title":"Morphological analysis of neuromuscular junction development and degeneration in rodent lumbrical muscles","volume":"227","author":[{"family":"Sleigh","given":"James N."},{"family":"Burgess","given":"Robert W."},{"family":"Gillingwater","given":"Thomas H."},{"family":"Cader","given":"M. Zameel"}],"issued":{"date-parts":[["2014",4,30]]}}},{"id":1071,"uris":["http://zotero.org/users/17295988/items/FJ4RAF9D"],"itemData":{"id":1071,"type":"article-journal","abstract":"Dominantly inherited, missense mutations in the widely expressed housekeeping gene, GARS1, cause Charcot-Marie-Tooth type 2D (CMT2D), a peripheral neuropathy characterised by muscle weakness and wasting in limb extremities. Mice modelling CMT2D display early and selective neuromuscular junction (NMJ) pathology, epitomised by disturbed maturation and neurotransmission, leading to denervation. Indeed, the NMJ disruption has been reported in several different muscles; however, a systematic comparison of neuromuscular synapses from distinct body locations has yet to be performed. We therefore analysed NMJ development and degeneration across five different wholemount muscles to identify key synaptic features contributing to the distinct pattern of neurodegeneration in CMT2D mice. Denervation was found to occur along a distal-to-proximal gradient, providing a cellular explanation for the greater weakness observed in mutant Gars hindlimbs compared with forelimbs. Nonetheless, muscles from similar locations and innervated by axons of equivalent length showed significant differences in neuropathology, suggestive of additional factors impacting on site-specific neuromuscular degeneration. Defective NMJ development preceded and associated with degeneration, but was not linked to a delay of wild-type NMJ maturation processes. Correlation analyses indicate that muscle fibre type nor synaptic architecture explain the differential denervation of CMT2D NMJs, rather it is the extent of post-natal synaptic growth that predisposes to neurodegeneration. Together, this work improves our understanding of the mechanisms driving synaptic vulnerability in CMT2D and hints at pertinent pathogenic pathways.","container-title":"Cell Death &amp; Disease","DOI":"10.1038/s41419-020-02798-y","ISSN":"2041-4889","issue":"7","journalAbbreviation":"Cell Death Dis","language":"en","license":"2020 The Author(s)","page":"1-10","publisher":"Nature Publishing Group","source":"www.nature.com","title":"Developmental demands contribute to early neuromuscular degeneration in CMT2D mice","volume":"11","author":[{"family":"Sleigh","given":"James N."},{"family":"Mech","given":"Aleksandra M."},{"family":"Schiavo","given":"Giampietro"}],"issued":{"date-parts":[["2020",7,2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Achilli</w:t>
            </w:r>
            <w:proofErr w:type="spellEnd"/>
            <w:r w:rsidRPr="00BE734B">
              <w:rPr>
                <w:rFonts w:ascii="Times New Roman" w:hAnsi="Times New Roman" w:cs="Times New Roman"/>
                <w:kern w:val="0"/>
                <w:sz w:val="16"/>
                <w:szCs w:val="16"/>
              </w:rPr>
              <w:t xml:space="preserve"> et al., 2009; </w:t>
            </w:r>
            <w:proofErr w:type="spellStart"/>
            <w:r w:rsidRPr="00BE734B">
              <w:rPr>
                <w:rFonts w:ascii="Times New Roman" w:hAnsi="Times New Roman" w:cs="Times New Roman"/>
                <w:kern w:val="0"/>
                <w:sz w:val="16"/>
                <w:szCs w:val="16"/>
              </w:rPr>
              <w:t>Benoy</w:t>
            </w:r>
            <w:proofErr w:type="spellEnd"/>
            <w:r w:rsidRPr="00BE734B">
              <w:rPr>
                <w:rFonts w:ascii="Times New Roman" w:hAnsi="Times New Roman" w:cs="Times New Roman"/>
                <w:kern w:val="0"/>
                <w:sz w:val="16"/>
                <w:szCs w:val="16"/>
              </w:rPr>
              <w:t xml:space="preserve"> et al., 2018; W. He et al., 2015; Mejia </w:t>
            </w:r>
            <w:proofErr w:type="spellStart"/>
            <w:r w:rsidRPr="00BE734B">
              <w:rPr>
                <w:rFonts w:ascii="Times New Roman" w:hAnsi="Times New Roman" w:cs="Times New Roman"/>
                <w:kern w:val="0"/>
                <w:sz w:val="16"/>
                <w:szCs w:val="16"/>
              </w:rPr>
              <w:t>Maza</w:t>
            </w:r>
            <w:proofErr w:type="spellEnd"/>
            <w:r w:rsidRPr="00BE734B">
              <w:rPr>
                <w:rFonts w:ascii="Times New Roman" w:hAnsi="Times New Roman" w:cs="Times New Roman"/>
                <w:kern w:val="0"/>
                <w:sz w:val="16"/>
                <w:szCs w:val="16"/>
              </w:rPr>
              <w:t xml:space="preserve"> et al., 2021; </w:t>
            </w:r>
            <w:proofErr w:type="spellStart"/>
            <w:r w:rsidRPr="00BE734B">
              <w:rPr>
                <w:rFonts w:ascii="Times New Roman" w:hAnsi="Times New Roman" w:cs="Times New Roman"/>
                <w:kern w:val="0"/>
                <w:sz w:val="16"/>
                <w:szCs w:val="16"/>
              </w:rPr>
              <w:t>Morelli</w:t>
            </w:r>
            <w:proofErr w:type="spellEnd"/>
            <w:r w:rsidRPr="00BE734B">
              <w:rPr>
                <w:rFonts w:ascii="Times New Roman" w:hAnsi="Times New Roman" w:cs="Times New Roman"/>
                <w:kern w:val="0"/>
                <w:sz w:val="16"/>
                <w:szCs w:val="16"/>
              </w:rPr>
              <w:t xml:space="preserve"> et al., 2019; </w:t>
            </w:r>
            <w:proofErr w:type="spellStart"/>
            <w:r w:rsidRPr="00BE734B">
              <w:rPr>
                <w:rFonts w:ascii="Times New Roman" w:hAnsi="Times New Roman" w:cs="Times New Roman"/>
                <w:kern w:val="0"/>
                <w:sz w:val="16"/>
                <w:szCs w:val="16"/>
              </w:rPr>
              <w:t>Seburn</w:t>
            </w:r>
            <w:proofErr w:type="spellEnd"/>
            <w:r w:rsidRPr="00BE734B">
              <w:rPr>
                <w:rFonts w:ascii="Times New Roman" w:hAnsi="Times New Roman" w:cs="Times New Roman"/>
                <w:kern w:val="0"/>
                <w:sz w:val="16"/>
                <w:szCs w:val="16"/>
              </w:rPr>
              <w:t xml:space="preserve"> et al., 2006; Sleigh, Burgess, et al., 2014; Sleigh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NEFL</w:t>
            </w:r>
            <w:r w:rsidRPr="00BE734B">
              <w:rPr>
                <w:rFonts w:ascii="Times New Roman" w:hAnsi="Times New Roman" w:cs="Times New Roman"/>
                <w:i/>
                <w:iCs/>
                <w:sz w:val="18"/>
                <w:szCs w:val="18"/>
                <w:vertAlign w:val="superscript"/>
              </w:rPr>
              <w:t>E397K</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msr3nurhv","properties":{"formattedCitation":"(P\\uc0\\u233{}rez-L\\uc0\\u243{}pez et al., 2025)","plainCitation":"(Pérez-López et al., 2025)","noteIndex":0},"citationItems":[{"id":4265,"uris":["http://zotero.org/users/17295988/items/XKIQ84TL"],"itemData":{"id":4265,"type":"article-journal","abstract":"Charcot–Marie-Tooth (CMT) is the most common hereditary peripheral neuropathy with an incidence of 1:2500. CMT2 clinical symptoms include distal muscle weakness and atrophy, sensory loss, toe and foot deformities, with some patients presenting with reduced nerve conduction velocity. Mutations in the neurofilament light chain (NEFL) gene result in a specific form of CMT2 disease, CMT2E. NEFL encodes the protein, NF-L, one of the core intermediate filament proteins that contribute to the maintenance and stability of the axonal cytoskeleton. To better understand the underlying biology of CMT2E disease and advance the development of therapeutics, we generated a Nefl+/E397K mouse model. While the Nefl+/E397K mutation is inherited in a dominant manner, we also characterized NeflE397K/E397K mice to determine whether disease onset, progression or severity would be impacted. Consistent with CMT2E, lifespan was not altered in these novel mouse models. A longitudinal electrophysiology study demonstrated significant in vivo functional abnormalities as early as P21 in distal latency, compound muscle action potential (CMAP) amplitude and negative area. A significant reduction in the sciatic nerve axon area, diameter, and G-ratio was also present as early as P21. Through the twelve months measured, disease became more evident in all assessments. Collectively, these results demonstrate an early and robust in vivo electrophysiological phenotype and axonal pathology, making Nefl+/E397K and NeflE397K/E397K mice ideal for the evaluation of therapeutic approaches.","container-title":"Human Molecular Genetics","DOI":"10.1093/hmg/ddaf116","ISSN":"0964-6906","issue":"18","journalAbbreviation":"Hum Mol Genet","page":"1541-1552","source":"Silverchair","title":"Novel neurofilament light (Nefl) E397K mouse models of Charcot–Marie-tooth type 2E (CMT2E) present early and chronic axonal neuropathy","volume":"34","author":[{"family":"Pérez-López","given":"Dennis O"},{"family":"Shively","given":"Audrey A"},{"family":"Llorente Torres","given":"F Javier"},{"family":"Abu-Salah","given":"Mohammed T"},{"family":"Garcia","given":"Michael L"},{"family":"Arnold","given":"W David"},{"family":"Lorson","given":"Monique A"},{"family":"Lorson","given":"Christian"}],"issued":{"date-parts":[["2025",9,15]]}}}],"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Pérez-</w:t>
            </w:r>
            <w:proofErr w:type="spellStart"/>
            <w:r w:rsidRPr="00BE734B">
              <w:rPr>
                <w:rFonts w:ascii="Times New Roman" w:hAnsi="Times New Roman" w:cs="Times New Roman"/>
                <w:kern w:val="0"/>
                <w:sz w:val="16"/>
                <w:szCs w:val="16"/>
              </w:rPr>
              <w:t>López</w:t>
            </w:r>
            <w:proofErr w:type="spellEnd"/>
            <w:r w:rsidRPr="00BE734B">
              <w:rPr>
                <w:rFonts w:ascii="Times New Roman" w:hAnsi="Times New Roman" w:cs="Times New Roman"/>
                <w:kern w:val="0"/>
                <w:sz w:val="16"/>
                <w:szCs w:val="16"/>
              </w:rPr>
              <w:t xml:space="preserve"> et al., 202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DYNC1H1</w:t>
            </w:r>
            <w:r w:rsidRPr="00BE734B">
              <w:rPr>
                <w:rFonts w:ascii="Times New Roman" w:hAnsi="Times New Roman" w:cs="Times New Roman"/>
                <w:i/>
                <w:iCs/>
                <w:sz w:val="18"/>
                <w:szCs w:val="18"/>
                <w:vertAlign w:val="superscript"/>
              </w:rPr>
              <w:t>H304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e24bb3efk","properties":{"formattedCitation":"(Nandini et al., 2019; Sabblah et al., 2018)","plainCitation":"(Nandini et al., 2019; Sabblah et al., 2018)","noteIndex":0},"citationItems":[{"id":4395,"uris":["http://zotero.org/users/17295988/items/YNXQHDNM"],"itemData":{"id":4395,"type":"article-journal","abstract":"Charcot-Marie-Tooth disease (CMT) is the most common peripheral neuromuscular disorder worldwide. The axonal degeneration in CMT causes distal muscle weakness and atrophy, resulting in gait problems and difficulties with basic motor coordination skills. A mutation in the cytoplasmic dynein heavy chain (DHC) gene was discovered to cause an autosomal dominant form of the disease designated Charcot-Marie-Tooth type 2O disease (CMT2O) in 2011. The mutation is a single amino acid change of histidine into arginine at amino acid 306 (H306R) in DHC. We previously generated a knock-in mouse carrying the corresponding CMT2O mutation (H304R) and examined the heterozygous H304R/+offspring in a variety of motor skills and histological assays. Here we report the initial characterization of the homozygous H304R/R mouse, which is the first homozygous mutant DHC mouse to survive past the neonatal stage. We show that H304R/R mice have significantly more severe disease symptoms than the heterozygous H304R/+mice. The H304R/R mice have significant defects in motor skills, including grip strength, motor coordination, and gait and also related defects in neuromuscular junction architecture. Furthermore, the mice have defects in sensation, another aspect of CMT disease. Our results show that the H304R/+ and H304R/R mice will be important models for studying the onset and progression of both heterozygous and homozygous CMT disease alleles.","container-title":"Scientific Reports","DOI":"10.1038/s41598-019-48431-7","ISSN":"2045-2322","issue":"1","journalAbbreviation":"Sci Rep","language":"en","license":"2019 The Author(s)","page":"11979","publisher":"Nature Publishing Group","source":"www.nature.com","title":"Mice with an autosomal dominant Charcot-Marie-Tooth type 2O disease mutation in both dynein alleles display severe moto-sensory phenotypes","volume":"9","author":[{"family":"Nandini","given":"Swaran"},{"family":"Conley Calderon","given":"Jami L."},{"family":"Sabblah","given":"Thywill T."},{"family":"Love","given":"Rachal"},{"family":"King","given":"Linda E."},{"family":"King","given":"Stephen J."}],"issued":{"date-parts":[["2019",8,19]]}}},{"id":3699,"uris":["http://zotero.org/users/17295988/items/G4R2BQFA"],"itemData":{"id":3699,"type":"article-journal","abstract":"Abstract\n            Charcot-Marie-Tooth disease (CMT) is a peripheral neuromuscular disorder in which axonal degeneration causes progressive loss of motor and sensory nerve function. The loss of motor nerve function leads to distal muscle weakness and atrophy, resulting in gait problems and difficulties with walking, running, and balance. A mutation in the cytoplasmic dynein heavy chain (DHC) gene was discovered to cause an autosomal dominant form of the disease designated Charcot-Marie-Tooth type 2 O disease (CMT2O) in 2011. The mutation is a single amino acid change of histidine into arginine at amino acid 306 (H306R) in DHC. In order to understand the onset and progression of CMT2, we generated a knock-in mouse carrying the corresponding CMT2O mutation (H304R/+). We examined H304R/+ mouse cohorts in a 12-month longitudinal study of grip strength, tail suspension, and rotarod assays. H304R/+ mice displayed distal muscle weakness and loss of motor coordination phenotypes consistent with those of individuals with CMT2. Analysis of the gastrocnemius of H304R/+ male mice showed prominent defects in neuromuscular junction (NMJ) morphology including reduced size, branching, and complexity. Based on these results, the H304R/+ mouse will be an important model for uncovering functions of dynein in complex organisms, especially related to CMT onset and progression.","container-title":"Scientific Reports","DOI":"10.1038/s41598-018-20081-1","ISSN":"2045-2322","issue":"1","journalAbbreviation":"Sci Rep","language":"en","page":"1739","source":"DOI.org (Crossref)","title":"A novel mouse model carrying a human cytoplasmic dynein mutation shows motor behavior deficits consistent with Charcot-Marie-Tooth type 2O disease","volume":"8","author":[{"family":"Sabblah","given":"Thywill T."},{"family":"Nandini","given":"Swaran"},{"family":"Ledray","given":"Aaron P."},{"family":"Pasos","given":"Julio"},{"family":"Calderon","given":"Jami L. Conley"},{"family":"Love","given":"Rachal"},{"family":"King","given":"Linda E."},{"family":"King","given":"Stephen J."}],"issued":{"date-parts":[["2018",1,29]]}}}],"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Nandini</w:t>
            </w:r>
            <w:proofErr w:type="spellEnd"/>
            <w:r w:rsidRPr="00BE734B">
              <w:rPr>
                <w:rFonts w:ascii="Times New Roman" w:hAnsi="Times New Roman" w:cs="Times New Roman"/>
                <w:kern w:val="0"/>
                <w:sz w:val="16"/>
                <w:szCs w:val="16"/>
              </w:rPr>
              <w:t xml:space="preserve"> et al., 2019; </w:t>
            </w:r>
            <w:proofErr w:type="spellStart"/>
            <w:r w:rsidRPr="00BE734B">
              <w:rPr>
                <w:rFonts w:ascii="Times New Roman" w:hAnsi="Times New Roman" w:cs="Times New Roman"/>
                <w:kern w:val="0"/>
                <w:sz w:val="16"/>
                <w:szCs w:val="16"/>
              </w:rPr>
              <w:t>Sabblah</w:t>
            </w:r>
            <w:proofErr w:type="spellEnd"/>
            <w:r w:rsidRPr="00BE734B">
              <w:rPr>
                <w:rFonts w:ascii="Times New Roman" w:hAnsi="Times New Roman" w:cs="Times New Roman"/>
                <w:kern w:val="0"/>
                <w:sz w:val="16"/>
                <w:szCs w:val="16"/>
              </w:rPr>
              <w:t xml:space="preserve">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GD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phfp0fq78","properties":{"formattedCitation":"(Barneo-Mu\\uc0\\u241{}oz et al., 2015; Civera-Treg\\uc0\\u243{}n et al., 2021; Fernandez-Lizarbe et al., 2019)","plainCitation":"(Barneo-Muñoz et al., 2015; Civera-Tregón et al., 2021; Fernandez-Lizarbe et al., 2019)","noteIndex":0},"citationItems":[{"id":3718,"uris":["http://zotero.org/users/17295988/items/SHFPFJT5"],"itemData":{"id":3718,"type":"article-journal","container-title":"PLOS Genetics","DOI":"10.1371/journal.pgen.1005115","ISSN":"1553-7404","issue":"4","journalAbbreviation":"PLoS Genet","language":"en","page":"e1005115","source":"DOI.org (Crossref)","title":"Lack of GDAP1 Induces Neuronal Calcium and Mitochondrial Defects in a Knockout Mouse Model of Charcot-Marie-Tooth Neuropathy","volume":"11","author":[{"family":"Barneo-Muñoz","given":"Manuela"},{"family":"Juárez","given":"Paula"},{"family":"Civera-Tregón","given":"Azahara"},{"family":"Yndriago","given":"Laura"},{"family":"Pla-Martin","given":"David"},{"family":"Zenker","given":"Jennifer"},{"family":"Cuevas-Martín","given":"Carmen"},{"family":"Estela","given":"Anna"},{"family":"Sánchez-Aragó","given":"María"},{"family":"Forteza-Vila","given":"Jerónimo"},{"family":"Cuezva","given":"José M."},{"family":"Chrast","given":"Roman"},{"family":"Palau","given":"Francesc"}],"editor":[{"family":"Cox","given":"Gregory A."}],"issued":{"date-parts":[["2015",4,10]]}}},{"id":3717,"uris":["http://zotero.org/users/17295988/items/VKQW8QT3"],"itemData":{"id":3717,"type":"article-journal","abstract":"Ganglioside-induced differentiation associated protein 1 (GDAP1) gene encodes a protein of the mitochondrial outer membrane and of the mitochondrial membrane contacts with the endoplasmic reticulum (MAMs) and lysosomes. Since mutations in GDAP1 cause Charcot–Marie–Tooth, an inherited motor and sensory neuropathy, its function is essential for peripheral nerve physiology. Our previous studies showed structural and functional defects in mitochondria and their contacts when GDAP1 is depleted. Nevertheless, the underlying axonal pathophysiological events remain unclear. Here, we have used embryonic motor neurons (eMNs) cultures from Gdap1 knockout (Gdap1 / ) mice to investigate in vivo mitochondria and calcium homeostasis in the axons. We imaged mitochondrial axonal transport and we found a defective pattern in the Gdap1 / eMNs. We also detected pathological and functional mitochondria membrane abnormalities with a drop in ATP production and a deteriorated bioenergetic status. Another consequence of the loss of GDAP1 in the soma and axons of eMNs was the in vivo increase calcium levels in both basal conditions and during recovery after neuronal stimulation with glutamate. Further, we found that glutamate-stimulation of respiration was lower in Gdap1 / eMNs showing that the basal bioenergetics failure jeopardizes a full respiratory response and prevents a rapid return of calcium to basal levels. Together, our results demonstrate that the loss of GDAP1 critically compromises the morphology and function of mitochondria and its relationship with calcium homeostasis in the soma and axons, offering important insight into the cellular mechanisms associated with axonal degeneration of GDAP1-related CMT neuropathies and the relevance that axon length may have.","container-title":"Neurobiology of Disease","DOI":"10.1016/j.nbd.2021.105300","ISSN":"09699961","journalAbbreviation":"Neurobiology of Disease","language":"en","page":"105300","source":"DOI.org (Crossref)","title":"Mitochondria and calcium defects correlate with axonal dysfunction in GDAP1-related Charcot-Marie-Tooth mouse model","volume":"152","author":[{"family":"Civera-Tregón","given":"Azahara"},{"family":"Domínguez","given":"Laura"},{"family":"Martínez-Valero","given":"Paula"},{"family":"Serrano","given":"Clàudia"},{"family":"Vallmitjana","given":"Alex"},{"family":"Benítez","given":"Raúl"},{"family":"Hoenicka","given":"Janet"},{"family":"Satrústegui","given":"Jorgina"},{"family":"Palau","given":"Francesc"}],"issued":{"date-parts":[["2021",5]]}}},{"id":5131,"uris":["http://zotero.org/users/17295988/items/958H2H5X"],"itemData":{"id":5131,"type":"article-journal","abstract":"Mutations in the GDAP1 mitochondrial outer membrane gene cause Charcot-Marie-Tooth (CMT) neuropathy. Reduction or absence of GDAP1 has been associated with abnormal changes in the mitochondrial morphology and dynamics, oxidative stress and changes in calcium homeostasis. Neuroinflammation has been described in rodent models of genetic demyelinating CMT neuropathies but not in CMT primarily associated with axonopathy. Inflammatory processes have also been related to mitochondrial changes and oxidative stress in central neurodegenerative disorders. Here we investigated the presence of neuroinflammation in the axonal neuropathy of the Gdap1−/− mice. We showed by transcriptome profile of spinal cord and the in vivo detection of activated phagocytes that the absence of GDAP1 is associated with upregulation of inflammatory pathways. We observed reactive gliosis in spinal cord with increase of the astroglia markers GFAP and S100B, and the microglia marker IBA1. Additionally, we found significant increase of inflammatory mediators such as TNF-α and pERK, and C1qa and C1qb proteins of the complement system. Importantly, we observed an increased expression of CD206 and CD86 as M2 and M1 microglia and macrophage response markers, respectively, in Gdap1−/− mice. These inflammatory changes were also associated with abnormal molecular changes in synapses. In summary, we demonstrate that inflammation in spinal cord and sciatic nerve, but not in brain and cerebellum, is part of the pathophysiology of axonal GDAP1-related CMT.","container-title":"Experimental Neurology","DOI":"10.1016/j.expneurol.2019.113004","ISSN":"0014-4886","journalAbbreviation":"Experimental Neurology","page":"113004","source":"ScienceDirect","title":"Neuroinflammation in the pathogenesis of axonal Charcot-Marie-Tooth disease caused by lack of GDAP1","volume":"320","author":[{"family":"Fernandez-Lizarbe","given":"Sara"},{"family":"Civera-Tregón","given":"Azahara"},{"family":"Cantarero","given":"Lara"},{"family":"Herrer","given":"Isabel"},{"family":"Juarez","given":"Paula"},{"family":"Hoenicka","given":"Janet"},{"family":"Palau","given":"Francesc"}],"issued":{"date-parts":[["2019",10,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arneo</w:t>
            </w:r>
            <w:proofErr w:type="spellEnd"/>
            <w:r w:rsidRPr="00BE734B">
              <w:rPr>
                <w:rFonts w:ascii="Times New Roman" w:hAnsi="Times New Roman" w:cs="Times New Roman"/>
                <w:kern w:val="0"/>
                <w:sz w:val="16"/>
                <w:szCs w:val="16"/>
              </w:rPr>
              <w:t xml:space="preserve">-Muñoz et al., 2015; </w:t>
            </w:r>
            <w:proofErr w:type="spellStart"/>
            <w:r w:rsidRPr="00BE734B">
              <w:rPr>
                <w:rFonts w:ascii="Times New Roman" w:hAnsi="Times New Roman" w:cs="Times New Roman"/>
                <w:kern w:val="0"/>
                <w:sz w:val="16"/>
                <w:szCs w:val="16"/>
              </w:rPr>
              <w:t>Civera-Tregón</w:t>
            </w:r>
            <w:proofErr w:type="spellEnd"/>
            <w:r w:rsidRPr="00BE734B">
              <w:rPr>
                <w:rFonts w:ascii="Times New Roman" w:hAnsi="Times New Roman" w:cs="Times New Roman"/>
                <w:kern w:val="0"/>
                <w:sz w:val="16"/>
                <w:szCs w:val="16"/>
              </w:rPr>
              <w:t xml:space="preserve"> et al., 2021; Fernandez-</w:t>
            </w:r>
            <w:proofErr w:type="spellStart"/>
            <w:r w:rsidRPr="00BE734B">
              <w:rPr>
                <w:rFonts w:ascii="Times New Roman" w:hAnsi="Times New Roman" w:cs="Times New Roman"/>
                <w:kern w:val="0"/>
                <w:sz w:val="16"/>
                <w:szCs w:val="16"/>
              </w:rPr>
              <w:t>Lizarbe</w:t>
            </w:r>
            <w:proofErr w:type="spellEnd"/>
            <w:r w:rsidRPr="00BE734B">
              <w:rPr>
                <w:rFonts w:ascii="Times New Roman" w:hAnsi="Times New Roman" w:cs="Times New Roman"/>
                <w:kern w:val="0"/>
                <w:sz w:val="16"/>
                <w:szCs w:val="16"/>
              </w:rPr>
              <w:t xml:space="preserve"> et al., 2019)</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MFN2</w:t>
            </w:r>
            <w:r w:rsidRPr="00BE734B">
              <w:rPr>
                <w:rFonts w:ascii="Times New Roman" w:hAnsi="Times New Roman" w:cs="Times New Roman"/>
                <w:i/>
                <w:iCs/>
                <w:sz w:val="18"/>
                <w:szCs w:val="18"/>
                <w:vertAlign w:val="superscript"/>
              </w:rPr>
              <w:t>R94Q</w:t>
            </w:r>
            <w:r w:rsidRPr="00BE734B">
              <w:rPr>
                <w:rFonts w:ascii="Times New Roman" w:hAnsi="Times New Roman" w:cs="Times New Roman"/>
                <w:i/>
                <w:iCs/>
                <w:sz w:val="18"/>
                <w:szCs w:val="18"/>
              </w:rPr>
              <w:t xml:space="preserve"> and </w:t>
            </w:r>
            <w:r w:rsidRPr="00BE734B">
              <w:rPr>
                <w:rFonts w:ascii="Times New Roman" w:hAnsi="Times New Roman" w:cs="Times New Roman"/>
                <w:i/>
                <w:iCs/>
                <w:sz w:val="18"/>
                <w:szCs w:val="18"/>
                <w:vertAlign w:val="superscript"/>
              </w:rPr>
              <w:t>H361Y</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e28lhkk8j","properties":{"formattedCitation":"(Sato-Yamada et al., 2022; Y. Zhou et al., 2019)","plainCitation":"(Sato-Yamada et al., 2022; Y. Zhou et al., 2019)","noteIndex":0},"citationItems":[{"id":4619,"uris":["http://zotero.org/users/17295988/items/KMCG3GXH"],"itemData":{"id":4619,"type":"article-journal","abstract":"Charcot-Marie-Tooth disease type 2A (CMT2A) is an axonal neuropathy caused by mutations in the mitofusin 2 (MFN2) gene. MFN2 mutations result in profound mitochondrial abnormalities, but the mechanism underlying the axonal pathology is unknown. Sterile α and Toll/IL-1 receptor motif–containing 1 (SARM1), the central executioner of axon degeneration, can induce neuropathy and is activated by dysfunctional mitochondria. We tested the role of SARM1 in a rat model carrying a dominant CMT2A mutation (Mfn2H361Y) that exhibits progressive dying-back axonal degeneration, neuromuscular junction (NMJ) abnormalities, muscle atrophy, and mitochondrial abnormalities — all hallmarks of the human disease. We generated Sarm1-KO (Sarm1–/–) and Mfn2H361Y\nSarm1 double-mutant rats and found that deletion of Sarm1 rescued axonal, synaptic, muscle, and functional phenotypes, demonstrating that SARM1 was responsible for much of the neuropathology in this model. Despite the presence of mutant MFN2 protein in these double-mutant rats, loss of SARM1 also dramatically suppressed many mitochondrial defects, including the number, size, and cristae density defects of synaptic mitochondria. This surprising finding indicates that dysfunctional mitochondria activated SARM1 and that activated SARM1 fed back on mitochondria to exacerbate the mitochondrial pathology. As such, this work identifies SARM1 inhibition as a therapeutic candidate for the treatment of CMT2A and other neurodegenerative diseases with prominent mitochondrial pathology.","container-title":"The Journal of Clinical Investigation","DOI":"10.1172/JCI161566","ISSN":"0021-9738","issue":"23","journalAbbreviation":"J Clin Invest","page":"e161566","PMID":"36287202","PMCID":"PMC9711878","source":"PubMed Central","title":"A SARM1-mitochondrial feedback loop drives neuropathogenesis in a Charcot-Marie-Tooth disease type 2A rat model","volume":"132","author":[{"family":"Sato-Yamada","given":"Yurie"},{"family":"Strickland","given":"Amy"},{"family":"Sasaki","given":"Yo"},{"family":"Bloom","given":"Joseph"},{"family":"DiAntonio","given":"Aaron"},{"family":"Milbrandt","given":"Jeffrey"}],"issued":{"date-parts":[["2022",12]]}}},{"id":5745,"uris":["http://zotero.org/users/17295988/items/C6LHUDJU"],"itemData":{"id":5745,"type":"article-journal","container-title":"The Journal of Clinical Investigation","DOI":"10.1172/JCI124194","ISSN":"0021-9738","issue":"4","journalAbbreviation":"J Clin Invest","language":"en","page":"1756-1771","PMID":"0","publisher":"American Society for Clinical Investigation","source":"www-jci-org.libproxy.ucl.ac.uk","title":"Restoring mitofusin balance prevents axonal degeneration in a Charcot-Marie-Tooth type 2A model","volume":"129","author":[{"family":"Zhou","given":"Yueqin"},{"family":"Carmona","given":"Sharon"},{"family":"Muhammad","given":"A. K. M. G."},{"family":"Bell","given":"Shaughn"},{"family":"Landeros","given":"Jesse"},{"family":"Vazquez","given":"Michael"},{"family":"Ho","given":"Ritchie"},{"family":"Franco","given":"Antonietta"},{"family":"Lu","given":"Bin"},{"family":"Dorn","given":"Gerald W."},{"family":"Wang","given":"Shaomei"},{"family":"Lutz","given":"Cathleen M."},{"family":"Baloh","given":"Robert H."}],"issued":{"date-parts":[["2019",4,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ato-Yamada et al., 2022; Y. Zhou et al., 2019)</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IGHMBP2</w:t>
            </w:r>
            <w:r w:rsidRPr="00BE734B">
              <w:rPr>
                <w:rFonts w:ascii="Times New Roman" w:hAnsi="Times New Roman" w:cs="Times New Roman"/>
                <w:sz w:val="18"/>
                <w:szCs w:val="18"/>
              </w:rPr>
              <w:t xml:space="preserve"> </w:t>
            </w:r>
            <w:r w:rsidRPr="00BE734B">
              <w:rPr>
                <w:rFonts w:ascii="Times New Roman" w:hAnsi="Times New Roman" w:cs="Times New Roman"/>
                <w:i/>
                <w:iCs/>
                <w:sz w:val="18"/>
                <w:szCs w:val="18"/>
                <w:vertAlign w:val="superscript"/>
              </w:rPr>
              <w:t>ΔE365</w:t>
            </w:r>
            <w:r w:rsidRPr="00BE734B">
              <w:rPr>
                <w:rFonts w:ascii="Times New Roman" w:hAnsi="Times New Roman" w:cs="Times New Roman"/>
                <w:i/>
                <w:iCs/>
                <w:sz w:val="18"/>
                <w:szCs w:val="18"/>
              </w:rPr>
              <w:t xml:space="preserve"> and </w:t>
            </w:r>
            <w:r w:rsidRPr="00BE734B">
              <w:rPr>
                <w:rFonts w:ascii="Times New Roman" w:hAnsi="Times New Roman" w:cs="Times New Roman"/>
                <w:i/>
                <w:iCs/>
                <w:sz w:val="18"/>
                <w:szCs w:val="18"/>
                <w:vertAlign w:val="superscript"/>
              </w:rPr>
              <w:t>Y918C</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dvoq1rdbt","properties":{"formattedCitation":"(Martin et al., 2022; Ricardez Hernandez et al., 2025)","plainCitation":"(Martin et al., 2022; Ricardez Hernandez et al., 2025)","noteIndex":0},"citationItems":[{"id":4112,"uris":["http://zotero.org/users/17295988/items/3BIPD2LB"],"itemData":{"id":4112,"type":"article-journal","abstract":"Charcot–Marie–Tooth disease is an inherited peripheral neuropathy that is clinically and genetically heterogenous. Mutations in IGHMBP2, a ubiquitously expressed DNA/RNA helicase, have been shown to cause the infantile motor neuron disease spinal muscular atrophy with respiratory distress type 1 (SMARD1), and, more recently, juvenile-onset Charcot–Marie–Tooth disease type 2S (CMT2S). Using CRISPR-cas9 mutagenesis, we developed the first mouse models of CMT2S [p.Glu365del (E365del) and p.Tyr918Cys (Y918C)]. E365del is the first CMT2S mouse model to be discovered and Y918C is the first human CMT2S allele knock-in model. Phenotypic characterization of the homozygous models found progressive peripheral motor and sensory axonal degeneration. Neuromuscular and locomotor assays indicate that both E365del and Y918C mice have motor deficits, while neurobehavioral characterization of sensory function found that E365del mutants have mechanical allodynia. Analysis of femoral motor and sensory nerves identified axonal degeneration, which does not impact nerve conduction velocities in E365del mice, but it does so in the Y918C model. Based on these results, the E365del mutant mouse, and the human allele knock-in, Y918C, represent mouse models with the hallmark phenotypes of CMT2S, which will be critical for understanding the pathogenic mechanisms of IGHMBP2. These mice will complement existing Ighmbp2 alleles modeling SMARD1 to help understand the complex phenotypic and genotypic heterogeneity that is observed in patients with IGHMBP2 variants.","container-title":"Human Molecular Genetics","DOI":"10.1093/hmg/ddac283","ISSN":"0964-6906","issue":"8","journalAbbreviation":"Hum Mol Genet","page":"1276-1288","PMID":"36413117","PMCID":"PMC10077500","source":"PubMed Central","title":"Clinically relevant mouse models of Charcot–Marie–Tooth type 2S","volume":"32","author":[{"family":"Martin","given":"Paige B"},{"family":"Holbrook","given":"Sarah E"},{"family":"Hicks","given":"Amy N"},{"family":"Hines","given":"Timothy J"},{"family":"Bogdanik","given":"Laurent P"},{"family":"Burgess","given":"Robert W"},{"family":"Cox","given":"Gregory A"}],"issued":{"date-parts":[["2022",11,22]]}}},{"id":4675,"uris":["http://zotero.org/users/17295988/items/DEWNRHNP"],"itemData":{"id":4675,"type":"article-journal","abstract":"Mutations in the Immunoglobulin mu DNA binding protein 2 (IGHMBP2) gene result in two distinct diseases, SMA with Respiratory Distress Type I (SMARD1) and Charcot Marie Tooth Type 2S (CMT2S). To understand the phenotypic and molecular differences between SMARD1 and CMT2S, and the role of IGHMBP2 in disease development, we generated mouse models based on six IGHMBP2 patient mutations. Previously, we reported the development and characterization of Ighmbp2D564N/D564N mice and in this manuscript, we examine two mutations: D565N (D564N in mice) and H924Y (H922Y in mice) in the Ighmbp2H922Y/H922Y and Ighmbp2D564N/H922Y contexts. We found significant differences between these mouse models, providing critical insight into the role of IGHMBP2 in the pathogenesis of SMARD1 and CMT2S. Importantly, these studies also demonstrate how disease pathogenesis is significantly altered in the context of Ighmbp2 D564N and H922Y homozygous recessive and compound heterozygous mutations. Notably, there were short-lived and long-lived lifespan cohorts within Ighmbp2D564N/H922Y mice with early (P12/P16) respiratory pathology serving as a key predictor of lifespan. Despite differences in lifespan, motor function deficits initiated early and progressively worsened in all Ighmbp2D564N/H922Y mice. There was decreased limb skeletal muscle fiber area and increased neuromuscular junction (NMJ) denervation in Ighmbp2D564N/H922Y mice. Consistent with CMT2S, Ighmbp2H922Y/H922Y mice did not have altered lifespans nor respiratory pathology. Interestingly, Ighmbp2H922Y/H922Y limb muscle fibers demonstrated an increase in muscle fiber area followed by a reduction while changes in NMJ innervation were minimal even at P180. This is the first study that demonstrates differences associated with IGHMBP2 function within respiration with those within limb motor function. Significant to our understanding of IGHMBP2 function, we demonstrate that there is a direct correlation between disease pathogenesis associated with these IGHMBP2 patient mutations and IGHMBP2 biochemical activity. Importantly, these studies reveal the dynamic differences that are presented when either a single mutant protein is present (IGHMBP2-D564N or IGHMBP2-H922Y) or two mutant proteins are present (IGHMBP2-D564N and IGHMBP2-H922Y) within cells.","container-title":"Experimental Neurology","DOI":"10.1016/j.expneurol.2024.115025","ISSN":"0014-4886","journalAbbreviation":"Experimental Neurology","page":"115025","source":"ScienceDirect","title":"&lt;i&gt;Ighmbp2&lt;/i&gt; mutations and disease pathology: Defining differences that differentiate SMARD1 and CMT2S","title-short":"&lt;i&gt;Ighmbp2&lt;/i&gt; mutations and disease pathology","volume":"383","author":[{"family":"Ricardez Hernandez","given":"Sara M."},{"family":"Ahmed","given":"Bassil"},{"family":"Al Rawi","given":"Yaser"},{"family":"Torres","given":"F. Javier Llorente"},{"family":"Garro Kacher","given":"Mona O."},{"family":"Smith","given":"Catherine L."},{"family":"Al Rawi","given":"Zayd"},{"family":"Garcia","given":"Jessica"},{"family":"Nichols","given":"Nicole L."},{"family":"Lorson","given":"Christian L."},{"family":"Lorson","given":"Monique A."}],"issued":{"date-parts":[["2025",1,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Martin et al., 2022; </w:t>
            </w:r>
            <w:proofErr w:type="spellStart"/>
            <w:r w:rsidRPr="00BE734B">
              <w:rPr>
                <w:rFonts w:ascii="Times New Roman" w:hAnsi="Times New Roman" w:cs="Times New Roman"/>
                <w:kern w:val="0"/>
                <w:sz w:val="16"/>
                <w:szCs w:val="16"/>
              </w:rPr>
              <w:t>Ricardez</w:t>
            </w:r>
            <w:proofErr w:type="spellEnd"/>
            <w:r w:rsidRPr="00BE734B">
              <w:rPr>
                <w:rFonts w:ascii="Times New Roman" w:hAnsi="Times New Roman" w:cs="Times New Roman"/>
                <w:kern w:val="0"/>
                <w:sz w:val="16"/>
                <w:szCs w:val="16"/>
              </w:rPr>
              <w:t xml:space="preserve"> Hernandez et al., 202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HSPB1</w:t>
            </w:r>
            <w:r w:rsidRPr="00BE734B">
              <w:rPr>
                <w:rFonts w:ascii="Times New Roman" w:hAnsi="Times New Roman" w:cs="Times New Roman"/>
                <w:i/>
                <w:iCs/>
                <w:sz w:val="18"/>
                <w:szCs w:val="18"/>
                <w:vertAlign w:val="superscript"/>
              </w:rPr>
              <w:t>P182L</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 xml:space="preserve">S135F </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b0b25ve5u","properties":{"formattedCitation":"(d\\uc0\\u8217{}Ydewalle et al., 2011; Kim et al., 2016)","plainCitation":"(d’Ydewalle et al., 2011; Kim et al., 2016)","noteIndex":0},"citationItems":[{"id":1349,"uris":["http://zotero.org/users/17295988/items/6HAL7BZX"],"itemData":{"id":1349,"type":"article-journal","abstract":"Charcot-Marie-Tooth disease (CMT) is the most common inherited disorder of the peripheral nervous system. Mutations in the 27-kDa small heat-shock protein gene (HSPB1) cause axonal CMT or distal hereditary motor neuropathy (distal HMN). We developed and characterized transgenic mice expressing two different HSPB1 mutations (S135F and P182L) in neurons only. These mice showed all features of CMT or distal HMN dependent on the mutation. Expression of mutant HSPB1 decreased acetylated α-tubulin abundance and induced severe axonal transport deficits. An increase of α-tubulin acetylation induced by pharmacological inhibition of histone deacetylase 6 (HDAC6) corrected the axonal transport defects caused by HSPB1 mutations and rescued the CMT phenotype of symptomatic mutant HSPB1 mice. Our findings demonstrate the pathogenic role of α-tubulin deacetylation in mutant HSPB1-induced neuropathies and offer perspectives for using HDAC6 inhibitors as a therapeutic strategy for hereditary axonopathies.","container-title":"Nature Medicine","DOI":"10.1038/nm.2396","ISSN":"1546-170X","issue":"8","journalAbbreviation":"Nat Med","language":"eng","page":"968-974","PMID":"21785432","source":"PubMed","title":"HDAC6 inhibitors reverse axonal loss in a mouse model of mutant HSPB1-induced Charcot-Marie-Tooth disease","volume":"17","author":[{"family":"Ydewalle","given":"Constantin","non-dropping-particle":"d'"},{"family":"Krishnan","given":"Jyothsna"},{"family":"Chiheb","given":"Driss M."},{"family":"Van Damme","given":"Philip"},{"family":"Irobi","given":"Joy"},{"family":"Kozikowski","given":"Alan P."},{"family":"Vanden Berghe","given":"Pieter"},{"family":"Timmerman","given":"Vincent"},{"family":"Robberecht","given":"Wim"},{"family":"Van Den Bosch","given":"Ludo"}],"issued":{"date-parts":[["2011",7,24]]}}},{"id":4836,"uris":["http://zotero.org/users/17295988/items/7M9ZXARC"],"itemData":{"id":4836,"type":"article-journal","abstract":"The Charcot-Marie-Tooth disease 2F (CMT2F) and distal hereditary motor neuropathy 2B (dHMN2B) are caused by autosomal dominantly inherited mutations of the heat shock 27 kDa protein 1 (HSPB1) gene and there are no specific therapies available yet. Here, we assessed the potential therapeutic effect of HDAC6 inhibitors on peripheral neuropathy with HSPB1 mutation using in vitro model of motor neurons derived from induced pluripotent stem cells (iPSCs) of CMT2F and dHMN2B patients. The absolute velocity of mitochondrial movements and the percentage of moving mitochondria in axons were lower both in CMT2F-motor neurons and in dHMN2B-motor neurons than those in controls, and the severity of the defective mitochondrial movement was different between the two disease models. CMT2F-motor neurons and dHMN2B-motor neurons also showed reduced α-tubulin acetylation compared with controls. The newly developed HDAC6 inhibitors, CHEMICAL X4 and CHEMICAL X9, increased acetylation of α-tubulin and reversed axonal movement defects of mitochondria in CMT2F-motor neurons and dHMN2B-motor neurons. Our results suggest that the neurons derived from patient-specific iPSCs can be used in drug screening including HDAC6 inhibitors targeting peripheral neuropathy.","container-title":"Stem Cells International","DOI":"10.1155/2016/9475981","ISSN":"1687-966X","journalAbbreviation":"Stem Cells Int","language":"eng","page":"9475981","PMID":"28105056","PMCID":"PMC5220520","source":"PubMed","title":"HDAC6 Inhibitors Rescued the Defective Axonal Mitochondrial Movement in Motor Neurons Derived from the Induced Pluripotent Stem Cells of Peripheral Neuropathy Patients with HSPB1 Mutation","volume":"2016","author":[{"family":"Kim","given":"Ji-Yon"},{"family":"Woo","given":"So-Youn"},{"family":"Hong","given":"Young Bin"},{"family":"Choi","given":"Heesun"},{"family":"Kim","given":"Jisoo"},{"family":"Choi","given":"Hyunjung"},{"family":"Mook-Jung","given":"Inhee"},{"family":"Ha","given":"Nina"},{"family":"Kyung","given":"Jangbeen"},{"family":"Koo","given":"Soo Kyung"},{"family":"Jung","given":"Sung-Chul"},{"family":"Choi","given":"Byung-Ok"}],"issued":{"date-parts":[["201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d’Ydewalle</w:t>
            </w:r>
            <w:proofErr w:type="spellEnd"/>
            <w:r w:rsidRPr="00BE734B">
              <w:rPr>
                <w:rFonts w:ascii="Times New Roman" w:hAnsi="Times New Roman" w:cs="Times New Roman"/>
                <w:kern w:val="0"/>
                <w:sz w:val="16"/>
                <w:szCs w:val="16"/>
              </w:rPr>
              <w:t xml:space="preserve"> et al., 2011; Kim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 xml:space="preserve">LMNA </w:t>
            </w:r>
            <w:r w:rsidRPr="00BE734B">
              <w:rPr>
                <w:rFonts w:ascii="Times New Roman" w:hAnsi="Times New Roman" w:cs="Times New Roman"/>
                <w:i/>
                <w:iCs/>
                <w:sz w:val="18"/>
                <w:szCs w:val="18"/>
                <w:vertAlign w:val="superscript"/>
              </w:rPr>
              <w:t>-/-</w:t>
            </w:r>
            <w:r w:rsidRPr="00BE734B">
              <w:rPr>
                <w:rFonts w:ascii="Times New Roman" w:hAnsi="Times New Roman" w:cs="Times New Roman"/>
                <w:i/>
                <w:iCs/>
                <w:sz w:val="18"/>
                <w:szCs w:val="18"/>
              </w:rPr>
              <w:t xml:space="preserve">, </w:t>
            </w:r>
            <w:r w:rsidRPr="00BE734B">
              <w:rPr>
                <w:rFonts w:ascii="Times New Roman" w:hAnsi="Times New Roman" w:cs="Times New Roman"/>
                <w:i/>
                <w:iCs/>
                <w:sz w:val="18"/>
                <w:szCs w:val="18"/>
                <w:vertAlign w:val="superscript"/>
              </w:rPr>
              <w:t>H222P</w:t>
            </w:r>
            <w:r w:rsidRPr="00BE734B">
              <w:rPr>
                <w:rFonts w:ascii="Times New Roman" w:hAnsi="Times New Roman" w:cs="Times New Roman"/>
                <w:i/>
                <w:iCs/>
                <w:sz w:val="18"/>
                <w:szCs w:val="18"/>
              </w:rPr>
              <w:t xml:space="preserve"> </w:t>
            </w:r>
            <w:r w:rsidRPr="00BE734B">
              <w:rPr>
                <w:rFonts w:ascii="Times New Roman" w:hAnsi="Times New Roman" w:cs="Times New Roman"/>
                <w:sz w:val="18"/>
                <w:szCs w:val="18"/>
              </w:rPr>
              <w:t>and HSA-</w:t>
            </w:r>
            <w:proofErr w:type="spellStart"/>
            <w:r w:rsidRPr="00BE734B">
              <w:rPr>
                <w:rFonts w:ascii="Times New Roman" w:hAnsi="Times New Roman" w:cs="Times New Roman"/>
                <w:sz w:val="18"/>
                <w:szCs w:val="18"/>
              </w:rPr>
              <w:t>cKO</w:t>
            </w:r>
            <w:proofErr w:type="spellEnd"/>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46hi660bv","properties":{"formattedCitation":"(De\\uc0\\u160{}Sandre-Giovannoli et al., 2002; Gao et al., 2020; M\\uc0\\u233{}jat et al., 2009)","plainCitation":"(De Sandre-Giovannoli et al., 2002; Gao et al., 2020; Méjat et al., 2009)","noteIndex":0},"citationItems":[{"id":4695,"uris":["http://zotero.org/users/17295988/items/WQR2H29V"],"itemData":{"id":4695,"type":"article-journal","abstract":"The Charcot-Marie-Tooth (CMT) disorders comprise a group of clinically and genetically heterogeneous hereditary motor and sensory neuropathies, which are mainly characterized by muscle weakness and wasting, foot deformities, and electrophysiological, as well as histological, changes. A subtype, CMT2, is defined by a slight or absent reduction of nerve-conduction velocities together with the loss of large myelinated fibers and axonal degeneration. CMT2 phenotypes are also characterized by a large genetic heterogeneity, although only two genes—NF-L and KIF1Bβ—have been identified to date. Homozygosity mapping in inbred Algerian families with autosomal recessive CMT2 (AR-CMT2) provided evidence of linkage to chromosome 1q21.2-q21.3 in two families (Zmax=4.14). All patients shared a common homozygous ancestral haplotype that was suggestive of a founder mutation as the cause of the phenotype. A unique homozygous mutation in LMNA (which encodes lamin A/C, a component of the nuclear envelope) was identified in all affected members and in additional patients with CMT2 from a third, unrelated family. Ultrastructural exploration of sciatic nerves of LMNA null (i.e., −/−) mice was performed and revealed a strong reduction of axon density, axonal enlargement, and the presence of nonmyelinated axons, all of which were highly similar to the phenotypes of human peripheral axonopathies. The finding of site-specific amino acid substitutions in limb-girdle muscular dystrophy type 1B, autosomal dominant Emery-Dreifuss muscular dystrophy, dilated cardiomyopathy type 1A, autosomal dominant partial lipodystrophy, and, now, AR-CMT2 suggests the existence of distinct functional domains in lamin A/C that are essential for the maintenance and integrity of different cell lineages. To our knowledge, this report constitutes the first evidence of the recessive inheritance of a mutation that causes CMT2; additionally, we suggest that mutations in LMNA may also be the cause of the genetically overlapping disorder CMT2B1.","container-title":"American Journal of Human Genetics","DOI":"10.1086/339274","ISSN":"0002-9297","issue":"3","journalAbbreviation":"Am J Hum Genet","page":"726-736","PMID":"11799477","PMCID":"PMC384949","source":"PubMed Central","title":"Homozygous Defects in LMNA, Encoding Lamin A/C Nuclear-Envelope Proteins, Cause Autosomal Recessive Axonal Neuropathy in Human (Charcot-Marie-Tooth Disorder Type 2) and Mouse","volume":"70","author":[{"family":"De Sandre-Giovannoli","given":"Annachiara"},{"family":"Chaouch","given":"Malika"},{"family":"Kozlov","given":"Serguei"},{"family":"Vallat","given":"Jean-Michel"},{"family":"Tazir","given":"Meriem"},{"family":"Kassouri","given":"Nadia"},{"family":"Szepetowski","given":"Pierre"},{"family":"Hammadouche","given":"Tarik"},{"family":"Vandenberghe","given":"Antoon"},{"family":"Stewart","given":"Colin L."},{"family":"Grid","given":"Djamel"},{"family":"Lévy","given":"Nicolas"}],"issued":{"date-parts":[["2002",3]]}}},{"id":3640,"uris":["http://zotero.org/users/17295988/items/KRFL5Q2J"],"itemData":{"id":3640,"type":"article-journal","container-title":"The Journal of Neuroscience","DOI":"10.1523/JNEUROSCI.0443-20.2020","ISSN":"0270-6474, 1529-2401","issue":"38","journalAbbreviation":"J. Neurosci.","language":"en","page":"7203-7215","source":"DOI.org (Crossref)","title":"A Role of Lamin A/C in Preventing Neuromuscular Junction Decline in Mice","volume":"40","author":[{"family":"Gao","given":"Nannan"},{"family":"Zhao","given":"Kai"},{"family":"Cao","given":"Yu"},{"family":"Ren","given":"Xiao"},{"family":"Jing","given":"Hongyang"},{"family":"Xing","given":"Guanglin"},{"family":"Xiong","given":"Wen-Cheng"},{"family":"Mei","given":"Lin"}],"issued":{"date-parts":[["2020",9,16]]}}},{"id":3636,"uris":["http://zotero.org/users/17295988/items/MJX6KDVU"],"itemData":{"id":3636,"type":"article-journal","abstract":"The LMNA gene encodes lamins A and C, two intermediate filament-type proteins that are important determinants of interphase nuclear architecture. Mutations in LMNA lead to a wide spectrum of human diseases including autosomal dominant Emery-Dreifuss muscular dystrophy (AD-EDMD), which affects skeletal and cardiac muscle. The cellular mechanisms by which mutations in LMNA cause disease have been elusive. Here, we demonstrate that defects in neuromuscular junctions (NMJs) are part of the disease mechanism in AD-EDMD. Two AD-EDMD mouse models show innervation defects including misexpression of electrical activity–dependent genes and altered epigenetic chromatin modifications. Synaptic nuclei are not properly recruited to the NMJ because of mislocalization of nuclear envelope components. AD-EDMD patients with LMNA mutations show the same cellular defects as the AD-EDMD mouse models. These results suggest that lamin A/C–mediated NMJ defects contribute to the AD-EDMD disease phenotype and provide insights into the cellular and molecular mechanisms for the muscle-specific phenotype of AD-EDMD.","container-title":"The Journal of Cell Biology","DOI":"10.1083/jcb.200811035","ISSN":"1540-8140, 0021-9525","issue":"1","language":"en","page":"31-44","source":"DOI.org (Crossref)","title":"Lamin A/C–mediated neuromuscular junction defects in Emery-Dreifuss muscular dystrophy","volume":"184","author":[{"family":"Méjat","given":"Alexandre"},{"family":"Decostre","given":"Valérie"},{"family":"Li","given":"Juan"},{"family":"Renou","given":"Laure"},{"family":"Kesari","given":"Akanchha"},{"family":"Hantaï","given":"Daniel"},{"family":"Stewart","given":"Colin L."},{"family":"Xiao","given":"Xiao"},{"family":"Hoffman","given":"Eric"},{"family":"Bonne","given":"Gisèle"},{"family":"Misteli","given":"Tom"}],"issued":{"date-parts":[["2009",1,1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De </w:t>
            </w:r>
            <w:proofErr w:type="spellStart"/>
            <w:r w:rsidRPr="00BE734B">
              <w:rPr>
                <w:rFonts w:ascii="Times New Roman" w:hAnsi="Times New Roman" w:cs="Times New Roman"/>
                <w:kern w:val="0"/>
                <w:sz w:val="16"/>
                <w:szCs w:val="16"/>
              </w:rPr>
              <w:t>Sandre-Giovannoli</w:t>
            </w:r>
            <w:proofErr w:type="spellEnd"/>
            <w:r w:rsidRPr="00BE734B">
              <w:rPr>
                <w:rFonts w:ascii="Times New Roman" w:hAnsi="Times New Roman" w:cs="Times New Roman"/>
                <w:kern w:val="0"/>
                <w:sz w:val="16"/>
                <w:szCs w:val="16"/>
              </w:rPr>
              <w:t xml:space="preserve"> et al., 2002; </w:t>
            </w:r>
            <w:proofErr w:type="spellStart"/>
            <w:r w:rsidRPr="00BE734B">
              <w:rPr>
                <w:rFonts w:ascii="Times New Roman" w:hAnsi="Times New Roman" w:cs="Times New Roman"/>
                <w:kern w:val="0"/>
                <w:sz w:val="16"/>
                <w:szCs w:val="16"/>
              </w:rPr>
              <w:t>Gao</w:t>
            </w:r>
            <w:proofErr w:type="spellEnd"/>
            <w:r w:rsidRPr="00BE734B">
              <w:rPr>
                <w:rFonts w:ascii="Times New Roman" w:hAnsi="Times New Roman" w:cs="Times New Roman"/>
                <w:kern w:val="0"/>
                <w:sz w:val="16"/>
                <w:szCs w:val="16"/>
              </w:rPr>
              <w:t xml:space="preserve"> et al., 2020; </w:t>
            </w:r>
            <w:proofErr w:type="spellStart"/>
            <w:r w:rsidRPr="00BE734B">
              <w:rPr>
                <w:rFonts w:ascii="Times New Roman" w:hAnsi="Times New Roman" w:cs="Times New Roman"/>
                <w:kern w:val="0"/>
                <w:sz w:val="16"/>
                <w:szCs w:val="16"/>
              </w:rPr>
              <w:t>Méjat</w:t>
            </w:r>
            <w:proofErr w:type="spellEnd"/>
            <w:r w:rsidRPr="00BE734B">
              <w:rPr>
                <w:rFonts w:ascii="Times New Roman" w:hAnsi="Times New Roman" w:cs="Times New Roman"/>
                <w:kern w:val="0"/>
                <w:sz w:val="16"/>
                <w:szCs w:val="16"/>
              </w:rPr>
              <w:t xml:space="preserve"> et al., 2009)</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CHCHD10 </w:t>
            </w:r>
            <w:r w:rsidRPr="00BE734B">
              <w:rPr>
                <w:rFonts w:ascii="Times New Roman" w:hAnsi="Times New Roman" w:cs="Times New Roman"/>
                <w:sz w:val="18"/>
                <w:szCs w:val="18"/>
              </w:rPr>
              <w:t>(AL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3328qgmd7","properties":{"formattedCitation":"(Anderson et al., 2019; Genin et al., 2023; Y. Xiao et al., 2020)","plainCitation":"(Anderson et al., 2019; Genin et al., 2023; Y. Xiao et al., 2020)","noteIndex":0},"citationItems":[{"id":5702,"uris":["http://zotero.org/users/17295988/items/FQXLFRV5"],"itemData":{"id":5702,"type":"article-journal","abstract":"Mutations in coiled-coil-helix-coiled-coil-helix domain containing 10 (CHCHD10), a mitochondrial protein of unknown function, cause a disease spectrum with clinical features of motor neuron disease, dementia, myopathy and cardiomyopathy. To investigate the pathogenic mechanisms of CHCHD10, we generated mutant knock-in mice harboring the mouse-equivalent of a disease associated human S59L mutation, S55L in the endogenous mouse gene. CHCHD10S55L mice develop progressive motor deficits, myopathy, cardiomyopathy and accelerated mortality. Critically, CHCHD10 accumulates in aggregates with its paralog CHCHD2 specifically in affected tissues of CHCHD10S55L mice, leading to aberrant organelle morphology and function. Aggregates induce a potent mitochondrial integrated stress response (mtISR) through mTORC1 activation, with elevation of stress-induced transcription factors, secretion of myokines, upregulated serine and one-carbon metabolism, and downregulation of respiratory chain enzymes. Conversely, CHCHD10 ablation does not induce disease pathology or activate the mtISR, indicating that CHCHD10S55L-dependent disease pathology is not caused by loss-of-function. Overall, CHCHD10S55L mice recapitulate crucial aspects of human disease and reveal a novel toxic gain-of-function mechanism through maladaptive mtISR and metabolic dysregulation.","container-title":"Acta neuropathologica","DOI":"10.1007/s00401-019-01989-y","ISSN":"0001-6322","issue":"1","journalAbbreviation":"Acta Neuropathol","page":"103-121","PMID":"30877432","PMCID":"PMC6571048","source":"PubMed Central","title":"ALS/FTD mutant CHCHD10 mice reveal a tissue-specific toxic gain-of-function and mitochondrial stress response","volume":"138","author":[{"family":"Anderson","given":"Corey J"},{"family":"Bredvik","given":"Kirsten"},{"family":"Burstein","given":"Suzanne R"},{"family":"Davis","given":"Crystal"},{"family":"Meadows","given":"Samantha M"},{"family":"Dash","given":"Jalia"},{"family":"Case","given":"Laure"},{"family":"Milner","given":"Teresa A"},{"family":"Kawamata","given":"Hibiki"},{"family":"Zuberi","given":"Aamir"},{"family":"Piersigilli","given":"Alessandra"},{"family":"Lutz","given":"Cathleen"},{"family":"Manfredi","given":"Giovanni"}],"issued":{"date-parts":[["2019",7]]}}},{"id":4539,"uris":["http://zotero.org/users/17295988/items/CU4MWK7V"],"itemData":{"id":4539,"type":"article-journal","abstract":"Mitochondrial dysfunction occurs in numerous neurodegenerative diseases, particularly amyotrophic lateral sclerosis (ALS), where it contributes to motor neuron (MN) death. Of all the factors involved in ALS, mitochondria have been considered as a major player, as secondary mitochondrial dysfunction has been found in various models and patients. Abnormal mitochondrial morphology, defects in mitochondrial dynamics, altered activities of respiratory chain enzymes and increased production of reactive oxygen species have been described. Moreover, the identification of CHCHD10 variants in ALS patients was the first genetic evidence that a mitochondrial defect may be a primary cause of MN damage and directly links mitochondrial dysfunction to the pathogenesis of ALS. In this review, we focus on the role of mitochondria in ALS and highlight the pathogenic variants of ALS genes associated with impaired mitochondrial functions. The multiple pathways demonstrated in ALS pathogenesis suggest that all converge to a common endpoint leading to MN loss. This may explain the disappointing results obtained with treatments targeting a single pathological process. Fighting against mitochondrial dysfunction appears to be a promising avenue for developing combined therapies in the future.","container-title":"Genes","DOI":"10.3390/genes14111981","ISSN":"2073-4425","issue":"11","language":"en","license":"http://creativecommons.org/licenses/by/3.0/","page":"1981","publisher":"Multidisciplinary Digital Publishing Institute","source":"www.mdpi.com","title":"Mitochondria, a Key Target in Amyotrophic Lateral Sclerosis Pathogenesis","volume":"14","author":[{"family":"Genin","given":"Emmanuelle C."},{"family":"Abou-Ali","given":"Mélanie"},{"family":"Paquis-Flucklinger","given":"Véronique"}],"issued":{"date-parts":[["2023",11]]}}},{"id":3678,"uris":["http://zotero.org/users/17295988/items/NXIQJRHM"],"itemData":{"id":3678,"type":"article-journal","abstract":"The neuromuscular junction (NMJ) is a synapse between motoneurons and skeletal muscles to control motor behavior. Acetylcholine receptors (AChRs) are restricted at the synaptic region for proper neurotransmission. Mutations in the mitochondrial CHCHD10 protein have been identified in multiple neuromuscular disorders; however, the physiological roles of CHCHD10 at NMJs remain elusive. Here, we report that CHCHD10 is highly expressed at the postsynapse of NMJs in skeletal muscles. Muscle conditional knockout CHCHD10 mice showed motor defects, abnormal neuromuscular transmission and NMJ structure. Mechanistically, we found that mitochondrial CHCHD10 is required for ATP production, which facilitates AChR expression and promotes agrin-induced AChR clustering. Importantly, ATP could effectively rescue the reduction of AChR clusters in the CHCHD10-ablated muscles. Our study elucidates a novel physiological role of CHCHD10 at the peripheral synapse. It suggests that mitochondria dysfunction contributes to neuromuscular pathogenesis.","container-title":"Human Molecular Genetics","DOI":"10.1093/hmg/ddz154","ISSN":"0964-6906, 1460-2083","issue":"11","language":"en","license":"https://academic.oup.com/journals/pages/open_access/funder_policies/chorus/standard_publication_model","page":"1784-1796","source":"DOI.org (Crossref)","title":"Loss of mitochondrial protein CHCHD10 in skeletal muscle causes neuromuscular junction impairment","volume":"29","author":[{"family":"Xiao","given":"Yatao"},{"family":"Zhang","given":"Jianmin"},{"family":"Shu","given":"Xiaoqiu"},{"family":"Bai","given":"Lei"},{"family":"Xu","given":"Wentao"},{"family":"Wang","given":"Ailian"},{"family":"Chen","given":"Aizhong"},{"family":"Tu","given":"Wen-Yo"},{"family":"Wang","given":"Jianwen"},{"family":"Zhang","given":"Kejing"},{"family":"Luo","given":"Benyan"},{"family":"Shen","given":"Chengyong"}],"issued":{"date-parts":[["2020",7,2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Anderson et al., 2019; </w:t>
            </w:r>
            <w:proofErr w:type="spellStart"/>
            <w:r w:rsidRPr="00BE734B">
              <w:rPr>
                <w:rFonts w:ascii="Times New Roman" w:hAnsi="Times New Roman" w:cs="Times New Roman"/>
                <w:kern w:val="0"/>
                <w:sz w:val="16"/>
                <w:szCs w:val="16"/>
              </w:rPr>
              <w:t>Genin</w:t>
            </w:r>
            <w:proofErr w:type="spellEnd"/>
            <w:r w:rsidRPr="00BE734B">
              <w:rPr>
                <w:rFonts w:ascii="Times New Roman" w:hAnsi="Times New Roman" w:cs="Times New Roman"/>
                <w:kern w:val="0"/>
                <w:sz w:val="16"/>
                <w:szCs w:val="16"/>
              </w:rPr>
              <w:t xml:space="preserve"> et al., 2023; Y. Xiao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Structural Denervation (Demyelinating)</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PMP22</w:t>
            </w:r>
            <w:r w:rsidRPr="00BE734B">
              <w:rPr>
                <w:rFonts w:ascii="Times New Roman" w:hAnsi="Times New Roman" w:cs="Times New Roman"/>
                <w:sz w:val="18"/>
                <w:szCs w:val="18"/>
              </w:rPr>
              <w:t xml:space="preserve"> (CMT1A: </w:t>
            </w:r>
            <w:r w:rsidRPr="00BE734B">
              <w:rPr>
                <w:rFonts w:ascii="Times New Roman" w:hAnsi="Times New Roman" w:cs="Times New Roman"/>
                <w:i/>
                <w:iCs/>
                <w:sz w:val="18"/>
                <w:szCs w:val="18"/>
              </w:rPr>
              <w:t>PMP</w:t>
            </w:r>
            <w:r w:rsidRPr="00BE734B">
              <w:rPr>
                <w:rFonts w:ascii="Times New Roman" w:hAnsi="Times New Roman" w:cs="Times New Roman"/>
                <w:sz w:val="18"/>
                <w:szCs w:val="18"/>
              </w:rPr>
              <w:t>-C22 and C3)</w:t>
            </w:r>
          </w:p>
          <w:p w:rsidR="0022724D" w:rsidRPr="00BE734B" w:rsidRDefault="0022724D" w:rsidP="00567409">
            <w:pPr>
              <w:rPr>
                <w:rFonts w:ascii="Times New Roman" w:hAnsi="Times New Roman" w:cs="Times New Roman"/>
                <w:sz w:val="18"/>
                <w:szCs w:val="18"/>
              </w:rPr>
            </w:pP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59dp22pg6","properties":{"formattedCitation":"(Huxley et al., 1996; Meyer Zu Horste et al., 2011; Moss et al., 2022; Robertson et al., 2002; Sereda et al., 1996)","plainCitation":"(Huxley et al., 1996; Meyer Zu Horste et al., 2011; Moss et al., 2022; Robertson et al., 2002; Sereda et al., 1996)","noteIndex":0},"citationItems":[{"id":3876,"uris":["http://zotero.org/users/17295988/items/BYNYA2NJ"],"itemData":{"id":3876,"type":"article-journal","abstract":"Construction of animal models of human inherited diseases is particularly important for testing gene therapy approaches. Towards this end, we constructed a mouse model for Charcot-Marie-Tooth disease type 1A by pronuclear injection of a YAC containing the human PMP22 gene. In one transgenic line, the YAC DNA is integrated in about eight copies and the PMP22 gene is strongly expressed to give a peripheral neuropathy closely resembling the human pathology. The disorder is dominant, causes progressive weakness of the hind legs, and there is severe demyelination in the peripheral nervous system including the presence of onion bulb formations. This approach will be valuable for pathologies produced by over-expression of a gene including trisomy and amplification in cancer. Such models will be particularly useful for testing gene therapy approaches if the transgene is human.","container-title":"Human Molecular Genetics","DOI":"10.1093/hmg/5.5.563","ISSN":"0964-6906","issue":"5","journalAbbreviation":"Hum Mol Genet","page":"563-569","source":"Silverchair","title":"Construction of a Mouse Model of Charcot-Marie-Tooth Disease Type 1A by Pronuclear Injection of Human YAC DNA","volume":"5","author":[{"family":"Huxley","given":"C."},{"family":"Passage","given":"E."},{"family":"Manson","given":"A."},{"family":"Putzu","given":"G."},{"family":"Figarella-Branger","given":"D."},{"family":"Pellissier","given":"J. F."},{"family":"Fontés","given":"M."}],"issued":{"date-parts":[["1996",5,1]]}}},{"id":4974,"uris":["http://zotero.org/users/17295988/items/KU6PJGCY"],"itemData":{"id":4974,"type":"article-journal","container-title":"Neurobiology of Disease","DOI":"10.1016/j.nbd.2010.12.006","ISSN":"09699961","issue":"1","journalAbbreviation":"Neurobiology of Disease","language":"en","license":"https://www.elsevier.com/tdm/userlicense/1.0/","page":"1-8","source":"DOI.org (Crossref)","title":"The Wlds transgene reduces axon loss in a Charcot-Marie-Tooth disease 1A rat model and nicotinamide delays post-traumatic axonal degeneration","volume":"42","author":[{"family":"Meyer Zu Horste","given":"Gerd"},{"family":"Miesbach","given":"Timo A."},{"family":"Muller","given":"Johanna I."},{"family":"Fledrich","given":"Robert"},{"family":"Stassart","given":"Ruth M."},{"family":"Kieseier","given":"Bernd C."},{"family":"Coleman","given":"Michael P."},{"family":"Sereda","given":"Michael W."}],"issued":{"date-parts":[["2011",4]]}}},{"id":5057,"uris":["http://zotero.org/users/17295988/items/RPPACM3B"],"itemData":{"id":5057,"type":"article-journal","abstract":"Charcot-Marie-Tooth disease Type 1A (CMT1A) is caused by duplication of the PMP22 gene and is the most common inherited peripheral neuropathy. Although CMT1A is a dysmyelinating peripheral neuropathy, secondary axon degeneration has been suggested to drive functional deficits in patients. Given that SARM1 knockout is a potent inhibitor of the programmed axon degeneration pathway, we asked whether SARM1 knockout rescues neuromuscular phenotypes in CMT1A model (C3-PMP) mice. CMT1A mice were bred with SARM1 knockout mice to generate CMT1A/SARM1−/− mice. A series of behavioral assays were employed to evaluate motor and sensorimotor function. Electrophysiological and histological studies of the tibial branch of the sciatic nerve were performed. Additionally, gastrocnemius and soleus muscle morphology were evaluated histologically. Although clear behavioral and electrophysiological deficits were observed in CMT1A model mice, genetic deletion of SARM1 conferred no significant improvement. Nerve morphometry revealed predominantly myelin deficits in CMT1A model mice and SARM1 knockout yielded no improvement in all nerve morphometry measures. Similarly, muscle morphometry deficits in CMT1A model mice were not improved by SARM1 knockout. Our findings demonstrate that programmed axon degeneration pathway inhibition does not provide therapeutic benefit in C3-PMP CMT1A model mice. Our results indicate that the clinical phenotypes observed in CMT1A mice are likely caused primarily by prolonged dysmyelination, motivate further investigation into mechanisms of dysmyelination in these mice and necessitate the development of improved CMT1A rodent models that recapitulate the secondary axon degeneration observed in patients.","container-title":"Journal of the Peripheral Nervous System","DOI":"10.1111/jns.12483","ISSN":"1529-8027","issue":"1","language":"en","license":"© 2022 Peripheral Nerve Society.","note":"_eprint: https://onlinelibrary.wiley.com/doi/pdf/10.1111/jns.12483","page":"58-66","source":"Wiley Online Library","title":"SARM1 knockout does not rescue neuromuscular phenotypes in a Charcot-Marie-Tooth disease Type 1A mouse model","volume":"27","author":[{"family":"Moss","given":"Kathryn R."},{"family":"Johnson","given":"Anna E."},{"family":"Bopp","given":"Taylor S."},{"family":"Yu","given":"Andrew T."},{"family":"Perry","given":"Ken"},{"family":"Chung","given":"Tae"},{"family":"Höke","given":"Ahmet"}],"issued":{"date-parts":[["2022"]]}}},{"id":3871,"uris":["http://zotero.org/users/17295988/items/TTBIA5QT"],"itemData":{"id":3871,"type":"article-journal","abstract":"Charcot-Marie-Tooth disease type 1A is a dominantly inherited demyelinating disorder of the peripheral nervous system. It is most frequently caused by overexpression of peripheral myelin protein 22 (PMP22), but is also caused by point mutations in the PMP22 gene. We describe a new transgenic mouse model (My41) carrying the mouse, rather than the human, pmp22 gene. The My41 strain has a severe phenotype consisting of unstable gait and weakness of the hind limbs that becomes obvious during the first 3 weeks of life. My41 mice have a shortened life span and breed poorly. Pathologically, My41 mice have a demyelinating peripheral neuropathy in which 75% of axons do not have a measurable amount of myelin. We compare the peripheral nerve pathology seen in My41 mice, which carry the mouse pmp22 gene, with previously described transgenic mice over-expressing the human PMP22 protein and Trembler-J (TrJ) mice which have a P16L substitution. We also look at the differences between CMT1A duplication patients, patients with the P16L mutation and their appropriate mouse models.","container-title":"Journal of Anatomy","DOI":"10.1046/j.1469-7580.2002.00039.x","ISSN":"0021-8782","issue":"4","journalAbbreviation":"J Anat","page":"377-390","PMID":"12090404","PMCID":"PMC1570695","source":"PubMed Central","title":"Comparison of a new pmp22 transgenic mouse line with other mouse models and human patients with CMT1A","volume":"200","author":[{"family":"Robertson","given":"AM"},{"family":"Perea","given":"J"},{"family":"McGuigan","given":"A"},{"family":"King","given":"RHM"},{"family":"Muddle","given":"JR"},{"family":"Gabreëls-Festen","given":"AA"},{"family":"Thomas","given":"PK"},{"family":"Huxley","given":"C"}],"issued":{"date-parts":[["2002",4]]}}},{"id":3861,"uris":["http://zotero.org/users/17295988/items/LJBFFGMW"],"itemData":{"id":3861,"type":"article-journal","abstract":"Charcot-Marie-Tooth disease (CMT) is the most common inherited neuropathy in humans and has been associated with a partial duplication of chromosome 17 (CMT type 1A). We have generated a transgenic rat model of this disease and provide experimental evidence that CMT1A is caused by increased expression of the gene for peripheral myelin protein-22 (PMP22, gas-3). PMP22-transgenic rats develop gait abnormalities caused by a peripheral hypomyelination, Schwann cell hypertrophy (onion bulb formation), and muscle weakness. Reduced nerve conduction velocities closely resemble recordings in human patients with CMT1A. When bred to homozygosity, transgenic animals completely fail to elaborate myelin. We anticipate that the CMT rat model will facilitate the identification of a cellular disease mechanism and serve in the evaluation of potential treatment strategies.","container-title":"Neuron","DOI":"10.1016/S0896-6273(00)80128-2","ISSN":"0896-6273","issue":"5","journalAbbreviation":"Neuron","page":"1049-1060","source":"ScienceDirect","title":"A Transgenic Rat Model of Charcot-Marie-Tooth Disease","volume":"16","author":[{"family":"Sereda","given":"Michael"},{"family":"Griffiths","given":"Ian"},{"family":"Pühlhofer","given":"Anja"},{"family":"Stewart","given":"Helen"},{"family":"Rossner","given":"Moritz J"},{"family":"Zimmermann","given":"Frank"},{"family":"Magyar","given":"Josef P"},{"family":"Schneider","given":"Armin"},{"family":"Hund","given":"Ernst"},{"family":"Meinck","given":"Hans-Michael"},{"family":"Suter","given":"Ueli"},{"family":"Nave","given":"Klaus-Armin"}],"issued":{"date-parts":[["1996",5,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Huxley et al., 1996; Meyer </w:t>
            </w:r>
            <w:proofErr w:type="spellStart"/>
            <w:r w:rsidRPr="00BE734B">
              <w:rPr>
                <w:rFonts w:ascii="Times New Roman" w:hAnsi="Times New Roman" w:cs="Times New Roman"/>
                <w:kern w:val="0"/>
                <w:sz w:val="16"/>
                <w:szCs w:val="16"/>
              </w:rPr>
              <w:t>Zu</w:t>
            </w:r>
            <w:proofErr w:type="spellEnd"/>
            <w:r w:rsidRPr="00BE734B">
              <w:rPr>
                <w:rFonts w:ascii="Times New Roman" w:hAnsi="Times New Roman" w:cs="Times New Roman"/>
                <w:kern w:val="0"/>
                <w:sz w:val="16"/>
                <w:szCs w:val="16"/>
              </w:rPr>
              <w:t xml:space="preserve"> </w:t>
            </w:r>
            <w:proofErr w:type="spellStart"/>
            <w:r w:rsidRPr="00BE734B">
              <w:rPr>
                <w:rFonts w:ascii="Times New Roman" w:hAnsi="Times New Roman" w:cs="Times New Roman"/>
                <w:kern w:val="0"/>
                <w:sz w:val="16"/>
                <w:szCs w:val="16"/>
              </w:rPr>
              <w:t>Horste</w:t>
            </w:r>
            <w:proofErr w:type="spellEnd"/>
            <w:r w:rsidRPr="00BE734B">
              <w:rPr>
                <w:rFonts w:ascii="Times New Roman" w:hAnsi="Times New Roman" w:cs="Times New Roman"/>
                <w:kern w:val="0"/>
                <w:sz w:val="16"/>
                <w:szCs w:val="16"/>
              </w:rPr>
              <w:t xml:space="preserve"> et al., 2011; Moss et al., 2022; Robertson et al., 2002; </w:t>
            </w:r>
            <w:proofErr w:type="spellStart"/>
            <w:r w:rsidRPr="00BE734B">
              <w:rPr>
                <w:rFonts w:ascii="Times New Roman" w:hAnsi="Times New Roman" w:cs="Times New Roman"/>
                <w:kern w:val="0"/>
                <w:sz w:val="16"/>
                <w:szCs w:val="16"/>
              </w:rPr>
              <w:t>Sereda</w:t>
            </w:r>
            <w:proofErr w:type="spellEnd"/>
            <w:r w:rsidRPr="00BE734B">
              <w:rPr>
                <w:rFonts w:ascii="Times New Roman" w:hAnsi="Times New Roman" w:cs="Times New Roman"/>
                <w:kern w:val="0"/>
                <w:sz w:val="16"/>
                <w:szCs w:val="16"/>
              </w:rPr>
              <w:t xml:space="preserve"> et al., 199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PMP22 </w:t>
            </w:r>
            <w:r w:rsidRPr="00BE734B">
              <w:rPr>
                <w:rFonts w:ascii="Times New Roman" w:hAnsi="Times New Roman" w:cs="Times New Roman"/>
                <w:sz w:val="18"/>
                <w:szCs w:val="18"/>
              </w:rPr>
              <w:t xml:space="preserve">(CMT1E: </w:t>
            </w:r>
            <w:proofErr w:type="spellStart"/>
            <w:r w:rsidRPr="00BE734B">
              <w:rPr>
                <w:rFonts w:ascii="Times New Roman" w:hAnsi="Times New Roman" w:cs="Times New Roman"/>
                <w:sz w:val="18"/>
                <w:szCs w:val="18"/>
              </w:rPr>
              <w:t>Tr</w:t>
            </w:r>
            <w:proofErr w:type="spellEnd"/>
            <w:r w:rsidRPr="00BE734B">
              <w:rPr>
                <w:rFonts w:ascii="Times New Roman" w:hAnsi="Times New Roman" w:cs="Times New Roman"/>
                <w:sz w:val="18"/>
                <w:szCs w:val="18"/>
              </w:rPr>
              <w:t>-J</w:t>
            </w:r>
            <w:r w:rsidRPr="00BE734B">
              <w:rPr>
                <w:rFonts w:ascii="Times New Roman" w:hAnsi="Times New Roman" w:cs="Times New Roman"/>
                <w:i/>
                <w:iCs/>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cgpjm37gn","properties":{"formattedCitation":"(Gale et al., 1982; J. R. Nicks et al., 2013)","plainCitation":"(Gale et al., 1982; J. R. Nicks et al., 2013)","noteIndex":0},"citationItems":[{"id":3615,"uris":["http://zotero.org/users/17295988/items/XPNAM267"],"itemData":{"id":3615,"type":"article-journal","container-title":"Brain","DOI":"10.1093/brain/105.2.373","ISSN":"0006-8950, 1460-2156","issue":"2","journalAbbreviation":"Brain","language":"en","page":"373-393","source":"DOI.org (Crossref)","title":"CHANGES PRODUCED BY A HYPOMYELINATING NEUROPATHY IN MUSCLE AND ITS INNERVATION: MORPHOLOGICAL AND PHYSIOLOGICAL STUDIES IN THE TREMBLER MOUSE","title-short":"CHANGES PRODUCED BY A HYPOMYELINATING NEUROPATHY IN MUSCLE AND ITS INNERVATION","volume":"105","author":[{"family":"Gale","given":"A. N."},{"family":"Gomez","given":"S."},{"family":"Duchen","given":"L. W."}],"issued":{"date-parts":[["1982"]]}}},{"id":3612,"uris":["http://zotero.org/users/17295988/items/KAULI7I8"],"itemData":{"id":3612,"type":"article-journal","abstract":"A large fraction of hereditary demyelinating neuropathies, classified as Charcot-Marie-Tooth disease type IA (CMT 1A), is associated with misexpression of peripheral myelin protein 22. In this study we characterized morphological and biochemical changes that occur with disease progression in neuromuscular tissue of Trembler J mice, a spontaneous rodent model of CMT 1A. Using age-matched, 2- and 10-month-old wild type and Trembler J mice, we observed neuromuscular deficits that progress from distal to proximal regions. The impairments in motor performance are underlined by degenerative events at distal nerve segments and structural alterations at nerve-muscle synapses. Furthermore, skeletal muscle of affected mice showed reduced myofiber diameter, increased expression of the muscle atrophy marker muscle ring-finger protein 1 and fiber type switching. A dietary intervention of intermittent fasting attenuated these progressive changes and supported distal nerve myelination and neuromuscular junction integrity. In addition to the well-characterized demyelination aspects of this model, our investigations identified distinct degenerative events in distal nerves and muscle of affected neuropathic mice. Therefore, therapeutic studies aimed at slowing or reversing the neuropathic features of these disorders should include the examination of muscle tissue, as well as neuromuscular contact sites.","container-title":"Journal of Neuropathology &amp; Experimental Neurology","DOI":"10.1097/NEN.0b013e3182a5f96e","ISSN":"0022-3069, 1554-6578","issue":"10","journalAbbreviation":"J Neuropathol Exp Neurol","language":"en","page":"942-954","source":"DOI.org (Crossref)","title":"Long-term Analyses of Innervation and Neuromuscular Integrity in the Trembler-J Mouse Model of Charcot-Marie-Tooth Disease","volume":"72","author":[{"family":"Nicks","given":"Jessica Renee"},{"family":"Lee","given":"Sooyeon"},{"family":"Kostamo","given":"Kathryne Ann"},{"family":"Harris","given":"Andrew Benford"},{"family":"Sookdeo","given":"Amanda M."},{"family":"Notterpek","given":"Lucia"}],"issued":{"date-parts":[["2013",1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Gale et al., 1982; J. R. Nicks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MPZ</w:t>
            </w:r>
            <w:r w:rsidRPr="00BE734B">
              <w:rPr>
                <w:rFonts w:ascii="Times New Roman" w:hAnsi="Times New Roman" w:cs="Times New Roman"/>
                <w:sz w:val="18"/>
                <w:szCs w:val="18"/>
              </w:rPr>
              <w:t xml:space="preserve"> (P</w:t>
            </w:r>
            <w:r w:rsidRPr="00BE734B">
              <w:rPr>
                <w:rFonts w:ascii="Times New Roman" w:hAnsi="Times New Roman" w:cs="Times New Roman"/>
                <w:sz w:val="18"/>
                <w:szCs w:val="18"/>
                <w:vertAlign w:val="subscript"/>
              </w:rPr>
              <w:t>0</w:t>
            </w:r>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OhZqv3u9","properties":{"formattedCitation":"(Yin et al., 2004)","plainCitation":"(Yin et al., 2004)","noteIndex":0},"citationItems":[{"id":3596,"uris":["http://zotero.org/users/17295988/items/QEMKCXWK"],"itemData":{"id":3596,"type":"article-journal","abstract":"Axonal degeneration is the major cause of permanent neurological disability in individuals with inherited diseases of myelin. Axonal and neuronal changes that precede axonal degeneration, however, are not well characterized. We show here that dysmyelinated lower motor neurons retract and regenerate dysfunctional presynaptic terminals, leading to severe neurological disability before axonal degeneration. In addition, dysmyelination led to a decreased synaptic quantal content, an indicator of synaptic dysfunction. The amplitude and rise time of miniature endplate potentials were also increased, but these changes were primarily consistent with an increase in the passive membrane properties of the transgenic muscle fibers. Maintenance of synaptic connections should be considered as a therapeutic target for slowing progression of neurological disability in primary diseases of myelin.","container-title":"The Journal of Neuroscience","DOI":"10.1523/JNEUROSCI.4617-03.2004","ISSN":"0270-6474, 1529-2401","issue":"15","journalAbbreviation":"J. Neurosci.","language":"en","license":"https://creativecommons.org/licenses/by-nc-sa/4.0/","page":"3890-3898","source":"DOI.org (Crossref)","title":"Dysmyelinated Lower Motor Neurons Retract and Regenerate Dysfunctional Synaptic Terminals","volume":"24","author":[{"family":"Yin","given":"Xinghua"},{"family":"Kidd","given":"Grahame J."},{"family":"Pioro","given":"Erik P."},{"family":"McDonough","given":"Jennifer"},{"family":"Dutta","given":"Ranjan"},{"family":"Feltri","given":"M. Laura"},{"family":"Wrabetz","given":"Lawrence"},{"family":"Messing","given":"Albee"},{"family":"Wyatt","given":"Ryan M."},{"family":"Balice-Gordon","given":"Rita J."},{"family":"Trapp","given":"Bruce D."}],"issued":{"date-parts":[["2004",4,1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Yin et al., 200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SH3TC2</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Hc3M9F9X","properties":{"formattedCitation":"(Morelli et al., 2017)","plainCitation":"(Morelli et al., 2017)","noteIndex":0},"citationItems":[{"id":3591,"uris":["http://zotero.org/users/17295988/items/5VW4IM5T"],"itemData":{"id":3591,"type":"article-journal","abstract":"Charcot-Marie-Tooth (CMT) disease is a clinically and genetically heterogeneous group of inherited polyneuropathies. Mutations in 80 genetic loci can cause forms of CMT, resulting in demyelination and axonal dysfunction. The clinical presentation, including sensory deﬁcits, distal muscle weakness, and atrophy, can vary greatly in severity and progression. Here, we used mouse models of CMT to demonstrate genetic interactions that result in a more severe neuropathy phenotype. The cell adhesion molecule Nrcam and the Na+ channel Scn8a (NaV1.6) are important components of nodes. Homozygous Nrcam and heterozygous Scn8a mutations synergized with both an Sh3tc2 mutation, modeling recessive demyelinating Charcot-Marie-Tooth type 4C, and mutations in Gars, modeling dominant axonal Charcot-Marie-Tooth type 2D. We conclude that genetic variants perturbing the structure and function of nodes interact with mutations affecting the cable properties of axons by thinning myelin or reducing axon diameter. Therefore, genes integral to peripheral nodes are candidate modiﬁers of peripheral neuropathy.","container-title":"Cell Reports","DOI":"10.1016/j.celrep.2017.03.009","ISSN":"22111247","issue":"13","journalAbbreviation":"Cell Reports","language":"en","page":"3178-3191","source":"DOI.org (Crossref)","title":"Severity of Demyelinating and Axonal Neuropathy Mouse Models Is Modified by Genes Affecting Structure and Function of Peripheral Nodes","volume":"18","author":[{"family":"Morelli","given":"Kathryn H."},{"family":"Seburn","given":"Kevin L."},{"family":"Schroeder","given":"David G."},{"family":"Spaulding","given":"Emily L."},{"family":"Dionne","given":"Loiuse A."},{"family":"Cox","given":"Gregory A."},{"family":"Burgess","given":"Robert W."}],"issued":{"date-parts":[["2017",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Morelli</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MPZ-</w:t>
            </w:r>
            <w:r w:rsidRPr="00BE734B">
              <w:rPr>
                <w:rFonts w:ascii="Times New Roman" w:hAnsi="Times New Roman" w:cs="Times New Roman"/>
                <w:sz w:val="18"/>
                <w:szCs w:val="18"/>
              </w:rPr>
              <w:t>cre</w:t>
            </w:r>
            <w:r w:rsidRPr="00BE734B">
              <w:rPr>
                <w:rFonts w:ascii="Times New Roman" w:hAnsi="Times New Roman" w:cs="Times New Roman"/>
                <w:i/>
                <w:iCs/>
                <w:sz w:val="18"/>
                <w:szCs w:val="18"/>
              </w:rPr>
              <w:t>-FGD4-</w:t>
            </w:r>
            <w:r w:rsidRPr="00BE734B">
              <w:rPr>
                <w:rFonts w:ascii="Times New Roman" w:hAnsi="Times New Roman" w:cs="Times New Roman"/>
                <w:sz w:val="18"/>
                <w:szCs w:val="18"/>
              </w:rPr>
              <w:t>cKO</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t4ku25ncn","properties":{"formattedCitation":"(El-Bazzal et al., 2023)","plainCitation":"(El-Bazzal et al., 2023)","noteIndex":0},"citationItems":[{"id":4199,"uris":["http://zotero.org/users/17295988/items/6KUFFWTU"],"itemData":{"id":4199,"type":"article-journal","abstract":"Charcot–Marie–Tooth (CMT) disease is one of the most common inherited neurological disorders, affecting either axons from the motor and/or sensory neurons or Schwann cells of the peripheral nervous system (PNS) and caused by more than 100 genes. We previously identified mutations in FGD4 as responsible for CMT4H, an autosomal recessive demyelinating form of CMT disease. FGD4 encodes FRABIN, a GDP/GTP nucleotide exchange factor, particularly for the small GTPase Cdc42. Remarkably, nerves from patients with CMT4H display excessive redundant myelin figures called outfoldings that arise from focal hypermyelination, suggesting that FRABIN could play a role in the control of PNS myelination. To gain insights into the role of FGD4/FRABIN in Schwann cell myelination, we generated a knockout mouse model (Fgd4SC–/–), with conditional ablation of Fgd4 in Schwann cells. We show that the specific deletion of FRABIN in Schwann cells leads to aberrant myelination in vitro, in dorsal root ganglia neuron/Schwann cell co-cultures, as well as in vivo, in distal sciatic nerves from Fgd4SC–/– mice. We observed that those myelination defects are related to an upregulation of some interactors of the NRG1 type III/ERBB2/3 signalling pathway, which is known to ensure a proper level of myelination in the PNS. Based on a yeast two-hybrid screen, we identified SNX3 as a new partner of FRABIN, which is involved in the regulation of endocytic trafficking. Interestingly, we showed that the loss of FRABIN impairs endocytic trafficking, which may contribute to the defective NRG1 type III/ERBB2/3 signalling and myelination. Using RNA-Seq, in vitro, we identified new potential effectors of the deregulated pathways, such as ERBIN, RAB11FIP2 and MAF, thereby providing cues to understand how FRABIN contributes to proper ERBB2 trafficking or even myelin membrane addition through cholesterol synthesis. Finally, we showed that the re-establishment of proper levels of the NRG1 type III/ERBB2/3 pathway using niacin treatment reduces myelin outfoldings in nerves of CMT4H mice.Overall, our work reveals a new role of FRABIN in the regulation of NRG1 type III/ERBB2/3 NRG1signalling and myelination and opens future therapeutic strategies based on the modulation of the NRG1 type III/ERBB2/3 pathway to reduce CMT4H pathology and more generally other demyelinating types of CMT disease.","container-title":"Brain","DOI":"10.1093/brain/awac402","ISSN":"0006-8950","issue":"5","journalAbbreviation":"Brain","page":"1844-1858","source":"Silverchair","title":"Imbalance of NRG1-ERBB2/3 signalling underlies altered myelination in Charcot–Marie–Tooth disease 4H","volume":"146","author":[{"family":"El-Bazzal","given":"Lara"},{"family":"Ghata","given":"Adeline"},{"family":"Estève","given":"Clothilde"},{"family":"Gadacha","given":"Jihane"},{"family":"Quintana","given":"Patrice"},{"family":"Castro","given":"Christel"},{"family":"Roeckel-Trévisiol","given":"Nathalie"},{"family":"Lembo","given":"Frédérique"},{"family":"Lenfant","given":"Nicolas"},{"family":"Mégarbané","given":"André"},{"family":"Borg","given":"Jean-Paul"},{"family":"Lévy","given":"Nicolas"},{"family":"Bartoli","given":"Marc"},{"family":"Poitelon","given":"Yannick"},{"family":"Roubertoux","given":"Pierre L"},{"family":"Delague","given":"Valérie"},{"family":"Bernard-Marissal","given":"Nathalie"}],"issued":{"date-parts":[["2023",5,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El-</w:t>
            </w:r>
            <w:proofErr w:type="spellStart"/>
            <w:r w:rsidRPr="00BE734B">
              <w:rPr>
                <w:rFonts w:ascii="Times New Roman" w:hAnsi="Times New Roman" w:cs="Times New Roman"/>
                <w:kern w:val="0"/>
                <w:sz w:val="16"/>
                <w:szCs w:val="16"/>
              </w:rPr>
              <w:t>Bazzal</w:t>
            </w:r>
            <w:proofErr w:type="spellEnd"/>
            <w:r w:rsidRPr="00BE734B">
              <w:rPr>
                <w:rFonts w:ascii="Times New Roman" w:hAnsi="Times New Roman" w:cs="Times New Roman"/>
                <w:kern w:val="0"/>
                <w:sz w:val="16"/>
                <w:szCs w:val="16"/>
              </w:rPr>
              <w:t xml:space="preserve"> et al., 202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GJB1</w:t>
            </w:r>
            <w:r w:rsidRPr="00BE734B">
              <w:rPr>
                <w:rFonts w:ascii="Times New Roman" w:hAnsi="Times New Roman" w:cs="Times New Roman"/>
                <w:i/>
                <w:iCs/>
                <w:sz w:val="18"/>
                <w:szCs w:val="18"/>
                <w:vertAlign w:val="superscript"/>
              </w:rPr>
              <w:t xml:space="preserve">-/- </w:t>
            </w:r>
            <w:r w:rsidRPr="00BE734B">
              <w:rPr>
                <w:rFonts w:ascii="Times New Roman" w:hAnsi="Times New Roman" w:cs="Times New Roman"/>
                <w:sz w:val="18"/>
                <w:szCs w:val="18"/>
              </w:rPr>
              <w:t xml:space="preserve">and </w:t>
            </w:r>
            <w:r w:rsidRPr="00BE734B">
              <w:rPr>
                <w:rFonts w:ascii="Times New Roman" w:hAnsi="Times New Roman" w:cs="Times New Roman"/>
                <w:i/>
                <w:iCs/>
                <w:sz w:val="18"/>
                <w:szCs w:val="18"/>
                <w:vertAlign w:val="superscript"/>
              </w:rPr>
              <w:t>R75W</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hmn7o1igt","properties":{"formattedCitation":"(Groh et al., 2010; Kaur et al., 2023; Klein et al., 2015; Lang et al., 2025; Scherer et al., 1998)","plainCitation":"(Groh et al., 2010; Kaur et al., 2023; Klein et al., 2015; Lang et al., 2025; Scherer et al., 1998)","noteIndex":0},"citationItems":[{"id":3770,"uris":["http://zotero.org/users/17295988/items/6TUF973X"],"itemData":{"id":3770,"type":"article-journal","container-title":"Human Molecular Genetics","DOI":"10.1093/hmg/ddq269","ISSN":"1460-2083, 0964-6906","issue":"18","language":"en","page":"3530-3543","source":"DOI.org (Crossref)","title":"Attenuation of MCP-1/CCL2 expression ameliorates neuropathy in a mouse model for Charcot–Marie–Tooth 1X","volume":"19","author":[{"family":"Groh","given":"Janos"},{"family":"Heinl","given":"Kristina"},{"family":"Kohl","given":"Bianca"},{"family":"Wessig","given":"Carsten"},{"family":"Greeske","given":"Juliane"},{"family":"Fischer","given":"Stefan"},{"family":"Martini","given":"Rudolf"}],"issued":{"date-parts":[["2010",9,15]]}}},{"id":3567,"uris":["http://zotero.org/users/17295988/items/8WBV2KH4"],"itemData":{"id":3567,"type":"article-journal","abstract":"Charcot-Marie-Tooth X1 (CMTX1) disease is an inherited peripheral neuropathy that arises from loss-of-function mutations in the protein connexin 32 (Cx32). CMTX1 currently lacks a pharmacologic approach toward disease management, and we have previously shown that modulating the expression of molecular chaperones using novologue therapy may provide a viable disease-modifying approach to treat metabolic and demyelinating neuropathies. Cemdomespib is an orally bioavailable novologue that manifests neuroprotective activity by modulating the expression of heat shock protein 70 (Hsp70). We examined if 1 to 5 months of daily cemdomespib therapy may improve neuropathic symptoms in three mouse models of CMTX1 (Cx32 deficient (Cx32def), T55I-Cx32def, and R75W-Cx32 mice). Daily drug therapy significantly improved motor nerve conduction velocity (MNCV) and grip strength in all three models, but the compound muscle action potential was only improved in Cx32def mice. Drug efficacy required Hsp70 as improvements in MNCV, and the grip strength was abrogated in Cx32def × Hsp70 knockout mice. Five months of novologue therapy was associated with improved neuromuscular junction morphology, femoral motor nerve myelination, reduction in foamy macrophages, and a decrease in Schwann cell c-jun levels. To determine if c-jun may be downstream of Hsp70 and necessary for drug efficacy, c-jun expression was specifically deleted in Schwann cells of Cx32def mice. While the deletion of cjun worsened the neuropathy, cemdomespib therapy remained effective in improving MNCV and grip strength. Our data show that cemdomespib therapy improves CMTX1-linked neuropathy in an Hsp70-dependent but a c-jun-independent manner and without regard to the nature of the underlying Cx32 mutation.","container-title":"ACS Pharmacology &amp; Translational Science","DOI":"10.1021/acsptsci.2c00223","ISSN":"2575-9108, 2575-9108","issue":"2","journalAbbreviation":"ACS Pharmacol. Transl. Sci.","language":"en","license":"https://doi.org/10.15223/policy-029","page":"306-319","source":"DOI.org (Crossref)","title":"Pharmacologic Targeting of the C-Terminus of Heat Shock Protein 90 Improves Neuromuscular Function in Animal Models of Charcot Marie Tooth X1 Disease","volume":"6","author":[{"family":"Kaur","given":"Sukhmanjit"},{"family":"Zhang","given":"Xinyue"},{"family":"Patel","given":"Sugandha"},{"family":"Rodriguez","given":"Yssa A."},{"family":"Luther","given":"Kylie J."},{"family":"Alghafli","given":"Ghufran"},{"family":"Lang","given":"Ryan M."},{"family":"Abrams","given":"Charles K."},{"family":"Dobrowsky","given":"Rick T."}],"issued":{"date-parts":[["2023",2,10]]}}},{"id":3769,"uris":["http://zotero.org/users/17295988/items/JS5Q62PM"],"itemData":{"id":3769,"type":"article-journal","container-title":"Brain","DOI":"10.1093/brain/awv240","ISSN":"0006-8950, 1460-2156","issue":"11","journalAbbreviation":"Brain","language":"en","page":"3193-3205","source":"DOI.org (Crossref)","title":"Targeting the colony stimulating factor 1 receptor alleviates two forms of Charcot–Marie–Tooth disease in mice","volume":"138","author":[{"family":"Klein","given":"Dennis"},{"family":"Patzkó","given":"Ágnes"},{"family":"Schreiber","given":"David"},{"family":"Van Hauwermeiren","given":"Anemoon"},{"family":"Baier","given":"Michaela"},{"family":"Groh","given":"Janos"},{"family":"West","given":"Brian L."},{"family":"Martini","given":"Rudolf"}],"issued":{"date-parts":[["2015",11]]}}},{"id":5108,"uris":["http://zotero.org/users/17295988/items/RHDQ6M5P"],"itemData":{"id":5108,"type":"article-journal","abstract":"Mutations in connexin 32 (Cx32) are a common cause of Charcot–Marie–Tooth 1X (CMT1X) disease, an inherited peripheral neuropathy characterized by progressive neuromuscular weakness and demyelination. There are no approved pharmacologic therapies for CMT1X, and identifying new treatments that slow the onset and severity of neuromuscular decline may aid disease management. Cemdomespib is an orally bioavailable small molecule that improved demyelination and neuromuscular junction (NMJ) morphology in mice lacking Cx32 expression. However, whether a similar efficacy may manifest in models of CMT1X arising from Cx32 mutations that cause the organellar accumulation of the protein was unclear. Additionally, it was unclear whether cemdomespib therapy slowed the rate of demyelination/NMJ degeneration or stabilized nerve and NMJ morphology to levels present at the initiation of drug therapy. To address these issues, 4-month-old R75W-Cx32 mice, which accumulate the mutant Cx32 in golgi, were treated for 0, 10, or 20 weeks with 0 or 3 mg/kg cemdomespib. Grip strength, motor nerve conduction velocity (MNCV), femoral nerve myelination, and NMJ morphology were quantified. Daily drug therapy significantly slowed the decline in grip strength over the course of treatment, while 20 weeks of drug treatment significantly improved MNCV and decreased the g-ratio and the number of thinly myelinated femoral nerve axons. Similarly, 20 weeks of cemdomespib therapy improved the NMJ morphology and the overlap between presynaptic (synaptophysin) and postsynaptic (α-bungarotoxin) markers. These data show that cemdomespib therapy slows the rate of neuromuscular decline and demyelination and may present a disease-modifying approach for patients with gain-of-function Cx32 mutations.","container-title":"ACS Pharmacology &amp; Translational Science","DOI":"10.1021/acsptsci.4c00464","issue":"1","journalAbbreviation":"ACS Pharmacol. Transl. Sci.","page":"124-135","publisher":"American Chemical Society","source":"ACS Publications","title":"Cemdomespib Therapy Slows the Progression of Neuromuscular Weakness and Demyelination in the R75W-Connexin 32 Animal Model of Charcot–Marie–Tooth 1X Disease","volume":"8","author":[{"family":"Lang","given":"Ryan M."},{"family":"Chawla","given":"Riddhi"},{"family":"Patel","given":"Sugandha"},{"family":"Abrams","given":"Charles K."},{"family":"Dobrowsky","given":"Rick T."}],"issued":{"date-parts":[["2025",1,10]]}}},{"id":5117,"uris":["http://zotero.org/users/17295988/items/BUPKPEEI"],"itemData":{"id":5117,"type":"article-journal","abstract":"Mutations in the gene encoding the gap junction protein connexin32 (Cx32) cause X-linked Charcot-Marie-Tooth disease (CMTX), a common form of inherited demyelinating peripheral neuropathy. To learn more about the pathogenesis of CMTX, we examined the PNS and CNS of cx32-null mice (cx32−/Y males and cx32−/− females) by light and electron microscopy. These mice develop a progressive demyelinating peripheral neuropathy beginning by 3 months of age, and at all ages, motor fibers are more affected than sensory fibers. Like other genes of the X chromosome, the cx32 gene appears to be randomly inactivated, since only some myelinating Schwann cells express Cx32 in heterozygous cx32+/− females. Heterozygous cx32+/− females have fewer demyelinated and remyelinated axons than age-matched homozygous cx32−/− females and cx32−/Y males. Although oligodendrocytes also express Cx32, no abnormalities in CNS myelin were found. These findings indicate that a null cx32 allele in myelinating Schwann cells is sufficient to cause an inherited demyelinating neuropathy, so that Cx32 has an essential role in myelinating Schwann cells both in mice and in humans. GLIA 24:8–20, 1998. © 1998 Wiley-Liss, Inc.","container-title":"Glia","DOI":"10.1002/(SICI)1098-1136(199809)24:1&lt;8::AID-GLIA2&gt;3.0.CO;2-3","ISSN":"1098-1136","issue":"1","language":"en","note":"_eprint: https://onlinelibrary.wiley.com/doi/pdf/10.1002/%28SICI%291098-1136%28199809%2924%3A1%3C8%3A%3AAID-GLIA2%3E3.0.CO%3B2-3","page":"8-20","source":"Wiley Online Library","title":"Connexin32-null mice develop demyelinating peripheral neuropathy","volume":"24","author":[{"family":"Scherer","given":"Steven S."},{"family":"Xu","given":"Yi-Tian"},{"family":"Nelles","given":"Eric"},{"family":"Fischbeck","given":"Kenneth"},{"family":"Willecke","given":"Klaus"},{"family":"Bone","given":"Linda J."}],"issued":{"date-parts":[["1998"]]}}}],"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Groh et al., 2010; Kaur et al., 2023; Klein et al., 2015; Lang et al., 2025; Scherer et al., 199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CNTN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0kg3qlueq","properties":{"formattedCitation":"(Saifetiarova et al., 2017)","plainCitation":"(Saifetiarova et al., 2017)","noteIndex":0},"citationItems":[{"id":3569,"uris":["http://zotero.org/users/17295988/items/XVRT5Z56"],"itemData":{"id":3569,"type":"article-journal","abstract":"Bidirectional interactions between neurons and myelinating glial cells result in formation of axonal domains along myelinated fibers. Loss of axonal domains leads to detrimental consequences on nerve structure and function, resulting in reduced conductive properties and the diminished ability to reliably transmit signals to the targets they innervate. Thus, impairment of peripheral myelinated axons that project to the surface of muscle fibers and form neuromuscular junction (NMJ) synapses leads to muscle dysfunction. The goal of our studies was to determine how altered electrophysiological properties due to axonal domain disorganization lead to muscle pathology, which is relevant to a variety of peripheral neuropathies, demyelinating diseases, and neurodegenerative disorders. Using conventional\n              Contactin\n              ‐\n              Associated Protein 1\n              (\n              Caspr1\n              ) and\n              Caspr2\n              single or double mutants with disrupted paranodal, juxtaparanodal, or both regions, respectively, in peripheral myelinated axons, we correlated defects in NMJ integrity and muscle pathology. Our data show that loss of axonal domains in\n              Caspr1\n              and\n              Caspr2\n              single and double mutants primarily alters distal myelinated fibers together with presynaptic terminals, eventually leading to NMJ denervation and reduction in postsynaptic endplate areas. Moreover, reduction in conductive properties of peripheral myelinated fibers together with NMJ disintegration leads to muscle atrophy in\n              Caspr1\n              mutants or muscle fiber degeneration accompanied by mitochondrial dysfunction in\n              Caspr1\n              /\n              Caspr2\n              double mutants. Together, our data indicate that proper organization of axonal domains in myelinated fibers is critical for optimal propagation of electrical signals, NMJ integrity, and muscle health, and provide insights into a wide range of pathologies that result in reduced nerve conduction leading to muscle atrophy. © 2017 Wiley Periodicals, Inc.","container-title":"Journal of Neuroscience Research","DOI":"10.1002/jnr.24052","ISSN":"0360-4012, 1097-4547","issue":"7","journalAbbreviation":"J of Neuroscience Research","language":"en","license":"http://onlinelibrary.wiley.com/termsAndConditions#vor","page":"1373-1390","source":"DOI.org (Crossref)","title":"Axonal domain disorganization in &lt;i&gt;Caspr1&lt;/i&gt; and &lt;i&gt;Caspr2&lt;/i&gt; mutant myelinated axons affects neuromuscular junction integrity, leading to muscle atrophy","volume":"95","author":[{"family":"Saifetiarova","given":"Julia"},{"family":"Liu","given":"Xi"},{"family":"Taylor","given":"Anna M."},{"family":"Li","given":"Jie"},{"family":"Bhat","given":"Manzoor A."}],"issued":{"date-parts":[["2017",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aifetiarova</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Sprouting or Attempted Regeneration</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PMP22</w:t>
            </w:r>
            <w:r w:rsidRPr="00BE734B">
              <w:rPr>
                <w:rFonts w:ascii="Times New Roman" w:hAnsi="Times New Roman" w:cs="Times New Roman"/>
                <w:sz w:val="18"/>
                <w:szCs w:val="18"/>
              </w:rPr>
              <w:t xml:space="preserve"> (CMT1A: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d0ff7726a","properties":{"formattedCitation":"(Ang et al., 2010)","plainCitation":"(Ang et al., 2010)","noteIndex":0},"citationItems":[{"id":3606,"uris":["http://zotero.org/users/17295988/items/IS482RTG"],"itemData":{"id":3606,"type":"article-journal","abstract":"Muscle weakness in Charcot-Marie-Tooth Type 1A disease (CMT1A) caused by mutations in peripheral myelin protein 22 (PMP22) has been attributed to an axonopathy that results in denervation and muscle atrophy. The underlying pathophysiological mechanisms involved are not understood. We investigated motor performance, neuromuscular junctions (NMJs), physiological parameters, and muscle morphometry of PMP22 transgenic mice. Neuromuscular junctions were progressively lost in hindlimb muscles of PMP22 transgenic mice, but their motor performance did not completely deteriorate during the observation period. There was considerable variability, including in laterality, in deﬁcits among the animals. Cross-sectional areas and mean ﬁber size measurements indicated variable myoﬁber atrophy in hindlimb muscles. There was substantial concomitant axonal sprouting, and loss of neuromuscular junctions was inversely correlated with the accumulated length of axonal branches. Synaptic transmission studied in isolated nerve/ muscle preparations indicated variable partial muscle denervation. Acetylcholine sensitivity was higher in the mutant muscles, and maximum tetanic force evoked by direct or indirect stimulation, speciﬁc force, and wet weights were markedly reduced in some mutant muscles. In summary, there is partial muscle denervation, and axons may retain some regenerative capacity but fail to reinnervate muscles in PMP22 transgenic mice.","container-title":"Journal of Neuropathology &amp; Experimental Neurology","DOI":"10.1097/NEN.0b013e3181d1e60f","ISSN":"0022-3069, 1554-6578","issue":"3","journalAbbreviation":"J Neuropathol Exp Neurol","language":"en","page":"281-293","source":"DOI.org (Crossref)","title":"Motor Axonal Sprouting and Neuromuscular Junction Loss in an Animal Model of Charcot-Marie-Tooth Disease","volume":"69","author":[{"family":"Ang","given":"Eng-Tat"},{"family":"Schäfer","given":"Ralf"},{"family":"Baltensperger","given":"Richard"},{"family":"Wernig","given":"Anton"},{"family":"Celio","given":"Marco"},{"family":"Oliver","given":"Sara Sancho"}],"issued":{"date-parts":[["2010",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Ang</w:t>
            </w:r>
            <w:proofErr w:type="spellEnd"/>
            <w:r w:rsidRPr="00BE734B">
              <w:rPr>
                <w:rFonts w:ascii="Times New Roman" w:hAnsi="Times New Roman" w:cs="Times New Roman"/>
                <w:kern w:val="0"/>
                <w:sz w:val="16"/>
                <w:szCs w:val="16"/>
              </w:rPr>
              <w:t xml:space="preserve"> et al., 201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PMP22 </w:t>
            </w:r>
            <w:r w:rsidRPr="00BE734B">
              <w:rPr>
                <w:rFonts w:ascii="Times New Roman" w:hAnsi="Times New Roman" w:cs="Times New Roman"/>
                <w:sz w:val="18"/>
                <w:szCs w:val="18"/>
              </w:rPr>
              <w:t xml:space="preserve">(CMT1E: </w:t>
            </w:r>
            <w:proofErr w:type="spellStart"/>
            <w:r w:rsidRPr="00BE734B">
              <w:rPr>
                <w:rFonts w:ascii="Times New Roman" w:hAnsi="Times New Roman" w:cs="Times New Roman"/>
                <w:sz w:val="18"/>
                <w:szCs w:val="18"/>
              </w:rPr>
              <w:t>Tr</w:t>
            </w:r>
            <w:proofErr w:type="spellEnd"/>
            <w:r w:rsidRPr="00BE734B">
              <w:rPr>
                <w:rFonts w:ascii="Times New Roman" w:hAnsi="Times New Roman" w:cs="Times New Roman"/>
                <w:sz w:val="18"/>
                <w:szCs w:val="18"/>
              </w:rPr>
              <w:t>-J</w:t>
            </w:r>
            <w:r w:rsidRPr="00BE734B">
              <w:rPr>
                <w:rFonts w:ascii="Times New Roman" w:hAnsi="Times New Roman" w:cs="Times New Roman"/>
                <w:i/>
                <w:iCs/>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o2GqyB2Y","properties":{"formattedCitation":"(Gale et al., 1982; J. R. Nicks et al., 2013)","plainCitation":"(Gale et al., 1982; J. R. Nicks et al., 2013)","noteIndex":0},"citationItems":[{"id":3615,"uris":["http://zotero.org/users/17295988/items/XPNAM267"],"itemData":{"id":3615,"type":"article-journal","container-title":"Brain","DOI":"10.1093/brain/105.2.373","ISSN":"0006-8950, 1460-2156","issue":"2","journalAbbreviation":"Brain","language":"en","page":"373-393","source":"DOI.org (Crossref)","title":"CHANGES PRODUCED BY A HYPOMYELINATING NEUROPATHY IN MUSCLE AND ITS INNERVATION: MORPHOLOGICAL AND PHYSIOLOGICAL STUDIES IN THE TREMBLER MOUSE","title-short":"CHANGES PRODUCED BY A HYPOMYELINATING NEUROPATHY IN MUSCLE AND ITS INNERVATION","volume":"105","author":[{"family":"Gale","given":"A. N."},{"family":"Gomez","given":"S."},{"family":"Duchen","given":"L. W."}],"issued":{"date-parts":[["1982"]]}}},{"id":3612,"uris":["http://zotero.org/users/17295988/items/KAULI7I8"],"itemData":{"id":3612,"type":"article-journal","abstract":"A large fraction of hereditary demyelinating neuropathies, classified as Charcot-Marie-Tooth disease type IA (CMT 1A), is associated with misexpression of peripheral myelin protein 22. In this study we characterized morphological and biochemical changes that occur with disease progression in neuromuscular tissue of Trembler J mice, a spontaneous rodent model of CMT 1A. Using age-matched, 2- and 10-month-old wild type and Trembler J mice, we observed neuromuscular deficits that progress from distal to proximal regions. The impairments in motor performance are underlined by degenerative events at distal nerve segments and structural alterations at nerve-muscle synapses. Furthermore, skeletal muscle of affected mice showed reduced myofiber diameter, increased expression of the muscle atrophy marker muscle ring-finger protein 1 and fiber type switching. A dietary intervention of intermittent fasting attenuated these progressive changes and supported distal nerve myelination and neuromuscular junction integrity. In addition to the well-characterized demyelination aspects of this model, our investigations identified distinct degenerative events in distal nerves and muscle of affected neuropathic mice. Therefore, therapeutic studies aimed at slowing or reversing the neuropathic features of these disorders should include the examination of muscle tissue, as well as neuromuscular contact sites.","container-title":"Journal of Neuropathology &amp; Experimental Neurology","DOI":"10.1097/NEN.0b013e3182a5f96e","ISSN":"0022-3069, 1554-6578","issue":"10","journalAbbreviation":"J Neuropathol Exp Neurol","language":"en","page":"942-954","source":"DOI.org (Crossref)","title":"Long-term Analyses of Innervation and Neuromuscular Integrity in the Trembler-J Mouse Model of Charcot-Marie-Tooth Disease","volume":"72","author":[{"family":"Nicks","given":"Jessica Renee"},{"family":"Lee","given":"Sooyeon"},{"family":"Kostamo","given":"Kathryne Ann"},{"family":"Harris","given":"Andrew Benford"},{"family":"Sookdeo","given":"Amanda M."},{"family":"Notterpek","given":"Lucia"}],"issued":{"date-parts":[["2013",1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Gale et al., 1982; J. R. Nicks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MPZ</w:t>
            </w:r>
            <w:r w:rsidRPr="00BE734B">
              <w:rPr>
                <w:rFonts w:ascii="Times New Roman" w:hAnsi="Times New Roman" w:cs="Times New Roman"/>
                <w:sz w:val="18"/>
                <w:szCs w:val="18"/>
              </w:rPr>
              <w:t xml:space="preserve"> (P</w:t>
            </w:r>
            <w:r w:rsidRPr="00BE734B">
              <w:rPr>
                <w:rFonts w:ascii="Times New Roman" w:hAnsi="Times New Roman" w:cs="Times New Roman"/>
                <w:sz w:val="18"/>
                <w:szCs w:val="18"/>
                <w:vertAlign w:val="subscript"/>
              </w:rPr>
              <w:t>0</w:t>
            </w:r>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T124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gjvnronrp","properties":{"formattedCitation":"(Shackleford et al., 2022; Yin et al., 2004)","plainCitation":"(Shackleford et al., 2022; Yin et al., 2004)","noteIndex":0},"citationItems":[{"id":5503,"uris":["http://zotero.org/users/17295988/items/574TR5EQ"],"itemData":{"id":5503,"type":"article-journal","abstract":"Myelin is essential for rapid nerve impulse propagation and axon protection. Accordingly, defects in myelination or myelin maintenance lead to secondary axonal damage and subsequent degeneration. Studies utilizing genetic (CNPase-, MAG-, and PLP-null mice) and naturally occurring neuropathy models suggest that myelinating glia also support axons independently from myelin. Myelin protein zero (MPZ or P0), which is expressed only by Schwann cells, is critical for myelin formation and maintenance in the peripheral nervous system. Many mutations in MPZ are associated with demyelinating neuropathies (Charcot-Marie-Tooth disease type 1B [CMT1B]). Surprisingly, the substitution of threonine by methionine at position 124 of P0 (P0T124M) causes axonal neuropathy (CMT2J) with little to no myelin damage. This disease provides an excellent paradigm to understand how myelinating glia support axons independently from myelin. To study this, we generated targeted knock-in MpzT124M mutant mice, a genetically authentic model of T124M-CMT2J neuropathy. Similar to patients, these mice develop axonopathy between 2 and 12 months of age, characterized by impaired motor performance, normal nerve conduction velocities but reduced compound motor action potential amplitudes, and axonal damage with only minor compact myelin modifications. Mechanistically, we detected metabolic changes that could lead to axonal degeneration, and prominent alterations in non-compact myelin domains such as paranodes, Schmidt-Lanterman incisures, and gap junctions, implicated in Schwann cell-axon communication and axonal metabolic support. Finally, we document perturbed mitochondrial size and distribution along MpzT124M axons suggesting altered axonal transport. Our data suggest that Schwann cells in P0T124M mutant mice cannot provide axons with sufficient trophic support, leading to reduced ATP biosynthesis and axonopathy. In conclusion, the MpzT124M mouse model faithfully reproduces the human neuropathy and represents a unique tool for identifying the molecular basis for glial support of axons.","container-title":"PLOS Genetics","DOI":"10.1371/journal.pgen.1010477","ISSN":"1553-7404","issue":"11","journalAbbreviation":"PLOS Genetics","language":"en","page":"e1010477","publisher":"Public Library of Science","source":"PLoS Journals","title":"A new mouse model of Charcot-Marie-Tooth 2J neuropathy replicates human axonopathy and suggest alteration in axo-glia communication","volume":"18","author":[{"family":"Shackleford","given":"Ghjuvan’Ghjacumu"},{"family":"Marziali","given":"Leandro N."},{"family":"Sasaki","given":"Yo"},{"family":"Claessens","given":"Anke"},{"family":"Ferri","given":"Cinzia"},{"family":"Weinstock","given":"Nadav I."},{"family":"Rossor","given":"Alexander M."},{"family":"Silvestri","given":"Nicholas J."},{"family":"Wilson","given":"Emma R."},{"family":"Hurley","given":"Edward"},{"family":"Kidd","given":"Grahame J."},{"family":"Manohar","given":"Senthilvelan"},{"family":"Ding","given":"Dalian"},{"family":"Salvi","given":"Richard J."},{"family":"Feltri","given":"M. Laura"},{"family":"D’Antonio","given":"Maurizio"},{"family":"Wrabetz","given":"Lawrence"}],"issued":{"date-parts":[["2022",11,9]]}}},{"id":3596,"uris":["http://zotero.org/users/17295988/items/QEMKCXWK"],"itemData":{"id":3596,"type":"article-journal","abstract":"Axonal degeneration is the major cause of permanent neurological disability in individuals with inherited diseases of myelin. Axonal and neuronal changes that precede axonal degeneration, however, are not well characterized. We show here that dysmyelinated lower motor neurons retract and regenerate dysfunctional presynaptic terminals, leading to severe neurological disability before axonal degeneration. In addition, dysmyelination led to a decreased synaptic quantal content, an indicator of synaptic dysfunction. The amplitude and rise time of miniature endplate potentials were also increased, but these changes were primarily consistent with an increase in the passive membrane properties of the transgenic muscle fibers. Maintenance of synaptic connections should be considered as a therapeutic target for slowing progression of neurological disability in primary diseases of myelin.","container-title":"The Journal of Neuroscience","DOI":"10.1523/JNEUROSCI.4617-03.2004","ISSN":"0270-6474, 1529-2401","issue":"15","journalAbbreviation":"J. Neurosci.","language":"en","license":"https://creativecommons.org/licenses/by-nc-sa/4.0/","page":"3890-3898","source":"DOI.org (Crossref)","title":"Dysmyelinated Lower Motor Neurons Retract and Regenerate Dysfunctional Synaptic Terminals","volume":"24","author":[{"family":"Yin","given":"Xinghua"},{"family":"Kidd","given":"Grahame J."},{"family":"Pioro","given":"Erik P."},{"family":"McDonough","given":"Jennifer"},{"family":"Dutta","given":"Ranjan"},{"family":"Feltri","given":"M. Laura"},{"family":"Wrabetz","given":"Lawrence"},{"family":"Messing","given":"Albee"},{"family":"Wyatt","given":"Ryan M."},{"family":"Balice-Gordon","given":"Rita J."},{"family":"Trapp","given":"Bruce D."}],"issued":{"date-parts":[["2004",4,1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hackleford</w:t>
            </w:r>
            <w:proofErr w:type="spellEnd"/>
            <w:r w:rsidRPr="00BE734B">
              <w:rPr>
                <w:rFonts w:ascii="Times New Roman" w:hAnsi="Times New Roman" w:cs="Times New Roman"/>
                <w:kern w:val="0"/>
                <w:sz w:val="16"/>
                <w:szCs w:val="16"/>
              </w:rPr>
              <w:t xml:space="preserve"> et al., 2022; Yin et al., 200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vertAlign w:val="superscript"/>
              </w:rPr>
            </w:pPr>
            <w:r w:rsidRPr="00BE734B">
              <w:rPr>
                <w:rFonts w:ascii="Times New Roman" w:hAnsi="Times New Roman" w:cs="Times New Roman"/>
                <w:i/>
                <w:iCs/>
                <w:sz w:val="18"/>
                <w:szCs w:val="18"/>
              </w:rPr>
              <w:t>EGR2</w:t>
            </w:r>
            <w:r w:rsidRPr="00BE734B">
              <w:rPr>
                <w:rFonts w:ascii="Times New Roman" w:hAnsi="Times New Roman" w:cs="Times New Roman"/>
                <w:i/>
                <w:iCs/>
                <w:sz w:val="18"/>
                <w:szCs w:val="18"/>
                <w:vertAlign w:val="superscript"/>
              </w:rPr>
              <w:t>I268N</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9cnalve52","properties":{"formattedCitation":"(Baloh et al., 2009)","plainCitation":"(Baloh et al., 2009)","noteIndex":0},"citationItems":[{"id":3572,"uris":["http://zotero.org/users/17295988/items/NQ8ZAMC3"],"itemData":{"id":3572,"type":"article-journal","abstract":"Mouse models of human disease are helpful for understanding the pathogenesis of the disorder and ultimately for testing potential therapeutic agents. Here, we describe the engineering and characterization of a mouse carrying the I268N mutation in Egr2, observed in patients with recessively inherited Charcot–Marie–Tooth (CMT) disease type 4E, which is predicted to alter the ability of Egr2 to interact with the Nab transcriptional coregulatory proteins. Mice homozygous for\n              \n                Egr2\n                I268N\n              \n              develop a congenital hypomyelinating neuropathy similar to their human counterparts.\n              \n                Egr2\n                I268N\n              \n              is expressed at normal levels in developing nerve but is unable to interact with Nab proteins or to properly activate transcription of target genes critical for proper peripheral myelin development. Interestingly,\n              \n                Egr2\n                I268N/I268N\n              \n              mutant mice maintain normal weight and have only mild tremor until 2 weeks after birth, at which point they rapidly develop worsening weakness and uniformly die within several days. Nerve electrophysiology revealed conduction block, and neuromuscular junctions showed marked terminal sprouting similar to that seen in animals with pharmacologically induced blockade of action potentials or neuromuscular transmission. These studies describe a unique animal model of CMT, whereby weakness is due to conduction block or neuromuscular junction failure rather than secondary axon loss and demonstrate that the Egr2–Nab complex is critical for proper peripheral nerve myelination.","container-title":"The Journal of Neuroscience","DOI":"10.1523/JNEUROSCI.2168-08.2009","ISSN":"0270-6474, 1529-2401","issue":"8","journalAbbreviation":"J. Neurosci.","language":"en","license":"https://creativecommons.org/licenses/by-nc-sa/4.0/","page":"2312-2321","source":"DOI.org (Crossref)","title":"Congenital Hypomyelinating Neuropathy with Lethal Conduction Failure in Mice Carrying the Egr2 I268N Mutation","volume":"29","author":[{"family":"Baloh","given":"Robert H."},{"family":"Strickland","given":"Amy"},{"family":"Ryu","given":"Elizabeth"},{"family":"Le","given":"Nam"},{"family":"Fahrner","given":"Timothy"},{"family":"Yang","given":"Mao"},{"family":"Nagarajan","given":"Rakesh"},{"family":"Milbrandt","given":"Jeffrey"}],"issued":{"date-parts":[["2009",2,25]]}}}],"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aloh</w:t>
            </w:r>
            <w:proofErr w:type="spellEnd"/>
            <w:r w:rsidRPr="00BE734B">
              <w:rPr>
                <w:rFonts w:ascii="Times New Roman" w:hAnsi="Times New Roman" w:cs="Times New Roman"/>
                <w:kern w:val="0"/>
                <w:sz w:val="16"/>
                <w:szCs w:val="16"/>
              </w:rPr>
              <w:t xml:space="preserve"> et al., 2009)</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IGHMBP2 </w:t>
            </w:r>
            <w:r w:rsidRPr="00BE734B">
              <w:rPr>
                <w:rFonts w:ascii="Times New Roman" w:hAnsi="Times New Roman" w:cs="Times New Roman"/>
                <w:sz w:val="18"/>
                <w:szCs w:val="18"/>
              </w:rPr>
              <w:t>(SMARD1: nmd</w:t>
            </w:r>
            <w:r w:rsidRPr="00BE734B">
              <w:rPr>
                <w:rFonts w:ascii="Times New Roman" w:hAnsi="Times New Roman" w:cs="Times New Roman"/>
                <w:sz w:val="18"/>
                <w:szCs w:val="18"/>
                <w:vertAlign w:val="superscript"/>
              </w:rPr>
              <w:t>2J</w:t>
            </w:r>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es7s2fui6","properties":{"formattedCitation":"(Grohmann et al., 2004)","plainCitation":"(Grohmann et al., 2004)","noteIndex":0},"citationItems":[{"id":4105,"uris":["http://zotero.org/users/17295988/items/XEP7IDVJ"],"itemData":{"id":4105,"type":"article-journal","abstract":"Spinal muscular atrophy with respiratory distress type 1 (SMARD1) is caused by recessive mutations of the IGHMBP2 gene. The role of IGHMBP2 (immunoglobulin mu-binding protein 2) in the pathomechanism of motor neuron disease is unknown. We have generated antibodies against Ighmbp2 and showed that low levels of Ighmbp2 immunoreactivity are present in the nucleus of spinal motor neurons and high levels in cell bodies, axons and growth cones. Ighmbp2 protein levels are strongly reduced in neuromuscular degeneration (nmd) mice, the mouse model of SMARD1. Mutant mice show severe motor neuron degeneration before first clinical symptoms become apparent. The loss of motor neuron cell bodies in lumbar spinal cord is followed by axonal degeneration in corresponding nerves such as the femoral quadriceps and sciatic nerve and loss of axon terminals at motor endplates. Motor neuron degeneration and clinical symptoms then slowly progress until the mice die at the age of 3-4 months. In addition, myopathic changes seem to contribute to muscle weakness and especially to respiratory failure, which is characteristic of the disorder in humans. Cultured motor neurons from embryonic nmd mice did not show any abnormality with respect to survival, axonal growth or growth cone size, thus differing from motor neurons derived from, e.g. Smn (survival motor neuron) deficient mice, the model of spinal muscular atrophy (SMA). Our data suggest that the pathomechanism in SMARD1 is clearly distinct from other motor neuron diseases such as classic SMA.","container-title":"Human Molecular Genetics","DOI":"10.1093/hmg/ddh222","ISSN":"0964-6906","issue":"18","journalAbbreviation":"Hum Mol Genet","language":"eng","page":"2031-2042","PMID":"15269181","source":"PubMed","title":"Characterization of Ighmbp2 in motor neurons and implications for the pathomechanism in a mouse model of human spinal muscular atrophy with respiratory distress type 1 (SMARD1)","volume":"13","author":[{"family":"Grohmann","given":"Katja"},{"family":"Rossoll","given":"Wilfried"},{"family":"Kobsar","given":"Igor"},{"family":"Holtmann","given":"Bettina"},{"family":"Jablonka","given":"Sibylle"},{"family":"Wessig","given":"Carsten"},{"family":"Stoltenburg-Didinger","given":"Gisela"},{"family":"Fischer","given":"Utz"},{"family":"Hübner","given":"Christoph"},{"family":"Martini","given":"Rudolf"},{"family":"Sendtner","given":"Michael"}],"issued":{"date-parts":[["2004",9,15]]}}}],"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Grohmann</w:t>
            </w:r>
            <w:proofErr w:type="spellEnd"/>
            <w:r w:rsidRPr="00BE734B">
              <w:rPr>
                <w:rFonts w:ascii="Times New Roman" w:hAnsi="Times New Roman" w:cs="Times New Roman"/>
                <w:kern w:val="0"/>
                <w:sz w:val="16"/>
                <w:szCs w:val="16"/>
              </w:rPr>
              <w:t xml:space="preserve"> et al., 200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Maturation Deficits</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C201R</w:t>
            </w:r>
            <w:r w:rsidRPr="00BE734B">
              <w:rPr>
                <w:rFonts w:ascii="Times New Roman" w:hAnsi="Times New Roman" w:cs="Times New Roman"/>
                <w:sz w:val="18"/>
                <w:szCs w:val="18"/>
              </w:rPr>
              <w:t xml:space="preserve"> and </w:t>
            </w:r>
            <w:r w:rsidRPr="00BE734B">
              <w:rPr>
                <w:rFonts w:ascii="Times New Roman" w:hAnsi="Times New Roman" w:cs="Times New Roman"/>
                <w:sz w:val="18"/>
                <w:szCs w:val="18"/>
                <w:vertAlign w:val="superscript"/>
              </w:rPr>
              <w:t>P278KY</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hb32gf5j9","properties":{"formattedCitation":"(Sleigh, Grice, et al., 2014)","plainCitation":"(Sleigh, Grice, et al., 2014)","noteIndex":0},"citationItems":[{"id":1070,"uris":["http://zotero.org/users/17295988/items/4W7LFNI7"],"itemData":{"id":1070,"type":"article-journal","abstract":"Dominant mutations in GARS, encoding the essential enzyme glycyl-tRNA synthetase (GlyRS), result in a form of Charcot–Marie–Tooth disease, type 2D (CMT2D), predominantly characterized by lower motor nerve degeneration. GlyRS charges the amino acid glycine with its cognate tRNA and is therefore essential for protein translation. However, the underlying mechanisms linking toxic gain-of-function GARS mutations to lower motor neuron degeneration remain unidentified. The neuromuscular junction (NMJ) appears to be an early target for pathology in a number of peripheral nerve diseases and becomes denervated at later stages in two mouse models of CMT2D. We therefore performed a detailed longitudinal examination of NMJs in the distal lumbrical muscles and the proximal transversus abdominis (TVA) muscles of wild-type and Gars mutant mice. We determined that mutant lumbrical NMJs display a persistent defect in maturation that precedes a progressive, age-dependent degeneration. Conversely, the TVA remains relatively unaffected, with only a subtle, short-lived impairment in pre- and post-synaptic development and no reduction in lower motor neuron connectivity to muscle. Together, these observations suggest that mutant Gars is associated with compromised development of the NMJ prior to synaptic degeneration and highlight the neuromuscular synapse as an important site of early, selective pathology in CMT2D mice.","container-title":"Human Molecular Genetics","DOI":"10.1093/hmg/ddt659","ISSN":"0964-6906","issue":"10","journalAbbreviation":"Human Molecular Genetics","page":"2639-2650","source":"Silverchair","title":"Neuromuscular junction maturation defects precede impaired lower motor neuron connectivity in Charcot–Marie–Tooth type 2D mice","volume":"23","author":[{"family":"Sleigh","given":"James N."},{"family":"Grice","given":"Stuart J."},{"family":"Burgess","given":"Robert W."},{"family":"Talbot","given":"Kevin"},{"family":"Cader","given":"M. Zameel"}],"issued":{"date-parts":[["2014",5,15]]}}}],"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leigh, Grice, et al., 201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DYNC1H1</w:t>
            </w:r>
            <w:r w:rsidRPr="00BE734B">
              <w:rPr>
                <w:rFonts w:ascii="Times New Roman" w:hAnsi="Times New Roman" w:cs="Times New Roman"/>
                <w:i/>
                <w:iCs/>
                <w:sz w:val="18"/>
                <w:szCs w:val="18"/>
                <w:vertAlign w:val="superscript"/>
              </w:rPr>
              <w:t>H304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go425nj7s","properties":{"formattedCitation":"(Sabblah et al., 2018)","plainCitation":"(Sabblah et al., 2018)","noteIndex":0},"citationItems":[{"id":3699,"uris":["http://zotero.org/users/17295988/items/G4R2BQFA"],"itemData":{"id":3699,"type":"article-journal","abstract":"Abstract\n            Charcot-Marie-Tooth disease (CMT) is a peripheral neuromuscular disorder in which axonal degeneration causes progressive loss of motor and sensory nerve function. The loss of motor nerve function leads to distal muscle weakness and atrophy, resulting in gait problems and difficulties with walking, running, and balance. A mutation in the cytoplasmic dynein heavy chain (DHC) gene was discovered to cause an autosomal dominant form of the disease designated Charcot-Marie-Tooth type 2 O disease (CMT2O) in 2011. The mutation is a single amino acid change of histidine into arginine at amino acid 306 (H306R) in DHC. In order to understand the onset and progression of CMT2, we generated a knock-in mouse carrying the corresponding CMT2O mutation (H304R/+). We examined H304R/+ mouse cohorts in a 12-month longitudinal study of grip strength, tail suspension, and rotarod assays. H304R/+ mice displayed distal muscle weakness and loss of motor coordination phenotypes consistent with those of individuals with CMT2. Analysis of the gastrocnemius of H304R/+ male mice showed prominent defects in neuromuscular junction (NMJ) morphology including reduced size, branching, and complexity. Based on these results, the H304R/+ mouse will be an important model for uncovering functions of dynein in complex organisms, especially related to CMT onset and progression.","container-title":"Scientific Reports","DOI":"10.1038/s41598-018-20081-1","ISSN":"2045-2322","issue":"1","journalAbbreviation":"Sci Rep","language":"en","page":"1739","source":"DOI.org (Crossref)","title":"A novel mouse model carrying a human cytoplasmic dynein mutation shows motor behavior deficits consistent with Charcot-Marie-Tooth type 2O disease","volume":"8","author":[{"family":"Sabblah","given":"Thywill T."},{"family":"Nandini","given":"Swaran"},{"family":"Ledray","given":"Aaron P."},{"family":"Pasos","given":"Julio"},{"family":"Calderon","given":"Jami L. Conley"},{"family":"Love","given":"Rachal"},{"family":"King","given":"Linda E."},{"family":"King","given":"Stephen J."}],"issued":{"date-parts":[["2018",1,29]]}}}],"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abblah</w:t>
            </w:r>
            <w:proofErr w:type="spellEnd"/>
            <w:r w:rsidRPr="00BE734B">
              <w:rPr>
                <w:rFonts w:ascii="Times New Roman" w:hAnsi="Times New Roman" w:cs="Times New Roman"/>
                <w:kern w:val="0"/>
                <w:sz w:val="16"/>
                <w:szCs w:val="16"/>
              </w:rPr>
              <w:t xml:space="preserve">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SLC25A46 (</w:t>
            </w:r>
            <w:proofErr w:type="spellStart"/>
            <w:r w:rsidRPr="00BE734B">
              <w:rPr>
                <w:rFonts w:ascii="Times New Roman" w:hAnsi="Times New Roman" w:cs="Times New Roman"/>
                <w:i/>
                <w:iCs/>
                <w:sz w:val="18"/>
                <w:szCs w:val="18"/>
              </w:rPr>
              <w:t>atc</w:t>
            </w:r>
            <w:proofErr w:type="spellEnd"/>
            <w:r w:rsidRPr="00BE734B">
              <w:rPr>
                <w:rFonts w:ascii="Times New Roman" w:hAnsi="Times New Roman" w:cs="Times New Roman"/>
                <w:i/>
                <w:iCs/>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sv969n76p","properties":{"formattedCitation":"(Terzenidou et al., 2017)","plainCitation":"(Terzenidou et al., 2017)","noteIndex":0},"citationItems":[{"id":3645,"uris":["http://zotero.org/users/17295988/items/KGEFD2WJ"],"itemData":{"id":3645,"type":"article-journal","abstract":"The mitochondrial protein SLC25A46 has been recently identified as a novel pathogenic cause in a wide spectrum of neurological diseases, including inherited optic atrophy, Charcot-Marie-Tooth type 2, Leigh syndrome, progressive myoclonic ataxia and lethal congenital pontocerebellar hypoplasia. SLC25A46 is an outer membrane protein, member of the Solute Carrier 25 (SLC25) family of nuclear genes encoding mitochondrial carriers, with a role in mitochondrial dynamics and cristae maintenance. Here we identified a loss-of-function mutation in the Slc25a46 gene that causes lethal neuropathology in mice. Mutant mice manifest the main clinical features identified in patients, including ataxia, optic atrophy and cerebellar hypoplasia, which were completely rescued by expression of the human ortholog. Histopathological analysis revealed previously unseen lesions, most notably disrupted cytoarchitecture in the cerebellum and retina and prominent abnormalities in the neuromuscular junction. A distinct lymphoid phenotype was also evident. Our mutant mice provide a valid model for understanding the mechanistic basis of the complex SLC25A46-mediated pathologies, as well as for screening potential therapeutic interventions.","container-title":"PLOS Genetics","DOI":"10.1371/journal.pgen.1006656","ISSN":"1553-7404","issue":"4","journalAbbreviation":"PLoS Genet","language":"en","page":"e1006656","source":"DOI.org (Crossref)","title":"Novel insights into SLC25A46-related pathologies in a genetic mouse model","volume":"13","author":[{"family":"Terzenidou","given":"Maria Eirini"},{"family":"Segklia","given":"Aikaterini"},{"family":"Kano","given":"Toshimi"},{"family":"Papastefanaki","given":"Florentia"},{"family":"Karakostas","given":"Alexandros"},{"family":"Charalambous","given":"Maria"},{"family":"Ioakeimidis","given":"Fotis"},{"family":"Papadaki","given":"Maria"},{"family":"Kloukina","given":"Ismini"},{"family":"Chrysanthou-Piterou","given":"Margarita"},{"family":"Samiotaki","given":"Martina"},{"family":"Panayotou","given":"George"},{"family":"Matsas","given":"Rebecca"},{"family":"Douni","given":"Eleni"}],"editor":[{"family":"Kunji","given":"Edmund"}],"issued":{"date-parts":[["2017",4,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Terzenidou</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PMP22 (</w:t>
            </w:r>
            <w:proofErr w:type="spellStart"/>
            <w:r w:rsidRPr="00BE734B">
              <w:rPr>
                <w:rFonts w:ascii="Times New Roman" w:hAnsi="Times New Roman" w:cs="Times New Roman"/>
                <w:i/>
                <w:iCs/>
                <w:sz w:val="18"/>
                <w:szCs w:val="18"/>
              </w:rPr>
              <w:t>Tr</w:t>
            </w:r>
            <w:proofErr w:type="spellEnd"/>
            <w:r w:rsidRPr="00BE734B">
              <w:rPr>
                <w:rFonts w:ascii="Times New Roman" w:hAnsi="Times New Roman" w:cs="Times New Roman"/>
                <w:i/>
                <w:iCs/>
                <w:sz w:val="18"/>
                <w:szCs w:val="18"/>
              </w:rPr>
              <w:t>-J)</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bu91kv2eb","properties":{"formattedCitation":"(Scurry et al., 2016)","plainCitation":"(Scurry et al., 2016)","noteIndex":0},"citationItems":[{"id":3614,"uris":["http://zotero.org/users/17295988/items/S3M6B9IY"],"itemData":{"id":3614,"type":"article-journal","abstract":"Mutations in peripheral myelin protein 22 (PMP22) result in the most common form of Charcot-Marie-Tooth (CMT) disease, CMT1A. This hereditary peripheral neuropathy is characterized by dysmyelination of peripheral nerves, reduced nerve conduction velocity, and muscle weakness. A PMP22 point mutation in L16P (leucine 16 to proline) underlies a form of human CMT1A as well as the Trembler-J mouse model of CMT1A. Homozygote Trembler-J mice (TrJ) die early postnatally, fail to make peripheral myelin, and, therefore, are more similar to patients with congenital hypomyelinating neuropathy than those with CMT1A. Because recent studies of inherited neuropathies in humans and mice have demonstrated that dysfunction and degeneration of neuromuscular synapses or junctions (NMJs) often precede impairments in axonal conduction, we examined the structure and function of NMJs in TrJ mice. Although synapses appeared to be normally innervated even in end-stage TrJ mice, the growth and maturation of the NMJs were altered. In addition, the amplitudes of nerve-evoked muscle endplate potentials were reduced and there was transmission failure during sustained nerve stimulation. These results suggest that the severe congenital hypomyelinating neuropathy that characterizes TrJ mice results in structural and functional deficits of the developing NMJ.","container-title":"Journal of Neuropathology &amp; Experimental Neurology","DOI":"10.1093/jnen/nlw004","ISSN":"0022-3069, 1554-6578","issue":"4","journalAbbreviation":"J Neuropathol Exp Neurol","language":"en","page":"334-346","source":"DOI.org (Crossref)","title":"Structural and Functional Abnormalities of the Neuromuscular Junction in the Trembler-J Homozygote Mouse Model of Congenital Hypomyelinating Neuropathy","volume":"75","author":[{"family":"Scurry","given":"Alexandra N."},{"family":"Heredia","given":"Dante J."},{"family":"Feng","given":"Cheng-Yuan"},{"family":"Gephart","given":"Gregory B."},{"family":"Hennig","given":"Grant W."},{"family":"Gould","given":"Thomas W."}],"issued":{"date-parts":[["2016",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curry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Nodal Disruption</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MPZ</w:t>
            </w:r>
            <w:r w:rsidRPr="00BE734B">
              <w:rPr>
                <w:rFonts w:ascii="Times New Roman" w:hAnsi="Times New Roman" w:cs="Times New Roman"/>
                <w:i/>
                <w:iCs/>
                <w:sz w:val="18"/>
                <w:szCs w:val="18"/>
                <w:vertAlign w:val="superscript"/>
              </w:rPr>
              <w:t>T124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8hg29313n","properties":{"formattedCitation":"(Shackleford et al., 2022)","plainCitation":"(Shackleford et al., 2022)","noteIndex":0},"citationItems":[{"id":5503,"uris":["http://zotero.org/users/17295988/items/574TR5EQ"],"itemData":{"id":5503,"type":"article-journal","abstract":"Myelin is essential for rapid nerve impulse propagation and axon protection. Accordingly, defects in myelination or myelin maintenance lead to secondary axonal damage and subsequent degeneration. Studies utilizing genetic (CNPase-, MAG-, and PLP-null mice) and naturally occurring neuropathy models suggest that myelinating glia also support axons independently from myelin. Myelin protein zero (MPZ or P0), which is expressed only by Schwann cells, is critical for myelin formation and maintenance in the peripheral nervous system. Many mutations in MPZ are associated with demyelinating neuropathies (Charcot-Marie-Tooth disease type 1B [CMT1B]). Surprisingly, the substitution of threonine by methionine at position 124 of P0 (P0T124M) causes axonal neuropathy (CMT2J) with little to no myelin damage. This disease provides an excellent paradigm to understand how myelinating glia support axons independently from myelin. To study this, we generated targeted knock-in MpzT124M mutant mice, a genetically authentic model of T124M-CMT2J neuropathy. Similar to patients, these mice develop axonopathy between 2 and 12 months of age, characterized by impaired motor performance, normal nerve conduction velocities but reduced compound motor action potential amplitudes, and axonal damage with only minor compact myelin modifications. Mechanistically, we detected metabolic changes that could lead to axonal degeneration, and prominent alterations in non-compact myelin domains such as paranodes, Schmidt-Lanterman incisures, and gap junctions, implicated in Schwann cell-axon communication and axonal metabolic support. Finally, we document perturbed mitochondrial size and distribution along MpzT124M axons suggesting altered axonal transport. Our data suggest that Schwann cells in P0T124M mutant mice cannot provide axons with sufficient trophic support, leading to reduced ATP biosynthesis and axonopathy. In conclusion, the MpzT124M mouse model faithfully reproduces the human neuropathy and represents a unique tool for identifying the molecular basis for glial support of axons.","container-title":"PLOS Genetics","DOI":"10.1371/journal.pgen.1010477","ISSN":"1553-7404","issue":"11","journalAbbreviation":"PLOS Genetics","language":"en","page":"e1010477","publisher":"Public Library of Science","source":"PLoS Journals","title":"A new mouse model of Charcot-Marie-Tooth 2J neuropathy replicates human axonopathy and suggest alteration in axo-glia communication","volume":"18","author":[{"family":"Shackleford","given":"Ghjuvan’Ghjacumu"},{"family":"Marziali","given":"Leandro N."},{"family":"Sasaki","given":"Yo"},{"family":"Claessens","given":"Anke"},{"family":"Ferri","given":"Cinzia"},{"family":"Weinstock","given":"Nadav I."},{"family":"Rossor","given":"Alexander M."},{"family":"Silvestri","given":"Nicholas J."},{"family":"Wilson","given":"Emma R."},{"family":"Hurley","given":"Edward"},{"family":"Kidd","given":"Grahame J."},{"family":"Manohar","given":"Senthilvelan"},{"family":"Ding","given":"Dalian"},{"family":"Salvi","given":"Richard J."},{"family":"Feltri","given":"M. Laura"},{"family":"D’Antonio","given":"Maurizio"},{"family":"Wrabetz","given":"Lawrence"}],"issued":{"date-parts":[["2022",11,9]]}}}],"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hackleford</w:t>
            </w:r>
            <w:proofErr w:type="spellEnd"/>
            <w:r w:rsidRPr="00BE734B">
              <w:rPr>
                <w:rFonts w:ascii="Times New Roman" w:hAnsi="Times New Roman" w:cs="Times New Roman"/>
                <w:kern w:val="0"/>
                <w:sz w:val="16"/>
                <w:szCs w:val="16"/>
              </w:rPr>
              <w:t xml:space="preserve"> et al., 2022)</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CNTN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6jr6hu1ti","properties":{"formattedCitation":"(Chang et al., 2023; Saifetiarova et al., 2017)","plainCitation":"(Chang et al., 2023; Saifetiarova et al., 2017)","noteIndex":0},"citationItems":[{"id":5178,"uris":["http://zotero.org/users/17295988/items/CKDEGRL6"],"itemData":{"id":5178,"type":"article-journal","abstract":"The Contactin-associated protein 1 (Cntnap1) mouse mutants fail to establish proper axonal domains in myelinated axons. Human CNTNAP1 mutations are linked to hypomyelinating neuropathy-3, which causes severe neurological deficits. To understand the human neuropathology and to model human CNTNAP1C323R and CNTNAP1R764C mutations, we generated Cntnap1C324R and Cntnap1R765C mouse mutants, respectively. Both Cntnap1 mutants show weight loss, reduced nerve conduction, and progressive motor dysfunction. The paranodal ultrastructure shows everted myelin loops and the absence of axo-glial junctions. Biochemical analysis reveals that these Cntnap1 mutant proteins are nearly undetectable in the paranodes, have reduced surface expression and stability, and are retained in the neuronal soma. Postnatal transgenic expression of Cntnap1 in the mutant backgrounds rescues the phenotypes and restores the organization of axonal domains with improved motor function. This study uncovers the mechanistic impact of two human CNTNAP1 mutations in a mouse model and provides proof of concept for gene therapy for CNTNAP1 patients., Chang and Sell et al. report the generation and phenotypic characterization of mouse models of human CNTNAP1 mutations. The mouse mutants show hypomyelination and disrupted paranodal axo-glial junctions, reduced nerve conduction, and motor dysfunction. These phenotypes are rescued by postnatal expression of Cntnap1 providing a proof of concept for CNTNAP1 gene therapy.,","container-title":"Cell reports","DOI":"10.1016/j.celrep.2023.113274","ISSN":"2211-1247","issue":"10","journalAbbreviation":"Cell Rep","page":"113274","PMID":"37862170","PMCID":"PMC10873044","source":"PubMed Central","title":"Mouse models of human CNTNAP1-associated congenital hypomyelinating neuropathy and genetic restoration of murine neurological deficits","volume":"42","author":[{"family":"Chang","given":"Cheng"},{"family":"Sell","given":"Lacey B."},{"family":"Shi","given":"Qian"},{"family":"Bhat","given":"Manzoor A."}],"issued":{"date-parts":[["2023",10,31]]}}},{"id":3569,"uris":["http://zotero.org/users/17295988/items/XVRT5Z56"],"itemData":{"id":3569,"type":"article-journal","abstract":"Bidirectional interactions between neurons and myelinating glial cells result in formation of axonal domains along myelinated fibers. Loss of axonal domains leads to detrimental consequences on nerve structure and function, resulting in reduced conductive properties and the diminished ability to reliably transmit signals to the targets they innervate. Thus, impairment of peripheral myelinated axons that project to the surface of muscle fibers and form neuromuscular junction (NMJ) synapses leads to muscle dysfunction. The goal of our studies was to determine how altered electrophysiological properties due to axonal domain disorganization lead to muscle pathology, which is relevant to a variety of peripheral neuropathies, demyelinating diseases, and neurodegenerative disorders. Using conventional\n              Contactin\n              ‐\n              Associated Protein 1\n              (\n              Caspr1\n              ) and\n              Caspr2\n              single or double mutants with disrupted paranodal, juxtaparanodal, or both regions, respectively, in peripheral myelinated axons, we correlated defects in NMJ integrity and muscle pathology. Our data show that loss of axonal domains in\n              Caspr1\n              and\n              Caspr2\n              single and double mutants primarily alters distal myelinated fibers together with presynaptic terminals, eventually leading to NMJ denervation and reduction in postsynaptic endplate areas. Moreover, reduction in conductive properties of peripheral myelinated fibers together with NMJ disintegration leads to muscle atrophy in\n              Caspr1\n              mutants or muscle fiber degeneration accompanied by mitochondrial dysfunction in\n              Caspr1\n              /\n              Caspr2\n              double mutants. Together, our data indicate that proper organization of axonal domains in myelinated fibers is critical for optimal propagation of electrical signals, NMJ integrity, and muscle health, and provide insights into a wide range of pathologies that result in reduced nerve conduction leading to muscle atrophy. © 2017 Wiley Periodicals, Inc.","container-title":"Journal of Neuroscience Research","DOI":"10.1002/jnr.24052","ISSN":"0360-4012, 1097-4547","issue":"7","journalAbbreviation":"J of Neuroscience Research","language":"en","license":"http://onlinelibrary.wiley.com/termsAndConditions#vor","page":"1373-1390","source":"DOI.org (Crossref)","title":"Axonal domain disorganization in &lt;i&gt;Caspr1&lt;/i&gt; and &lt;i&gt;Caspr2&lt;/i&gt; mutant myelinated axons affects neuromuscular junction integrity, leading to muscle atrophy","volume":"95","author":[{"family":"Saifetiarova","given":"Julia"},{"family":"Liu","given":"Xi"},{"family":"Taylor","given":"Anna M."},{"family":"Li","given":"Jie"},{"family":"Bhat","given":"Manzoor A."}],"issued":{"date-parts":[["2017",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Chang et al., 2023; </w:t>
            </w:r>
            <w:proofErr w:type="spellStart"/>
            <w:r w:rsidRPr="00BE734B">
              <w:rPr>
                <w:rFonts w:ascii="Times New Roman" w:hAnsi="Times New Roman" w:cs="Times New Roman"/>
                <w:kern w:val="0"/>
                <w:sz w:val="16"/>
                <w:szCs w:val="16"/>
              </w:rPr>
              <w:t>Saifetiarova</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SH3TC2</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THTilDic","properties":{"formattedCitation":"(Morelli et al., 2017)","plainCitation":"(Morelli et al., 2017)","noteIndex":0},"citationItems":[{"id":3591,"uris":["http://zotero.org/users/17295988/items/5VW4IM5T"],"itemData":{"id":3591,"type":"article-journal","abstract":"Charcot-Marie-Tooth (CMT) disease is a clinically and genetically heterogeneous group of inherited polyneuropathies. Mutations in 80 genetic loci can cause forms of CMT, resulting in demyelination and axonal dysfunction. The clinical presentation, including sensory deﬁcits, distal muscle weakness, and atrophy, can vary greatly in severity and progression. Here, we used mouse models of CMT to demonstrate genetic interactions that result in a more severe neuropathy phenotype. The cell adhesion molecule Nrcam and the Na+ channel Scn8a (NaV1.6) are important components of nodes. Homozygous Nrcam and heterozygous Scn8a mutations synergized with both an Sh3tc2 mutation, modeling recessive demyelinating Charcot-Marie-Tooth type 4C, and mutations in Gars, modeling dominant axonal Charcot-Marie-Tooth type 2D. We conclude that genetic variants perturbing the structure and function of nodes interact with mutations affecting the cable properties of axons by thinning myelin or reducing axon diameter. Therefore, genes integral to peripheral nodes are candidate modiﬁers of peripheral neuropathy.","container-title":"Cell Reports","DOI":"10.1016/j.celrep.2017.03.009","ISSN":"22111247","issue":"13","journalAbbreviation":"Cell Reports","language":"en","page":"3178-3191","source":"DOI.org (Crossref)","title":"Severity of Demyelinating and Axonal Neuropathy Mouse Models Is Modified by Genes Affecting Structure and Function of Peripheral Nodes","volume":"18","author":[{"family":"Morelli","given":"Kathryn H."},{"family":"Seburn","given":"Kevin L."},{"family":"Schroeder","given":"David G."},{"family":"Spaulding","given":"Emily L."},{"family":"Dionne","given":"Loiuse A."},{"family":"Cox","given":"Gregory A."},{"family":"Burgess","given":"Robert W."}],"issued":{"date-parts":[["2017",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Morelli</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LITAF</w:t>
            </w:r>
            <w:r w:rsidRPr="00BE734B">
              <w:rPr>
                <w:rFonts w:ascii="Times New Roman" w:hAnsi="Times New Roman" w:cs="Times New Roman"/>
                <w:i/>
                <w:iCs/>
                <w:sz w:val="18"/>
                <w:szCs w:val="18"/>
                <w:vertAlign w:val="superscript"/>
              </w:rPr>
              <w:t>W116G</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v0uls55sd","properties":{"formattedCitation":"(S. M. Lee et al., 2013)","plainCitation":"(S. M. Lee et al., 2013)","noteIndex":0},"citationItems":[{"id":3919,"uris":["http://zotero.org/users/17295988/items/PZIIE349"],"itemData":{"id":3919,"type":"article-journal","abstract":"Charcot–Marie–Tooth disease type 1C (CMT1C) is a dominantly inherited motor and sensory neuropathy. Despite human genetic evidence linking missense mutations in SIMPLE to CMT1C, the in vivo role of CMT1C-linked SIMPLE mutations remains undetermined. To investigate the molecular mechanism underlying CMT1C pathogenesis, we generated transgenic mice expressing either wild-type or CMT1C-linked W116G human SIMPLE. Mice expressing mutant, but not wild type, SIMPLE develop a late-onset motor and sensory neuropathy that recapitulates key clinical features of CMT1C disease. SIMPLE mutant mice exhibit motor and sensory behavioral impairments accompanied by decreased motor and sensory nerve conduction velocity and reduced compound muscle action potential amplitude. This neuropathy phenotype is associated with focally infolded myelin loops that protrude into the axons at paranodal regions and near Schmidt–Lanterman incisures of peripheral nerves. We find that myelin infolding is often linked to constricted axons with signs of impaired axonal transport and to paranodal defects and abnormal organization of the node of Ranvier. Our findings support that SIMPLE mutation disrupts myelin homeostasis and causes peripheral neuropathy via a combination of toxic gain-of-function and dominant-negative mechanisms. The results from this study suggest that myelin infolding and paranodal damage may represent pathogenic precursors preceding demyelination and axonal degeneration in CMT1C patients.","container-title":"Human Molecular Genetics","DOI":"10.1093/hmg/ddt022","ISSN":"0964-6906","issue":"9","journalAbbreviation":"Hum Mol Genet","page":"1755-1770","PMID":"23359569","PMCID":"PMC3613163","source":"PubMed Central","title":"Motor and sensory neuropathy due to myelin infolding and paranodal damage in a transgenic mouse model of Charcot–Marie–Tooth disease type 1C","volume":"22","author":[{"family":"Lee","given":"Samuel M."},{"family":"Sha","given":"Di"},{"family":"Mohammed","given":"Anum A."},{"family":"Asress","given":"Seneshaw"},{"family":"Glass","given":"Jonathan D."},{"family":"Chin","given":"Lih-Shen"},{"family":"Li","given":"Lian"}],"issued":{"date-parts":[["2013",5,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 M. Lee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Cytoskeletal Instability</w:t>
            </w: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P278KY</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C201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3osq1ncsb","properties":{"formattedCitation":"(Benoy et al., 2018; Mo et al., 2018)","plainCitation":"(Benoy et al., 2018; Mo et al., 2018)","noteIndex":0},"citationItems":[{"id":3727,"uris":["http://zotero.org/users/17295988/items/ZXHMBGRH"],"itemData":{"id":3727,"type":"article-journal","container-title":"Brain","DOI":"10.1093/brain/awx375","ISSN":"0006-8950, 1460-2156","issue":"3","language":"en","license":"http://creativecommons.org/licenses/by-nc/4.0/","page":"673-687","source":"DOI.org (Crossref)","title":"HDAC6 is a therapeutic target in mutant GARS-induced Charcot-Marie-Tooth disease","volume":"141","author":[{"family":"Benoy","given":"Veronick"},{"family":"Van Helleputte","given":"Lawrence"},{"family":"Prior","given":"Robert"},{"family":"Ydewalle","given":"Constantin","non-dropping-particle":"d’"},{"family":"Haeck","given":"Wanda"},{"family":"Geens","given":"Natasja"},{"family":"Scheveneels","given":"Wendy"},{"family":"Schevenels","given":"Begga"},{"family":"Cader","given":"M Zameel"},{"family":"Talbot","given":"Kevin"},{"family":"Kozikowski","given":"Alan P"},{"family":"Vanden Berghe","given":"Pieter"},{"family":"Van Damme","given":"Philip"},{"family":"Robberecht","given":"Wim"},{"family":"Van Den Bosch","given":"Ludo"}],"issued":{"date-parts":[["2018",3,1]]}}},{"id":3958,"uris":["http://zotero.org/users/17295988/items/X2VASWAV"],"itemData":{"id":3958,"type":"article-journal","abstract":"Dominant mutations in glycyl-tRNA synthetase (GlyRS) cause a subtype of Charcot-Marie-Tooth neuropathy (CMT2D). Although previous studies have shown that GlyRS mutants aberrantly interact with Nrp1, giving insight into the disease’s specific effects on motor neurons, these cannot explain length-dependent axonal degeneration. Here, we report that GlyRS mutants interact aberrantly with HDAC6 and stimulate its deacetylase activity on α-tubulin. A decrease in α-tubulin acetylation and deficits in axonal transport are observed in mice peripheral nerves prior to disease onset. An HDAC6 inhibitor used to restore α-tubulin acetylation rescues axonal transport deficits and improves motor functions of CMT2D mice. These results link the aberrant GlyRS-HDAC6 interaction to CMT2D pathology and suggest HDAC6 as an effective therapeutic target. Moreover, the HDAC6 interaction differs from Nrp1 interaction among GlyRS mutants and correlates with divergent clinical presentations, indicating the existence of multiple and different mechanisms in CMT2D.","container-title":"Nature Communications","DOI":"10.1038/s41467-018-03461-z","ISSN":"2041-1723","issue":"1","journalAbbreviation":"Nat Commun","language":"en","license":"2018 The Author(s)","page":"1007","publisher":"Nature Publishing Group","source":"www.nature.com","title":"Aberrant GlyRS-HDAC6 interaction linked to axonal transport deficits in Charcot-Marie-Tooth neuropathy","volume":"9","author":[{"family":"Mo","given":"Zhongying"},{"family":"Zhao","given":"Xiaobei"},{"family":"Liu","given":"Huaqing"},{"family":"Hu","given":"Qinghua"},{"family":"Chen","given":"Xu-Qiao"},{"family":"Pham","given":"Jessica"},{"family":"Wei","given":"Na"},{"family":"Liu","given":"Ze"},{"family":"Zhou","given":"Jiadong"},{"family":"Burgess","given":"Robert W."},{"family":"Pfaff","given":"Samuel L."},{"family":"Caskey","given":"C. Thomas"},{"family":"Wu","given":"Chengbiao"},{"family":"Bai","given":"Ge"},{"family":"Yang","given":"Xiang-Lei"}],"issued":{"date-parts":[["2018",3,8]]}}}],"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enoy</w:t>
            </w:r>
            <w:proofErr w:type="spellEnd"/>
            <w:r w:rsidRPr="00BE734B">
              <w:rPr>
                <w:rFonts w:ascii="Times New Roman" w:hAnsi="Times New Roman" w:cs="Times New Roman"/>
                <w:kern w:val="0"/>
                <w:sz w:val="16"/>
                <w:szCs w:val="16"/>
              </w:rPr>
              <w:t xml:space="preserve"> et al., 2018; Mo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YARS1</w:t>
            </w:r>
            <w:r w:rsidRPr="00BE734B">
              <w:rPr>
                <w:rFonts w:ascii="Times New Roman" w:hAnsi="Times New Roman" w:cs="Times New Roman"/>
                <w:i/>
                <w:iCs/>
                <w:sz w:val="18"/>
                <w:szCs w:val="18"/>
                <w:vertAlign w:val="superscript"/>
              </w:rPr>
              <w:t>E196K</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5mefkn3oa","properties":{"formattedCitation":"(Ermanoska et al., 2023; Morant et al., 2021)","plainCitation":"(Ermanoska et al., 2023; Morant et al., 2021)","noteIndex":0},"citationItems":[{"id":550,"uris":["http://zotero.org/users/17295988/items/BW38MMVG"],"itemData":{"id":550,"type":"article-journal","abstract":"Dominant mutations in tyrosyl-tRNA synthetase (YARS1) and six other tRNA ligases cause Charcot-Marie-Tooth peripheral neuropathy (CMT). Loss of aminoacylation is not required for their pathogenicity, suggesting a gain-of-function disease mechanism. By an unbiased genetic screen in Drosophila, we link YARS1 dysfunction to actin cytoskeleton organization. Biochemical studies uncover yet unknown actin-bundling property of YARS1 to be enhanced by a CMT mutation, leading to actin disorganization in the Drosophila nervous system, human SH-SY5Y neuroblastoma cells, and patient-derived fibroblasts. Genetic modulation of F-actin organization improves hallmark electrophysiological and morphological features in neurons of flies expressing CMT-causing YARS1 mutations. Similar beneficial effects are observed in flies expressing a neuropathy-causing glycyl-tRNA synthetase. Hence, in this work, we show that YARS1 is an evolutionary-conserved F-actin organizer which links the actin cytoskeleton to tRNA-synthetase-induced neurodegeneration.","container-title":"Nature Communications","DOI":"10.1038/s41467-023-35908-3","ISSN":"2041-1723","issue":"1","journalAbbreviation":"Nat Commun","language":"en","license":"2023 The Author(s)","page":"999","publisher":"Nature Publishing Group","source":"www.nature.com","title":"Tyrosyl-tRNA synthetase has a noncanonical function in actin bundling","volume":"14","author":[{"family":"Ermanoska","given":"Biljana"},{"family":"Asselbergh","given":"Bob"},{"family":"Morant","given":"Laura"},{"family":"Petrovic-Erfurth","given":"Maria-Luise"},{"family":"Hosseinibarkooie","given":"Seyyedmohsen"},{"family":"Leitão-Gonçalves","given":"Ricardo"},{"family":"Almeida-Souza","given":"Leonardo"},{"family":"Bervoets","given":"Sven"},{"family":"Sun","given":"Litao"},{"family":"Lee","given":"LaTasha"},{"family":"Atkinson","given":"Derek"},{"family":"Khanghahi","given":"Akram"},{"family":"Tournev","given":"Ivaylo"},{"family":"Callaerts","given":"Patrick"},{"family":"Verstreken","given":"Patrik"},{"family":"Yang","given":"Xiang-Lei"},{"family":"Wirth","given":"Brunhilde"},{"family":"Rodal","given":"Avital A."},{"family":"Timmerman","given":"Vincent"},{"family":"Goode","given":"Bruce L."},{"family":"Godenschwege","given":"Tanja A."},{"family":"Jordanova","given":"Albena"}],"issued":{"date-parts":[["2023",3,8]]}}},{"id":4558,"uris":["http://zotero.org/users/17295988/items/LLWXGXCV"],"itemData":{"id":4558,"type":"article-journal","abstract":"Aminoacyl-tRNA synthetases (aaRS) represent the largest cluster of proteins implicated in Charcot–Marie–Tooth neuropathy (CMT), the most common neuromuscular disorder. Dominant mutations in six aaRS cause different axonal CMT subtypes with common clinical characteristics, including progressive distal muscle weakness and wasting, impaired sensory modalities, gait problems and skeletal deformities. These clinical manifestations are caused by “dying back” axonal degeneration of the longest peripheral sensory and motor neurons. Surprisingly, loss of aminoacylation activity is not a prerequisite for CMT to occur, suggesting a gain-of-function disease mechanism. Here, we present the Drosophila melanogaster disease models that have been developed to understand the molecular pathway(s) underlying GARS1- and YARS1-associated CMT etiology. Expression of dominant CMT mutations in these aaRSs induced comparable neurodegenerative phenotypes, both in larvae and adult animals. Interestingly, recent data suggests that shared molecular pathways, such as dysregulation of global protein synthesis, might play a role in disease pathology. In addition, it has been demonstrated that the important function of nuclear YARS1 in transcriptional regulation and the binding properties of mutant GARS1 are also conserved and can be studied in D. melanogaster in the context of CMT. Taken together, the fly has emerged as a faithful companion model for cellular and molecular studies of aaRS-CMT that also enables in vivo investigation of candidate CMT drugs.","container-title":"Genes","DOI":"10.3390/genes12101519","ISSN":"2073-4425","issue":"10","language":"en","license":"http://creativecommons.org/licenses/by/3.0/","page":"1519","publisher":"Multidisciplinary Digital Publishing Institute","source":"www.mdpi.com","title":"Drosophila Models for Charcot–Marie–Tooth Neuropathy Related to Aminoacyl-tRNA Synthetases","volume":"12","author":[{"family":"Morant","given":"Laura"},{"family":"Erfurth","given":"Maria-Luise"},{"family":"Jordanova","given":"Albena"}],"issued":{"date-parts":[["2021",1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Ermanoska</w:t>
            </w:r>
            <w:proofErr w:type="spellEnd"/>
            <w:r w:rsidRPr="00BE734B">
              <w:rPr>
                <w:rFonts w:ascii="Times New Roman" w:hAnsi="Times New Roman" w:cs="Times New Roman"/>
                <w:kern w:val="0"/>
                <w:sz w:val="16"/>
                <w:szCs w:val="16"/>
              </w:rPr>
              <w:t xml:space="preserve"> et al., 2023; </w:t>
            </w:r>
            <w:proofErr w:type="spellStart"/>
            <w:r w:rsidRPr="00BE734B">
              <w:rPr>
                <w:rFonts w:ascii="Times New Roman" w:hAnsi="Times New Roman" w:cs="Times New Roman"/>
                <w:kern w:val="0"/>
                <w:sz w:val="16"/>
                <w:szCs w:val="16"/>
              </w:rPr>
              <w:t>Morant</w:t>
            </w:r>
            <w:proofErr w:type="spellEnd"/>
            <w:r w:rsidRPr="00BE734B">
              <w:rPr>
                <w:rFonts w:ascii="Times New Roman" w:hAnsi="Times New Roman" w:cs="Times New Roman"/>
                <w:kern w:val="0"/>
                <w:sz w:val="16"/>
                <w:szCs w:val="16"/>
              </w:rPr>
              <w:t xml:space="preserve"> et al., 2021)</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i/>
                <w:iCs/>
                <w:sz w:val="18"/>
                <w:szCs w:val="18"/>
              </w:rPr>
            </w:pPr>
            <w:r w:rsidRPr="00BE734B">
              <w:rPr>
                <w:rFonts w:ascii="Times New Roman" w:hAnsi="Times New Roman" w:cs="Times New Roman"/>
                <w:i/>
                <w:iCs/>
                <w:sz w:val="18"/>
                <w:szCs w:val="18"/>
              </w:rPr>
              <w:t xml:space="preserve">NEFL </w:t>
            </w:r>
            <w:r w:rsidRPr="00BE734B">
              <w:rPr>
                <w:rFonts w:ascii="Times New Roman" w:hAnsi="Times New Roman" w:cs="Times New Roman"/>
                <w:i/>
                <w:iCs/>
                <w:sz w:val="18"/>
                <w:szCs w:val="18"/>
                <w:vertAlign w:val="superscript"/>
              </w:rPr>
              <w:t>N98S</w:t>
            </w:r>
            <w:r w:rsidRPr="00BE734B">
              <w:rPr>
                <w:rFonts w:ascii="Times New Roman" w:hAnsi="Times New Roman" w:cs="Times New Roman"/>
                <w:i/>
                <w:iCs/>
                <w:sz w:val="18"/>
                <w:szCs w:val="18"/>
              </w:rPr>
              <w:t xml:space="preserve">, </w:t>
            </w:r>
            <w:r w:rsidRPr="00BE734B">
              <w:rPr>
                <w:rFonts w:ascii="Times New Roman" w:hAnsi="Times New Roman" w:cs="Times New Roman"/>
                <w:i/>
                <w:iCs/>
                <w:sz w:val="18"/>
                <w:szCs w:val="18"/>
                <w:vertAlign w:val="superscript"/>
              </w:rPr>
              <w:t>E396/397K</w:t>
            </w:r>
            <w:r w:rsidRPr="00BE734B">
              <w:rPr>
                <w:rFonts w:ascii="Times New Roman" w:hAnsi="Times New Roman" w:cs="Times New Roman"/>
                <w:i/>
                <w:iCs/>
                <w:sz w:val="18"/>
                <w:szCs w:val="18"/>
              </w:rPr>
              <w:t xml:space="preserve"> and </w:t>
            </w:r>
            <w:r w:rsidRPr="00BE734B">
              <w:rPr>
                <w:rFonts w:ascii="Times New Roman" w:hAnsi="Times New Roman" w:cs="Times New Roman"/>
                <w:i/>
                <w:iCs/>
                <w:sz w:val="18"/>
                <w:szCs w:val="18"/>
                <w:vertAlign w:val="superscript"/>
              </w:rPr>
              <w:t>Q332/333P</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0g8spjf4k","properties":{"formattedCitation":"(Perez-Olle et al., 2004; Stone et al., 2019, 2021)","plainCitation":"(Perez-Olle et al., 2004; Stone et al., 2019, 2021)","noteIndex":0},"citationItems":[{"id":5976,"uris":["http://zotero.org/users/17295988/items/7YCPH6S4"],"itemData":{"id":5976,"type":"article-journal","abstract":"Mutations in the neurofilament light (NFL) gene cause Charcot-Marie-Tooth (CMT) disease. There is a wide range of clinical presentations in CMT patients harboring NFL mutations, with patients classified as CMT2E or CMT1F. In this study, we analyzed the effects of five NFL mutations on the assembly and intracellular distribution of intermediate filaments (IFs), and compared the results with those obtained previously for other NFL mutations. Although all NFL mutants affected the formation of IF networks, our data show differential effects on the assembly of IFs depending on the exact nature of the mutation. Defective transport of the mutant NFL subunits was observed for all the CMT-linked NFL mutations, but the characteristics of this defect also depended on the specific mutation. These results show that defects in the assembly and transport of NFs are common to all NFL mutants studied thus far, but the exact nature of the defect appears to be correlated with each mutant genotype.","container-title":"Human Molecular Genetics","DOI":"10.1093/hmg/ddh236","ISSN":"0964-6906","issue":"19","journalAbbreviation":"Hum Mol Genet","page":"2207-2220","source":"Silverchair","title":"Phenotypic analysis of neurofilament light gene mutations linked to Charcot-Marie-Tooth disease in cell culture models","volume":"13","author":[{"family":"Perez-Olle","given":"Raul"},{"family":"Jones","given":"Sidonie T."},{"family":"Liem","given":"Ronald K.H."}],"issued":{"date-parts":[["2004",10,1]]}}},{"id":5979,"uris":["http://zotero.org/users/17295988/items/62UWGF3R"],"itemData":{"id":5979,"type":"article-journal","abstract":"Charcot-Marie-Tooth disease type 2E/1F (CMT2E/1F) is a peripheral neuropathy caused by mutations in neurofilament protein L (NFL), which is one of five neurofilament subunit proteins that co-assemble to form neurofilaments in vivo. Prior studies on cultured cells have shown that CMT2E/1F mutations disrupt neurofilament assembly and lead to protein aggregation, suggesting a possible disease mechanism. However, electron microscopy of axons in peripheral nerve biopsies from patients has revealed accumulations of neurofilament polymers of normal appearance and no evidence of protein aggregates. To reconcile these observations, we re-examined the assembly of seven CMT2E/1F NFL mutants in cultured cells. None of the mutants assembled into homopolymers in SW13vim- cells, but P8R, P22S, L268/269P, and P440/441L mutant NFL assembled into heteropolymers in the presence of neurofilament protein M (NFM) alone, and N98S, Q332/333P, and E396/397K mutant NFL assembled in the presence of NFM and peripherin. P8R, P22S, N98S, L268/269P, E396/397K and P440/441L mutant NFL co-assembled into neurofilaments with endogenous NFL, NFM, and α-internexin in cultured neurons, though the N98S and E396/397K mutants showed reduced filament incorporation, and the Q332/333P mutant showed limited incorporation. We conclude that all the mutants are capable of assembling into neurofilaments but for some of the mutants this was dependent on the identity of the other neurofilament proteins available for co-assembly, and most likely also their relative expression level. Thus, caution should be exercised when drawing conclusions about the assembly capacity of CMT2E/1F mutants based on transient transfections in cultured cells.","container-title":"Cytoskeleton (Hoboken, N.J.)","DOI":"10.1002/cm.21566","ISSN":"1949-3584","issue":"7-8","journalAbbreviation":"Cytoskeleton (Hoboken)","page":"423-439","PMID":"31574566","PMCID":"PMC7398718","source":"PubMed Central","title":"Charcot-Marie-Tooth Disease Type 2E/1F Mutant Neurofilament Proteins Assemble into Neurofilaments","volume":"76","author":[{"family":"Stone","given":"Elizabeth J."},{"family":"Uchida","given":"Atsuko"},{"family":"Brown","given":"Anthony"}],"issued":{"date-parts":[["2019",7]]}}},{"id":4920,"uris":["http://zotero.org/users/17295988/items/U4IFZLIG"],"itemData":{"id":4920,"type":"article-journal","abstract":"Charcot–Marie–Tooth disease (CMT) is one of the most common inherited neurological disorders and can be caused by mutations in over 100 different genes. One of the causative genes is NEFL on chromosome 8 which encodes neurofilament light protein (NEFL), one of five proteins that co-assemble to form neurofilaments. At least 34 different CMT-causing mutations in NEFL have been reported which span the head, rod, and tail domains of the protein. The majority of these mutations are inherited dominantly, but some are inherited recessively. The resulting disease is classified variably in clinical reports based on electrodiagnostic studies as either axonal (type 2; CMT2E), demyelinating (type 1; CMT1F), or a form intermediate between the two (dominant intermediate; DI-CMTG). In this article, we first present a brief introduction to CMT and neurofilaments. We then collate and analyze the data from the clinical literature on the disease classification, age of onset and electrodiagnostic test results for the various mutations. We find that mutations in the head, rod, and tail domains can all cause disease with early onset and profound neurological impairment, with a trend toward greater severity for head domain mutations. We also find that the disease classification does not correlate with specific mutation or domain. In fact, different individuals with the same mutation can be classified as having axonal, demyelinating, or dominant intermediate forms of the disease. This suggests that the classification of the disease as CMT2E, CMT1F or DI-CMTG has more to do with variable disease presentation than to differences in the underlying disease mechanism, which is most likely primarily axonal in all cases.","container-title":"Cytoskeleton","DOI":"10.1002/cm.21676","ISSN":"1949-3592","issue":"3","language":"en","license":"© 2021 Wiley Periodicals LLC.","note":"_eprint: https://onlinelibrary.wiley.com/doi/pdf/10.1002/cm.21676","page":"97-110","source":"Wiley Online Library","title":"A review and analysis of the clinical literature on Charcot–Marie–Tooth disease caused by mutations in neurofilament protein L","volume":"78","author":[{"family":"Stone","given":"Elizabeth J."},{"family":"Kolb","given":"Stephen J."},{"family":"Brown","given":"Anthony"}],"issued":{"date-parts":[["202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Perez-</w:t>
            </w:r>
            <w:proofErr w:type="spellStart"/>
            <w:r w:rsidRPr="00BE734B">
              <w:rPr>
                <w:rFonts w:ascii="Times New Roman" w:hAnsi="Times New Roman" w:cs="Times New Roman"/>
                <w:kern w:val="0"/>
                <w:sz w:val="16"/>
                <w:szCs w:val="16"/>
              </w:rPr>
              <w:t>Olle</w:t>
            </w:r>
            <w:proofErr w:type="spellEnd"/>
            <w:r w:rsidRPr="00BE734B">
              <w:rPr>
                <w:rFonts w:ascii="Times New Roman" w:hAnsi="Times New Roman" w:cs="Times New Roman"/>
                <w:kern w:val="0"/>
                <w:sz w:val="16"/>
                <w:szCs w:val="16"/>
              </w:rPr>
              <w:t xml:space="preserve"> et al., 2004; Stone et al., 2019, 2021)</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MFN2</w:t>
            </w:r>
            <w:r w:rsidRPr="00BE734B">
              <w:rPr>
                <w:rFonts w:ascii="Times New Roman" w:hAnsi="Times New Roman" w:cs="Times New Roman"/>
                <w:i/>
                <w:iCs/>
                <w:sz w:val="18"/>
                <w:szCs w:val="18"/>
                <w:vertAlign w:val="superscript"/>
              </w:rPr>
              <w:t>R94Q</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v2r6h84dt","properties":{"formattedCitation":"(Picci et al., 2020)","plainCitation":"(Picci et al., 2020)","noteIndex":0},"citationItems":[{"id":4978,"uris":["http://zotero.org/users/17295988/items/KG2S43BM"],"itemData":{"id":4978,"type":"article-journal","abstract":"Charcot-Marie-Tooth type 2A (CMT2A) peripheral neuropathy, the most common axonal form of CMT, is caused by dominantly inherited point mutations in the Mitofusin 2 (Mfn2) gene. It is characterized by progressive length-dependent degeneration of motor and sensory nerves with corresponding clinical features of motor and sensory impairment. There is no cure for CMT, and therapeutic approaches are limited to physical therapy, orthopedic devices, surgery, and analgesics. In this study we focus on histone deacetylase 6 (HDAC6) as a therapeutic target in a mouse model of mutant MFN2 (MFN2R94Q)-induced CMT2A. We report that these mice display progressive motor and sensory dysfunction as well as a significant decrease in α-tubulin acetylation in distal segments of long peripheral nerves. Treatment with a new, highly selective HDAC6 inhibitor, SW-100, was able to restore α-tubulin acetylation and ameliorate motor and sensory dysfunction when given either prior to or after the onset of symptoms. To confirm HDAC6 is the target for ameliorating the CMT2A phenotype, we show that genetic deletion of Hdac6 in CMT2A mice prevents the development of motor and sensory dysfunction. Our findings suggest α-tubulin acetylation defects in distal parts of nerves as a pathogenic mechanism and HDAC6 as a therapeutic target for CMT2A.","container-title":"Experimental Neurology","DOI":"10.1016/j.expneurol.2020.113281","ISSN":"0014-4886","journalAbbreviation":"Experimental Neurology","page":"113281","source":"ScienceDirect","title":"HDAC6 inhibition promotes α-tubulin acetylation and ameliorates CMT2A peripheral neuropathy in mice","volume":"328","author":[{"family":"Picci","given":"Cristina"},{"family":"Wong","given":"Victor S. C."},{"family":"Costa","given":"Christopher J."},{"family":"McKinnon","given":"Marion C."},{"family":"Goldberg","given":"David C."},{"family":"Swift","given":"Michelle"},{"family":"Alam","given":"Nazia M."},{"family":"Prusky","given":"Glen T."},{"family":"Shen","given":"Sida"},{"family":"Kozikowski","given":"Alan P."},{"family":"Willis","given":"Dianna E."},{"family":"Langley","given":"Brett"}],"issued":{"date-parts":[["2020",6,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Picci</w:t>
            </w:r>
            <w:proofErr w:type="spellEnd"/>
            <w:r w:rsidRPr="00BE734B">
              <w:rPr>
                <w:rFonts w:ascii="Times New Roman" w:hAnsi="Times New Roman" w:cs="Times New Roman"/>
                <w:kern w:val="0"/>
                <w:sz w:val="16"/>
                <w:szCs w:val="16"/>
              </w:rPr>
              <w:t xml:space="preserve">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HSPB1</w:t>
            </w:r>
            <w:r w:rsidRPr="00BE734B">
              <w:rPr>
                <w:rFonts w:ascii="Times New Roman" w:hAnsi="Times New Roman" w:cs="Times New Roman"/>
                <w:i/>
                <w:iCs/>
                <w:sz w:val="18"/>
                <w:szCs w:val="18"/>
                <w:vertAlign w:val="superscript"/>
              </w:rPr>
              <w:t>P182L</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S135F</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gkktgtcdq","properties":{"formattedCitation":"(d\\uc0\\u8217{}Ydewalle et al., 2011; Kim et al., 2016)","plainCitation":"(d’Ydewalle et al., 2011; Kim et al., 2016)","noteIndex":0},"citationItems":[{"id":1349,"uris":["http://zotero.org/users/17295988/items/6HAL7BZX"],"itemData":{"id":1349,"type":"article-journal","abstract":"Charcot-Marie-Tooth disease (CMT) is the most common inherited disorder of the peripheral nervous system. Mutations in the 27-kDa small heat-shock protein gene (HSPB1) cause axonal CMT or distal hereditary motor neuropathy (distal HMN). We developed and characterized transgenic mice expressing two different HSPB1 mutations (S135F and P182L) in neurons only. These mice showed all features of CMT or distal HMN dependent on the mutation. Expression of mutant HSPB1 decreased acetylated α-tubulin abundance and induced severe axonal transport deficits. An increase of α-tubulin acetylation induced by pharmacological inhibition of histone deacetylase 6 (HDAC6) corrected the axonal transport defects caused by HSPB1 mutations and rescued the CMT phenotype of symptomatic mutant HSPB1 mice. Our findings demonstrate the pathogenic role of α-tubulin deacetylation in mutant HSPB1-induced neuropathies and offer perspectives for using HDAC6 inhibitors as a therapeutic strategy for hereditary axonopathies.","container-title":"Nature Medicine","DOI":"10.1038/nm.2396","ISSN":"1546-170X","issue":"8","journalAbbreviation":"Nat Med","language":"eng","page":"968-974","PMID":"21785432","source":"PubMed","title":"HDAC6 inhibitors reverse axonal loss in a mouse model of mutant HSPB1-induced Charcot-Marie-Tooth disease","volume":"17","author":[{"family":"Ydewalle","given":"Constantin","non-dropping-particle":"d'"},{"family":"Krishnan","given":"Jyothsna"},{"family":"Chiheb","given":"Driss M."},{"family":"Van Damme","given":"Philip"},{"family":"Irobi","given":"Joy"},{"family":"Kozikowski","given":"Alan P."},{"family":"Vanden Berghe","given":"Pieter"},{"family":"Timmerman","given":"Vincent"},{"family":"Robberecht","given":"Wim"},{"family":"Van Den Bosch","given":"Ludo"}],"issued":{"date-parts":[["2011",7,24]]}}},{"id":4836,"uris":["http://zotero.org/users/17295988/items/7M9ZXARC"],"itemData":{"id":4836,"type":"article-journal","abstract":"The Charcot-Marie-Tooth disease 2F (CMT2F) and distal hereditary motor neuropathy 2B (dHMN2B) are caused by autosomal dominantly inherited mutations of the heat shock 27 kDa protein 1 (HSPB1) gene and there are no specific therapies available yet. Here, we assessed the potential therapeutic effect of HDAC6 inhibitors on peripheral neuropathy with HSPB1 mutation using in vitro model of motor neurons derived from induced pluripotent stem cells (iPSCs) of CMT2F and dHMN2B patients. The absolute velocity of mitochondrial movements and the percentage of moving mitochondria in axons were lower both in CMT2F-motor neurons and in dHMN2B-motor neurons than those in controls, and the severity of the defective mitochondrial movement was different between the two disease models. CMT2F-motor neurons and dHMN2B-motor neurons also showed reduced α-tubulin acetylation compared with controls. The newly developed HDAC6 inhibitors, CHEMICAL X4 and CHEMICAL X9, increased acetylation of α-tubulin and reversed axonal movement defects of mitochondria in CMT2F-motor neurons and dHMN2B-motor neurons. Our results suggest that the neurons derived from patient-specific iPSCs can be used in drug screening including HDAC6 inhibitors targeting peripheral neuropathy.","container-title":"Stem Cells International","DOI":"10.1155/2016/9475981","ISSN":"1687-966X","journalAbbreviation":"Stem Cells Int","language":"eng","page":"9475981","PMID":"28105056","PMCID":"PMC5220520","source":"PubMed","title":"HDAC6 Inhibitors Rescued the Defective Axonal Mitochondrial Movement in Motor Neurons Derived from the Induced Pluripotent Stem Cells of Peripheral Neuropathy Patients with HSPB1 Mutation","volume":"2016","author":[{"family":"Kim","given":"Ji-Yon"},{"family":"Woo","given":"So-Youn"},{"family":"Hong","given":"Young Bin"},{"family":"Choi","given":"Heesun"},{"family":"Kim","given":"Jisoo"},{"family":"Choi","given":"Hyunjung"},{"family":"Mook-Jung","given":"Inhee"},{"family":"Ha","given":"Nina"},{"family":"Kyung","given":"Jangbeen"},{"family":"Koo","given":"Soo Kyung"},{"family":"Jung","given":"Sung-Chul"},{"family":"Choi","given":"Byung-Ok"}],"issued":{"date-parts":[["201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d’Ydewalle</w:t>
            </w:r>
            <w:proofErr w:type="spellEnd"/>
            <w:r w:rsidRPr="00BE734B">
              <w:rPr>
                <w:rFonts w:ascii="Times New Roman" w:hAnsi="Times New Roman" w:cs="Times New Roman"/>
                <w:kern w:val="0"/>
                <w:sz w:val="16"/>
                <w:szCs w:val="16"/>
              </w:rPr>
              <w:t xml:space="preserve"> et al., 2011; Kim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CNTN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mhg90bpd2","properties":{"formattedCitation":"(Saifetiarova et al., 2017)","plainCitation":"(Saifetiarova et al., 2017)","noteIndex":0},"citationItems":[{"id":3569,"uris":["http://zotero.org/users/17295988/items/XVRT5Z56"],"itemData":{"id":3569,"type":"article-journal","abstract":"Bidirectional interactions between neurons and myelinating glial cells result in formation of axonal domains along myelinated fibers. Loss of axonal domains leads to detrimental consequences on nerve structure and function, resulting in reduced conductive properties and the diminished ability to reliably transmit signals to the targets they innervate. Thus, impairment of peripheral myelinated axons that project to the surface of muscle fibers and form neuromuscular junction (NMJ) synapses leads to muscle dysfunction. The goal of our studies was to determine how altered electrophysiological properties due to axonal domain disorganization lead to muscle pathology, which is relevant to a variety of peripheral neuropathies, demyelinating diseases, and neurodegenerative disorders. Using conventional\n              Contactin\n              ‐\n              Associated Protein 1\n              (\n              Caspr1\n              ) and\n              Caspr2\n              single or double mutants with disrupted paranodal, juxtaparanodal, or both regions, respectively, in peripheral myelinated axons, we correlated defects in NMJ integrity and muscle pathology. Our data show that loss of axonal domains in\n              Caspr1\n              and\n              Caspr2\n              single and double mutants primarily alters distal myelinated fibers together with presynaptic terminals, eventually leading to NMJ denervation and reduction in postsynaptic endplate areas. Moreover, reduction in conductive properties of peripheral myelinated fibers together with NMJ disintegration leads to muscle atrophy in\n              Caspr1\n              mutants or muscle fiber degeneration accompanied by mitochondrial dysfunction in\n              Caspr1\n              /\n              Caspr2\n              double mutants. Together, our data indicate that proper organization of axonal domains in myelinated fibers is critical for optimal propagation of electrical signals, NMJ integrity, and muscle health, and provide insights into a wide range of pathologies that result in reduced nerve conduction leading to muscle atrophy. © 2017 Wiley Periodicals, Inc.","container-title":"Journal of Neuroscience Research","DOI":"10.1002/jnr.24052","ISSN":"0360-4012, 1097-4547","issue":"7","journalAbbreviation":"J of Neuroscience Research","language":"en","license":"http://onlinelibrary.wiley.com/termsAndConditions#vor","page":"1373-1390","source":"DOI.org (Crossref)","title":"Axonal domain disorganization in &lt;i&gt;Caspr1&lt;/i&gt; and &lt;i&gt;Caspr2&lt;/i&gt; mutant myelinated axons affects neuromuscular junction integrity, leading to muscle atrophy","volume":"95","author":[{"family":"Saifetiarova","given":"Julia"},{"family":"Liu","given":"Xi"},{"family":"Taylor","given":"Anna M."},{"family":"Li","given":"Jie"},{"family":"Bhat","given":"Manzoor A."}],"issued":{"date-parts":[["2017",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aifetiarova</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Axonal Transport Deficits</w:t>
            </w:r>
          </w:p>
        </w:tc>
        <w:tc>
          <w:tcPr>
            <w:tcW w:w="1333" w:type="dxa"/>
            <w:vMerge w:val="restart"/>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b/>
                <w:bCs/>
                <w:sz w:val="18"/>
                <w:szCs w:val="18"/>
              </w:rPr>
              <w:t>Signalling endosomes:</w:t>
            </w:r>
            <w:r w:rsidRPr="00BE734B">
              <w:rPr>
                <w:rFonts w:ascii="Times New Roman" w:hAnsi="Times New Roman" w:cs="Times New Roman"/>
                <w:sz w:val="18"/>
                <w:szCs w:val="18"/>
              </w:rPr>
              <w:t xml:space="preserve"> </w:t>
            </w:r>
          </w:p>
          <w:p w:rsidR="0022724D" w:rsidRPr="00BE734B" w:rsidRDefault="0022724D" w:rsidP="00567409">
            <w:pPr>
              <w:rPr>
                <w:rFonts w:ascii="Times New Roman" w:hAnsi="Times New Roman" w:cs="Times New Roman"/>
                <w:sz w:val="18"/>
                <w:szCs w:val="18"/>
              </w:rPr>
            </w:pPr>
          </w:p>
        </w:tc>
        <w:tc>
          <w:tcPr>
            <w:tcW w:w="2069" w:type="dxa"/>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 xml:space="preserve">C201R </w:t>
            </w:r>
            <w:r w:rsidRPr="00BE734B">
              <w:rPr>
                <w:rFonts w:ascii="Times New Roman" w:hAnsi="Times New Roman" w:cs="Times New Roman"/>
                <w:sz w:val="18"/>
                <w:szCs w:val="18"/>
              </w:rPr>
              <w:t xml:space="preserve">and </w:t>
            </w:r>
            <w:r w:rsidRPr="00BE734B">
              <w:rPr>
                <w:rFonts w:ascii="Times New Roman" w:hAnsi="Times New Roman" w:cs="Times New Roman"/>
                <w:i/>
                <w:iCs/>
                <w:sz w:val="18"/>
                <w:szCs w:val="18"/>
                <w:vertAlign w:val="superscript"/>
              </w:rPr>
              <w:t>ΔETAQ</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dmhtp0tjk","properties":{"formattedCitation":"(Sleigh et al., 2023)","plainCitation":"(Sleigh et al., 2023)","noteIndex":0},"citationItems":[{"id":1087,"uris":["http://zotero.org/users/17295988/items/JTDVDHS4"],"itemData":{"id":1087,"type":"article-journal","container-title":"JCI Insight","DOI":"10.1172/jci.insight.157191","ISSN":"2379-3708","issue":"9","language":"en","license":"http://creativecommons.org/licenses/by/4.0/","page":"e157191","source":"DOI.org (Crossref)","title":"Boosting peripheral BDNF rescues impaired in vivo axonal transport in CMT2D mice","volume":"8","author":[{"family":"Sleigh","given":"James N."},{"family":"Villarroel-Campos","given":"David"},{"family":"Surana","given":"Sunaina"},{"family":"Wickenden","given":"Tahmina"},{"family":"Tong","given":"Yao"},{"family":"Simkin","given":"Rebecca L."},{"family":"Vargas","given":"Jose Norberto S."},{"family":"Rhymes","given":"Elena R."},{"family":"Tosolini","given":"Andrew P."},{"family":"West","given":"Steven J."},{"family":"Zhang","given":"Qian"},{"family":"Yang","given":"Xiang-Lei"},{"family":"Schiavo","given":"Giampietro"}],"issued":{"date-parts":[["2023",5,8]]}}}],"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leigh et al., 202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YARS1</w:t>
            </w:r>
            <w:r w:rsidRPr="00BE734B">
              <w:rPr>
                <w:rFonts w:ascii="Times New Roman" w:hAnsi="Times New Roman" w:cs="Times New Roman"/>
                <w:i/>
                <w:iCs/>
                <w:sz w:val="18"/>
                <w:szCs w:val="18"/>
                <w:vertAlign w:val="superscript"/>
              </w:rPr>
              <w:t>E196K</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e80lhu4on","properties":{"formattedCitation":"(Rhymes et al., 2024)","plainCitation":"(Rhymes et al., 2024)","noteIndex":0},"citationItems":[{"id":4563,"uris":["http://zotero.org/users/17295988/items/V6MIRDNJ"],"itemData":{"id":4563,"type":"article-journal","abstract":"Charcot-Marie-Tooth disease (CMT) is a genetic peripheral neuropathy caused by mutations in many functionally diverse genes. The aminoacyl-tRNA synthetase (ARS) enzymes, which transfer amino acids to partner tRNAs for protein synthesis, represent the largest protein family genetically linked to CMT aetiology, suggesting pathomechanistic commonalities. Dominant intermediate CMT type C (DI-CMTC) is caused by YARS1 mutations driving a toxic gain-of-function in the encoded tyrosyl-tRNA synthetase (TyrRS), which is mediated by exposure of consensus neomorphic surfaces through conformational changes of the mutant protein. In this study, we first showed that human DI-CMTC-causing TyrRSE196K mis-interacts with the extracellular domain of the BDNF receptor TrkB, an aberrant association we have previously characterised for several mutant glycyl-tRNA synthetases linked to CMT type 2D (CMT2D). We then performed temporal neuromuscular assessments of YarsE196K mice modelling DI-CMT. We determined that YarsE196K homozygotes display a selective, age-dependent impairment in in vivo axonal transport of neurotrophin-containing signalling endosomes, phenocopying CMT2D mice. This impairment is replicated by injection of recombinant TyrRSE196K, but not TyrRSWT, into muscles of wild-type mice. Augmenting BDNF in DI-CMTC muscles, through injection of recombinant protein or muscle-specific gene therapy, resulted in complete axonal transport correction. Therefore, this work identifies a non-cell autonomous pathomechanism common to ARS-related neuropathies, and highlights the potential of boosting BDNF levels in muscles as a therapeutic strategy.","container-title":"Neurobiology of Disease","DOI":"10.1016/j.nbd.2024.106501","ISSN":"0969-9961","journalAbbreviation":"Neurobiology of Disease","page":"106501","source":"ScienceDirect","title":"Boosting BDNF in muscle rescues impaired axonal transport in a mouse model of DI-CMTC peripheral neuropathy","volume":"195","author":[{"family":"Rhymes","given":"Elena R."},{"family":"Simkin","given":"Rebecca L."},{"family":"Qu","given":"Ji"},{"family":"Villarroel-Campos","given":"David"},{"family":"Surana","given":"Sunaina"},{"family":"Tong","given":"Yao"},{"family":"Shapiro","given":"Ryan"},{"family":"Burgess","given":"Robert W."},{"family":"Yang","given":"Xiang-Lei"},{"family":"Schiavo","given":"Giampietro"},{"family":"Sleigh","given":"James N."}],"issued":{"date-parts":[["2024",6,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Rhymes et al., 202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MPZ</w:t>
            </w:r>
            <w:r w:rsidRPr="00BE734B">
              <w:rPr>
                <w:rFonts w:ascii="Times New Roman" w:hAnsi="Times New Roman" w:cs="Times New Roman"/>
                <w:i/>
                <w:iCs/>
                <w:sz w:val="18"/>
                <w:szCs w:val="18"/>
                <w:vertAlign w:val="superscript"/>
              </w:rPr>
              <w:t>T124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pv943ri7r","properties":{"formattedCitation":"(Claessens, 2025)","plainCitation":"(Claessens, 2025)","noteIndex":0},"citationItems":[{"id":4195,"uris":["http://zotero.org/users/17295988/items/HIICDKCP"],"itemData":{"id":4195,"type":"thesis","number-of-pages":"149","publisher":"University of Antwerp, Faculty of Pharmaceutical, Biomedical and Veterinary Sciences","title":"Axonal degeneration in peripheral neuropathies : from the molecular mechanisms to the therapeutic approach","URL":"https://repository.uantwerpen.be/desktop/irua","author":[{"family":"Claessens","given":"Anke"}],"accessed":{"date-parts":[["2025",12,2]]},"issued":{"date-parts":[["2025",7,1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Claessens</w:t>
            </w:r>
            <w:proofErr w:type="spellEnd"/>
            <w:r w:rsidRPr="00BE734B">
              <w:rPr>
                <w:rFonts w:ascii="Times New Roman" w:hAnsi="Times New Roman" w:cs="Times New Roman"/>
                <w:kern w:val="0"/>
                <w:sz w:val="16"/>
                <w:szCs w:val="16"/>
              </w:rPr>
              <w:t>, 202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restart"/>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b/>
                <w:bCs/>
                <w:sz w:val="18"/>
                <w:szCs w:val="18"/>
              </w:rPr>
              <w:t>Mitochondria:</w:t>
            </w:r>
          </w:p>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GDAP</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io7gequbs","properties":{"formattedCitation":"(Niemann et al., 2014)","plainCitation":"(Niemann et al., 2014)","noteIndex":0},"citationItems":[{"id":3989,"uris":["http://zotero.org/users/17295988/items/DD5T5HII"],"itemData":{"id":3989,"type":"article-journal","abstract":"The ganglioside-induced differentiation-associated protein 1 (GDAP1) is a mitochondrial fission factor and mutations in GDAP1 cause Charcot-Marie-Tooth disease. We found that Gdap1 knockout mice (Gdap1(-/-)), mimicking genetic alterations of patients suffering from severe forms of Charcot-Marie-Tooth disease, develop an age-related, hypomyelinating peripheral neuropathy. Ablation of Gdap1 expression in Schwann cells recapitulates this phenotype. Additionally, intra-axonal mitochondria of peripheral neurons are larger in Gdap1(-/-) mice and mitochondrial transport is impaired in cultured sensory neurons of Gdap1(-/-) mice compared with controls. These changes in mitochondrial morphology and dynamics also influence mitochondrial biogenesis. We demonstrate that mitochondrial DNA biogenesis and content is increased in the peripheral nervous system but not in the central nervous system of Gdap1(-/-) mice compared with control littermates. In search for a molecular mechanism we turned to the paralogue of GDAP1, GDAP1L1, which is mainly expressed in the unaffected central nervous system. GDAP1L1 responds to elevated levels of oxidized glutathione by translocating from the cytosol to mitochondria, where it inserts into the mitochondrial outer membrane. This translocation is necessary to substitute for loss of GDAP1 expression. Accordingly, more GDAP1L1 was associated with mitochondria in the spinal cord of aged Gdap1(-/-) mice compared with controls. Our findings demonstrate that Charcot-Marie-Tooth disease caused by mutations in GDAP1 leads to mild, persistent oxidative stress in the peripheral nervous system, which can be compensated by GDAP1L1 in the unaffected central nervous system. We conclude that members of the GDAP1 family are responsive and protective against stress associated with increased levels of oxidized glutathione.","container-title":"Brain: A Journal of Neurology","DOI":"10.1093/brain/awt371","ISSN":"1460-2156","issue":"Pt 3","journalAbbreviation":"Brain","language":"eng","page":"668-682","PMID":"24480485","PMCID":"PMC3927703","source":"PubMed","title":"The Gdap1 knockout mouse mechanistically links redox control to Charcot-Marie-Tooth disease","volume":"137","author":[{"family":"Niemann","given":"Axel"},{"family":"Huber","given":"Nina"},{"family":"Wagner","given":"Konstanze M."},{"family":"Somandin","given":"Christian"},{"family":"Horn","given":"Michael"},{"family":"Lebrun-Julien","given":"Frédéric"},{"family":"Angst","given":"Brigitte"},{"family":"Pereira","given":"Jorge A."},{"family":"Halfter","given":"Hartmut"},{"family":"Welzl","given":"Hans"},{"family":"Feltri","given":"M. Laura"},{"family":"Wrabetz","given":"Lawrence"},{"family":"Young","given":"Peter"},{"family":"Wessig","given":"Carsten"},{"family":"Toyka","given":"Klaus V."},{"family":"Suter","given":"Ueli"}],"issued":{"date-parts":[["2014",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Niemann</w:t>
            </w:r>
            <w:proofErr w:type="spellEnd"/>
            <w:r w:rsidRPr="00BE734B">
              <w:rPr>
                <w:rFonts w:ascii="Times New Roman" w:hAnsi="Times New Roman" w:cs="Times New Roman"/>
                <w:kern w:val="0"/>
                <w:sz w:val="16"/>
                <w:szCs w:val="16"/>
              </w:rPr>
              <w:t xml:space="preserve"> et al., 201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C201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6v2uo1m1u","properties":{"formattedCitation":"(Benoy et al., 2018)","plainCitation":"(Benoy et al., 2018)","noteIndex":0},"citationItems":[{"id":3727,"uris":["http://zotero.org/users/17295988/items/ZXHMBGRH"],"itemData":{"id":3727,"type":"article-journal","container-title":"Brain","DOI":"10.1093/brain/awx375","ISSN":"0006-8950, 1460-2156","issue":"3","language":"en","license":"http://creativecommons.org/licenses/by-nc/4.0/","page":"673-687","source":"DOI.org (Crossref)","title":"HDAC6 is a therapeutic target in mutant GARS-induced Charcot-Marie-Tooth disease","volume":"141","author":[{"family":"Benoy","given":"Veronick"},{"family":"Van Helleputte","given":"Lawrence"},{"family":"Prior","given":"Robert"},{"family":"Ydewalle","given":"Constantin","non-dropping-particle":"d’"},{"family":"Haeck","given":"Wanda"},{"family":"Geens","given":"Natasja"},{"family":"Scheveneels","given":"Wendy"},{"family":"Schevenels","given":"Begga"},{"family":"Cader","given":"M Zameel"},{"family":"Talbot","given":"Kevin"},{"family":"Kozikowski","given":"Alan P"},{"family":"Vanden Berghe","given":"Pieter"},{"family":"Van Damme","given":"Philip"},{"family":"Robberecht","given":"Wim"},{"family":"Van Den Bosch","given":"Ludo"}],"issued":{"date-parts":[["2018",3,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enoy</w:t>
            </w:r>
            <w:proofErr w:type="spellEnd"/>
            <w:r w:rsidRPr="00BE734B">
              <w:rPr>
                <w:rFonts w:ascii="Times New Roman" w:hAnsi="Times New Roman" w:cs="Times New Roman"/>
                <w:kern w:val="0"/>
                <w:sz w:val="16"/>
                <w:szCs w:val="16"/>
              </w:rPr>
              <w:t xml:space="preserve">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NEFL</w:t>
            </w:r>
            <w:r w:rsidRPr="00BE734B">
              <w:rPr>
                <w:rFonts w:ascii="Times New Roman" w:hAnsi="Times New Roman" w:cs="Times New Roman"/>
                <w:i/>
                <w:iCs/>
                <w:sz w:val="18"/>
                <w:szCs w:val="18"/>
                <w:vertAlign w:val="superscript"/>
              </w:rPr>
              <w:t>P22S</w:t>
            </w:r>
            <w:r w:rsidRPr="00BE734B">
              <w:rPr>
                <w:rFonts w:ascii="Times New Roman" w:hAnsi="Times New Roman" w:cs="Times New Roman"/>
                <w:i/>
                <w:iCs/>
                <w:sz w:val="18"/>
                <w:szCs w:val="18"/>
              </w:rPr>
              <w:t>, NEFL</w:t>
            </w:r>
            <w:r w:rsidRPr="00BE734B">
              <w:rPr>
                <w:rFonts w:ascii="Times New Roman" w:hAnsi="Times New Roman" w:cs="Times New Roman"/>
                <w:i/>
                <w:iCs/>
                <w:sz w:val="18"/>
                <w:szCs w:val="18"/>
                <w:vertAlign w:val="superscript"/>
              </w:rPr>
              <w:t>N98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qelgtqjoo","properties":{"formattedCitation":"(Dequen et al., 2010; M. A. Saporta et al., 2015)","plainCitation":"(Dequen et al., 2010; M. A. Saporta et al., 2015)","noteIndex":0},"citationItems":[{"id":3971,"uris":["http://zotero.org/users/17295988/items/S8IYTX29"],"itemData":{"id":3971,"type":"article-journal","abstract":"Mutations in the gene encoding for the neurofilament light subunit (NF-L) are responsible for Charcot–Marie–Tooth (CMT) neuropathy type 2E. To address whether CMT2E disease is potentially reversible, we generated a mouse model with conditional doxycycline-responsive gene system that allows repression of mutant hNF-LP22S transgene expression in adult neurons. The hNF-LP22S;tTa transgenic (tg) mice recapitulated key features of CMT2E disease, including aberrant hindlimb posture, motor deficits, hypertrophy of muscle fibres and loss of muscle innervation without neuronal loss. Remarkably, a 3-month treatment of hNF-LP22S;tTa mice with doxycycline after onset of disease efficiently down-regulated expression of hNF-LP22S and it caused reversal of CMT neurological phenotypes with restoration of muscle innervation and of neurofilament protein distribution along the sciatic nerve. These data suggest that therapeutic approaches aimed at abolishing expression or neutralizing hNF-L mutants might not only halt the progress of CMT2E disease, but also revert the disabilities.","container-title":"Human Molecular Genetics","DOI":"10.1093/hmg/ddq149","ISSN":"0964-6906","issue":"13","journalAbbreviation":"Hum Mol Genet","page":"2616-2629","source":"Silverchair","title":"Reversal of neuropathy phenotypes in conditional mouse model of Charcot–Marie–Tooth disease type 2E","volume":"19","author":[{"family":"Dequen","given":"Florence"},{"family":"Filali","given":"Mohammed"},{"family":"Larivière","given":"Roxanne C."},{"family":"Perrot","given":"Rodolphe"},{"family":"Hisanaga","given":"Shin-Ichi"},{"family":"Julien","given":"Jean-Pierre"}],"issued":{"date-parts":[["2010",7,1]]}}},{"id":4917,"uris":["http://zotero.org/users/17295988/items/F3NX9QPY"],"itemData":{"id":4917,"type":"article-journal","abstract":"Objective\nCharcot-Marie-Tooth Disease (CMT) is a group of inherited peripheral neuropathies associated with mutations or copy number variations in over 70 genes encoding proteins with fundamental roles in the development and function of Schwann cells and peripheral axons. Here, we used iPSC-derived cells to identify common pathophysiological mechanisms in axonal CMT.\n\nMethods\niPSC lines from patients with two distinct forms of axonal CMT (CMT2A and CMT2E) were differentiated into spinal cord motor neurons and used to study axonal structure and function and electrophysiological properties in vitro.\n\nResults\niPSC-derived motor neurons exhibited gene and protein expression, ultrastructural and electrophysiological features of mature primary spinal cord motor neurons. Cytoskeletal abnormalities were found in neurons from a CMT2E (NEFL) patient and corroborated by a mouse model of the same NEFL point mutation. Abnormalities in mitochondrial trafficking were found in neurons derived from this patient, but were only mildly present in neurons from a CMT2A (MFN2) patient. Novel electrophysiological abnormalities, including reduced action potential threshold and abnormal channel current properties were observed in motor neurons derived from both of these patients.\n\nInterpretation\nHuman iPSC-derived motor neurons from axonal CMT patients replicated key pathophysiological features observed in other models of MFN2 and NEFL mutations, including abnormal cytoskeletal and mitochondrial dynamics. Electrophysiological abnormalities found in axonal CMT iPSC-derived human motor neurons suggest that these cells are hyperexcitable and have altered sodium and calcium channel kinetics. These findings may provide a new therapeutic target for this group of heterogeneous inherited neuropathies.","container-title":"Experimental neurology","DOI":"10.1016/j.expneurol.2014.10.005","ISSN":"0014-4886","journalAbbreviation":"Exp Neurol","page":"190-199","PMID":"25448007","PMCID":"PMC4262589","source":"PubMed Central","title":"Axonal Charcot-Marie-Tooth Disease Patient-Derived Motor Neurons Demonstrate Disease-Specific Phenotypes including Abnormal Electrophysiological Properties","volume":"263","author":[{"family":"Saporta","given":"Mario A."},{"family":"Dang","given":"Vu"},{"family":"Volfson","given":"Dmitri"},{"family":"Zou","given":"Bende"},{"family":"Xie","given":"Xinmin (Simon)"},{"family":"Adebola","given":"Adijat"},{"family":"Liem","given":"Ronald K."},{"family":"Shy","given":"Michael"},{"family":"Dimos","given":"John T."}],"issued":{"date-parts":[["2015",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Dequen</w:t>
            </w:r>
            <w:proofErr w:type="spellEnd"/>
            <w:r w:rsidRPr="00BE734B">
              <w:rPr>
                <w:rFonts w:ascii="Times New Roman" w:hAnsi="Times New Roman" w:cs="Times New Roman"/>
                <w:kern w:val="0"/>
                <w:sz w:val="16"/>
                <w:szCs w:val="16"/>
              </w:rPr>
              <w:t xml:space="preserve"> et al., 2010; M. A. </w:t>
            </w:r>
            <w:proofErr w:type="spellStart"/>
            <w:r w:rsidRPr="00BE734B">
              <w:rPr>
                <w:rFonts w:ascii="Times New Roman" w:hAnsi="Times New Roman" w:cs="Times New Roman"/>
                <w:kern w:val="0"/>
                <w:sz w:val="16"/>
                <w:szCs w:val="16"/>
              </w:rPr>
              <w:t>Saporta</w:t>
            </w:r>
            <w:proofErr w:type="spellEnd"/>
            <w:r w:rsidRPr="00BE734B">
              <w:rPr>
                <w:rFonts w:ascii="Times New Roman" w:hAnsi="Times New Roman" w:cs="Times New Roman"/>
                <w:kern w:val="0"/>
                <w:sz w:val="16"/>
                <w:szCs w:val="16"/>
              </w:rPr>
              <w:t xml:space="preserve"> et al., 201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HSPB1</w:t>
            </w:r>
            <w:r w:rsidRPr="00BE734B">
              <w:rPr>
                <w:rFonts w:ascii="Times New Roman" w:hAnsi="Times New Roman" w:cs="Times New Roman"/>
                <w:i/>
                <w:iCs/>
                <w:sz w:val="18"/>
                <w:szCs w:val="18"/>
                <w:vertAlign w:val="superscript"/>
              </w:rPr>
              <w:t>P182L</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S135F</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p85u2b3sb","properties":{"formattedCitation":"(d\\uc0\\u8217{}Ydewalle et al., 2011; Kim et al., 2016)","plainCitation":"(d’Ydewalle et al., 2011; Kim et al., 2016)","noteIndex":0},"citationItems":[{"id":1349,"uris":["http://zotero.org/users/17295988/items/6HAL7BZX"],"itemData":{"id":1349,"type":"article-journal","abstract":"Charcot-Marie-Tooth disease (CMT) is the most common inherited disorder of the peripheral nervous system. Mutations in the 27-kDa small heat-shock protein gene (HSPB1) cause axonal CMT or distal hereditary motor neuropathy (distal HMN). We developed and characterized transgenic mice expressing two different HSPB1 mutations (S135F and P182L) in neurons only. These mice showed all features of CMT or distal HMN dependent on the mutation. Expression of mutant HSPB1 decreased acetylated α-tubulin abundance and induced severe axonal transport deficits. An increase of α-tubulin acetylation induced by pharmacological inhibition of histone deacetylase 6 (HDAC6) corrected the axonal transport defects caused by HSPB1 mutations and rescued the CMT phenotype of symptomatic mutant HSPB1 mice. Our findings demonstrate the pathogenic role of α-tubulin deacetylation in mutant HSPB1-induced neuropathies and offer perspectives for using HDAC6 inhibitors as a therapeutic strategy for hereditary axonopathies.","container-title":"Nature Medicine","DOI":"10.1038/nm.2396","ISSN":"1546-170X","issue":"8","journalAbbreviation":"Nat Med","language":"eng","page":"968-974","PMID":"21785432","source":"PubMed","title":"HDAC6 inhibitors reverse axonal loss in a mouse model of mutant HSPB1-induced Charcot-Marie-Tooth disease","volume":"17","author":[{"family":"Ydewalle","given":"Constantin","non-dropping-particle":"d'"},{"family":"Krishnan","given":"Jyothsna"},{"family":"Chiheb","given":"Driss M."},{"family":"Van Damme","given":"Philip"},{"family":"Irobi","given":"Joy"},{"family":"Kozikowski","given":"Alan P."},{"family":"Vanden Berghe","given":"Pieter"},{"family":"Timmerman","given":"Vincent"},{"family":"Robberecht","given":"Wim"},{"family":"Van Den Bosch","given":"Ludo"}],"issued":{"date-parts":[["2011",7,24]]}}},{"id":4836,"uris":["http://zotero.org/users/17295988/items/7M9ZXARC"],"itemData":{"id":4836,"type":"article-journal","abstract":"The Charcot-Marie-Tooth disease 2F (CMT2F) and distal hereditary motor neuropathy 2B (dHMN2B) are caused by autosomal dominantly inherited mutations of the heat shock 27 kDa protein 1 (HSPB1) gene and there are no specific therapies available yet. Here, we assessed the potential therapeutic effect of HDAC6 inhibitors on peripheral neuropathy with HSPB1 mutation using in vitro model of motor neurons derived from induced pluripotent stem cells (iPSCs) of CMT2F and dHMN2B patients. The absolute velocity of mitochondrial movements and the percentage of moving mitochondria in axons were lower both in CMT2F-motor neurons and in dHMN2B-motor neurons than those in controls, and the severity of the defective mitochondrial movement was different between the two disease models. CMT2F-motor neurons and dHMN2B-motor neurons also showed reduced α-tubulin acetylation compared with controls. The newly developed HDAC6 inhibitors, CHEMICAL X4 and CHEMICAL X9, increased acetylation of α-tubulin and reversed axonal movement defects of mitochondria in CMT2F-motor neurons and dHMN2B-motor neurons. Our results suggest that the neurons derived from patient-specific iPSCs can be used in drug screening including HDAC6 inhibitors targeting peripheral neuropathy.","container-title":"Stem Cells International","DOI":"10.1155/2016/9475981","ISSN":"1687-966X","journalAbbreviation":"Stem Cells Int","language":"eng","page":"9475981","PMID":"28105056","PMCID":"PMC5220520","source":"PubMed","title":"HDAC6 Inhibitors Rescued the Defective Axonal Mitochondrial Movement in Motor Neurons Derived from the Induced Pluripotent Stem Cells of Peripheral Neuropathy Patients with HSPB1 Mutation","volume":"2016","author":[{"family":"Kim","given":"Ji-Yon"},{"family":"Woo","given":"So-Youn"},{"family":"Hong","given":"Young Bin"},{"family":"Choi","given":"Heesun"},{"family":"Kim","given":"Jisoo"},{"family":"Choi","given":"Hyunjung"},{"family":"Mook-Jung","given":"Inhee"},{"family":"Ha","given":"Nina"},{"family":"Kyung","given":"Jangbeen"},{"family":"Koo","given":"Soo Kyung"},{"family":"Jung","given":"Sung-Chul"},{"family":"Choi","given":"Byung-Ok"}],"issued":{"date-parts":[["201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d’Ydewalle</w:t>
            </w:r>
            <w:proofErr w:type="spellEnd"/>
            <w:r w:rsidRPr="00BE734B">
              <w:rPr>
                <w:rFonts w:ascii="Times New Roman" w:hAnsi="Times New Roman" w:cs="Times New Roman"/>
                <w:kern w:val="0"/>
                <w:sz w:val="16"/>
                <w:szCs w:val="16"/>
              </w:rPr>
              <w:t xml:space="preserve"> et al., 2011; Kim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RAB</w:t>
            </w:r>
            <w:r w:rsidRPr="00BE734B">
              <w:rPr>
                <w:rFonts w:ascii="Times New Roman" w:hAnsi="Times New Roman" w:cs="Times New Roman"/>
                <w:i/>
                <w:iCs/>
                <w:sz w:val="18"/>
                <w:szCs w:val="18"/>
                <w:vertAlign w:val="superscript"/>
              </w:rPr>
              <w:t>V162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8dj5muvcv","properties":{"formattedCitation":"(Wong et al., 2023)","plainCitation":"(Wong et al., 2023)","noteIndex":0},"citationItems":[{"id":5516,"uris":["http://zotero.org/users/17295988/items/U828BM7D"],"itemData":{"id":5516,"type":"article-journal","abstract":"Inter-organelle contact sites between mitochondria and lysosomes mediate the crosstalk and bidirectional regulation of their dynamics in health and disease. However, mitochondria–lysosome contact sites and their misregulation have not been investigated in peripheral sensory neurons. Charcot–Marie–Tooth type 2B disease is an autosomal dominant axonal neuropathy affecting peripheral sensory neurons caused by mutations in the GTPase Rab7. Using live super-resolution and confocal time-lapse microscopy, we showed that mitochondria–lysosome contact sites dynamically form in the soma and axons of peripheral sensory neurons. Interestingly, Charcot–Marie–Tooth type 2B mutant Rab7 led to prolonged mitochondria–lysosome contact site tethering preferentially in the axons of peripheral sensory neurons, due to impaired Rab7 GTP hydrolysis–mediated contact site untethering. We further generated a Charcot–Marie–Tooth type 2B mutant Rab7 knock-in mouse model which exhibited prolonged axonal mitochondria–lysosome contact site tethering and defective downstream axonal mitochondrial dynamics due to impaired Rab7 GTP hydrolysis as well as fragmented mitochondria in the axon of the sciatic nerve. Importantly, mutant Rab7 mice further demonstrated preferential sensory behavioral abnormalities and neuropathy, highlighting an important role for mutant Rab7 in driving degeneration of peripheral sensory neurons. Together, this study identifies an important role for mitochondria–lysosome contact sites in the pathogenesis of peripheral neuropathy.","container-title":"Proceedings of the National Academy of Sciences","DOI":"10.1073/pnas.2313010120","issue":"44","page":"e2313010120","publisher":"Proceedings of the National Academy of Sciences","source":"pnas.org (Atypon)","title":"Misregulation of mitochondria–lysosome contact dynamics in Charcot–Marie–Tooth Type 2B disease Rab7 mutant sensory peripheral neurons","volume":"120","author":[{"family":"Wong","given":"Yvette C."},{"family":"Jayaraj","given":"Nirupa D."},{"family":"Belton","given":"Tayler B."},{"family":"Shum","given":"George C."},{"family":"Ball","given":"Hannah E."},{"family":"Ren","given":"Dongjun"},{"family":"Tadenev","given":"Abigail L. D."},{"family":"Krainc","given":"Dimitri"},{"family":"Burgess","given":"Robert W."},{"family":"Menichella","given":"Daniela M."}],"issued":{"date-parts":[["2023",10,3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ong et al., 202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1333" w:type="dxa"/>
            <w:vMerge/>
            <w:vAlign w:val="center"/>
          </w:tcPr>
          <w:p w:rsidR="0022724D" w:rsidRPr="00BE734B" w:rsidRDefault="0022724D" w:rsidP="00567409">
            <w:pPr>
              <w:rPr>
                <w:rFonts w:ascii="Times New Roman" w:hAnsi="Times New Roman" w:cs="Times New Roman"/>
                <w:b/>
                <w:bCs/>
                <w:sz w:val="18"/>
                <w:szCs w:val="18"/>
              </w:rPr>
            </w:pPr>
          </w:p>
        </w:tc>
        <w:tc>
          <w:tcPr>
            <w:tcW w:w="2069" w:type="dxa"/>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PDK3</w:t>
            </w:r>
            <w:r w:rsidRPr="00BE734B">
              <w:rPr>
                <w:rFonts w:ascii="Times New Roman" w:hAnsi="Times New Roman" w:cs="Times New Roman"/>
                <w:i/>
                <w:iCs/>
                <w:sz w:val="18"/>
                <w:szCs w:val="18"/>
                <w:vertAlign w:val="superscript"/>
              </w:rPr>
              <w:t>R158H</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2jgsbeg4s","properties":{"formattedCitation":"(Perez-Siles et al., 2020)","plainCitation":"(Perez-Siles et al., 2020)","noteIndex":0},"citationItems":[{"id":4364,"uris":["http://zotero.org/users/17295988/items/S978WSIS"],"itemData":{"id":4364,"type":"article-journal","abstract":"ATP7A encodes a copper-transporting P-type ATPase and is one of 23 genes in which mutations produce distal hereditary motor neuropathy (dHMN), a group of diseases characterized by length-dependent axonal degeneration of motor neurons. We have generated induced pluripotent stem cell (iPSC)-derived motor neurons from a patient with the p.T994I ATP7A gene mutation as an in vitro model for X-linked dHMN (dHMNX). Patient motor neurons show a marked reduction of ATP7A protein levels in the soma when compared to control motor neurons and failed to upregulate expression of ATP7A under copper-loading conditions. These results recapitulate previous findings obtained in dHMNX patient fibroblasts and in primary cells from a rodent model of dHMNX, indicating that patient iPSC-derived motor neurons will be an important resource for studying the role of copper in the pathogenic processes that lead to axonal degeneration in dHMNX.","container-title":"Disease Models &amp; Mechanisms","DOI":"10.1242/dmm.041541","ISSN":"1754-8403","issue":"2","journalAbbreviation":"Dis Model Mech","page":"dmm041541","source":"Silverchair","title":"Modelling the pathogenesis of X-linked distal hereditary motor neuropathy using patient-derived iPSCs","volume":"13","author":[{"family":"Perez-Siles","given":"Gonzalo"},{"family":"Cutrupi","given":"Anthony"},{"family":"Ellis","given":"Melina"},{"family":"Kuriakose","given":"Jakob"},{"family":"La Fontaine","given":"Sharon"},{"family":"Mao","given":"Di"},{"family":"Uesugi","given":"Motonari"},{"family":"Takata","given":"Reinaldo I."},{"family":"Speck-Martins","given":"Carlos E."},{"family":"Nicholson","given":"Garth"},{"family":"Kennerson","given":"Marina L."}],"editor":[{"family":"Aartsma-Rus","given":"Annemieke"},{"family":"Dowling","given":"James"},{"family":"Putten","given":"Maaike","non-dropping-particle":"van"}],"issued":{"date-parts":[["2020",1,1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Perez-Siles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 xml:space="preserve">Schwann Cell </w:t>
            </w:r>
            <w:proofErr w:type="spellStart"/>
            <w:r w:rsidRPr="00BE734B">
              <w:rPr>
                <w:rFonts w:ascii="Times New Roman" w:hAnsi="Times New Roman" w:cs="Times New Roman"/>
                <w:sz w:val="20"/>
                <w:szCs w:val="20"/>
              </w:rPr>
              <w:t>Proteostatic</w:t>
            </w:r>
            <w:proofErr w:type="spellEnd"/>
            <w:r w:rsidRPr="00BE734B">
              <w:rPr>
                <w:rFonts w:ascii="Times New Roman" w:hAnsi="Times New Roman" w:cs="Times New Roman"/>
                <w:sz w:val="20"/>
                <w:szCs w:val="20"/>
              </w:rPr>
              <w:t xml:space="preserve"> Stress or Accumulation</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PMP22</w:t>
            </w:r>
            <w:r w:rsidRPr="00BE734B">
              <w:rPr>
                <w:rFonts w:ascii="Times New Roman" w:hAnsi="Times New Roman" w:cs="Times New Roman"/>
                <w:sz w:val="18"/>
                <w:szCs w:val="18"/>
              </w:rPr>
              <w:t xml:space="preserve"> (CMT1A: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bdj6h0fdl","properties":{"formattedCitation":"(Fledrich et al., 2014)","plainCitation":"(Fledrich et al., 2014)","noteIndex":0},"citationItems":[{"id":3603,"uris":["http://zotero.org/users/17295988/items/RDUPS8AQ"],"itemData":{"id":3603,"type":"article-journal","container-title":"Nature Medicine","DOI":"10.1038/nm.3664","ISSN":"1078-8956, 1546-170X","issue":"9","journalAbbreviation":"Nat Med","language":"en","page":"1055-1061","source":"DOI.org (Crossref)","title":"Soluble neuregulin-1 modulates disease pathogenesis in rodent models of Charcot-Marie-Tooth disease 1A","volume":"20","author":[{"family":"Fledrich","given":"Robert"},{"family":"Stassart","given":"Ruth M"},{"family":"Klink","given":"Axel"},{"family":"Rasch","given":"Lennart M"},{"family":"Prukop","given":"Thomas"},{"family":"Haag","given":"Lauren"},{"family":"Czesnik","given":"Dirk"},{"family":"Kungl","given":"Theresa"},{"family":"Abdelaal","given":"Tamer A M"},{"family":"Keric","given":"Naureen"},{"family":"Stadelmann","given":"Christine"},{"family":"Brück","given":"Wolfgang"},{"family":"Nave","given":"Klaus-Armin"},{"family":"Sereda","given":"Michael W"}],"issued":{"date-parts":[["2014",9]]}}}],"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Fledrich</w:t>
            </w:r>
            <w:proofErr w:type="spellEnd"/>
            <w:r w:rsidRPr="00BE734B">
              <w:rPr>
                <w:rFonts w:ascii="Times New Roman" w:hAnsi="Times New Roman" w:cs="Times New Roman"/>
                <w:kern w:val="0"/>
                <w:sz w:val="16"/>
                <w:szCs w:val="16"/>
              </w:rPr>
              <w:t xml:space="preserve"> et al., 201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PMP22</w:t>
            </w:r>
            <w:r w:rsidRPr="00BE734B">
              <w:rPr>
                <w:rFonts w:ascii="Times New Roman" w:hAnsi="Times New Roman" w:cs="Times New Roman"/>
                <w:sz w:val="18"/>
                <w:szCs w:val="18"/>
              </w:rPr>
              <w:t xml:space="preserve"> (CMT1E: </w:t>
            </w:r>
            <w:proofErr w:type="spellStart"/>
            <w:r w:rsidRPr="00BE734B">
              <w:rPr>
                <w:rFonts w:ascii="Times New Roman" w:hAnsi="Times New Roman" w:cs="Times New Roman"/>
                <w:sz w:val="18"/>
                <w:szCs w:val="18"/>
              </w:rPr>
              <w:t>Tr</w:t>
            </w:r>
            <w:proofErr w:type="spellEnd"/>
            <w:r w:rsidRPr="00BE734B">
              <w:rPr>
                <w:rFonts w:ascii="Times New Roman" w:hAnsi="Times New Roman" w:cs="Times New Roman"/>
                <w:sz w:val="18"/>
                <w:szCs w:val="18"/>
              </w:rPr>
              <w:t>-J)</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tbbsh33a6","properties":{"formattedCitation":"(D\\uc0\\u8217{}Urso et al., 1998; Okamoto et al., 2013; Tobler et al., 2002)","plainCitation":"(D’Urso et al., 1998; Okamoto et al., 2013; Tobler et al., 2002)","noteIndex":0},"citationItems":[{"id":6160,"uris":["http://zotero.org/users/17295988/items/L74WA7WQ"],"itemData":{"id":6160,"type":"article-journal","abstract":"Nonconservative point mutations of the peripheral myelin protein 22 (PMP22) are associated with Charcot-Marie-Tooth type 1A disease, the most common inherited peripheral neuropathy in humans, and with the Trembler J (TrJ) and Trembler (Tr) alleles in mice. We investigated the intracellular transport of wild-type PMP22 and its TrJ and Tr mutant forms in Schwann cells and in a non-neuronal cell line. In contrast to wild type, mutant proteins were not inserted into the plasma membrane and accumulated in the endoplasmic reticulum and Golgi compartments. Coexpression of each mutant with wild-type PMP22 confirmed the different intracellular distribution of the mutant forms, indicating that neither the TrJ nor Tr protein has a dominant-negative effect on the cellular distribution of wild-type PMP22. Accumulation of PMP22 immunoreactivity in the cell body of myelinating Schwann cells was also observed in nerve biopsies obtained from CMT1A patients carrying the TrJ point mutation. We propose that impaired trafficking of mutated PMP22 affects Schwann cell physiology leading to myelin instability and loss.","container-title":"Journal of Neuroscience","DOI":"10.1523/JNEUROSCI.18-02-00731.1998","ISSN":"0270-6474, 1529-2401","issue":"2","journalAbbreviation":"J. Neurosci.","language":"en","license":"Copyright © 1998 Society for Neuroscience","page":"731-740","PMID":"9425015","publisher":"Society for Neuroscience","section":"ARTICLE","source":"www.jneurosci.org","title":"Overloaded Endoplasmic Reticulum–Golgi Compartments, a Possible Pathomechanism of Peripheral Neuropathies Caused by Mutations of the Peripheral Myelin Protein PMP22","volume":"18","author":[{"family":"D’Urso","given":"Donatella"},{"family":"Prior","given":"Reinhard"},{"family":"Greiner–Petter","given":"Regine"},{"family":"Gabreëls–Festen","given":"Anneke A. W. M."},{"family":"Müller","given":"Hans Werner"}],"issued":{"date-parts":[["1998",1,15]]}}},{"id":6157,"uris":["http://zotero.org/users/17295988/items/WP8JYFNJ"],"itemData":{"id":6157,"type":"article-journal","abstract":"We have previously shown that oral administration of curcumin significantly decreases the percentage of apoptotic Schwann cells and partially mitigates the severe neuropathy phenotype of the Trembler-J (Tr-J) mouse model in a dose-dependent manner. Here we compared the gene expression in sciatic nerves of 2-week-old pups and adult Tr-J with the same age groups of wild-type mice and found a significant increase in gene expression for hypoxia, inflammatory response and heat-shock proteins, the latter specifically the Hsp70 family, in Tr-J mice. We also detected an activation of different branches of unfolded protein responses (UPRs) in Tr-J mice. Administering curcumin results in lower expression of UPR markers suggesting it relieves endoplasmic reticulum (ER) cell stress sensors in sciatic nerves of Tr-J mice while the level of heat-shock proteins stays comparable to untreated Tr-J mice. We further tested if Hsp70 levels could influence the severity of the Tr-J neuropathy. Notably, reduced dosage of the Hsp70 strongly potentiates the severity of the Tr-J neuropathy, though the absence of Hsp70 had little effect in wild-type mice. In aggregate, these data provide further insights into the pathological disease mechanisms caused by myelin gene mutations and further support the exploration of curcumin as a therapeutic approach for selected forms of inherited neuropathy and potentially for other genetic diseases due to ER-retained mutants.","container-title":"Human Molecular Genetics","DOI":"10.1093/hmg/ddt318","ISSN":"0964-6906","issue":"23","journalAbbreviation":"Hum Mol Genet","page":"4698-4705","source":"Silverchair","title":"Curcumin facilitates a transitory cellular stress response in Trembler-J mice","volume":"22","author":[{"family":"Okamoto","given":"Yuji"},{"family":"Pehlivan","given":"Davut"},{"family":"Wiszniewski","given":"Wojciech"},{"family":"Beck","given":"Christine R."},{"family":"Snipes","given":"G. Jackson"},{"family":"Lupski","given":"James R."},{"family":"Khajavi","given":"Mehrdad"}],"issued":{"date-parts":[["2013",12,1]]}}},{"id":6163,"uris":["http://zotero.org/users/17295988/items/2QF4URPD"],"itemData":{"id":6163,"type":"article-journal","abstract":"Mutations in the gene encoding the peripheral myelin protein 22 (PMP22), a tetraspan protein in compact peripheral myelin, are one of the causes of inherited demyelinating peripheral neuropathy. Most PMP22 mutations alter the trafficking of the PMP22 protein in Schwann cells, and this different trafficking has been proposed as the underlying mechanism of the disease. To explore this problem further, we compared the aggregation of wild-type Pmp22 with those of the two Pmp22 mutations found in Trembler (Tr) and Trembler J (TrJ) mice. All three Pmp22s can be crosslinked readily as homodimers in transfected cells. Wild-type Pmp22 also forms heterodimers with Tr and TrJ Pmp22, and these heterodimers traffic with their respective mutant Pmp22 homodimers. All three Pmp22s form complexes larger than dimers with Tr Pmp22 especially prone to aggregate into high molecular weight complexes. Despite the differences in aggregation of Tr and TrJ Pmp22, these two mutant Pmp22s sequester the same amount of wild-type Pmp22 in heterodimers and heterooligomers. Thus, the differences in the phenotypes of Tr and TrJ mice may depend more on the ability of the mutant protein to aggregate than on the dominant-negative effect of the mutant Pmp22 on wild-type Pmp22 trafficking.","container-title":"Proceedings of the National Academy of Sciences","DOI":"10.1073/pnas.012593399","issue":"1","page":"483-488","publisher":"Proceedings of the National Academy of Sciences","source":"pnas.org (Atypon)","title":"Differential aggregation of the Trembler and Trembler J mutants of peripheral myelin protein 22","volume":"99","author":[{"family":"Tobler","given":"Andreas R."},{"family":"Liu","given":"Ning"},{"family":"Mueller","given":"Lukas"},{"family":"Shooter","given":"Eric M."}],"issued":{"date-parts":[["2002",1,8]]}}}],"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D’Urso</w:t>
            </w:r>
            <w:proofErr w:type="spellEnd"/>
            <w:r w:rsidRPr="00BE734B">
              <w:rPr>
                <w:rFonts w:ascii="Times New Roman" w:hAnsi="Times New Roman" w:cs="Times New Roman"/>
                <w:kern w:val="0"/>
                <w:sz w:val="16"/>
                <w:szCs w:val="16"/>
              </w:rPr>
              <w:t xml:space="preserve"> et al., 1998; Okamoto et al., 2013; </w:t>
            </w:r>
            <w:proofErr w:type="spellStart"/>
            <w:r w:rsidRPr="00BE734B">
              <w:rPr>
                <w:rFonts w:ascii="Times New Roman" w:hAnsi="Times New Roman" w:cs="Times New Roman"/>
                <w:kern w:val="0"/>
                <w:sz w:val="16"/>
                <w:szCs w:val="16"/>
              </w:rPr>
              <w:t>Tobler</w:t>
            </w:r>
            <w:proofErr w:type="spellEnd"/>
            <w:r w:rsidRPr="00BE734B">
              <w:rPr>
                <w:rFonts w:ascii="Times New Roman" w:hAnsi="Times New Roman" w:cs="Times New Roman"/>
                <w:kern w:val="0"/>
                <w:sz w:val="16"/>
                <w:szCs w:val="16"/>
              </w:rPr>
              <w:t xml:space="preserve"> et al., 2002)</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MPZ</w:t>
            </w:r>
            <w:r w:rsidRPr="00BE734B">
              <w:rPr>
                <w:rFonts w:ascii="Times New Roman" w:hAnsi="Times New Roman" w:cs="Times New Roman"/>
                <w:i/>
                <w:iCs/>
                <w:sz w:val="18"/>
                <w:szCs w:val="18"/>
                <w:vertAlign w:val="superscript"/>
              </w:rPr>
              <w:t>R98C</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S63del</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dgvpk3m9h","properties":{"formattedCitation":"(Pennuto et al., 2008; M. A. C. Saporta et al., 2012; Wrabetz et al., 2006)","plainCitation":"(Pennuto et al., 2008; M. A. C. Saporta et al., 2012; Wrabetz et al., 2006)","noteIndex":0},"citationItems":[{"id":3903,"uris":["http://zotero.org/users/17295988/items/QFQ8B8LL"],"itemData":{"id":3903,"type":"article-journal","abstract":"Deletion of serine 63 from P0 glycoprotein (P0S63del) causes Charcot-Marie-Tooth 1B neuropathy in humans, and P0S63del produces a similar demyelinating neuropathy in transgenic mice. P0S63del is retained in the endoplasmic reticulum and fails to be incorporated into myelin. Here we report that P0S63del is misfolded and Schwann cells mount a consequential canonical unfolded protein response (UPR), including expression of the transcription factor CHOP, previously associated with apoptosis in ER-stressed cells. UPR activation and CHOP expression respond dynamically to P0S63del levels and are reversible but are associated with only limited apoptosis of Schwann cells. Nonetheless, Chop ablation in S63del mice completely rescues their motor deficit and reduces active demyelination 2-fold. This indicates that signaling through the CHOP arm of the UPR provokes demyelination in inherited neuropathy. S63del mice also provide an opportunity to explore how cells can dysfunction yet survive in prolonged ER stress—important for neurodegeneration related to misfolded proteins.","container-title":"Neuron","DOI":"10.1016/j.neuron.2007.12.021","ISSN":"0896-6273","issue":"3","journalAbbreviation":"Neuron","page":"393-405","source":"ScienceDirect","title":"Ablation of the UPR-Mediator CHOP Restores Motor Function and Reduces Demyelination in Charcot-Marie-Tooth 1B Mice","volume":"57","author":[{"family":"Pennuto","given":"Maria"},{"family":"Tinelli","given":"Elisa"},{"family":"Malaguti","given":"MariaChiara"},{"family":"Del Carro","given":"Ubaldo"},{"family":"D'Antonio","given":"Maurizio"},{"family":"Ron","given":"David"},{"family":"Quattrini","given":"Angelo"},{"family":"Feltri","given":"M. Laura"},{"family":"Wrabetz","given":"Lawrence"}],"issued":{"date-parts":[["2008",2,7]]}}},{"id":3910,"uris":["http://zotero.org/users/17295988/items/QS87IQUT"],"itemData":{"id":3910,"type":"article-journal","abstract":"Mutations in myelin protein zero (MPZ) cause Charcot–Marie–Tooth disease type 1B. Many dominant MPZ mutations, including R98C, present as infantile onset dysmyelinating neuropathies. We have generated an R98C ‘knock-in’ mouse model of Charcot–Marie–Tooth type 1B, where a mutation encoding R98C was targeted to the mouse Mpz gene. Both heterozygous (R98C/+) and homozygous (R98C/R98C) mice develop weakness, abnormal nerve conduction velocities and morphologically abnormal myelin; R98C/R98C mice are more severely affected. MpzR98C is retained in the endoplasmic reticulum of Schwann cells and provokes a transitory, canonical unfolded protein response. Ablation of Chop, a mediator of the protein kinase RNA-like endoplasmic reticulum kinase unfolded protein response pathway restores compound muscle action potential amplitudes of R98C/+ mice but does not alter the reduced conduction velocities, reduced axonal diameters or clinical behaviour of these animals. R98C/R98C Schwann cells are developmentally arrested in the promyelinating stage, whereas development is delayed in R98C/+ mice. The proportion of cells expressing c-Jun, an inhibitor of myelination, is elevated in mutant nerves, whereas the proportion of cells expressing the promyelinating transcription factor Krox-20 is decreased, particularly in R98C/R98C mice. Our results provide a potential link between the accumulation of MpzR98C in the endoplasmic reticulum and a developmental delay in myelination. These mice provide a model by which we can begin to understand the early onset dysmyelination seen in patients with R98C and similar mutations.","container-title":"Brain","DOI":"10.1093/brain/aws140","ISSN":"0006-8950","issue":"7","journalAbbreviation":"Brain","page":"2032-2047","source":"Silverchair","title":"MpzR98C arrests Schwann cell development in a mouse model of early-onset Charcot–Marie–Tooth disease type 1B","volume":"135","author":[{"family":"Saporta","given":"Mario A. C."},{"family":"Shy","given":"Brian R."},{"family":"Patzko","given":"Agnes"},{"family":"Bai","given":"Yunhong"},{"family":"Pennuto","given":"Maria"},{"family":"Ferri","given":"Cinzia"},{"family":"Tinelli","given":"Elisa"},{"family":"Saveri","given":"Paola"},{"family":"Kirschner","given":"Dan"},{"family":"Crowther","given":"Michelle"},{"family":"Southwood","given":"Cherie"},{"family":"Wu","given":"Xingyao"},{"family":"Gow","given":"Alexander"},{"family":"Feltri","given":"M. Laura"},{"family":"Wrabetz","given":"Lawrence"},{"family":"Shy","given":"Michael E."}],"issued":{"date-parts":[["2012",7,1]]}}},{"id":3881,"uris":["http://zotero.org/users/17295988/items/S7GYW5KY"],"itemData":{"id":3881,"type":"article-journal","abstract":"Missense mutations in 22 genes account for one-quarter of Charcot–Marie–Tooth (CMT) hereditary neuropathies. Myelin Protein Zero (MPZ, P0) mutations produce phenotypes ranging from adult demyelinating (CMT1B) to early onset [Déjérine-Sottas syndrome (DSS) or congenital hypomyelination] to predominantly axonal neuropathy, suggesting gain of function mechanisms. To test this directly, we produced mice in which either the MpzS63C (DSS) or MpzS63del (CMT1B) transgene was inserted randomly, so that the endogenous Mpz alleles could compensate for any loss of mutant P0 function. We show that either mutant allele produces demyelinating neuropathy that mimics the corresponding human disease. However, P0S63C creates a packing defect in the myelin sheath, whereas P0S63del does not arrive to the myelin sheath and is instead retained in the endoplasmic reticulum, where it elicits an unfolded protein response (UPR). This is the first evidence for UPR in association with neuropathy and provides a model to determine whether and how mutant proteins can provoke demyelination from outside of myelin.","container-title":"The Journal of Neuroscience","DOI":"10.1523/JNEUROSCI.3819-05.2006","ISSN":"0270-6474","issue":"8","journalAbbreviation":"J Neurosci","page":"2358-2368","PMID":"16495463","PMCID":"PMC6674823","source":"PubMed Central","title":"Different Intracellular Pathomechanisms Produce Diverse Myelin Protein Zero Neuropathies in Transgenic Mice","volume":"26","author":[{"family":"Wrabetz","given":"Lawrence"},{"family":"D’Antonio","given":"Maurizio"},{"family":"Pennuto","given":"Maria"},{"family":"Dati","given":"Gabriele"},{"family":"Tinelli","given":"Elisa"},{"family":"Fratta","given":"Pietro"},{"family":"Previtali","given":"Stefano"},{"family":"Imperiale","given":"Daniele"},{"family":"Zielasek","given":"Jurgen"},{"family":"Toyka","given":"Klaus"},{"family":"Avila","given":"Robin L."},{"family":"Kirschner","given":"Daniel A."},{"family":"Messing","given":"Albee"},{"family":"Feltri","given":"M. Laura"},{"family":"Quattrini","given":"Angelo"}],"issued":{"date-parts":[["2006",2,2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Pennuto</w:t>
            </w:r>
            <w:proofErr w:type="spellEnd"/>
            <w:r w:rsidRPr="00BE734B">
              <w:rPr>
                <w:rFonts w:ascii="Times New Roman" w:hAnsi="Times New Roman" w:cs="Times New Roman"/>
                <w:kern w:val="0"/>
                <w:sz w:val="16"/>
                <w:szCs w:val="16"/>
              </w:rPr>
              <w:t xml:space="preserve"> et al., 2008; M. A. C. </w:t>
            </w:r>
            <w:proofErr w:type="spellStart"/>
            <w:r w:rsidRPr="00BE734B">
              <w:rPr>
                <w:rFonts w:ascii="Times New Roman" w:hAnsi="Times New Roman" w:cs="Times New Roman"/>
                <w:kern w:val="0"/>
                <w:sz w:val="16"/>
                <w:szCs w:val="16"/>
              </w:rPr>
              <w:t>Saporta</w:t>
            </w:r>
            <w:proofErr w:type="spellEnd"/>
            <w:r w:rsidRPr="00BE734B">
              <w:rPr>
                <w:rFonts w:ascii="Times New Roman" w:hAnsi="Times New Roman" w:cs="Times New Roman"/>
                <w:kern w:val="0"/>
                <w:sz w:val="16"/>
                <w:szCs w:val="16"/>
              </w:rPr>
              <w:t xml:space="preserve"> et al., 2012; </w:t>
            </w:r>
            <w:proofErr w:type="spellStart"/>
            <w:r w:rsidRPr="00BE734B">
              <w:rPr>
                <w:rFonts w:ascii="Times New Roman" w:hAnsi="Times New Roman" w:cs="Times New Roman"/>
                <w:kern w:val="0"/>
                <w:sz w:val="16"/>
                <w:szCs w:val="16"/>
              </w:rPr>
              <w:t>Wrabetz</w:t>
            </w:r>
            <w:proofErr w:type="spellEnd"/>
            <w:r w:rsidRPr="00BE734B">
              <w:rPr>
                <w:rFonts w:ascii="Times New Roman" w:hAnsi="Times New Roman" w:cs="Times New Roman"/>
                <w:kern w:val="0"/>
                <w:sz w:val="16"/>
                <w:szCs w:val="16"/>
              </w:rPr>
              <w:t xml:space="preserve"> et al., 200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2"/>
                <w:szCs w:val="12"/>
              </w:rPr>
            </w:pPr>
            <w:r w:rsidRPr="00BE734B">
              <w:rPr>
                <w:rFonts w:ascii="Times New Roman" w:hAnsi="Times New Roman" w:cs="Times New Roman"/>
                <w:i/>
                <w:iCs/>
                <w:sz w:val="18"/>
                <w:szCs w:val="18"/>
              </w:rPr>
              <w:t>GJB1</w:t>
            </w:r>
            <w:r w:rsidRPr="00BE734B">
              <w:rPr>
                <w:rFonts w:ascii="Times New Roman" w:hAnsi="Times New Roman" w:cs="Times New Roman"/>
                <w:sz w:val="18"/>
                <w:szCs w:val="18"/>
              </w:rPr>
              <w:t xml:space="preserve"> (Many missense variant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g32bk140","properties":{"formattedCitation":"(Chu et al., 2022; Kleopa et al., 2012)","plainCitation":"(Chu et al., 2022; Kleopa et al., 2012)","noteIndex":0},"citationItems":[{"id":6042,"uris":["http://zotero.org/users/17295988/items/EPR3NI2V"],"itemData":{"id":6042,"type":"article-journal","abstract":"X-linked Charcot-Marie-Tooth Disease type 1(CMT1X) is the second most common form of inherited peripheral neuropathy that is caused by mutations in the gap junction beta-1 (GJB1) gene. Using targeted exome-sequencing, we investigated four CMT families from central-southern China and identified two novel missense variants (p.F31S and p.W44G) and two previously reported variants (p.R220Pfs*23 and p.Y157H) of GJB1. All four probands presented typical early-onset peripheral neuropathy, of which the R220Pfs*23 carrier also had neurologic manifestations in the central nervous system. We then constructed GJB1 expression vectors and performed cell biological analysis in vitro. Expression of FLAG-tagged GJB1 at various time points after transfection revealed evident protein aggregation with both wild-type and mutant forms, indicated with immunostaining and immunoblotting. Detergent-based sequential fractionation confirmed that all mutants were higher expressed and more prone to aggregate than the wild-type, whereas the R220Pfs*23 mutant showed the greatest amount of SDS-soluble multimers and monomers among groups. Moreover, intracellular aggregation probably occurs in the endoplasmic reticulum compartment rather than the Golgi apparatus. Gap junction plaques were present in all groups and were only compromised in frameshift mutant. Further evidence reveals significant intracellular stress granule formation induced by mutated GJB1 and impaired cell viability indicative of cytotoxicity of self-aggregates. Together, our findings demonstrate novel GJB1 variants-induced cell stress and dysfunction and provide insights into understanding the pathomechanisms of GJB1-CMTX1 and other related disorders.","container-title":"Frontiers in Neuroscience","DOI":"10.3389/fnins.2022.972288","ISSN":"1662-4548","journalAbbreviation":"Front Neurosci","page":"972288","PMID":"36225735","PMCID":"PMC9548587","source":"PubMed Central","title":"Novel mutations in GJB1 trigger intracellular aggregation and stress granule formation in X-linked Charcot-Marie-Tooth Disease","volume":"16","author":[{"family":"Chu","given":"Fan"},{"family":"Xu","given":"Jiaming"},{"family":"Wang","given":"Yong"},{"family":"Li","given":"Yingjie"},{"family":"Wang","given":"Yaling"},{"family":"Liu","given":"Zhijun"},{"family":"Li","given":"Chuanzhou"}],"issued":{"date-parts":[["2022",9,26]]}}},{"id":6045,"uris":["http://zotero.org/users/17295988/items/6MSYQ8SI"],"itemData":{"id":6045,"type":"article-journal","abstract":"The X-linked form of Charcot-Marie-Tooth disease (CMT1X) is the second most common form of hereditary motor and sensory neuropathy. The clinical phenotype is characterized by progressive weakness, atrophy, and sensory abnormalities that are most pronounced in the distal extremities. Some patients have CNS manifestations. Affected males have moderate to severe symptoms, whereas heterozygous females are usually less affected. Neurophysiology shows intermediate slowing of conduction and length-dependent axonal loss. Nerve biopsies show more prominent axonal degeneration than de/remyelination. Mutations in GJB1, the gene that encodes the gap junction (GJ) protein connexin32 (Cx32) cause CMT1X; more than 400 different mutations have been described. Many Cx32 mutants fail to form functional GJs, or form GJs with abnormal biophysical properties. Schwann cells and oligodendrocytes express Cx32, and the GJs formed by Cx32 play an important role in the homeostasis of myelinated axons. Animal models of CMT1X demonstrate that loss of Cx32 in myelinating Schwann cells causes a demyelinating neuropathy. Effective therapies remain to be developed.","container-title":"Brain research","DOI":"10.1016/j.brainres.2012.03.068","ISSN":"0006-8993","journalAbbreviation":"Brain Res","page":"198-205","PMID":"22771394","PMCID":"PMC3488165","source":"PubMed Central","title":"How do Mutations in GJB1 Cause X-linked Charcot-Marie-Tooth Disease?","volume":"1487","author":[{"family":"Kleopa","given":"Kleopas A."},{"family":"Abrams","given":"Charles K."},{"family":"Scherer","given":"Steven S."}],"issued":{"date-parts":[["2012",12,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Chu et al., 2022; </w:t>
            </w:r>
            <w:proofErr w:type="spellStart"/>
            <w:r w:rsidRPr="00BE734B">
              <w:rPr>
                <w:rFonts w:ascii="Times New Roman" w:hAnsi="Times New Roman" w:cs="Times New Roman"/>
                <w:kern w:val="0"/>
                <w:sz w:val="16"/>
                <w:szCs w:val="16"/>
              </w:rPr>
              <w:t>Kleopa</w:t>
            </w:r>
            <w:proofErr w:type="spellEnd"/>
            <w:r w:rsidRPr="00BE734B">
              <w:rPr>
                <w:rFonts w:ascii="Times New Roman" w:hAnsi="Times New Roman" w:cs="Times New Roman"/>
                <w:kern w:val="0"/>
                <w:sz w:val="16"/>
                <w:szCs w:val="16"/>
              </w:rPr>
              <w:t xml:space="preserve"> et al., 2012)</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shd w:val="clear" w:color="auto" w:fill="BDD6EE" w:themeFill="accent1" w:themeFillTint="66"/>
            <w:vAlign w:val="center"/>
          </w:tcPr>
          <w:p w:rsidR="0022724D" w:rsidRPr="00BE734B" w:rsidRDefault="0022724D" w:rsidP="00567409">
            <w:pPr>
              <w:rPr>
                <w:rFonts w:ascii="Times New Roman" w:hAnsi="Times New Roman" w:cs="Times New Roman"/>
                <w:b/>
                <w:bCs/>
                <w:sz w:val="20"/>
                <w:szCs w:val="20"/>
              </w:rPr>
            </w:pPr>
            <w:r w:rsidRPr="00BE734B">
              <w:rPr>
                <w:rFonts w:ascii="Times New Roman" w:hAnsi="Times New Roman" w:cs="Times New Roman"/>
                <w:b/>
                <w:bCs/>
                <w:sz w:val="20"/>
                <w:szCs w:val="20"/>
                <w:shd w:val="clear" w:color="auto" w:fill="BDD6EE" w:themeFill="accent1" w:themeFillTint="66"/>
              </w:rPr>
              <w:t>Pre</w:t>
            </w:r>
            <w:r w:rsidRPr="00BE734B">
              <w:rPr>
                <w:rFonts w:ascii="Times New Roman" w:hAnsi="Times New Roman" w:cs="Times New Roman"/>
                <w:b/>
                <w:bCs/>
                <w:sz w:val="20"/>
                <w:szCs w:val="20"/>
              </w:rPr>
              <w:t xml:space="preserve"> and / or Postsynaptic </w:t>
            </w:r>
          </w:p>
        </w:tc>
        <w:tc>
          <w:tcPr>
            <w:tcW w:w="3402" w:type="dxa"/>
            <w:gridSpan w:val="2"/>
            <w:vAlign w:val="center"/>
          </w:tcPr>
          <w:p w:rsidR="0022724D" w:rsidRPr="00BE734B" w:rsidRDefault="0022724D" w:rsidP="00567409">
            <w:pPr>
              <w:rPr>
                <w:rFonts w:ascii="Times New Roman" w:hAnsi="Times New Roman" w:cs="Times New Roman"/>
                <w:sz w:val="12"/>
                <w:szCs w:val="12"/>
              </w:rPr>
            </w:pPr>
          </w:p>
        </w:tc>
        <w:tc>
          <w:tcPr>
            <w:tcW w:w="4507" w:type="dxa"/>
            <w:vAlign w:val="center"/>
          </w:tcPr>
          <w:p w:rsidR="0022724D" w:rsidRPr="00BE734B" w:rsidRDefault="0022724D" w:rsidP="00567409">
            <w:pPr>
              <w:rPr>
                <w:rFonts w:ascii="Times New Roman" w:hAnsi="Times New Roman" w:cs="Times New Roman"/>
                <w:sz w:val="16"/>
                <w:szCs w:val="16"/>
              </w:rPr>
            </w:pP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Morphological Alterations</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P278KY</w:t>
            </w:r>
            <w:r w:rsidRPr="00BE734B">
              <w:rPr>
                <w:rFonts w:ascii="Times New Roman" w:hAnsi="Times New Roman" w:cs="Times New Roman"/>
                <w:i/>
                <w:iCs/>
                <w:sz w:val="18"/>
                <w:szCs w:val="18"/>
              </w:rPr>
              <w:t xml:space="preserve">Y and </w:t>
            </w:r>
            <w:r w:rsidRPr="00BE734B">
              <w:rPr>
                <w:rFonts w:ascii="Times New Roman" w:hAnsi="Times New Roman" w:cs="Times New Roman"/>
                <w:i/>
                <w:iCs/>
                <w:sz w:val="18"/>
                <w:szCs w:val="18"/>
                <w:vertAlign w:val="superscript"/>
              </w:rPr>
              <w:t xml:space="preserve">C201R </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hmn13j19b","properties":{"formattedCitation":"(Achilli et al., 2009; Mejia Maza et al., 2021; Seburn et al., 2006; Sleigh et al., 2020; Sleigh, Grice, et al., 2014)","plainCitation":"(Achilli et al., 2009; Mejia Maza et al., 2021; Seburn et al., 2006; Sleigh et al., 2020; Sleigh, Grice, et al., 2014)","noteIndex":0},"citationItems":[{"id":1197,"uris":["http://zotero.org/users/17295988/items/3WVFT8UI"],"itemData":{"id":1197,"type":"article-journal","abstract":"Mutations in the enzyme glycyl-tRNA synthetase (GARS) cause motor and sensory axon loss in the peripheral nervous system in humans, described clinically as Charcot-Marie-Tooth type 2D or distal spinal muscular atrophy type V. Here, we characterise a new mouse mutant, GarsC201R, with a point mutation that leads to a non-conservative substitution within GARS. Heterozygous mice with a C3H genetic background have loss of grip strength, decreased motor flexibility and disruption of fine motor control; this relatively mild phenotype is more severe on a C57BL/6 background. Homozygous mutants have a highly deleterious set of features, including movement difficulties and death before weaning. Heterozygous animals have a reduction in axon diameter in peripheral nerves, slowing of nerve conduction and an alteration in the recovery cycle of myelinated axons, as well as innervation defects. An assessment of GARS levels showed increased protein in 15-day-old mice compared with controls; however, this increase was not observed in 3-month-old animals, indicating that GARS function may be more crucial in younger animals. We found that enzyme activity was not reduced detectably in heterozygotes at any age, but was diminished greatly in homozygous mice compared with controls; thus, homozygous animals may suffer from a partial loss of function. The GarsC201R mutation described here is a contribution to our understanding of the mechanism by which mutations in tRNA synthetases, which are fundamentally important, ubiquitously expressed enzymes, cause axonopathy in specific sets of neurons.","container-title":"Disease Models &amp; Mechanisms","DOI":"10.1242/dmm.002527","ISSN":"1754-8403","issue":"7-8","journalAbbreviation":"Disease Models &amp; Mechanisms","page":"359-373","source":"Silverchair","title":"An ENU-induced mutation in mouse glycyl-tRNA synthetase (GARS) causes peripheral sensory and motor phenotypes creating a model of Charcot-Marie-Tooth type 2D peripheral neuropathy","volume":"2","author":[{"family":"Achilli","given":"Francesca"},{"family":"Bros-Facer","given":"Virginie"},{"family":"Williams","given":"Hazel P."},{"family":"Banks","given":"Gareth T."},{"family":"AlQatari","given":"Mona"},{"family":"Chia","given":"Ruth"},{"family":"Tucci","given":"Valter"},{"family":"Groves","given":"Michael"},{"family":"Nickols","given":"Carole D."},{"family":"Seburn","given":"Kevin L."},{"family":"Kendall","given":"Rachel"},{"family":"Cader","given":"Muhammed Z."},{"family":"Talbot","given":"Kevin"},{"family":"Minnen","given":"Jan","non-dropping-particle":"van"},{"family":"Burgess","given":"Robert W."},{"family":"Brandner","given":"Sebastian"},{"family":"Martin","given":"Joanne E."},{"family":"Koltzenburg","given":"Martin"},{"family":"Greensmith","given":"Linda"},{"family":"Nolan","given":"Patrick M."},{"family":"Fisher","given":"Elizabeth M. C."}],"issued":{"date-parts":[["2009",6,24]]}}},{"id":4286,"uris":["http://zotero.org/users/17295988/items/DLFJIF25"],"itemData":{"id":4286,"type":"article-journal","abstract":"The neuromuscular junction (NMJ) is the peripheral synapse formed between a motor neuron axon terminal and a muscle fibre. NMJs are thought to be the primary site of peripheral pathology in many neuromuscular diseases, but innervation/denervation status is often assessed qualitatively with poor systematic criteria across studies, and separately from 3D morphological structure. Here, we describe the development of ‘NMJ-Analyser’, to comprehensively screen the morphology of NMJs and their corresponding innervation status automatically. NMJ-Analyser generates 29 biologically relevant features to quantitatively define healthy and aberrant neuromuscular synapses and applies machine learning to diagnose NMJ degeneration. We validated this framework in longitudinal analyses of wildtype mice, as well as in four different neuromuscular disease models: three for amyotrophic lateral sclerosis (ALS) and one for peripheral neuropathy. We showed that structural changes at the NMJ initially occur in the nerve terminal of mutant TDP43 and FUS ALS models. Using a machine learning algorithm, healthy and aberrant neuromuscular synapses are identified with 95% accuracy, with 88% sensitivity and 97% specificity. Our results validate NMJ-Analyser as a robust platform for systematic and structural screening of NMJs, and pave the way for transferrable, and cross-comparison and high-throughput studies in neuromuscular diseases.","container-title":"Scientific Reports","DOI":"10.1038/s41598-021-91094-6","ISSN":"2045-2322","issue":"1","journalAbbreviation":"Sci Rep","language":"en","license":"2021 The Author(s)","page":"12251","publisher":"Nature Publishing Group","source":"www.nature.com","title":"NMJ-Analyser identifies subtle early changes in mouse models of neuromuscular disease","volume":"11","author":[{"family":"Mejia Maza","given":"Alan"},{"family":"Jarvis","given":"Seth"},{"family":"Lee","given":"Weaverly Colleen"},{"family":"Cunningham","given":"Thomas J."},{"family":"Schiavo","given":"Giampietro"},{"family":"Secrier","given":"Maria"},{"family":"Fratta","given":"Pietro"},{"family":"Sleigh","given":"James N."},{"family":"Fisher","given":"Elizabeth M. C."},{"family":"Sudre","given":"Carole H."}],"issued":{"date-parts":[["2021",6,10]]}}},{"id":1072,"uris":["http://zotero.org/users/17295988/items/U7BWUT75"],"itemData":{"id":1072,"type":"article-journal","abstract":"Of the many inherited Charcot-Marie-Tooth peripheral neuropathies, type 2D (CMT2D) is caused by dominant point mutations in the gene GARS, encoding glycyl tRNA synthetase (GlyRS). Here we report a dominant mutation in Gars that causes neuropathy in the mouse. Importantly, both sensory and motor axons are affected, and the dominant phenotype is not caused by a loss of the GlyRS aminoacylation function. Mutant mice have abnormal neuromuscular junction morphology and impaired transmission, reduced nerve conduction velocities, and a loss of large-diameter peripheral axons, without defects in myelination. The mutant GlyRS enzyme retains aminoacylation activity, and a loss-of-function allele, generated by a gene-trap insertion, shows no dominant phenotype in mice. These results indicate that the CMT2D phenotype is caused not by reduction of the canonical GlyRS activity and insufficiencies in protein synthesis, but instead by novel pathogenic roles for the mutant GlyRS that specifically affect peripheral neurons.","container-title":"Neuron","DOI":"10.1016/j.neuron.2006.08.027","ISSN":"0896-6273","issue":"6","journalAbbreviation":"Neuron","language":"eng","page":"715-726","PMID":"16982418","source":"PubMed","title":"An active dominant mutation of glycyl-tRNA synthetase causes neuropathy in a Charcot-Marie-Tooth 2D mouse model","volume":"51","author":[{"family":"Seburn","given":"Kevin L."},{"family":"Nangle","given":"Leslie A."},{"family":"Cox","given":"Gregory A."},{"family":"Schimmel","given":"Paul"},{"family":"Burgess","given":"Robert W."}],"issued":{"date-parts":[["2006",9,21]]}}},{"id":1071,"uris":["http://zotero.org/users/17295988/items/FJ4RAF9D"],"itemData":{"id":1071,"type":"article-journal","abstract":"Dominantly inherited, missense mutations in the widely expressed housekeeping gene, GARS1, cause Charcot-Marie-Tooth type 2D (CMT2D), a peripheral neuropathy characterised by muscle weakness and wasting in limb extremities. Mice modelling CMT2D display early and selective neuromuscular junction (NMJ) pathology, epitomised by disturbed maturation and neurotransmission, leading to denervation. Indeed, the NMJ disruption has been reported in several different muscles; however, a systematic comparison of neuromuscular synapses from distinct body locations has yet to be performed. We therefore analysed NMJ development and degeneration across five different wholemount muscles to identify key synaptic features contributing to the distinct pattern of neurodegeneration in CMT2D mice. Denervation was found to occur along a distal-to-proximal gradient, providing a cellular explanation for the greater weakness observed in mutant Gars hindlimbs compared with forelimbs. Nonetheless, muscles from similar locations and innervated by axons of equivalent length showed significant differences in neuropathology, suggestive of additional factors impacting on site-specific neuromuscular degeneration. Defective NMJ development preceded and associated with degeneration, but was not linked to a delay of wild-type NMJ maturation processes. Correlation analyses indicate that muscle fibre type nor synaptic architecture explain the differential denervation of CMT2D NMJs, rather it is the extent of post-natal synaptic growth that predisposes to neurodegeneration. Together, this work improves our understanding of the mechanisms driving synaptic vulnerability in CMT2D and hints at pertinent pathogenic pathways.","container-title":"Cell Death &amp; Disease","DOI":"10.1038/s41419-020-02798-y","ISSN":"2041-4889","issue":"7","journalAbbreviation":"Cell Death Dis","language":"en","license":"2020 The Author(s)","page":"1-10","publisher":"Nature Publishing Group","source":"www.nature.com","title":"Developmental demands contribute to early neuromuscular degeneration in CMT2D mice","volume":"11","author":[{"family":"Sleigh","given":"James N."},{"family":"Mech","given":"Aleksandra M."},{"family":"Schiavo","given":"Giampietro"}],"issued":{"date-parts":[["2020",7,23]]}}},{"id":1070,"uris":["http://zotero.org/users/17295988/items/4W7LFNI7"],"itemData":{"id":1070,"type":"article-journal","abstract":"Dominant mutations in GARS, encoding the essential enzyme glycyl-tRNA synthetase (GlyRS), result in a form of Charcot–Marie–Tooth disease, type 2D (CMT2D), predominantly characterized by lower motor nerve degeneration. GlyRS charges the amino acid glycine with its cognate tRNA and is therefore essential for protein translation. However, the underlying mechanisms linking toxic gain-of-function GARS mutations to lower motor neuron degeneration remain unidentified. The neuromuscular junction (NMJ) appears to be an early target for pathology in a number of peripheral nerve diseases and becomes denervated at later stages in two mouse models of CMT2D. We therefore performed a detailed longitudinal examination of NMJs in the distal lumbrical muscles and the proximal transversus abdominis (TVA) muscles of wild-type and Gars mutant mice. We determined that mutant lumbrical NMJs display a persistent defect in maturation that precedes a progressive, age-dependent degeneration. Conversely, the TVA remains relatively unaffected, with only a subtle, short-lived impairment in pre- and post-synaptic development and no reduction in lower motor neuron connectivity to muscle. Together, these observations suggest that mutant Gars is associated with compromised development of the NMJ prior to synaptic degeneration and highlight the neuromuscular synapse as an important site of early, selective pathology in CMT2D mice.","container-title":"Human Molecular Genetics","DOI":"10.1093/hmg/ddt659","ISSN":"0964-6906","issue":"10","journalAbbreviation":"Human Molecular Genetics","page":"2639-2650","source":"Silverchair","title":"Neuromuscular junction maturation defects precede impaired lower motor neuron connectivity in Charcot–Marie–Tooth type 2D mice","volume":"23","author":[{"family":"Sleigh","given":"James N."},{"family":"Grice","given":"Stuart J."},{"family":"Burgess","given":"Robert W."},{"family":"Talbot","given":"Kevin"},{"family":"Cader","given":"M. Zameel"}],"issued":{"date-parts":[["2014",5,15]]}}}],"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Achilli</w:t>
            </w:r>
            <w:proofErr w:type="spellEnd"/>
            <w:r w:rsidRPr="00BE734B">
              <w:rPr>
                <w:rFonts w:ascii="Times New Roman" w:hAnsi="Times New Roman" w:cs="Times New Roman"/>
                <w:kern w:val="0"/>
                <w:sz w:val="16"/>
                <w:szCs w:val="16"/>
              </w:rPr>
              <w:t xml:space="preserve"> et al., 2009; Mejia </w:t>
            </w:r>
            <w:proofErr w:type="spellStart"/>
            <w:r w:rsidRPr="00BE734B">
              <w:rPr>
                <w:rFonts w:ascii="Times New Roman" w:hAnsi="Times New Roman" w:cs="Times New Roman"/>
                <w:kern w:val="0"/>
                <w:sz w:val="16"/>
                <w:szCs w:val="16"/>
              </w:rPr>
              <w:t>Maza</w:t>
            </w:r>
            <w:proofErr w:type="spellEnd"/>
            <w:r w:rsidRPr="00BE734B">
              <w:rPr>
                <w:rFonts w:ascii="Times New Roman" w:hAnsi="Times New Roman" w:cs="Times New Roman"/>
                <w:kern w:val="0"/>
                <w:sz w:val="16"/>
                <w:szCs w:val="16"/>
              </w:rPr>
              <w:t xml:space="preserve"> et al., 2021; </w:t>
            </w:r>
            <w:proofErr w:type="spellStart"/>
            <w:r w:rsidRPr="00BE734B">
              <w:rPr>
                <w:rFonts w:ascii="Times New Roman" w:hAnsi="Times New Roman" w:cs="Times New Roman"/>
                <w:kern w:val="0"/>
                <w:sz w:val="16"/>
                <w:szCs w:val="16"/>
              </w:rPr>
              <w:t>Seburn</w:t>
            </w:r>
            <w:proofErr w:type="spellEnd"/>
            <w:r w:rsidRPr="00BE734B">
              <w:rPr>
                <w:rFonts w:ascii="Times New Roman" w:hAnsi="Times New Roman" w:cs="Times New Roman"/>
                <w:kern w:val="0"/>
                <w:sz w:val="16"/>
                <w:szCs w:val="16"/>
              </w:rPr>
              <w:t xml:space="preserve"> et al., 2006; Sleigh et al., 2020; Sleigh, Grice, et al., 201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DYNC1H1</w:t>
            </w:r>
            <w:r w:rsidRPr="00BE734B">
              <w:rPr>
                <w:rFonts w:ascii="Times New Roman" w:hAnsi="Times New Roman" w:cs="Times New Roman"/>
                <w:i/>
                <w:iCs/>
                <w:sz w:val="18"/>
                <w:szCs w:val="18"/>
                <w:vertAlign w:val="superscript"/>
              </w:rPr>
              <w:t>H304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uev2cfef","properties":{"formattedCitation":"(Nandini et al., 2019; Sabblah et al., 2018)","plainCitation":"(Nandini et al., 2019; Sabblah et al., 2018)","noteIndex":0},"citationItems":[{"id":4395,"uris":["http://zotero.org/users/17295988/items/YNXQHDNM"],"itemData":{"id":4395,"type":"article-journal","abstract":"Charcot-Marie-Tooth disease (CMT) is the most common peripheral neuromuscular disorder worldwide. The axonal degeneration in CMT causes distal muscle weakness and atrophy, resulting in gait problems and difficulties with basic motor coordination skills. A mutation in the cytoplasmic dynein heavy chain (DHC) gene was discovered to cause an autosomal dominant form of the disease designated Charcot-Marie-Tooth type 2O disease (CMT2O) in 2011. The mutation is a single amino acid change of histidine into arginine at amino acid 306 (H306R) in DHC. We previously generated a knock-in mouse carrying the corresponding CMT2O mutation (H304R) and examined the heterozygous H304R/+offspring in a variety of motor skills and histological assays. Here we report the initial characterization of the homozygous H304R/R mouse, which is the first homozygous mutant DHC mouse to survive past the neonatal stage. We show that H304R/R mice have significantly more severe disease symptoms than the heterozygous H304R/+mice. The H304R/R mice have significant defects in motor skills, including grip strength, motor coordination, and gait and also related defects in neuromuscular junction architecture. Furthermore, the mice have defects in sensation, another aspect of CMT disease. Our results show that the H304R/+ and H304R/R mice will be important models for studying the onset and progression of both heterozygous and homozygous CMT disease alleles.","container-title":"Scientific Reports","DOI":"10.1038/s41598-019-48431-7","ISSN":"2045-2322","issue":"1","journalAbbreviation":"Sci Rep","language":"en","license":"2019 The Author(s)","page":"11979","publisher":"Nature Publishing Group","source":"www.nature.com","title":"Mice with an autosomal dominant Charcot-Marie-Tooth type 2O disease mutation in both dynein alleles display severe moto-sensory phenotypes","volume":"9","author":[{"family":"Nandini","given":"Swaran"},{"family":"Conley Calderon","given":"Jami L."},{"family":"Sabblah","given":"Thywill T."},{"family":"Love","given":"Rachal"},{"family":"King","given":"Linda E."},{"family":"King","given":"Stephen J."}],"issued":{"date-parts":[["2019",8,19]]}}},{"id":3699,"uris":["http://zotero.org/users/17295988/items/G4R2BQFA"],"itemData":{"id":3699,"type":"article-journal","abstract":"Abstract\n            Charcot-Marie-Tooth disease (CMT) is a peripheral neuromuscular disorder in which axonal degeneration causes progressive loss of motor and sensory nerve function. The loss of motor nerve function leads to distal muscle weakness and atrophy, resulting in gait problems and difficulties with walking, running, and balance. A mutation in the cytoplasmic dynein heavy chain (DHC) gene was discovered to cause an autosomal dominant form of the disease designated Charcot-Marie-Tooth type 2 O disease (CMT2O) in 2011. The mutation is a single amino acid change of histidine into arginine at amino acid 306 (H306R) in DHC. In order to understand the onset and progression of CMT2, we generated a knock-in mouse carrying the corresponding CMT2O mutation (H304R/+). We examined H304R/+ mouse cohorts in a 12-month longitudinal study of grip strength, tail suspension, and rotarod assays. H304R/+ mice displayed distal muscle weakness and loss of motor coordination phenotypes consistent with those of individuals with CMT2. Analysis of the gastrocnemius of H304R/+ male mice showed prominent defects in neuromuscular junction (NMJ) morphology including reduced size, branching, and complexity. Based on these results, the H304R/+ mouse will be an important model for uncovering functions of dynein in complex organisms, especially related to CMT onset and progression.","container-title":"Scientific Reports","DOI":"10.1038/s41598-018-20081-1","ISSN":"2045-2322","issue":"1","journalAbbreviation":"Sci Rep","language":"en","page":"1739","source":"DOI.org (Crossref)","title":"A novel mouse model carrying a human cytoplasmic dynein mutation shows motor behavior deficits consistent with Charcot-Marie-Tooth type 2O disease","volume":"8","author":[{"family":"Sabblah","given":"Thywill T."},{"family":"Nandini","given":"Swaran"},{"family":"Ledray","given":"Aaron P."},{"family":"Pasos","given":"Julio"},{"family":"Calderon","given":"Jami L. Conley"},{"family":"Love","given":"Rachal"},{"family":"King","given":"Linda E."},{"family":"King","given":"Stephen J."}],"issued":{"date-parts":[["2018",1,29]]}}}],"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Nandini</w:t>
            </w:r>
            <w:proofErr w:type="spellEnd"/>
            <w:r w:rsidRPr="00BE734B">
              <w:rPr>
                <w:rFonts w:ascii="Times New Roman" w:hAnsi="Times New Roman" w:cs="Times New Roman"/>
                <w:kern w:val="0"/>
                <w:sz w:val="16"/>
                <w:szCs w:val="16"/>
              </w:rPr>
              <w:t xml:space="preserve"> et al., 2019; </w:t>
            </w:r>
            <w:proofErr w:type="spellStart"/>
            <w:r w:rsidRPr="00BE734B">
              <w:rPr>
                <w:rFonts w:ascii="Times New Roman" w:hAnsi="Times New Roman" w:cs="Times New Roman"/>
                <w:kern w:val="0"/>
                <w:sz w:val="16"/>
                <w:szCs w:val="16"/>
              </w:rPr>
              <w:t>Sabblah</w:t>
            </w:r>
            <w:proofErr w:type="spellEnd"/>
            <w:r w:rsidRPr="00BE734B">
              <w:rPr>
                <w:rFonts w:ascii="Times New Roman" w:hAnsi="Times New Roman" w:cs="Times New Roman"/>
                <w:kern w:val="0"/>
                <w:sz w:val="16"/>
                <w:szCs w:val="16"/>
              </w:rPr>
              <w:t xml:space="preserve">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MFN2</w:t>
            </w:r>
            <w:r w:rsidRPr="00BE734B">
              <w:rPr>
                <w:rFonts w:ascii="Times New Roman" w:hAnsi="Times New Roman" w:cs="Times New Roman"/>
                <w:i/>
                <w:iCs/>
                <w:sz w:val="18"/>
                <w:szCs w:val="18"/>
                <w:vertAlign w:val="superscript"/>
              </w:rPr>
              <w:t>H361Y</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l9rtas30o","properties":{"formattedCitation":"(Sato-Yamada et al., 2022)","plainCitation":"(Sato-Yamada et al., 2022)","noteIndex":0},"citationItems":[{"id":4619,"uris":["http://zotero.org/users/17295988/items/KMCG3GXH"],"itemData":{"id":4619,"type":"article-journal","abstract":"Charcot-Marie-Tooth disease type 2A (CMT2A) is an axonal neuropathy caused by mutations in the mitofusin 2 (MFN2) gene. MFN2 mutations result in profound mitochondrial abnormalities, but the mechanism underlying the axonal pathology is unknown. Sterile α and Toll/IL-1 receptor motif–containing 1 (SARM1), the central executioner of axon degeneration, can induce neuropathy and is activated by dysfunctional mitochondria. We tested the role of SARM1 in a rat model carrying a dominant CMT2A mutation (Mfn2H361Y) that exhibits progressive dying-back axonal degeneration, neuromuscular junction (NMJ) abnormalities, muscle atrophy, and mitochondrial abnormalities — all hallmarks of the human disease. We generated Sarm1-KO (Sarm1–/–) and Mfn2H361Y\nSarm1 double-mutant rats and found that deletion of Sarm1 rescued axonal, synaptic, muscle, and functional phenotypes, demonstrating that SARM1 was responsible for much of the neuropathology in this model. Despite the presence of mutant MFN2 protein in these double-mutant rats, loss of SARM1 also dramatically suppressed many mitochondrial defects, including the number, size, and cristae density defects of synaptic mitochondria. This surprising finding indicates that dysfunctional mitochondria activated SARM1 and that activated SARM1 fed back on mitochondria to exacerbate the mitochondrial pathology. As such, this work identifies SARM1 inhibition as a therapeutic candidate for the treatment of CMT2A and other neurodegenerative diseases with prominent mitochondrial pathology.","container-title":"The Journal of Clinical Investigation","DOI":"10.1172/JCI161566","ISSN":"0021-9738","issue":"23","journalAbbreviation":"J Clin Invest","page":"e161566","PMID":"36287202","PMCID":"PMC9711878","source":"PubMed Central","title":"A SARM1-mitochondrial feedback loop drives neuropathogenesis in a Charcot-Marie-Tooth disease type 2A rat model","volume":"132","author":[{"family":"Sato-Yamada","given":"Yurie"},{"family":"Strickland","given":"Amy"},{"family":"Sasaki","given":"Yo"},{"family":"Bloom","given":"Joseph"},{"family":"DiAntonio","given":"Aaron"},{"family":"Milbrandt","given":"Jeffrey"}],"issued":{"date-parts":[["2022",1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ato-Yamada et al., 2022)</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PMP22 </w:t>
            </w:r>
            <w:r w:rsidRPr="00BE734B">
              <w:rPr>
                <w:rFonts w:ascii="Times New Roman" w:hAnsi="Times New Roman" w:cs="Times New Roman"/>
                <w:sz w:val="18"/>
                <w:szCs w:val="18"/>
              </w:rPr>
              <w:t>(</w:t>
            </w:r>
            <w:proofErr w:type="spellStart"/>
            <w:r w:rsidRPr="00BE734B">
              <w:rPr>
                <w:rFonts w:ascii="Times New Roman" w:hAnsi="Times New Roman" w:cs="Times New Roman"/>
                <w:sz w:val="18"/>
                <w:szCs w:val="18"/>
              </w:rPr>
              <w:t>Tr</w:t>
            </w:r>
            <w:proofErr w:type="spellEnd"/>
            <w:r w:rsidRPr="00BE734B">
              <w:rPr>
                <w:rFonts w:ascii="Times New Roman" w:hAnsi="Times New Roman" w:cs="Times New Roman"/>
                <w:sz w:val="18"/>
                <w:szCs w:val="18"/>
              </w:rPr>
              <w:t>-J)</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ccka19gie","properties":{"formattedCitation":"(Scurry et al., 2016)","plainCitation":"(Scurry et al., 2016)","noteIndex":0},"citationItems":[{"id":3614,"uris":["http://zotero.org/users/17295988/items/S3M6B9IY"],"itemData":{"id":3614,"type":"article-journal","abstract":"Mutations in peripheral myelin protein 22 (PMP22) result in the most common form of Charcot-Marie-Tooth (CMT) disease, CMT1A. This hereditary peripheral neuropathy is characterized by dysmyelination of peripheral nerves, reduced nerve conduction velocity, and muscle weakness. A PMP22 point mutation in L16P (leucine 16 to proline) underlies a form of human CMT1A as well as the Trembler-J mouse model of CMT1A. Homozygote Trembler-J mice (TrJ) die early postnatally, fail to make peripheral myelin, and, therefore, are more similar to patients with congenital hypomyelinating neuropathy than those with CMT1A. Because recent studies of inherited neuropathies in humans and mice have demonstrated that dysfunction and degeneration of neuromuscular synapses or junctions (NMJs) often precede impairments in axonal conduction, we examined the structure and function of NMJs in TrJ mice. Although synapses appeared to be normally innervated even in end-stage TrJ mice, the growth and maturation of the NMJs were altered. In addition, the amplitudes of nerve-evoked muscle endplate potentials were reduced and there was transmission failure during sustained nerve stimulation. These results suggest that the severe congenital hypomyelinating neuropathy that characterizes TrJ mice results in structural and functional deficits of the developing NMJ.","container-title":"Journal of Neuropathology &amp; Experimental Neurology","DOI":"10.1093/jnen/nlw004","ISSN":"0022-3069, 1554-6578","issue":"4","journalAbbreviation":"J Neuropathol Exp Neurol","language":"en","page":"334-346","source":"DOI.org (Crossref)","title":"Structural and Functional Abnormalities of the Neuromuscular Junction in the Trembler-J Homozygote Mouse Model of Congenital Hypomyelinating Neuropathy","volume":"75","author":[{"family":"Scurry","given":"Alexandra N."},{"family":"Heredia","given":"Dante J."},{"family":"Feng","given":"Cheng-Yuan"},{"family":"Gephart","given":"Gregory B."},{"family":"Hennig","given":"Grant W."},{"family":"Gould","given":"Thomas W."}],"issued":{"date-parts":[["2016",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curry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MPZ</w:t>
            </w:r>
            <w:r w:rsidRPr="00BE734B">
              <w:rPr>
                <w:rFonts w:ascii="Times New Roman" w:hAnsi="Times New Roman" w:cs="Times New Roman"/>
                <w:sz w:val="18"/>
                <w:szCs w:val="18"/>
              </w:rPr>
              <w:t xml:space="preserve"> (P</w:t>
            </w:r>
            <w:r w:rsidRPr="00BE734B">
              <w:rPr>
                <w:rFonts w:ascii="Times New Roman" w:hAnsi="Times New Roman" w:cs="Times New Roman"/>
                <w:sz w:val="18"/>
                <w:szCs w:val="18"/>
                <w:vertAlign w:val="subscript"/>
              </w:rPr>
              <w:t>0</w:t>
            </w:r>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R98C</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3d6n7vgl4","properties":{"formattedCitation":"(Patzk\\uc0\\u243{} et al., 2012; Yin et al., 2004)","plainCitation":"(Patzkó et al., 2012; Yin et al., 2004)","noteIndex":0},"citationItems":[{"id":3594,"uris":["http://zotero.org/users/17295988/items/UN344C7W"],"itemData":{"id":3594,"type":"article-journal","container-title":"Brain","DOI":"10.1093/brain/aws299","ISSN":"1460-2156, 0006-8950","issue":"12","language":"en","page":"3551-3566","source":"DOI.org (Crossref)","title":"Curcumin derivatives promote Schwann cell differentiation and improve neuropathy in R98C CMT1B mice","volume":"135","author":[{"family":"Patzkó","given":"Ágnes"},{"family":"Bai","given":"Yunhong"},{"family":"Saporta","given":"Mario A."},{"family":"Katona","given":"István"},{"family":"Wu","given":"XingYao"},{"family":"Vizzuso","given":"Domenica"},{"family":"Feltri","given":"M. Laura"},{"family":"Wang","given":"Suola"},{"family":"Dillon","given":"Lisa M."},{"family":"Kamholz","given":"John"},{"family":"Kirschner","given":"Daniel"},{"family":"Sarkar","given":"Fazlul H."},{"family":"Wrabetz","given":"Lawrence"},{"family":"Shy","given":"Michael E."}],"issued":{"date-parts":[["2012",12]]}}},{"id":3596,"uris":["http://zotero.org/users/17295988/items/QEMKCXWK"],"itemData":{"id":3596,"type":"article-journal","abstract":"Axonal degeneration is the major cause of permanent neurological disability in individuals with inherited diseases of myelin. Axonal and neuronal changes that precede axonal degeneration, however, are not well characterized. We show here that dysmyelinated lower motor neurons retract and regenerate dysfunctional presynaptic terminals, leading to severe neurological disability before axonal degeneration. In addition, dysmyelination led to a decreased synaptic quantal content, an indicator of synaptic dysfunction. The amplitude and rise time of miniature endplate potentials were also increased, but these changes were primarily consistent with an increase in the passive membrane properties of the transgenic muscle fibers. Maintenance of synaptic connections should be considered as a therapeutic target for slowing progression of neurological disability in primary diseases of myelin.","container-title":"The Journal of Neuroscience","DOI":"10.1523/JNEUROSCI.4617-03.2004","ISSN":"0270-6474, 1529-2401","issue":"15","journalAbbreviation":"J. Neurosci.","language":"en","license":"https://creativecommons.org/licenses/by-nc-sa/4.0/","page":"3890-3898","source":"DOI.org (Crossref)","title":"Dysmyelinated Lower Motor Neurons Retract and Regenerate Dysfunctional Synaptic Terminals","volume":"24","author":[{"family":"Yin","given":"Xinghua"},{"family":"Kidd","given":"Grahame J."},{"family":"Pioro","given":"Erik P."},{"family":"McDonough","given":"Jennifer"},{"family":"Dutta","given":"Ranjan"},{"family":"Feltri","given":"M. Laura"},{"family":"Wrabetz","given":"Lawrence"},{"family":"Messing","given":"Albee"},{"family":"Wyatt","given":"Ryan M."},{"family":"Balice-Gordon","given":"Rita J."},{"family":"Trapp","given":"Bruce D."}],"issued":{"date-parts":[["2004",4,1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Patzkó</w:t>
            </w:r>
            <w:proofErr w:type="spellEnd"/>
            <w:r w:rsidRPr="00BE734B">
              <w:rPr>
                <w:rFonts w:ascii="Times New Roman" w:hAnsi="Times New Roman" w:cs="Times New Roman"/>
                <w:kern w:val="0"/>
                <w:sz w:val="16"/>
                <w:szCs w:val="16"/>
              </w:rPr>
              <w:t xml:space="preserve"> et al., 2012; Yin et al., 200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MPZ-c</w:t>
            </w:r>
            <w:r w:rsidRPr="00BE734B">
              <w:rPr>
                <w:rFonts w:ascii="Times New Roman" w:hAnsi="Times New Roman" w:cs="Times New Roman"/>
                <w:sz w:val="18"/>
                <w:szCs w:val="18"/>
              </w:rPr>
              <w:t>re</w:t>
            </w:r>
            <w:r w:rsidRPr="00BE734B">
              <w:rPr>
                <w:rFonts w:ascii="Times New Roman" w:hAnsi="Times New Roman" w:cs="Times New Roman"/>
                <w:i/>
                <w:iCs/>
                <w:sz w:val="18"/>
                <w:szCs w:val="18"/>
              </w:rPr>
              <w:t>-EGR2-</w:t>
            </w:r>
            <w:r w:rsidRPr="00BE734B">
              <w:rPr>
                <w:rFonts w:ascii="Times New Roman" w:hAnsi="Times New Roman" w:cs="Times New Roman"/>
                <w:sz w:val="18"/>
                <w:szCs w:val="18"/>
              </w:rPr>
              <w:t>cKO</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srvgr4f8f","properties":{"formattedCitation":"(Zotter, 2020)","plainCitation":"(Zotter, 2020)","noteIndex":0},"citationItems":[{"id":4224,"uris":["http://zotero.org/users/17295988/items/VVPLPD6N"],"itemData":{"id":4224,"type":"thesis","abstract":"Schwann cells (SCs) are the major glial cell of the peripheral nervous system (PNS) and ensheath or myelinate peripheral axons. Myelination facilitates the function of sensory and motor neurons by enabling saltatory conduction, which greatly increases the speed and efficiency of action potential propagation. Signals from axons drive SCs to myelinate by activating a cascade of transcription factors (TFs), which culminate in expression of Egr2, the master regulator of the myelinating SC (mSC) phenotype. mSCs in turn exert reciprocal effects on the organization of their cognate axons. They also regulate many other cell types in peripheral nerves via secretion of Desert Hedgehog (Dhh), which regulates nerve fasciculation and formation of the perineurium. Here, I describe studies to examine further how mSCs regulate the organization of peripheral nerves and that of the underlying axon.\nTo further elucidate SC regulation of peripheral nerve organization, we fate-mapped hedgehog-responsive target cells. We identify endoneurial fibroblasts (EFs), perineural glia (PNG) and pericytes as putative targets of hedgehog signaling. We further show Gli1 is a key transcriptional effector of Dhh that controls EF proliferation and morphogenesis, and their production of ECM components. Loss of Gli1 results in aberrant fasciculation of nerves by EFs, reorganization of the nerve vasculature, and a modest increase in the thickness of myelin. Surprisingly, there was no effect on the perineurium indicating Dhh mediates its effects independent of Gli1. Gli1’s effects are temporally restricted to the early postnatal period, as adult gain-of-function studies failed to rescue the phenotype. Finally, our data indicates that expression of Egr2 in mSCs regulates Dhh expression and thus Gli1 signaling in target cells, though Gli1 is also subject to significant Dhh-independent activation. These results support a signaling cascade from axons to SCs to EFs/PNG that dictates the structural organization of peripheral nerves.\nmSCs also control the reorganization of axons into a series of polarized domains including the nodes of Ranvier which are responsible for regeneration of action potentials and are essential for saltatory conduction. We generated a conditional knockout (cKO) of Egr2 to further elucidate the role of mSCs in node and domain organization. cKO mice develop a severe, progressive peripheral neuropathy characterized by tremor, ascending paralysis, wasting of muscle, and premature death. SCs wrap axons normally but persistently arrest just prior to the onset of myelination. There are severe conduction defects consistent with a failure in node assembly that worsen with age, tracking the motor decline in these mice. Understanding the mechanism of conduction failure is of clinical interest, as mutations in Egr2 cause a wide spectrum of human peripheral neuropathies. Together, our data highlight the critical role of mSCs as a nexus of signaling in the ecosystem of the developing PNS - integrating axonal cues and controlling the structural organization and electrogenic properties of peripheral nerves.","genre":"Ph.D.","ISBN":"979-8-6912-3244-2","language":"English","license":"Database copyright ProQuest LLC; ProQuest does not claim copyright in the individual underlying works.","number-of-pages":"235","publisher":"New York University","publisher-place":"United States -- New York","source":"ProQuest","title":"Myelinating Schwann Cells: Master Regulators of Peripheral Nerve Development","title-short":"Myelinating Schwann Cells","URL":"https://www.proquest.com/docview/2462218063/abstract/DDAD81C899224D7DPQ/1","author":[{"family":"Zotter","given":"Brendan"}],"accessed":{"date-parts":[["2025",12,3]]},"issued":{"date-parts":[["202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Zotter</w:t>
            </w:r>
            <w:proofErr w:type="spellEnd"/>
            <w:r w:rsidRPr="00BE734B">
              <w:rPr>
                <w:rFonts w:ascii="Times New Roman" w:hAnsi="Times New Roman" w:cs="Times New Roman"/>
                <w:kern w:val="0"/>
                <w:sz w:val="16"/>
                <w:szCs w:val="16"/>
              </w:rPr>
              <w:t>,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sz w:val="18"/>
                <w:szCs w:val="18"/>
              </w:rPr>
              <w:t>GJB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iudqtc09f","properties":{"formattedCitation":"(Kagiava et al., 2019; Kaur et al., 2023)","plainCitation":"(Kagiava et al., 2019; Kaur et al., 2023)","noteIndex":0},"citationItems":[{"id":3767,"uris":["http://zotero.org/users/17295988/items/C82NKWDB"],"itemData":{"id":3767,"type":"article-journal","abstract":"X-linked Charcot-Marie-Tooth disease (CMT1X), one of the commonest forms of inherited demyelinating neuropathy, results from GJB1 gene mutations causing loss of function of the gap junction protein connexin32 (Cx32). The aim of this study was to examine whether delayed gene replacement therapy after the onset of peripheral neuropathy can provide a therapeutic benefit in the Gjb1-null/Cx32 knockout model of CMT1X. After delivery of the LV-Mpz.GJB1 lentiviral vector by a single lumbar intrathecal injection into 6-month-old Gjb1-null mice, we confirmed expression of Cx32 in lumbar roots and sciatic nerves correctly localized at the paranodal myelin areas. Gjb1-null mice treated with LV-Mpz.GJB1 compared with LV-Mpz.Egfp (mock) vector at the age of 6 months showed improved motor performance at 8 and 10 months. Furthermore, treated mice showed increased sciatic nerve conduction velocities, improvement of myelination and reduced inf lammation in lumbar roots and peripheral nerves at 10 months of age, along with enhanced quadriceps muscle innervation. Plasma neurofilament light (NEFL) levels, a clinically relevant biomarker, were also ameliorated in fully treated mice. Intrathecal gene delivery after the onset of peripheral neuropathy offers a significant therapeutic benefit in this disease model, providing a proof of principle for treating patients with CMT1X at different ages.","container-title":"Human Molecular Genetics","DOI":"10.1093/hmg/ddz199","ISSN":"0964-6906, 1460-2083","issue":"21","language":"en","license":"https://academic.oup.com/journals/pages/open_access/funder_policies/chorus/standard_publication_model","page":"3528-3542","source":"DOI.org (Crossref)","title":"Gene replacement therapy after neuropathy onset provides therapeutic benefit in a model of CMT1X","volume":"28","author":[{"family":"Kagiava","given":"A"},{"family":"Richter","given":"J"},{"family":"Tryfonos","given":"C"},{"family":"Karaiskos","given":"C"},{"family":"Heslegrave","given":"A J"},{"family":"Sargiannidou","given":"I"},{"family":"Rossor","given":"A M"},{"family":"Zetterberg","given":"H"},{"family":"Reilly","given":"M M"},{"family":"Christodoulou","given":"C"},{"family":"Kleopa","given":"K A"}],"issued":{"date-parts":[["2019",11,1]]}}},{"id":3567,"uris":["http://zotero.org/users/17295988/items/8WBV2KH4"],"itemData":{"id":3567,"type":"article-journal","abstract":"Charcot-Marie-Tooth X1 (CMTX1) disease is an inherited peripheral neuropathy that arises from loss-of-function mutations in the protein connexin 32 (Cx32). CMTX1 currently lacks a pharmacologic approach toward disease management, and we have previously shown that modulating the expression of molecular chaperones using novologue therapy may provide a viable disease-modifying approach to treat metabolic and demyelinating neuropathies. Cemdomespib is an orally bioavailable novologue that manifests neuroprotective activity by modulating the expression of heat shock protein 70 (Hsp70). We examined if 1 to 5 months of daily cemdomespib therapy may improve neuropathic symptoms in three mouse models of CMTX1 (Cx32 deficient (Cx32def), T55I-Cx32def, and R75W-Cx32 mice). Daily drug therapy significantly improved motor nerve conduction velocity (MNCV) and grip strength in all three models, but the compound muscle action potential was only improved in Cx32def mice. Drug efficacy required Hsp70 as improvements in MNCV, and the grip strength was abrogated in Cx32def × Hsp70 knockout mice. Five months of novologue therapy was associated with improved neuromuscular junction morphology, femoral motor nerve myelination, reduction in foamy macrophages, and a decrease in Schwann cell c-jun levels. To determine if c-jun may be downstream of Hsp70 and necessary for drug efficacy, c-jun expression was specifically deleted in Schwann cells of Cx32def mice. While the deletion of cjun worsened the neuropathy, cemdomespib therapy remained effective in improving MNCV and grip strength. Our data show that cemdomespib therapy improves CMTX1-linked neuropathy in an Hsp70-dependent but a c-jun-independent manner and without regard to the nature of the underlying Cx32 mutation.","container-title":"ACS Pharmacology &amp; Translational Science","DOI":"10.1021/acsptsci.2c00223","ISSN":"2575-9108, 2575-9108","issue":"2","journalAbbreviation":"ACS Pharmacol. Transl. Sci.","language":"en","license":"https://doi.org/10.15223/policy-029","page":"306-319","source":"DOI.org (Crossref)","title":"Pharmacologic Targeting of the C-Terminus of Heat Shock Protein 90 Improves Neuromuscular Function in Animal Models of Charcot Marie Tooth X1 Disease","volume":"6","author":[{"family":"Kaur","given":"Sukhmanjit"},{"family":"Zhang","given":"Xinyue"},{"family":"Patel","given":"Sugandha"},{"family":"Rodriguez","given":"Yssa A."},{"family":"Luther","given":"Kylie J."},{"family":"Alghafli","given":"Ghufran"},{"family":"Lang","given":"Ryan M."},{"family":"Abrams","given":"Charles K."},{"family":"Dobrowsky","given":"Rick T."}],"issued":{"date-parts":[["2023",2,1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Kagiava</w:t>
            </w:r>
            <w:proofErr w:type="spellEnd"/>
            <w:r w:rsidRPr="00BE734B">
              <w:rPr>
                <w:rFonts w:ascii="Times New Roman" w:hAnsi="Times New Roman" w:cs="Times New Roman"/>
                <w:kern w:val="0"/>
                <w:sz w:val="16"/>
                <w:szCs w:val="16"/>
              </w:rPr>
              <w:t xml:space="preserve"> et al., 2019; Kaur et al., 202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PRX</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1rfhv2ebu","properties":{"formattedCitation":"(Court, Brophy, et al., 2008)","plainCitation":"(Court, Brophy, et al., 2008)","noteIndex":0},"citationItems":[{"id":3585,"uris":["http://zotero.org/users/17295988/items/ADMKUIC5"],"itemData":{"id":3585,"type":"article-journal","abstract":"Myelin formation around axons increases nerve conduction velocity and inﬂuences both the structure and function of the myelinated axon. In the peripheral nervous system, demyelinating forms of hereditary Charcot-Marie-Tooth (CMT) diseases cause reduced nerve conduction velocity initially and ultimately axonal degeneration. Several mouse models of CMT diseases have been generated, allowing the study of the consequences of disrupting Schwann cell function on peripheral nerve ﬁbers. Nevertheless, the effect of demyelination at the level of the neuromuscular synapse has been largely overlooked. Here we show that in mice lacking functional Periaxin (Prx) genes, a model of a recessive type of CMT disease known as CMT4F, neuromuscular junctions (NMJs) develop profound morphological changes in the preterminal region of motor axons. These changes include extensive preterminal branches that originate in demyelinated regions of the nerve ﬁber and axonal swellings associated with residually-myelinated regions of the ﬁber. Using intracellular recording from muscle ﬁbers we detected asynchronous failure of action potential transmission at high but not low stimulation frequencies, a phenomenon consistent with branch point failure. Taken together, our morphological and electrophysiological ﬁndings suggest that preterminal branching due to segmental demyelination near the neuromuscular synapse in Periaxin KO mice may underlie some characteristics of disabilities, including coordination deﬁcits, present in this mouse model of CMT disease. These results reveal the importance of studying how demyelinating diseases might inﬂuence NMJ function and contribute to clinical disability. CVV 2008 Wiley-Liss, Inc.","container-title":"Glia","DOI":"10.1002/glia.20620","ISSN":"0894-1491, 1098-1136","issue":"4","journalAbbreviation":"Glia","language":"en","license":"http://onlinelibrary.wiley.com/termsAndConditions#vor","page":"471-479","source":"DOI.org (Crossref)","title":"Remodeling of motor nerve terminals in demyelinating axons of periaxin‐null mice","volume":"56","author":[{"family":"Court","given":"Felipe A."},{"family":"Brophy","given":"Peter J."},{"family":"Ribchester","given":"Richard R."}],"issued":{"date-parts":[["2008",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rPr>
              <w:t xml:space="preserve">(Court, </w:t>
            </w:r>
            <w:proofErr w:type="spellStart"/>
            <w:r w:rsidRPr="00BE734B">
              <w:rPr>
                <w:rFonts w:ascii="Times New Roman" w:hAnsi="Times New Roman" w:cs="Times New Roman"/>
                <w:kern w:val="0"/>
                <w:sz w:val="16"/>
              </w:rPr>
              <w:t>Brophy</w:t>
            </w:r>
            <w:proofErr w:type="spellEnd"/>
            <w:r w:rsidRPr="00BE734B">
              <w:rPr>
                <w:rFonts w:ascii="Times New Roman" w:hAnsi="Times New Roman" w:cs="Times New Roman"/>
                <w:kern w:val="0"/>
                <w:sz w:val="16"/>
              </w:rPr>
              <w:t>, et al., 200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SH3TC2</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jbjaiv322","properties":{"formattedCitation":"(Cipriani et al., 2018)","plainCitation":"(Cipriani et al., 2018)","noteIndex":0},"citationItems":[{"id":3588,"uris":["http://zotero.org/users/17295988/items/VUPWAT3K"],"itemData":{"id":3588,"type":"article-journal","abstract":"The neuromuscular junction (NMJ) appears to be a site of pathology in a number of peripheral nerve diseases. Charcot-Marie-Tooth (CMT) 4C is an autosomal recessive, early onset, demyelinating neuropathy. Numerous mutations in the SH3TC2 gene have been shown to underlie the condition often associated with scoliosis, foot deformities, and reduced nerve conduction velocities. Mice with exon 1 of the Sh3tc2 gene knocked out demonstrate many of the features seen in patients. To determine if NMJ pathology is contributory to the pathomechanisms of CMT4C we examined NMJs in the gastrocnemius muscle of SH3TC2-deficient mice. In addition, we performed proteomic assessment of the sciatic nerve to identify protein factors contributing to the NMJ alterations and the survival of demyelinated axons. Morphological and gene expression analysis of NMJs revealed a lack of continuity between the pre- and post-synaptic apparatus, increases in post-synaptic fragmentation and dispersal, and an increase in expression of the gamma subunit of the acetylcholine receptor. There were no changes in axonal width or the number of axonal inputs to the NMJ. Proteome investigations of the sciatic nerve revealed altered expression of extracellular matrix proteins important for NMJ integrity. Together these observations suggest that CMT4C pathology includes a compromised NMJ even in the absence of changes to the innervating axon.","container-title":"International Journal of Molecular Sciences","DOI":"10.3390/ijms19124072","ISSN":"1422-0067","issue":"12","journalAbbreviation":"IJMS","language":"en","page":"4072","source":"DOI.org (Crossref)","title":"Neuromuscular Junction Changes in a Mouse Model of Charcot-Marie-Tooth Disease Type 4C","volume":"19","author":[{"family":"Cipriani","given":"Silvia"},{"family":"Phan","given":"Vietxuan"},{"family":"Médard","given":"Jean-Jacques"},{"family":"Horvath","given":"Rita"},{"family":"Lochmüller","given":"Hanns"},{"family":"Chrast","given":"Roman"},{"family":"Roos","given":"Andreas"},{"family":"Spendiff","given":"Sally"}],"issued":{"date-parts":[["2018",12,1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rPr>
              <w:t>(</w:t>
            </w:r>
            <w:proofErr w:type="spellStart"/>
            <w:r w:rsidRPr="00BE734B">
              <w:rPr>
                <w:rFonts w:ascii="Times New Roman" w:hAnsi="Times New Roman" w:cs="Times New Roman"/>
                <w:kern w:val="0"/>
                <w:sz w:val="16"/>
              </w:rPr>
              <w:t>Cipriani</w:t>
            </w:r>
            <w:proofErr w:type="spellEnd"/>
            <w:r w:rsidRPr="00BE734B">
              <w:rPr>
                <w:rFonts w:ascii="Times New Roman" w:hAnsi="Times New Roman" w:cs="Times New Roman"/>
                <w:kern w:val="0"/>
                <w:sz w:val="16"/>
              </w:rPr>
              <w:t xml:space="preserve">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CNTN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ukh6ijtvc","properties":{"formattedCitation":"(Saifetiarova et al., 2017)","plainCitation":"(Saifetiarova et al., 2017)","noteIndex":0},"citationItems":[{"id":3569,"uris":["http://zotero.org/users/17295988/items/XVRT5Z56"],"itemData":{"id":3569,"type":"article-journal","abstract":"Bidirectional interactions between neurons and myelinating glial cells result in formation of axonal domains along myelinated fibers. Loss of axonal domains leads to detrimental consequences on nerve structure and function, resulting in reduced conductive properties and the diminished ability to reliably transmit signals to the targets they innervate. Thus, impairment of peripheral myelinated axons that project to the surface of muscle fibers and form neuromuscular junction (NMJ) synapses leads to muscle dysfunction. The goal of our studies was to determine how altered electrophysiological properties due to axonal domain disorganization lead to muscle pathology, which is relevant to a variety of peripheral neuropathies, demyelinating diseases, and neurodegenerative disorders. Using conventional\n              Contactin\n              ‐\n              Associated Protein 1\n              (\n              Caspr1\n              ) and\n              Caspr2\n              single or double mutants with disrupted paranodal, juxtaparanodal, or both regions, respectively, in peripheral myelinated axons, we correlated defects in NMJ integrity and muscle pathology. Our data show that loss of axonal domains in\n              Caspr1\n              and\n              Caspr2\n              single and double mutants primarily alters distal myelinated fibers together with presynaptic terminals, eventually leading to NMJ denervation and reduction in postsynaptic endplate areas. Moreover, reduction in conductive properties of peripheral myelinated fibers together with NMJ disintegration leads to muscle atrophy in\n              Caspr1\n              mutants or muscle fiber degeneration accompanied by mitochondrial dysfunction in\n              Caspr1\n              /\n              Caspr2\n              double mutants. Together, our data indicate that proper organization of axonal domains in myelinated fibers is critical for optimal propagation of electrical signals, NMJ integrity, and muscle health, and provide insights into a wide range of pathologies that result in reduced nerve conduction leading to muscle atrophy. © 2017 Wiley Periodicals, Inc.","container-title":"Journal of Neuroscience Research","DOI":"10.1002/jnr.24052","ISSN":"0360-4012, 1097-4547","issue":"7","journalAbbreviation":"J of Neuroscience Research","language":"en","license":"http://onlinelibrary.wiley.com/termsAndConditions#vor","page":"1373-1390","source":"DOI.org (Crossref)","title":"Axonal domain disorganization in &lt;i&gt;Caspr1&lt;/i&gt; and &lt;i&gt;Caspr2&lt;/i&gt; mutant myelinated axons affects neuromuscular junction integrity, leading to muscle atrophy","volume":"95","author":[{"family":"Saifetiarova","given":"Julia"},{"family":"Liu","given":"Xi"},{"family":"Taylor","given":"Anna M."},{"family":"Li","given":"Jie"},{"family":"Bhat","given":"Manzoor A."}],"issued":{"date-parts":[["2017",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aifetiarova</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LMNA </w:t>
            </w:r>
            <w:r w:rsidRPr="00BE734B">
              <w:rPr>
                <w:rFonts w:ascii="Times New Roman" w:hAnsi="Times New Roman" w:cs="Times New Roman"/>
                <w:i/>
                <w:iCs/>
                <w:sz w:val="18"/>
                <w:szCs w:val="18"/>
                <w:vertAlign w:val="superscript"/>
              </w:rPr>
              <w:t>-/-</w:t>
            </w:r>
            <w:r w:rsidRPr="00BE734B">
              <w:rPr>
                <w:rFonts w:ascii="Times New Roman" w:hAnsi="Times New Roman" w:cs="Times New Roman"/>
                <w:i/>
                <w:iCs/>
                <w:sz w:val="18"/>
                <w:szCs w:val="18"/>
              </w:rPr>
              <w:t xml:space="preserve">, </w:t>
            </w:r>
            <w:r w:rsidRPr="00BE734B">
              <w:rPr>
                <w:rFonts w:ascii="Times New Roman" w:hAnsi="Times New Roman" w:cs="Times New Roman"/>
                <w:i/>
                <w:iCs/>
                <w:sz w:val="18"/>
                <w:szCs w:val="18"/>
                <w:vertAlign w:val="superscript"/>
              </w:rPr>
              <w:t>H222P</w:t>
            </w:r>
            <w:r w:rsidRPr="00BE734B">
              <w:rPr>
                <w:rFonts w:ascii="Times New Roman" w:hAnsi="Times New Roman" w:cs="Times New Roman"/>
                <w:i/>
                <w:iCs/>
                <w:sz w:val="18"/>
                <w:szCs w:val="18"/>
              </w:rPr>
              <w:t xml:space="preserve"> </w:t>
            </w:r>
            <w:r w:rsidRPr="00BE734B">
              <w:rPr>
                <w:rFonts w:ascii="Times New Roman" w:hAnsi="Times New Roman" w:cs="Times New Roman"/>
                <w:sz w:val="18"/>
                <w:szCs w:val="18"/>
              </w:rPr>
              <w:t>and HSA-</w:t>
            </w:r>
            <w:proofErr w:type="spellStart"/>
            <w:r w:rsidRPr="00BE734B">
              <w:rPr>
                <w:rFonts w:ascii="Times New Roman" w:hAnsi="Times New Roman" w:cs="Times New Roman"/>
                <w:sz w:val="18"/>
                <w:szCs w:val="18"/>
              </w:rPr>
              <w:t>cKO</w:t>
            </w:r>
            <w:proofErr w:type="spellEnd"/>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jcq7qf4ng","properties":{"formattedCitation":"(Gao et al., 2020; M\\uc0\\u233{}jat et al., 2009)","plainCitation":"(Gao et al., 2020; Méjat et al., 2009)","noteIndex":0},"citationItems":[{"id":3640,"uris":["http://zotero.org/users/17295988/items/KRFL5Q2J"],"itemData":{"id":3640,"type":"article-journal","container-title":"The Journal of Neuroscience","DOI":"10.1523/JNEUROSCI.0443-20.2020","ISSN":"0270-6474, 1529-2401","issue":"38","journalAbbreviation":"J. Neurosci.","language":"en","page":"7203-7215","source":"DOI.org (Crossref)","title":"A Role of Lamin A/C in Preventing Neuromuscular Junction Decline in Mice","volume":"40","author":[{"family":"Gao","given":"Nannan"},{"family":"Zhao","given":"Kai"},{"family":"Cao","given":"Yu"},{"family":"Ren","given":"Xiao"},{"family":"Jing","given":"Hongyang"},{"family":"Xing","given":"Guanglin"},{"family":"Xiong","given":"Wen-Cheng"},{"family":"Mei","given":"Lin"}],"issued":{"date-parts":[["2020",9,16]]}}},{"id":3636,"uris":["http://zotero.org/users/17295988/items/MJX6KDVU"],"itemData":{"id":3636,"type":"article-journal","abstract":"The LMNA gene encodes lamins A and C, two intermediate filament-type proteins that are important determinants of interphase nuclear architecture. Mutations in LMNA lead to a wide spectrum of human diseases including autosomal dominant Emery-Dreifuss muscular dystrophy (AD-EDMD), which affects skeletal and cardiac muscle. The cellular mechanisms by which mutations in LMNA cause disease have been elusive. Here, we demonstrate that defects in neuromuscular junctions (NMJs) are part of the disease mechanism in AD-EDMD. Two AD-EDMD mouse models show innervation defects including misexpression of electrical activity–dependent genes and altered epigenetic chromatin modifications. Synaptic nuclei are not properly recruited to the NMJ because of mislocalization of nuclear envelope components. AD-EDMD patients with LMNA mutations show the same cellular defects as the AD-EDMD mouse models. These results suggest that lamin A/C–mediated NMJ defects contribute to the AD-EDMD disease phenotype and provide insights into the cellular and molecular mechanisms for the muscle-specific phenotype of AD-EDMD.","container-title":"The Journal of Cell Biology","DOI":"10.1083/jcb.200811035","ISSN":"1540-8140, 0021-9525","issue":"1","language":"en","page":"31-44","source":"DOI.org (Crossref)","title":"Lamin A/C–mediated neuromuscular junction defects in Emery-Dreifuss muscular dystrophy","volume":"184","author":[{"family":"Méjat","given":"Alexandre"},{"family":"Decostre","given":"Valérie"},{"family":"Li","given":"Juan"},{"family":"Renou","given":"Laure"},{"family":"Kesari","given":"Akanchha"},{"family":"Hantaï","given":"Daniel"},{"family":"Stewart","given":"Colin L."},{"family":"Xiao","given":"Xiao"},{"family":"Hoffman","given":"Eric"},{"family":"Bonne","given":"Gisèle"},{"family":"Misteli","given":"Tom"}],"issued":{"date-parts":[["2009",1,1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Gao</w:t>
            </w:r>
            <w:proofErr w:type="spellEnd"/>
            <w:r w:rsidRPr="00BE734B">
              <w:rPr>
                <w:rFonts w:ascii="Times New Roman" w:hAnsi="Times New Roman" w:cs="Times New Roman"/>
                <w:kern w:val="0"/>
                <w:sz w:val="16"/>
                <w:szCs w:val="16"/>
              </w:rPr>
              <w:t xml:space="preserve"> et al., 2020; </w:t>
            </w:r>
            <w:proofErr w:type="spellStart"/>
            <w:r w:rsidRPr="00BE734B">
              <w:rPr>
                <w:rFonts w:ascii="Times New Roman" w:hAnsi="Times New Roman" w:cs="Times New Roman"/>
                <w:kern w:val="0"/>
                <w:sz w:val="16"/>
                <w:szCs w:val="16"/>
              </w:rPr>
              <w:t>Méjat</w:t>
            </w:r>
            <w:proofErr w:type="spellEnd"/>
            <w:r w:rsidRPr="00BE734B">
              <w:rPr>
                <w:rFonts w:ascii="Times New Roman" w:hAnsi="Times New Roman" w:cs="Times New Roman"/>
                <w:kern w:val="0"/>
                <w:sz w:val="16"/>
                <w:szCs w:val="16"/>
              </w:rPr>
              <w:t xml:space="preserve"> et al., 2009)</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DNM2 </w:t>
            </w:r>
            <w:r w:rsidRPr="00BE734B">
              <w:rPr>
                <w:rFonts w:ascii="Times New Roman" w:hAnsi="Times New Roman" w:cs="Times New Roman"/>
                <w:sz w:val="18"/>
                <w:szCs w:val="18"/>
              </w:rPr>
              <w:t>(CN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ms991a2s1","properties":{"formattedCitation":"(Mu\\uc0\\u241{}oz et al., 2020; Tinelli et al., 2013)","plainCitation":"(Muñoz et al., 2020; Tinelli et al., 2013)","noteIndex":0},"citationItems":[{"id":5711,"uris":["http://zotero.org/users/17295988/items/BLI6LAV5"],"itemData":{"id":5711,"type":"article-journal","container-title":"JCI Insight","DOI":"10.1172/jci.insight.137899","ISSN":"0021-9738","issue":"18","journalAbbreviation":"JCI Insight","language":"en","PMID":"0","publisher":"American Society for Clinical Investigation","source":"insight.jci.org","title":"Physiological impact and disease reversion for the severe form of centronuclear myopathy linked to dynamin","URL":"https://insight.jci.org/articles/view/137899","volume":"5","author":[{"family":"Muñoz","given":"Xènia Massana"},{"family":"Kretz","given":"Christine"},{"family":"Silva-Rojas","given":"Roberto"},{"family":"Ochala","given":"Julien"},{"family":"Menuet","given":"Alexia"},{"family":"Romero","given":"Norma B."},{"family":"Cowling","given":"Belinda S."},{"family":"Laporte","given":"Jocelyn"}],"accessed":{"date-parts":[["2026",1,6]]},"issued":{"date-parts":[["2020",9,17]]}}},{"id":3688,"uris":["http://zotero.org/users/17295988/items/527IGZTB"],"itemData":{"id":3688,"type":"article-journal","container-title":"Human Molecular Genetics","DOI":"10.1093/hmg/ddt292","ISSN":"1460-2083, 0964-6906","issue":"21","language":"en","page":"4417-4429","source":"DOI.org (Crossref)","title":"Muscle-specific function of the centronuclear myopathy and Charcot–Marie–Tooth neuropathy-associated dynamin 2 is required for proper lipid metabolism, mitochondria, muscle fibers, neuromuscular junctions and peripheral nerves","volume":"22","author":[{"family":"Tinelli","given":"Elisa"},{"family":"Pereira","given":"Jorge A."},{"family":"Suter","given":"Ueli"}],"issued":{"date-parts":[["2013",11,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Muñoz et al., 2020; </w:t>
            </w:r>
            <w:proofErr w:type="spellStart"/>
            <w:r w:rsidRPr="00BE734B">
              <w:rPr>
                <w:rFonts w:ascii="Times New Roman" w:hAnsi="Times New Roman" w:cs="Times New Roman"/>
                <w:kern w:val="0"/>
                <w:sz w:val="16"/>
                <w:szCs w:val="16"/>
              </w:rPr>
              <w:t>Tinelli</w:t>
            </w:r>
            <w:proofErr w:type="spellEnd"/>
            <w:r w:rsidRPr="00BE734B">
              <w:rPr>
                <w:rFonts w:ascii="Times New Roman" w:hAnsi="Times New Roman" w:cs="Times New Roman"/>
                <w:kern w:val="0"/>
                <w:sz w:val="16"/>
                <w:szCs w:val="16"/>
              </w:rPr>
              <w:t xml:space="preserve">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SYT2</w:t>
            </w:r>
            <w:r w:rsidRPr="00BE734B">
              <w:rPr>
                <w:rFonts w:ascii="Times New Roman" w:hAnsi="Times New Roman" w:cs="Times New Roman"/>
                <w:sz w:val="18"/>
                <w:szCs w:val="18"/>
              </w:rPr>
              <w:t xml:space="preserve"> (CM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gsq017igb","properties":{"formattedCitation":"(Bauch\\uc0\\u233{} et al., 2020)","plainCitation":"(Bauché et al., 2020)","noteIndex":0},"citationItems":[{"id":5550,"uris":["http://zotero.org/users/17295988/items/PJRA9759"],"itemData":{"id":5550,"type":"article-journal","abstract":"ObjectiveTo report the identification of 2 new homozygous recessive mutations in the synaptotagmin 2 (SYT2) gene as the genetic cause of severe and early presynaptic forms of congenital myasthenic syndromes (CMSs).MethodsNext-generation sequencing identified new homozygous intronic and frameshift mutations in the SYT2 gene as a likely cause of presynaptic CMS. We describe the clinical and electromyographic patient phenotypes, perform ex vivo splicing analyses to characterize the effect of the intronic mutation on exon splicing, and analyze the functional impact of this variation at the neuromuscular junction (NMJ).ResultsThe 2 infants presented a similar clinical phenotype evoking first a congenital myopathy characterized by muscle weakness and hypotonia. Next-generation sequencing allowed to the identification of 1 homozygous intronic mutation c.465+1G&gt;A in patient 1 and another homozygous frameshift mutation c.328_331dup in patient 2, located respectively in the 5′ splice donor site of SYT2 intron 4 and in exon 3. Functional studies of the intronic mutation validated the abolition of the splice donor site of exon 4 leading to its skipping. In-frame skipping of exon 4 that encodes part of the C2A calcium-binding domain of SYT2 is associated with a loss-of-function effect resulting in a decrease of neurotransmitter release and severe pre- and postsynaptic NMJ defects.ConclusionsThis study identifies new homozygous recessive SYT2 mutations as the underlying cause of severe and early presynaptic form of CMS expanding the genetic spectrum of recessive SYT2-related CMS associated with defects in neurotransmitter release.","container-title":"Neurology Genetics","DOI":"10.1212/NXG.0000000000000534","issue":"6","page":"e534","publisher":"Wolters Kluwer","source":"neurology.org (Atypon)","title":"New recessive mutations in SYT2 causing severe presynaptic congenital myasthenic syndromes","volume":"6","author":[{"family":"Bauché","given":"Stéphanie"},{"family":"Sureau","given":"Alain"},{"family":"Sternberg","given":"Damien"},{"family":"Rendu","given":"John"},{"family":"Buon","given":"Céline"},{"family":"Messéant","given":"Julien"},{"family":"Boëx","given":"Myriam"},{"family":"Furling","given":"Denis"},{"family":"Fauré","given":"Julien"},{"family":"Latypova","given":"Xénia"},{"family":"Gelot","given":"Antoinette Bernabe"},{"family":"Mayer","given":"Michèle"},{"family":"Mary","given":"Pierre"},{"family":"Whalen","given":"Sandra"},{"family":"Fournier","given":"Emmanuel"},{"family":"Cloix","given":"Isabelle"},{"family":"Remerand","given":"Ganaelle"},{"family":"Laffargue","given":"Fanny"},{"family":"Nougues","given":"Marie-Christine"},{"family":"Fontaine","given":"Bertrand"},{"family":"Eymard","given":"Bruno"},{"family":"Isapof","given":"Arnaud"},{"family":"Strochlic","given":"Laure"}],"issued":{"date-parts":[["2020",1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auché</w:t>
            </w:r>
            <w:proofErr w:type="spellEnd"/>
            <w:r w:rsidRPr="00BE734B">
              <w:rPr>
                <w:rFonts w:ascii="Times New Roman" w:hAnsi="Times New Roman" w:cs="Times New Roman"/>
                <w:kern w:val="0"/>
                <w:sz w:val="16"/>
                <w:szCs w:val="16"/>
              </w:rPr>
              <w:t xml:space="preserve">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CHCHD10 </w:t>
            </w:r>
            <w:r w:rsidRPr="00BE734B">
              <w:rPr>
                <w:rFonts w:ascii="Times New Roman" w:hAnsi="Times New Roman" w:cs="Times New Roman"/>
                <w:sz w:val="18"/>
                <w:szCs w:val="18"/>
              </w:rPr>
              <w:t>(ALS and SMAJ)</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gbq69acj0","properties":{"formattedCitation":"(Anderson et al., 2019; Genin et al., 2019; Harjuhaahto et al., 2025; Y. Xiao et al., 2020)","plainCitation":"(Anderson et al., 2019; Genin et al., 2019; Harjuhaahto et al., 2025; Y. Xiao et al., 2020)","noteIndex":0},"citationItems":[{"id":5702,"uris":["http://zotero.org/users/17295988/items/FQXLFRV5"],"itemData":{"id":5702,"type":"article-journal","abstract":"Mutations in coiled-coil-helix-coiled-coil-helix domain containing 10 (CHCHD10), a mitochondrial protein of unknown function, cause a disease spectrum with clinical features of motor neuron disease, dementia, myopathy and cardiomyopathy. To investigate the pathogenic mechanisms of CHCHD10, we generated mutant knock-in mice harboring the mouse-equivalent of a disease associated human S59L mutation, S55L in the endogenous mouse gene. CHCHD10S55L mice develop progressive motor deficits, myopathy, cardiomyopathy and accelerated mortality. Critically, CHCHD10 accumulates in aggregates with its paralog CHCHD2 specifically in affected tissues of CHCHD10S55L mice, leading to aberrant organelle morphology and function. Aggregates induce a potent mitochondrial integrated stress response (mtISR) through mTORC1 activation, with elevation of stress-induced transcription factors, secretion of myokines, upregulated serine and one-carbon metabolism, and downregulation of respiratory chain enzymes. Conversely, CHCHD10 ablation does not induce disease pathology or activate the mtISR, indicating that CHCHD10S55L-dependent disease pathology is not caused by loss-of-function. Overall, CHCHD10S55L mice recapitulate crucial aspects of human disease and reveal a novel toxic gain-of-function mechanism through maladaptive mtISR and metabolic dysregulation.","container-title":"Acta neuropathologica","DOI":"10.1007/s00401-019-01989-y","ISSN":"0001-6322","issue":"1","journalAbbreviation":"Acta Neuropathol","page":"103-121","PMID":"30877432","PMCID":"PMC6571048","source":"PubMed Central","title":"ALS/FTD mutant CHCHD10 mice reveal a tissue-specific toxic gain-of-function and mitochondrial stress response","volume":"138","author":[{"family":"Anderson","given":"Corey J"},{"family":"Bredvik","given":"Kirsten"},{"family":"Burstein","given":"Suzanne R"},{"family":"Davis","given":"Crystal"},{"family":"Meadows","given":"Samantha M"},{"family":"Dash","given":"Jalia"},{"family":"Case","given":"Laure"},{"family":"Milner","given":"Teresa A"},{"family":"Kawamata","given":"Hibiki"},{"family":"Zuberi","given":"Aamir"},{"family":"Piersigilli","given":"Alessandra"},{"family":"Lutz","given":"Cathleen"},{"family":"Manfredi","given":"Giovanni"}],"issued":{"date-parts":[["2019",7]]}}},{"id":3677,"uris":["http://zotero.org/users/17295988/items/R3RVT8XQ"],"itemData":{"id":3677,"type":"article-journal","abstract":"Recently, we provided genetic basis showing that mitochondrial dysfunction can trigger motor neuron degeneration, through identification of CHCHD10 encoding a mitochondrial protein. We reported patients, carrying the p.Ser59Leu heterozygous mutation in CHCHD10, from a large family with a mitochondrial myopathy associated with motor neuron disease (MND). Rapidly, our group and others reported CHCHD10 mutations in amyotrophic lateral sclerosis (ALS), frontotemporal dementia-ALS and other neurodegenerative diseases. Here, we generated knock-in (KI) mice, carrying the p.Ser59Leu mutation, that mimic the mitochondrial myopathy with mtDNA instability displayed by the patients from our original family. Before 14 months of age, all KI mice developed a fatal mitochondrial cardiomyopathy associated with enhanced mitophagy. CHCHD10S59L/+ mice also displayed neuromuscular junction (NMJ) and motor neuron degeneration with hyper-fragmentation of the motor end plate and moderate but significant motor neuron loss in lumbar spinal cord at the end stage of the disease. At this stage, we observed TDP-43 cytoplasmic aggregates in spinal neurons. We also showed that motor neurons differentiated from human iPSC carrying the p.Ser59Leu mutation were much more sensitive to Staurosporine or glutamate-induced caspase activation than control cells. These data confirm that mitochondrial deficiency associated with CHCHD10 mutations can be at the origin of MND. CHCHD10 is highly expressed in the NMJ post-synaptic part. Importantly, the fragmentation of the motor end plate was associated with abnormal CHCHD10 expression that was also observed closed to NMJs which were morphologically normal. Furthermore, we found OXPHOS deficiency in muscle of CHCHD10S59L/+ mice at 3 months of age in the absence of neuron loss in spinal cord. Our data show that the pathological effects of the p.Ser59Leu mutation target muscle prior to NMJ and motor neurons. They likely lead to OXPHOS deficiency, loss of cristae junctions and destabilization of internal membrane structure within mitochondria at motor end plate of NMJ, impairing neurotransmission. These data are in favor with a key role for muscle in MND associated with CHCHD10 mutations.","container-title":"Acta Neuropathologica","DOI":"10.1007/s00401-019-01988-z","ISSN":"0001-6322, 1432-0533","issue":"1","journalAbbreviation":"Acta Neuropathol","language":"en","page":"123-145","source":"DOI.org (Crossref)","title":"Mitochondrial defect in muscle precedes neuromuscular junction degeneration and motor neuron death in CHCHD10S59L/+ mouse","volume":"138","author":[{"family":"Genin","given":"Emmanuelle C."},{"family":"Madji Hounoum","given":"Blandine"},{"family":"Bannwarth","given":"Sylvie"},{"family":"Fragaki","given":"Konstantina"},{"family":"Lacas-Gervais","given":"Sandra"},{"family":"Mauri-Crouzet","given":"Alessandra"},{"family":"Lespinasse","given":"Françoise"},{"family":"Neveu","given":"Julien"},{"family":"Ropert","given":"Baptiste"},{"family":"Augé","given":"Gaelle"},{"family":"Cochaud","given":"Charlotte"},{"family":"Lefebvre-Omar","given":"Cynthia"},{"family":"Bigou","given":"Stéphanie"},{"family":"Chiot","given":"Aude"},{"family":"Mochel","given":"Fanny"},{"family":"Boillée","given":"Séverine"},{"family":"Lobsiger","given":"Christian S."},{"family":"Bohl","given":"Delphine"},{"family":"Ricci","given":"Jean-Ehrland"},{"family":"Paquis-Flucklinger","given":"Véronique"}],"issued":{"date-parts":[["2019",7]]}}},{"id":6878,"uris":["http://zotero.org/users/17295988/items/NDKMJCZN"],"itemData":{"id":6878,"type":"article-journal","abstract":"Dominant defects in CHCHD10, a mitochondrial intermembrane space protein, lead to a range of neurological and muscle disease phenotypes including amyotrophic lateral sclerosis. Many patients present with spinal muscular atrophy Jokela type (SMAJ), which is caused by heterozygous p.G66V variant. While most disease variants lead to aggregation of CHCHD10 and activation of proteotoxic stress responses, the pathogenic mechanisms of the p.G66V variant are less clear. Here we report the first homozygous CHCHD10 patient, and show that the variant dosage dictates the severity of the motor neuron disease in SMAJ. We demonstrate that the amount of the mutant CHCHD10 is reduced, but the disease mechanism of p.G66V is not full haploinsufficiency as residual mutant CHCHD10 protein is present even in a homozygous state. Novel knock-in mouse model recapitulates the dose-dependent reduction of mutant CHCHD10 protein and the slow disease progression of SMAJ. With metabolome analysis of patients’ primary fibroblasts and patient-specific motor neurons, we show that CHCHD10 p.G66V dysregulates energy metabolism, leading to altered redox balance and energy buffering by creatine metabolism.","container-title":"Acta Neuropathologica Communications","DOI":"10.1186/s40478-025-02039-3","ISSN":"2051-5960","issue":"1","journalAbbreviation":"acta neuropathol commun","language":"en","page":"111","source":"Springer Link","title":"Dose-dependent CHCHD10 dysregulation dictates motor neuron disease severity and alters creatine metabolism","volume":"13","author":[{"family":"Harjuhaahto","given":"Sandra"},{"family":"Jokela","given":"Manu"},{"family":"Rajendran","given":"Jayasimman"},{"family":"Rokka","given":"Minea"},{"family":"Hu","given":"Bowen"},{"family":"Kvist","given":"Jouni"},{"family":"Zhang","given":"Fuping"},{"family":"Zárybnický","given":"Tomáš"},{"family":"Haimilahti","given":"Kimmo"},{"family":"Euro","given":"Liliya"},{"family":"Pirinen","given":"Eija"},{"family":"Huber","given":"Nadine"},{"family":"Herukka","given":"Sanna-Kaisa"},{"family":"Haapasalo","given":"Annakaisa"},{"family":"Kuuluvainen","given":"Emilia"},{"family":"Gopalakrishnan","given":"Swetha"},{"family":"Katajisto","given":"Pekka"},{"family":"Hietakangas","given":"Ville"},{"family":"Burg","given":"Thibaut"},{"family":"Van Den Bosch","given":"Ludo"},{"family":"Huang","given":"Xiaoping"},{"family":"Narendra","given":"Derek P."},{"family":"Kuure","given":"Satu"},{"family":"Ylikallio","given":"Emil"},{"family":"Tyynismaa","given":"Henna"}],"issued":{"date-parts":[["2025",5,22]]}}},{"id":3678,"uris":["http://zotero.org/users/17295988/items/NXIQJRHM"],"itemData":{"id":3678,"type":"article-journal","abstract":"The neuromuscular junction (NMJ) is a synapse between motoneurons and skeletal muscles to control motor behavior. Acetylcholine receptors (AChRs) are restricted at the synaptic region for proper neurotransmission. Mutations in the mitochondrial CHCHD10 protein have been identified in multiple neuromuscular disorders; however, the physiological roles of CHCHD10 at NMJs remain elusive. Here, we report that CHCHD10 is highly expressed at the postsynapse of NMJs in skeletal muscles. Muscle conditional knockout CHCHD10 mice showed motor defects, abnormal neuromuscular transmission and NMJ structure. Mechanistically, we found that mitochondrial CHCHD10 is required for ATP production, which facilitates AChR expression and promotes agrin-induced AChR clustering. Importantly, ATP could effectively rescue the reduction of AChR clusters in the CHCHD10-ablated muscles. Our study elucidates a novel physiological role of CHCHD10 at the peripheral synapse. It suggests that mitochondria dysfunction contributes to neuromuscular pathogenesis.","container-title":"Human Molecular Genetics","DOI":"10.1093/hmg/ddz154","ISSN":"0964-6906, 1460-2083","issue":"11","language":"en","license":"https://academic.oup.com/journals/pages/open_access/funder_policies/chorus/standard_publication_model","page":"1784-1796","source":"DOI.org (Crossref)","title":"Loss of mitochondrial protein CHCHD10 in skeletal muscle causes neuromuscular junction impairment","volume":"29","author":[{"family":"Xiao","given":"Yatao"},{"family":"Zhang","given":"Jianmin"},{"family":"Shu","given":"Xiaoqiu"},{"family":"Bai","given":"Lei"},{"family":"Xu","given":"Wentao"},{"family":"Wang","given":"Ailian"},{"family":"Chen","given":"Aizhong"},{"family":"Tu","given":"Wen-Yo"},{"family":"Wang","given":"Jianwen"},{"family":"Zhang","given":"Kejing"},{"family":"Luo","given":"Benyan"},{"family":"Shen","given":"Chengyong"}],"issued":{"date-parts":[["2020",7,2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Anderson et al., 2019; </w:t>
            </w:r>
            <w:proofErr w:type="spellStart"/>
            <w:r w:rsidRPr="00BE734B">
              <w:rPr>
                <w:rFonts w:ascii="Times New Roman" w:hAnsi="Times New Roman" w:cs="Times New Roman"/>
                <w:kern w:val="0"/>
                <w:sz w:val="16"/>
                <w:szCs w:val="16"/>
              </w:rPr>
              <w:t>Genin</w:t>
            </w:r>
            <w:proofErr w:type="spellEnd"/>
            <w:r w:rsidRPr="00BE734B">
              <w:rPr>
                <w:rFonts w:ascii="Times New Roman" w:hAnsi="Times New Roman" w:cs="Times New Roman"/>
                <w:kern w:val="0"/>
                <w:sz w:val="16"/>
                <w:szCs w:val="16"/>
              </w:rPr>
              <w:t xml:space="preserve"> et al., 2019; </w:t>
            </w:r>
            <w:proofErr w:type="spellStart"/>
            <w:r w:rsidRPr="00BE734B">
              <w:rPr>
                <w:rFonts w:ascii="Times New Roman" w:hAnsi="Times New Roman" w:cs="Times New Roman"/>
                <w:kern w:val="0"/>
                <w:sz w:val="16"/>
                <w:szCs w:val="16"/>
              </w:rPr>
              <w:t>Harjuhaahto</w:t>
            </w:r>
            <w:proofErr w:type="spellEnd"/>
            <w:r w:rsidRPr="00BE734B">
              <w:rPr>
                <w:rFonts w:ascii="Times New Roman" w:hAnsi="Times New Roman" w:cs="Times New Roman"/>
                <w:kern w:val="0"/>
                <w:sz w:val="16"/>
                <w:szCs w:val="16"/>
              </w:rPr>
              <w:t xml:space="preserve"> et al., 2025; Y. Xiao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Neurotransmission Disruption</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P278KY</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C201R</w:t>
            </w:r>
            <w:r w:rsidRPr="00BE734B">
              <w:rPr>
                <w:rFonts w:ascii="Times New Roman" w:hAnsi="Times New Roman" w:cs="Times New Roman"/>
                <w:sz w:val="18"/>
                <w:szCs w:val="18"/>
              </w:rPr>
              <w:t xml:space="preserve"> </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g7scoebb3","properties":{"formattedCitation":"(Spaulding et al., 2016)","plainCitation":"(Spaulding et al., 2016)","noteIndex":0},"citationItems":[{"id":1074,"uris":["http://zotero.org/users/17295988/items/STQ2ZGE2"],"itemData":{"id":1074,"type":"article-journal","abstract":"Patients with Charcot–Marie–Tooth Type 2D (CMT2D), caused by dominant mutations in Glycl tRNA synthetase (\n              GARS\n              ), present with progressive weakness, consistently in the hands, but often in the feet also. Electromyography shows denervation, and patients often report that early symptoms include cramps brought on by cold or exertion. Based on reported clinical observations, and studies of mouse models of CMT2D, we sought to determine whether weakened synaptic transmission at the neuromuscular junction (NMJ) is an aspect of CMT2D. Quantal analysis of NMJs in two different mouse models of CMT2D (\n              \n                Gars\n                P278KY\n              \n              ,\n              \n                Gars\n                C201R\n              \n              ), found synaptic deficits that correlated with disease severity and progressed with age. Results of voltage-clamp studies revealed presynaptic defects characterized by: (1) decreased frequency of spontaneous release without any change in quantal amplitude (miniature endplate current), (2) reduced amplitude of evoked release (endplate current) and quantal content, (3) age-dependent changes in the extent of depression in response to repetitive stimulation, and (4) release failures at some NMJs with high-frequency, long-duration stimulation. Drugs that modify synaptic efficacy were tested to see whether neuromuscular performance improved. The presynaptic action of 3,4 diaminopyridine was not beneficial, whereas postsynaptic-acting physostigmine did improve performance. Smaller mutant NMJs with correspondingly fewer vesicles and partial denervation that eliminates some release sites also contribute to the reduction of release at a proportion of mutant NMJs. Together, these voltage-clamp data suggest that a number of release processes, while essentially intact, likely operate suboptimally at most NMJs of CMT2D mice.\n            \n            \n              SIGNIFICANCE STATEMENT\n              We have uncovered a previously unrecognized aspect of axonal Charcot–Marie–Tooth disease in mouse models of CMT2D. Synaptic dysfunction contributes to impaired neuromuscular performance and disease progression. This suggests that drugs which improve synaptic efficacy at the NMJ could be considered in treating the pathophysiology of CMT2D patients.","container-title":"The Journal of Neuroscience","DOI":"10.1523/JNEUROSCI.1762-15.2016","ISSN":"0270-6474, 1529-2401","issue":"11","journalAbbreviation":"J. Neurosci.","language":"en","license":"https://creativecommons.org/licenses/by-nc-sa/4.0/","page":"3254-3267","source":"DOI.org (Crossref)","title":"Synaptic Deficits at Neuromuscular Junctions in Two Mouse Models of Charcot–Marie–Tooth Type 2d","volume":"36","author":[{"family":"Spaulding","given":"Emily L."},{"family":"Sleigh","given":"James N."},{"family":"Morelli","given":"Kathryn H."},{"family":"Pinter","given":"Martin J."},{"family":"Burgess","given":"Robert W."},{"family":"Seburn","given":"Kevin L."}],"issued":{"date-parts":[["2016",3,1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paulding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PMP22 </w:t>
            </w:r>
            <w:r w:rsidRPr="00BE734B">
              <w:rPr>
                <w:rFonts w:ascii="Times New Roman" w:hAnsi="Times New Roman" w:cs="Times New Roman"/>
                <w:sz w:val="18"/>
                <w:szCs w:val="18"/>
              </w:rPr>
              <w:t>(</w:t>
            </w:r>
            <w:proofErr w:type="spellStart"/>
            <w:r w:rsidRPr="00BE734B">
              <w:rPr>
                <w:rFonts w:ascii="Times New Roman" w:hAnsi="Times New Roman" w:cs="Times New Roman"/>
                <w:sz w:val="18"/>
                <w:szCs w:val="18"/>
              </w:rPr>
              <w:t>Tr</w:t>
            </w:r>
            <w:proofErr w:type="spellEnd"/>
            <w:r w:rsidRPr="00BE734B">
              <w:rPr>
                <w:rFonts w:ascii="Times New Roman" w:hAnsi="Times New Roman" w:cs="Times New Roman"/>
                <w:sz w:val="18"/>
                <w:szCs w:val="18"/>
              </w:rPr>
              <w:t>-J)</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fa3gbrfi1","properties":{"formattedCitation":"(Meekins et al., 2007; Scurry et al., 2016)","plainCitation":"(Meekins et al., 2007; Scurry et al., 2016)","noteIndex":0},"citationItems":[{"id":3616,"uris":["http://zotero.org/users/17295988/items/TIRH52XB"],"itemData":{"id":3616,"type":"article-journal","abstract":"Abstract\n            \n              The\n              Trembler‐j\n              (\n              Tr‐j\n              ) mouse is a naturally occurring mutant with a point mutation in the peripheral myelin protein‐22 gene causing severe peripheral nerve demyelination. It is a genetically homologous murine model for Charcot–Marie–Tooth disease type 1A (CMT 1A). Our prior pilot studies using stimulated single‐fiber needle electromyograpy (SSFEMG) showed increased jitter in 60‐day‐old\n              Tr‐j\n              mice compared to age‐matched, wildtype animals. The aim of this study was to better elucidate the etiology of increased jitter in\n              Tr‐j\n              mice and test the following hypotheses: (1) the increased jitter in\n              Tr‐j\n              mice is due to turnover of endplates secondary to axonal degeneration with reinnervation and not to conduction block secondary to demyelination of motor nerve axons; and (2) aging\n              Tr‐j\n              mice demonstrate increased jitter and fiber density compared with younger mutant mice due to progressive motor axon loss. SSFEMG studies performed on 60‐ and 140‐day‐old mice indicated that average mean consecutive difference (MCD) and fiber density estimates (FDE) were significantly increased in\n              Tr‐j\n              mice at both ages compared to age‐matched wildtypes. FDE also increased substantially in older mutant mice. Intraperitoneal neostigmine injections produced significant reductions in average MCD in\n              Tr‐j\n              mice, suggesting that impaired neuromuscular transmission is an early pathologic feature in these mice and likely reflects distal axonal degeneration. Our findings corroborate our prior pilot study, although in a much larger number of animals across a wider age span. Our study also indicates that SSFEMG, performed in a serial fashion, is a useful, noninvasive method of detecting progressive axon loss in this murine model of CMT 1A. This technique may be a valuable tool to study the affects of genetic or pharmaceutical interventions in murine models of peripheral neuropathy. Muscle Nerve, 2007","container-title":"Muscle &amp; Nerve","DOI":"10.1002/mus.20786","ISSN":"0148-639X, 1097-4598","issue":"1","journalAbbreviation":"Muscle and Nerve","language":"en","license":"http://onlinelibrary.wiley.com/termsAndConditions#vor","page":"81-86","source":"DOI.org (Crossref)","title":"Axonal degeneration in the &lt;i&gt;Trembler‐j&lt;/i&gt; mouse demonstrated by stimulated single‐fiber electromyography","volume":"36","author":[{"family":"Meekins","given":"Gregg D."},{"family":"Carter","given":"Gregory T."},{"family":"Emery","given":"Michael J."},{"family":"Weiss","given":"Michael D."}],"issued":{"date-parts":[["2007",7]]}}},{"id":3614,"uris":["http://zotero.org/users/17295988/items/S3M6B9IY"],"itemData":{"id":3614,"type":"article-journal","abstract":"Mutations in peripheral myelin protein 22 (PMP22) result in the most common form of Charcot-Marie-Tooth (CMT) disease, CMT1A. This hereditary peripheral neuropathy is characterized by dysmyelination of peripheral nerves, reduced nerve conduction velocity, and muscle weakness. A PMP22 point mutation in L16P (leucine 16 to proline) underlies a form of human CMT1A as well as the Trembler-J mouse model of CMT1A. Homozygote Trembler-J mice (TrJ) die early postnatally, fail to make peripheral myelin, and, therefore, are more similar to patients with congenital hypomyelinating neuropathy than those with CMT1A. Because recent studies of inherited neuropathies in humans and mice have demonstrated that dysfunction and degeneration of neuromuscular synapses or junctions (NMJs) often precede impairments in axonal conduction, we examined the structure and function of NMJs in TrJ mice. Although synapses appeared to be normally innervated even in end-stage TrJ mice, the growth and maturation of the NMJs were altered. In addition, the amplitudes of nerve-evoked muscle endplate potentials were reduced and there was transmission failure during sustained nerve stimulation. These results suggest that the severe congenital hypomyelinating neuropathy that characterizes TrJ mice results in structural and functional deficits of the developing NMJ.","container-title":"Journal of Neuropathology &amp; Experimental Neurology","DOI":"10.1093/jnen/nlw004","ISSN":"0022-3069, 1554-6578","issue":"4","journalAbbreviation":"J Neuropathol Exp Neurol","language":"en","page":"334-346","source":"DOI.org (Crossref)","title":"Structural and Functional Abnormalities of the Neuromuscular Junction in the Trembler-J Homozygote Mouse Model of Congenital Hypomyelinating Neuropathy","volume":"75","author":[{"family":"Scurry","given":"Alexandra N."},{"family":"Heredia","given":"Dante J."},{"family":"Feng","given":"Cheng-Yuan"},{"family":"Gephart","given":"Gregory B."},{"family":"Hennig","given":"Grant W."},{"family":"Gould","given":"Thomas W."}],"issued":{"date-parts":[["2016",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Meekins</w:t>
            </w:r>
            <w:proofErr w:type="spellEnd"/>
            <w:r w:rsidRPr="00BE734B">
              <w:rPr>
                <w:rFonts w:ascii="Times New Roman" w:hAnsi="Times New Roman" w:cs="Times New Roman"/>
                <w:kern w:val="0"/>
                <w:sz w:val="16"/>
                <w:szCs w:val="16"/>
              </w:rPr>
              <w:t xml:space="preserve"> et al., 2007; Scurry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MPZ</w:t>
            </w:r>
            <w:r w:rsidRPr="00BE734B">
              <w:rPr>
                <w:rFonts w:ascii="Times New Roman" w:hAnsi="Times New Roman" w:cs="Times New Roman"/>
                <w:sz w:val="18"/>
                <w:szCs w:val="18"/>
              </w:rPr>
              <w:t xml:space="preserve"> (P</w:t>
            </w:r>
            <w:r w:rsidRPr="00BE734B">
              <w:rPr>
                <w:rFonts w:ascii="Times New Roman" w:hAnsi="Times New Roman" w:cs="Times New Roman"/>
                <w:sz w:val="18"/>
                <w:szCs w:val="18"/>
                <w:vertAlign w:val="subscript"/>
              </w:rPr>
              <w:t>0</w:t>
            </w:r>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vertAlign w:val="superscript"/>
              </w:rPr>
              <w:t>tg</w:t>
            </w:r>
            <w:proofErr w:type="spellEnd"/>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s8cpeqfdg","properties":{"formattedCitation":"(Yin et al., 2004)","plainCitation":"(Yin et al., 2004)","noteIndex":0},"citationItems":[{"id":3596,"uris":["http://zotero.org/users/17295988/items/QEMKCXWK"],"itemData":{"id":3596,"type":"article-journal","abstract":"Axonal degeneration is the major cause of permanent neurological disability in individuals with inherited diseases of myelin. Axonal and neuronal changes that precede axonal degeneration, however, are not well characterized. We show here that dysmyelinated lower motor neurons retract and regenerate dysfunctional presynaptic terminals, leading to severe neurological disability before axonal degeneration. In addition, dysmyelination led to a decreased synaptic quantal content, an indicator of synaptic dysfunction. The amplitude and rise time of miniature endplate potentials were also increased, but these changes were primarily consistent with an increase in the passive membrane properties of the transgenic muscle fibers. Maintenance of synaptic connections should be considered as a therapeutic target for slowing progression of neurological disability in primary diseases of myelin.","container-title":"The Journal of Neuroscience","DOI":"10.1523/JNEUROSCI.4617-03.2004","ISSN":"0270-6474, 1529-2401","issue":"15","journalAbbreviation":"J. Neurosci.","language":"en","license":"https://creativecommons.org/licenses/by-nc-sa/4.0/","page":"3890-3898","source":"DOI.org (Crossref)","title":"Dysmyelinated Lower Motor Neurons Retract and Regenerate Dysfunctional Synaptic Terminals","volume":"24","author":[{"family":"Yin","given":"Xinghua"},{"family":"Kidd","given":"Grahame J."},{"family":"Pioro","given":"Erik P."},{"family":"McDonough","given":"Jennifer"},{"family":"Dutta","given":"Ranjan"},{"family":"Feltri","given":"M. Laura"},{"family":"Wrabetz","given":"Lawrence"},{"family":"Messing","given":"Albee"},{"family":"Wyatt","given":"Ryan M."},{"family":"Balice-Gordon","given":"Rita J."},{"family":"Trapp","given":"Bruce D."}],"issued":{"date-parts":[["2004",4,1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Yin et al., 200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NEFL</w:t>
            </w:r>
            <w:r w:rsidRPr="00BE734B">
              <w:rPr>
                <w:rFonts w:ascii="Times New Roman" w:hAnsi="Times New Roman" w:cs="Times New Roman"/>
                <w:i/>
                <w:iCs/>
                <w:sz w:val="18"/>
                <w:szCs w:val="18"/>
                <w:vertAlign w:val="superscript"/>
              </w:rPr>
              <w:t>N98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3lll2d5n5","properties":{"formattedCitation":"(M. A. Saporta et al., 2015)","plainCitation":"(M. A. Saporta et al., 2015)","noteIndex":0},"citationItems":[{"id":4917,"uris":["http://zotero.org/users/17295988/items/F3NX9QPY"],"itemData":{"id":4917,"type":"article-journal","abstract":"Objective\nCharcot-Marie-Tooth Disease (CMT) is a group of inherited peripheral neuropathies associated with mutations or copy number variations in over 70 genes encoding proteins with fundamental roles in the development and function of Schwann cells and peripheral axons. Here, we used iPSC-derived cells to identify common pathophysiological mechanisms in axonal CMT.\n\nMethods\niPSC lines from patients with two distinct forms of axonal CMT (CMT2A and CMT2E) were differentiated into spinal cord motor neurons and used to study axonal structure and function and electrophysiological properties in vitro.\n\nResults\niPSC-derived motor neurons exhibited gene and protein expression, ultrastructural and electrophysiological features of mature primary spinal cord motor neurons. Cytoskeletal abnormalities were found in neurons from a CMT2E (NEFL) patient and corroborated by a mouse model of the same NEFL point mutation. Abnormalities in mitochondrial trafficking were found in neurons derived from this patient, but were only mildly present in neurons from a CMT2A (MFN2) patient. Novel electrophysiological abnormalities, including reduced action potential threshold and abnormal channel current properties were observed in motor neurons derived from both of these patients.\n\nInterpretation\nHuman iPSC-derived motor neurons from axonal CMT patients replicated key pathophysiological features observed in other models of MFN2 and NEFL mutations, including abnormal cytoskeletal and mitochondrial dynamics. Electrophysiological abnormalities found in axonal CMT iPSC-derived human motor neurons suggest that these cells are hyperexcitable and have altered sodium and calcium channel kinetics. These findings may provide a new therapeutic target for this group of heterogeneous inherited neuropathies.","container-title":"Experimental neurology","DOI":"10.1016/j.expneurol.2014.10.005","ISSN":"0014-4886","journalAbbreviation":"Exp Neurol","page":"190-199","PMID":"25448007","PMCID":"PMC4262589","source":"PubMed Central","title":"Axonal Charcot-Marie-Tooth Disease Patient-Derived Motor Neurons Demonstrate Disease-Specific Phenotypes including Abnormal Electrophysiological Properties","volume":"263","author":[{"family":"Saporta","given":"Mario A."},{"family":"Dang","given":"Vu"},{"family":"Volfson","given":"Dmitri"},{"family":"Zou","given":"Bende"},{"family":"Xie","given":"Xinmin (Simon)"},{"family":"Adebola","given":"Adijat"},{"family":"Liem","given":"Ronald K."},{"family":"Shy","given":"Michael"},{"family":"Dimos","given":"John T."}],"issued":{"date-parts":[["2015",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M. A. </w:t>
            </w:r>
            <w:proofErr w:type="spellStart"/>
            <w:r w:rsidRPr="00BE734B">
              <w:rPr>
                <w:rFonts w:ascii="Times New Roman" w:hAnsi="Times New Roman" w:cs="Times New Roman"/>
                <w:kern w:val="0"/>
                <w:sz w:val="16"/>
                <w:szCs w:val="16"/>
              </w:rPr>
              <w:t>Saporta</w:t>
            </w:r>
            <w:proofErr w:type="spellEnd"/>
            <w:r w:rsidRPr="00BE734B">
              <w:rPr>
                <w:rFonts w:ascii="Times New Roman" w:hAnsi="Times New Roman" w:cs="Times New Roman"/>
                <w:kern w:val="0"/>
                <w:sz w:val="16"/>
                <w:szCs w:val="16"/>
              </w:rPr>
              <w:t xml:space="preserve"> et al., 201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MFN2</w:t>
            </w:r>
            <w:r w:rsidRPr="00BE734B">
              <w:rPr>
                <w:rFonts w:ascii="Times New Roman" w:hAnsi="Times New Roman" w:cs="Times New Roman"/>
                <w:i/>
                <w:iCs/>
                <w:sz w:val="18"/>
                <w:szCs w:val="18"/>
                <w:vertAlign w:val="superscript"/>
              </w:rPr>
              <w:t>R364W</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e8l3mk05t","properties":{"formattedCitation":"(M. A. Saporta et al., 2015)","plainCitation":"(M. A. Saporta et al., 2015)","noteIndex":0},"citationItems":[{"id":4917,"uris":["http://zotero.org/users/17295988/items/F3NX9QPY"],"itemData":{"id":4917,"type":"article-journal","abstract":"Objective\nCharcot-Marie-Tooth Disease (CMT) is a group of inherited peripheral neuropathies associated with mutations or copy number variations in over 70 genes encoding proteins with fundamental roles in the development and function of Schwann cells and peripheral axons. Here, we used iPSC-derived cells to identify common pathophysiological mechanisms in axonal CMT.\n\nMethods\niPSC lines from patients with two distinct forms of axonal CMT (CMT2A and CMT2E) were differentiated into spinal cord motor neurons and used to study axonal structure and function and electrophysiological properties in vitro.\n\nResults\niPSC-derived motor neurons exhibited gene and protein expression, ultrastructural and electrophysiological features of mature primary spinal cord motor neurons. Cytoskeletal abnormalities were found in neurons from a CMT2E (NEFL) patient and corroborated by a mouse model of the same NEFL point mutation. Abnormalities in mitochondrial trafficking were found in neurons derived from this patient, but were only mildly present in neurons from a CMT2A (MFN2) patient. Novel electrophysiological abnormalities, including reduced action potential threshold and abnormal channel current properties were observed in motor neurons derived from both of these patients.\n\nInterpretation\nHuman iPSC-derived motor neurons from axonal CMT patients replicated key pathophysiological features observed in other models of MFN2 and NEFL mutations, including abnormal cytoskeletal and mitochondrial dynamics. Electrophysiological abnormalities found in axonal CMT iPSC-derived human motor neurons suggest that these cells are hyperexcitable and have altered sodium and calcium channel kinetics. These findings may provide a new therapeutic target for this group of heterogeneous inherited neuropathies.","container-title":"Experimental neurology","DOI":"10.1016/j.expneurol.2014.10.005","ISSN":"0014-4886","journalAbbreviation":"Exp Neurol","page":"190-199","PMID":"25448007","PMCID":"PMC4262589","source":"PubMed Central","title":"Axonal Charcot-Marie-Tooth Disease Patient-Derived Motor Neurons Demonstrate Disease-Specific Phenotypes including Abnormal Electrophysiological Properties","volume":"263","author":[{"family":"Saporta","given":"Mario A."},{"family":"Dang","given":"Vu"},{"family":"Volfson","given":"Dmitri"},{"family":"Zou","given":"Bende"},{"family":"Xie","given":"Xinmin (Simon)"},{"family":"Adebola","given":"Adijat"},{"family":"Liem","given":"Ronald K."},{"family":"Shy","given":"Michael"},{"family":"Dimos","given":"John T."}],"issued":{"date-parts":[["2015",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M. A. </w:t>
            </w:r>
            <w:proofErr w:type="spellStart"/>
            <w:r w:rsidRPr="00BE734B">
              <w:rPr>
                <w:rFonts w:ascii="Times New Roman" w:hAnsi="Times New Roman" w:cs="Times New Roman"/>
                <w:kern w:val="0"/>
                <w:sz w:val="16"/>
                <w:szCs w:val="16"/>
              </w:rPr>
              <w:t>Saporta</w:t>
            </w:r>
            <w:proofErr w:type="spellEnd"/>
            <w:r w:rsidRPr="00BE734B">
              <w:rPr>
                <w:rFonts w:ascii="Times New Roman" w:hAnsi="Times New Roman" w:cs="Times New Roman"/>
                <w:kern w:val="0"/>
                <w:sz w:val="16"/>
                <w:szCs w:val="16"/>
              </w:rPr>
              <w:t xml:space="preserve"> et al., 201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IGHMBP2</w:t>
            </w:r>
            <w:r w:rsidRPr="00BE734B">
              <w:rPr>
                <w:rFonts w:ascii="Times New Roman" w:hAnsi="Times New Roman" w:cs="Times New Roman"/>
                <w:sz w:val="18"/>
                <w:szCs w:val="18"/>
              </w:rPr>
              <w:t xml:space="preserve"> (CMT2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i59otb6l","properties":{"formattedCitation":"(Smieszek et al., 2025)","plainCitation":"(Smieszek et al., 2025)","noteIndex":0},"citationItems":[{"id":4664,"uris":["http://zotero.org/users/17295988/items/FY24MTNK"],"itemData":{"id":4664,"type":"article-journal","container-title":"Molecular Therapy Nucleic Acids","DOI":"10.1016/j.omtn.2025.102479","ISSN":"2162-2531","issue":"1","journalAbbreviation":"Molecular Therapy Nucleic Acids","language":"English","PMID":"40060931","publisher":"Elsevier","source":"www.cell.com","title":"Potential ASO-based personalized treatment for Charcot-Marie-Tooth disease type 2S","URL":"https://www.cell.com/molecular-therapy-family/nucleic-acids/abstract/S2162-2531(25)00033-2","volume":"36","author":[{"family":"Smieszek","given":"Sandra"},{"family":"Przychodzen","given":"Bartlomiej"},{"family":"Tyner","given":"Christina"},{"family":"Johnson","given":"Caroline"},{"family":"Bai","given":"Haimeng"},{"family":"Kwon","given":"Jennifer M."},{"family":"Hagan","given":"D. Walker"},{"family":"Niccum","given":"Caitlyn"},{"family":"Brighton","given":"Rocky"},{"family":"Hawkins","given":"Kenneth"},{"family":"Aiken","given":"Romy"},{"family":"Nawaz","given":"Ahmad"},{"family":"Guo","given":"Xiufang"},{"family":"Hickman","given":"James"},{"family":"Polymeropoulos","given":"Christos M."},{"family":"Birznieks","given":"Gunther"},{"family":"Polymeropoulos","given":"Mihael H."}],"accessed":{"date-parts":[["2025",12,21]]},"issued":{"date-parts":[["2025",3,1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mieszek</w:t>
            </w:r>
            <w:proofErr w:type="spellEnd"/>
            <w:r w:rsidRPr="00BE734B">
              <w:rPr>
                <w:rFonts w:ascii="Times New Roman" w:hAnsi="Times New Roman" w:cs="Times New Roman"/>
                <w:kern w:val="0"/>
                <w:sz w:val="16"/>
                <w:szCs w:val="16"/>
              </w:rPr>
              <w:t xml:space="preserve"> et al., 202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SYT2 </w:t>
            </w:r>
            <w:r w:rsidRPr="00BE734B">
              <w:rPr>
                <w:rFonts w:ascii="Times New Roman" w:hAnsi="Times New Roman" w:cs="Times New Roman"/>
                <w:sz w:val="18"/>
                <w:szCs w:val="18"/>
              </w:rPr>
              <w:t>(CM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qe6e0n1sv","properties":{"formattedCitation":"(Fionda et al., 2021; McMacken et al., 2023; Pang et al., 2006)","plainCitation":"(Fionda et al., 2021; McMacken et al., 2023; Pang et al., 2006)","noteIndex":0},"citationItems":[{"id":4820,"uris":["http://zotero.org/users/17295988/items/92N3DGFB"],"itemData":{"id":4820,"type":"article-journal","abstract":"We report the case of a patient with a clinical phenotype characterized by distal lower limb weakness and pes cavus. The electrophysiological study showed slightly reduced or normal amplitude of motor potentials, a decremental response to repetitive nerve stimulation and post-exercise facilitation. Muscle biopsy showed only mild neurogenic features. Genetic analysis included a clinical exome sequencing, followed by Sanger analysis. Three-dimensional (3D) models were generated with a SwissModel (https://swissmodel.expasy.org/) to explain the clinical observations and reinforce the pathogenic nature of the genetic variant identified. Genetic analysis demonstrated a new de novo heterozygous in frame deletion of the SYT2 gene (NM_177402.4: c.1082_1096del), confirmed by Sanger sequencing, which removes five aminoacids in the C2B domain of synaptotagmin-2 protein, that cause a profound effect on the structure and function of this synaptic vesicle protein. We identified a de novo genetic variant in the SYT2 gene, further supporting its association with a highly stereotyped clinical and electrophysiological phenotype. Our case showed electrophysiological features consistent with a presynaptic dysfunction in the neuromuscular junction with normal post-exercise amplitudes, not supporting the presence of predominant axonal damage. Although the analysis of SYT2 gene should be included in genetic analysis of patients presenting with this clinical phenotype that mimics motor neuropathy, clinicians have to consider the study of neuromuscular transmission to early identify this potentially treatable condition.","container-title":"Journal of the Peripheral Nervous System","DOI":"10.1111/jns.12425","ISSN":"1529-8027","issue":"1","language":"en","license":"© 2020 Peripheral Nerve Society.","note":"_eprint: https://onlinelibrary.wiley.com/doi/pdf/10.1111/jns.12425","page":"113-117","source":"Wiley Online Library","title":"A new de novo SYT2 mutation presenting as distal weakness. Neuropathy or neuromuscular junction dysfunction?","volume":"26","author":[{"family":"Fionda","given":"Laura"},{"family":"Turon-Sans","given":"Janina"},{"family":"Fuentes Prior","given":"Pablo"},{"family":"Bernal Noguera","given":"Sara"},{"family":"Cortés-Vicente","given":"Elena"},{"family":"López-Pérez","given":"Maria Angeles"},{"family":"Gallardo","given":"Eduard"},{"family":"Rojas-García","given":"Ricard"}],"issued":{"date-parts":[["2021"]]}}},{"id":3565,"uris":["http://zotero.org/users/17295988/items/HV9RA85L"],"itemData":{"id":3565,"type":"article-journal","abstract":"Objectives Inherited defects of the neuromuscular junction (NMJ) comprise an increasingly diverse range of diseases. Several recently identified genes highlight the overlap between peripheral neuropathies and congenital myasthenic syndromes (CMS). The beta-2 adrenergic receptor agonist salbutamol has been shown to provide symptomatic benefit in CMS, while improving structural defects at the NMJ. Based on these findings, we identified cases of motor neuropathy with NMJ dysfunction and assessed the effect of salbutamol on motor function.\nMethods Cases of motor neuropathy with significant NMJ dysfunction, were identified using repetitive nerve stimulation and single fibre electromyography. Oral salbutamol was administered for 12 months. Repeat neurophysiological and clinical assessments were undertaken at baseline, 6 months and 12 months.\nResults Significant defects of neuromuscular transmission were identified in 15 patients harbouring a range of genetic defects, including mutations in GARS1, DNM2, SYT2 and DYNC1H. No clear benefit on motor function was seen following the administration of 12 months of oral salbutamol; however, there was a significant improvement in patient reported fatigue. In addition, no clear effect on neurophysiological parameters was seen in patients treated with salbutamol. Side-effects due to off-target beta-adrenergic effects were significant in the patient cohort.\nConclusion These results highlight the involvement of the NMJ in several subtypes of motor neuropathies, including subtypes of neuropathy due to deficits in mitochondrial fusion-fission, synaptic vesicle transport, calcium channels and tRNA synthetases. Whether the NMJ dysfunction is simply due to muscle reinnervation or a pathology unrelated to denervation is unknown. The involvement of the NMJ may represent a novel therapeutic target in these conditions. However, treatment regimens will need to be more targeted for patients with primary inherited defects of neuromuscular transmission.","container-title":"Journal of Neurology","DOI":"10.1007/s00415-023-11643-z","ISSN":"0340-5354, 1432-1459","issue":"6","journalAbbreviation":"J Neurol","language":"en","page":"3112-3119","source":"DOI.org (Crossref)","title":"Neuromuscular junction involvement in inherited motor neuropathies: genetic heterogeneity and effect of oral salbutamol treatment","title-short":"Neuromuscular junction involvement in inherited motor neuropathies","volume":"270","author":[{"family":"McMacken","given":"Grace"},{"family":"Whittaker","given":"Roger G."},{"family":"Wake","given":"Ruth"},{"family":"Lochmuller","given":"Hanns"},{"family":"Horvath","given":"Rita"}],"issued":{"date-parts":[["2023",6]]}}},{"id":5544,"uris":["http://zotero.org/users/17295988/items/FLXKF6AF"],"itemData":{"id":5544,"type":"article-journal","abstract":"Biochemical and genetic data suggest that synaptotagmin-2 functions as a Ca2+ sensor for fast neurotransmitter release in caudal brain regions, but animals and/or synapses lacking synaptotagmin-2 have not been examined. We have now generated mice in which the 5′ end of the synaptotagmin-2 gene was replaced by lacZ. Using β-galactosidase as a marker, we show that, consistent with previous studies, synaptotagmin-2 is widely expressed in spinal cord, brainstem, and cerebellum, but is additionally present in selected forebrain neurons, including most striatal neurons and some hypothalamic, cortical, and hippocampal neurons. Synaptotagmin-2-deficient mice were indistinguishable from wild-type littermates at birth, but subsequently developed severe motor dysfunction, and perished at </w:instrText>
            </w:r>
            <w:r w:rsidRPr="00BE734B">
              <w:rPr>
                <w:rFonts w:ascii="Cambria Math" w:hAnsi="Cambria Math" w:cs="Cambria Math"/>
                <w:sz w:val="16"/>
                <w:szCs w:val="16"/>
              </w:rPr>
              <w:instrText>∼</w:instrText>
            </w:r>
            <w:r w:rsidRPr="00BE734B">
              <w:rPr>
                <w:rFonts w:ascii="Times New Roman" w:hAnsi="Times New Roman" w:cs="Times New Roman"/>
                <w:sz w:val="16"/>
                <w:szCs w:val="16"/>
              </w:rPr>
              <w:instrText xml:space="preserve">3 weeks of age. Electrophysiological studies in cultured striatal neurons revealed that the synaptotagmin-2 deletion slowed the kinetics of evoked neurotransmitter release without altering the total amount of release. In contrast, synaptotagmin-2-deficient neuromuscular junctions (NMJs) suffered from a large reduction in evoked release and changes in short-term synaptic plasticity. Furthermore, in mutant NMJs, the frequency of spontaneous miniature release events was increased both at rest and during stimulus trains. Viewed together, our results demonstrate that the synaptotagmin-2 deficiency causes a lethal impairment in synaptic transmission in selected synapses. This impairment, however, is less severe than that produced in forebrain neurons by deletion of synaptotagmin-1, presumably because at least in NMJs, synaptotagmin-1 is coexpressed with synaptotagmin-2, and both together mediate fast Ca2+-triggered release. Thus, synaptotagmin-2 is an essential synaptotagmin isoform that functions in concert with other synaptotagmins in the Ca2+ triggering of neurotransmitter release.","container-title":"The Journal of Neuroscience","DOI":"10.1523/JNEUROSCI.3519-06.2006","ISSN":"0270-6474","issue":"52","journalAbbreviation":"J Neurosci","page":"13493-13504","PMID":"17192432","PMCID":"PMC6674714","source":"PubMed Central","title":"Synaptotagmin-2 Is Essential for Survival and Contributes to Ca2+ Triggering of Neurotransmitter Release in Central and Neuromuscular Synapses","volume":"26","author":[{"family":"Pang","given":"Zhiping P."},{"family":"Melicoff","given":"Ernestina"},{"family":"Padgett","given":"Daniel"},{"family":"Liu","given":"Yun"},{"family":"Teich","given":"Andrew F."},{"family":"Dickey","given":"Burton F."},{"family":"Lin","given":"Weichun"},{"family":"Adachi","given":"Roberto"},{"family":"Südhof","given":"Thomas C."}],"issued":{"date-parts":[["2006",12,2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Fionda</w:t>
            </w:r>
            <w:proofErr w:type="spellEnd"/>
            <w:r w:rsidRPr="00BE734B">
              <w:rPr>
                <w:rFonts w:ascii="Times New Roman" w:hAnsi="Times New Roman" w:cs="Times New Roman"/>
                <w:kern w:val="0"/>
                <w:sz w:val="16"/>
                <w:szCs w:val="16"/>
              </w:rPr>
              <w:t xml:space="preserve"> et al., 2021; </w:t>
            </w:r>
            <w:proofErr w:type="spellStart"/>
            <w:r w:rsidRPr="00BE734B">
              <w:rPr>
                <w:rFonts w:ascii="Times New Roman" w:hAnsi="Times New Roman" w:cs="Times New Roman"/>
                <w:kern w:val="0"/>
                <w:sz w:val="16"/>
                <w:szCs w:val="16"/>
              </w:rPr>
              <w:t>McMacken</w:t>
            </w:r>
            <w:proofErr w:type="spellEnd"/>
            <w:r w:rsidRPr="00BE734B">
              <w:rPr>
                <w:rFonts w:ascii="Times New Roman" w:hAnsi="Times New Roman" w:cs="Times New Roman"/>
                <w:kern w:val="0"/>
                <w:sz w:val="16"/>
                <w:szCs w:val="16"/>
              </w:rPr>
              <w:t xml:space="preserve"> et al., 2023; Pang et al., 200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SLC12A6</w:t>
            </w:r>
            <w:r w:rsidRPr="00BE734B">
              <w:rPr>
                <w:rFonts w:ascii="Times New Roman" w:hAnsi="Times New Roman" w:cs="Times New Roman"/>
                <w:i/>
                <w:iCs/>
                <w:sz w:val="18"/>
                <w:szCs w:val="18"/>
                <w:vertAlign w:val="superscript"/>
              </w:rPr>
              <w:t>-/-</w:t>
            </w:r>
            <w:r w:rsidRPr="00BE734B">
              <w:rPr>
                <w:rFonts w:ascii="Times New Roman" w:hAnsi="Times New Roman" w:cs="Times New Roman"/>
                <w:i/>
                <w:iCs/>
                <w:sz w:val="18"/>
                <w:szCs w:val="18"/>
              </w:rPr>
              <w:t xml:space="preserve"> </w:t>
            </w:r>
            <w:r w:rsidRPr="00BE734B">
              <w:rPr>
                <w:rFonts w:ascii="Times New Roman" w:hAnsi="Times New Roman" w:cs="Times New Roman"/>
                <w:sz w:val="18"/>
                <w:szCs w:val="18"/>
              </w:rPr>
              <w:t>(</w:t>
            </w:r>
            <w:proofErr w:type="spellStart"/>
            <w:r w:rsidRPr="00BE734B">
              <w:rPr>
                <w:rFonts w:ascii="Times New Roman" w:hAnsi="Times New Roman" w:cs="Times New Roman"/>
                <w:sz w:val="18"/>
                <w:szCs w:val="18"/>
              </w:rPr>
              <w:t>Andermann</w:t>
            </w:r>
            <w:proofErr w:type="spellEnd"/>
            <w:r w:rsidRPr="00BE734B">
              <w:rPr>
                <w:rFonts w:ascii="Times New Roman" w:hAnsi="Times New Roman" w:cs="Times New Roman"/>
                <w:sz w:val="18"/>
                <w:szCs w:val="18"/>
              </w:rPr>
              <w:t xml:space="preserve"> syndrome)</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g549hpbvc","properties":{"formattedCitation":"(Bowerman et al., 2017)","plainCitation":"(Bowerman et al., 2017)","noteIndex":0},"citationItems":[{"id":4583,"uris":["http://zotero.org/users/17295988/items/5BJL2M5L"],"itemData":{"id":4583,"type":"article-journal","abstract":"Loss-of-function mutations in the potassium-chloride cotransporter KCC3 lead to Andermann syndrome, a severe sensorimotor neuropathy characterized by areflexia, amyotrophy and locomotor abnormalities. The molecular events responsible for axonal loss remain poorly understood. Here, we establish that global or neuron-specific KCC3 loss-of-function in mice leads to early neuromuscular junction (NMJ) abnormalities and muscular atrophy that are consistent with the pre-synaptic neurotransmission defects observed in patients. KCC3 depletion does not modify chloride handling, but promotes an abnormal electrical activity among primary motoneurons and mislocalization of Na+/K+-ATPase α1 in spinal cord motoneurons. Moreover, the activity-targeting drug carbamazepine restores Na+/K+-ATPase α1 localization and reduces NMJ denervation in Slc12a6−/− mice. We here propose that abnormal motoneuron electrical activity contributes to the peripheral neuropathy observed in Andermann syndrome.","container-title":"Neurobiology of Disease","DOI":"10.1016/j.nbd.2017.06.013","ISSN":"0969-9961","journalAbbreviation":"Neurobiology of Disease","page":"35-48","source":"ScienceDirect","title":"KCC3 loss-of-function contributes to Andermann syndrome by inducing activity-dependent neuromuscular junction defects","volume":"106","author":[{"family":"Bowerman","given":"Melissa"},{"family":"Salsac","given":"Céline"},{"family":"Bernard","given":"Véronique"},{"family":"Soulard","given":"Claire"},{"family":"Dionne","given":"Annie"},{"family":"Coque","given":"Emmanuelle"},{"family":"Benlefki","given":"Salim"},{"family":"Hince","given":"Pascale"},{"family":"Dion","given":"Patrick A."},{"family":"Butler-Browne","given":"Gillian"},{"family":"Camu","given":"William"},{"family":"Bouchard","given":"Jean-Pierre"},{"family":"Delpire","given":"Eric"},{"family":"Rouleau","given":"Guy A."},{"family":"Raoul","given":"Cédric"},{"family":"Scamps","given":"Frédérique"}],"issued":{"date-parts":[["2017",10,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owerman</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Mitochondrial Abnormalities</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P278KY</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C201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8jsuo4ac","properties":{"formattedCitation":"(Benoy et al., 2018; Spaulding et al., 2016)","plainCitation":"(Benoy et al., 2018; Spaulding et al., 2016)","noteIndex":0},"citationItems":[{"id":3727,"uris":["http://zotero.org/users/17295988/items/ZXHMBGRH"],"itemData":{"id":3727,"type":"article-journal","container-title":"Brain","DOI":"10.1093/brain/awx375","ISSN":"0006-8950, 1460-2156","issue":"3","language":"en","license":"http://creativecommons.org/licenses/by-nc/4.0/","page":"673-687","source":"DOI.org (Crossref)","title":"HDAC6 is a therapeutic target in mutant GARS-induced Charcot-Marie-Tooth disease","volume":"141","author":[{"family":"Benoy","given":"Veronick"},{"family":"Van Helleputte","given":"Lawrence"},{"family":"Prior","given":"Robert"},{"family":"Ydewalle","given":"Constantin","non-dropping-particle":"d’"},{"family":"Haeck","given":"Wanda"},{"family":"Geens","given":"Natasja"},{"family":"Scheveneels","given":"Wendy"},{"family":"Schevenels","given":"Begga"},{"family":"Cader","given":"M Zameel"},{"family":"Talbot","given":"Kevin"},{"family":"Kozikowski","given":"Alan P"},{"family":"Vanden Berghe","given":"Pieter"},{"family":"Van Damme","given":"Philip"},{"family":"Robberecht","given":"Wim"},{"family":"Van Den Bosch","given":"Ludo"}],"issued":{"date-parts":[["2018",3,1]]}}},{"id":1074,"uris":["http://zotero.org/users/17295988/items/STQ2ZGE2"],"itemData":{"id":1074,"type":"article-journal","abstract":"Patients with Charcot–Marie–Tooth Type 2D (CMT2D), caused by dominant mutations in Glycl tRNA synthetase (\n              GARS\n              ), present with progressive weakness, consistently in the hands, but often in the feet also. Electromyography shows denervation, and patients often report that early symptoms include cramps brought on by cold or exertion. Based on reported clinical observations, and studies of mouse models of CMT2D, we sought to determine whether weakened synaptic transmission at the neuromuscular junction (NMJ) is an aspect of CMT2D. Quantal analysis of NMJs in two different mouse models of CMT2D (\n              \n                Gars\n                P278KY\n              \n              ,\n              \n                Gars\n                C201R\n              \n              ), found synaptic deficits that correlated with disease severity and progressed with age. Results of voltage-clamp studies revealed presynaptic defects characterized by: (1) decreased frequency of spontaneous release without any change in quantal amplitude (miniature endplate current), (2) reduced amplitude of evoked release (endplate current) and quantal content, (3) age-dependent changes in the extent of depression in response to repetitive stimulation, and (4) release failures at some NMJs with high-frequency, long-duration stimulation. Drugs that modify synaptic efficacy were tested to see whether neuromuscular performance improved. The presynaptic action of 3,4 diaminopyridine was not beneficial, whereas postsynaptic-acting physostigmine did improve performance. Smaller mutant NMJs with correspondingly fewer vesicles and partial denervation that eliminates some release sites also contribute to the reduction of release at a proportion of mutant NMJs. Together, these voltage-clamp data suggest that a number of release processes, while essentially intact, likely operate suboptimally at most NMJs of CMT2D mice.\n            \n            \n              SIGNIFICANCE STATEMENT\n              We have uncovered a previously unrecognized aspect of axonal Charcot–Marie–Tooth disease in mouse models of CMT2D. Synaptic dysfunction contributes to impaired neuromuscular performance and disease progression. This suggests that drugs which improve synaptic efficacy at the NMJ could be considered in treating the pathophysiology of CMT2D patients.","container-title":"The Journal of Neuroscience","DOI":"10.1523/JNEUROSCI.1762-15.2016","ISSN":"0270-6474, 1529-2401","issue":"11","journalAbbreviation":"J. Neurosci.","language":"en","license":"https://creativecommons.org/licenses/by-nc-sa/4.0/","page":"3254-3267","source":"DOI.org (Crossref)","title":"Synaptic Deficits at Neuromuscular Junctions in Two Mouse Models of Charcot–Marie–Tooth Type 2d","volume":"36","author":[{"family":"Spaulding","given":"Emily L."},{"family":"Sleigh","given":"James N."},{"family":"Morelli","given":"Kathryn H."},{"family":"Pinter","given":"Martin J."},{"family":"Burgess","given":"Robert W."},{"family":"Seburn","given":"Kevin L."}],"issued":{"date-parts":[["2016",3,1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enoy</w:t>
            </w:r>
            <w:proofErr w:type="spellEnd"/>
            <w:r w:rsidRPr="00BE734B">
              <w:rPr>
                <w:rFonts w:ascii="Times New Roman" w:hAnsi="Times New Roman" w:cs="Times New Roman"/>
                <w:kern w:val="0"/>
                <w:sz w:val="16"/>
                <w:szCs w:val="16"/>
              </w:rPr>
              <w:t xml:space="preserve"> et al., 2018; Spaulding et al., 2016)</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MFN2</w:t>
            </w:r>
            <w:r w:rsidRPr="00BE734B">
              <w:rPr>
                <w:rFonts w:ascii="Times New Roman" w:hAnsi="Times New Roman" w:cs="Times New Roman"/>
                <w:i/>
                <w:iCs/>
                <w:sz w:val="18"/>
                <w:szCs w:val="18"/>
                <w:vertAlign w:val="superscript"/>
              </w:rPr>
              <w:t>T105M</w:t>
            </w:r>
            <w:r w:rsidRPr="00BE734B">
              <w:rPr>
                <w:rFonts w:ascii="Times New Roman" w:hAnsi="Times New Roman" w:cs="Times New Roman"/>
              </w:rPr>
              <w:t xml:space="preserve"> </w:t>
            </w:r>
            <w:r w:rsidRPr="00BE734B">
              <w:rPr>
                <w:rFonts w:ascii="Times New Roman" w:hAnsi="Times New Roman" w:cs="Times New Roman"/>
                <w:sz w:val="18"/>
                <w:szCs w:val="18"/>
              </w:rPr>
              <w:t xml:space="preserve">and </w:t>
            </w:r>
            <w:r w:rsidRPr="00BE734B">
              <w:rPr>
                <w:rFonts w:ascii="Times New Roman" w:hAnsi="Times New Roman" w:cs="Times New Roman"/>
                <w:i/>
                <w:iCs/>
                <w:sz w:val="18"/>
                <w:szCs w:val="18"/>
                <w:vertAlign w:val="superscript"/>
              </w:rPr>
              <w:t>L643P</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7gr8h1uda","properties":{"formattedCitation":"(Franco et al., 2020; Hines et al., 2023)","plainCitation":"(Franco et al., 2020; Hines et al., 2023)","noteIndex":0},"citationItems":[{"id":3748,"uris":["http://zotero.org/users/17295988/items/Y83CAC3R"],"itemData":{"id":3748,"type":"article-journal","abstract":"Charcot–Marie-Tooth disease type 2A (CMT2A) is an untreatable childhood peripheral neuropathy caused by mutations of the mitochondrial fusion protein, mitofusin (MFN) 2. Here, pharmacological activation of endogenous normal mitofusins overcame dominant inhibitory effects of CMT2A mutants in reprogrammed human patient motor neurons, reversing hallmark mitochondrial stasis and fragmentation independent of causal\n              MFN2\n              mutation. In mice expressing human\n              MFN2\n              T105M, intermittent mitofusin activation with a small molecule, MiM111, normalized CMT2A neuromuscular dysfunction, reversed pre-treatment axon and skeletal myocyte atrophy, and enhanced axon regrowth by increasing mitochondrial transport within peripheral axons and promoting in vivo mitochondrial localization to neuromuscular junctional synapses. MiM111-treated\n              MFN2\n              T105M mouse neurons exhibited accelerated primary outgrowth and greater post-axotomy regrowth, linked to enhanced mitochondrial motility. MiM111 is the first pre-clinical candidate for CMT2A.\n            \n          , \n            Charcot-Marie-Tooth disease type 2A is a rare genetic childhood disease where dying back of nerve cells leads to muscle loss in the arms and legs, causing permanent disability. There is no known treatment.\n            In this form of CMT, mutations in a protein called mitofusin 2 damage structures inside cells known as mitochondria. Mitochondria generate most of the chemical energy to power a cell, but when mitofusin 2 is mutated, the mitochondria are less healthy and are unable to move within the cell, depriving the cells of energy. This particularly causes problems in the long nerve cells that stretch from the spinal cord to the arm and leg muscles.\n            Now, Franco, Dang et al. wanted to see whether re-activating mitofusin 2 could correct the damage to the mitochondria and restore the nerve connections to the muscles. The researchers tested a new class of drug called a mitofusin activator on nerve cells grown in the laboratory after being taken from people suffering from CMT2A, and also from a mouse model of the disease. Mitofusin activators improved the structure, fitness and movement of mitochondria in both human and mice nerve cells. Franco, Dang et al. then tested the drug in the mice with a CMT2A mutation and found that it could also stimulate nerves to regrow and so reverse muscle loss and weakness.\n            This is the first time scientists have succeeded to reverse the effects of CMT2A in nerve cells of mice and humans. However, these drugs will still need to go through extensive testing in clinical trials before being made widely available to patients. If approved, mitofusin activators may also be beneficial for patients suffering from other genetic conditions that damage mitochondria.","container-title":"eLife","DOI":"10.7554/eLife.61119","ISSN":"2050-084X","language":"en","page":"e61119","source":"DOI.org (Crossref)","title":"Burst mitofusin activation reverses neuromuscular dysfunction in murine CMT2A","volume":"9","author":[{"family":"Franco","given":"Antonietta"},{"family":"Dang","given":"Xiawei"},{"family":"Walton","given":"Emily K"},{"family":"Ho","given":"Joshua N"},{"family":"Zablocka","given":"Barbara"},{"family":"Ly","given":"Cindy"},{"family":"Miller","given":"Timothy M"},{"family":"Baloh","given":"Robert H"},{"family":"Shy","given":"Michael E"},{"family":"Yoo","given":"Andrew S"},{"family":"Dorn","given":"Gerald W"}],"issued":{"date-parts":[["2020",10,19]]}}},{"id":4443,"uris":["http://zotero.org/users/17295988/items/AGYMKAU9"],"itemData":{"id":4443,"type":"article-journal","abstract":"Mitochondrial fission and fusion are required for maintaining functional mitochondria. The mitofusins (MFN1 and MFN2) are known for their roles in mediating mitochondrial fusion. Recently, MFN2 has been implicated in other important cellular functions, such as mitophagy, mitochondrial motility, and coordinating endoplasmic reticulum-mitochondria communication. In humans, over 100 MFN2 mutations are associated with a form of inherited peripheral neuropathy, Charcot–Marie–Tooth disease type 2A (CMT2A). Here we describe an ENU-induced mutant mouse line with a recessive neuromuscular phenotype. Behavioral screening showed progressive weight loss and rapid deterioration of motor function beginning at 8 weeks. Mapping and sequencing revealed a missense mutation in exon 18 of Mfn2 (T1928C; Leu643Pro), within the transmembrane domain. Compared to wild-type and heterozygous littermates, Mfn2L643P/L643P mice exhibited diminished rotarod performance and decreases in activity in the open field test, muscular endurance, mean mitochondrial diameter, sensory tests, mitochondrial DNA content, and MFN2 protein levels. However, tests of peripheral nerve physiology and histology were largely normal. Mutant leg bones had reduced cortical bone thickness and bone area fraction. Together, our data indicate that Mfn2L643P causes a recessive motor phenotype with mild bone and mitochondrial defects in mice. Lack of apparent nerve pathology notwithstanding, this is the first reported mouse model with a mutation in the transmembrane domain of the protein, which may be valuable for researchers studying MFN2 biology.","container-title":"Biology","DOI":"10.3390/biology12070953","ISSN":"2079-7737","issue":"7","language":"en","license":"http://creativecommons.org/licenses/by/3.0/","page":"953","publisher":"Multidisciplinary Digital Publishing Institute","source":"www.mdpi.com","title":"A Novel ENU-Induced Mfn2 Mutation Causes Motor Deficits in Mice without Causing Peripheral Neuropathy","volume":"12","author":[{"family":"Hines","given":"Timothy J."},{"family":"Bailey","given":"Janice"},{"family":"Liu","given":"Hedi"},{"family":"Guntur","given":"Anyonya R."},{"family":"Seburn","given":"Kevin L."},{"family":"Pratt","given":"Samia L."},{"family":"Funke","given":"Jonathan R."},{"family":"Tarantino","given":"Lisa M."},{"family":"Burgess","given":"Robert W."}],"issued":{"date-parts":[["2023",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Franco et al., 2020; Hines et al., 202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GD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ibvu41sj0","properties":{"formattedCitation":"(Barneo-Mu\\uc0\\u241{}oz et al., 2015; Civera-Treg\\uc0\\u243{}n et al., 2021; Niemann et al., 2014)","plainCitation":"(Barneo-Muñoz et al., 2015; Civera-Tregón et al., 2021; Niemann et al., 2014)","noteIndex":0},"citationItems":[{"id":3718,"uris":["http://zotero.org/users/17295988/items/SHFPFJT5"],"itemData":{"id":3718,"type":"article-journal","container-title":"PLOS Genetics","DOI":"10.1371/journal.pgen.1005115","ISSN":"1553-7404","issue":"4","journalAbbreviation":"PLoS Genet","language":"en","page":"e1005115","source":"DOI.org (Crossref)","title":"Lack of GDAP1 Induces Neuronal Calcium and Mitochondrial Defects in a Knockout Mouse Model of Charcot-Marie-Tooth Neuropathy","volume":"11","author":[{"family":"Barneo-Muñoz","given":"Manuela"},{"family":"Juárez","given":"Paula"},{"family":"Civera-Tregón","given":"Azahara"},{"family":"Yndriago","given":"Laura"},{"family":"Pla-Martin","given":"David"},{"family":"Zenker","given":"Jennifer"},{"family":"Cuevas-Martín","given":"Carmen"},{"family":"Estela","given":"Anna"},{"family":"Sánchez-Aragó","given":"María"},{"family":"Forteza-Vila","given":"Jerónimo"},{"family":"Cuezva","given":"José M."},{"family":"Chrast","given":"Roman"},{"family":"Palau","given":"Francesc"}],"editor":[{"family":"Cox","given":"Gregory A."}],"issued":{"date-parts":[["2015",4,10]]}}},{"id":3717,"uris":["http://zotero.org/users/17295988/items/VKQW8QT3"],"itemData":{"id":3717,"type":"article-journal","abstract":"Ganglioside-induced differentiation associated protein 1 (GDAP1) gene encodes a protein of the mitochondrial outer membrane and of the mitochondrial membrane contacts with the endoplasmic reticulum (MAMs) and lysosomes. Since mutations in GDAP1 cause Charcot–Marie–Tooth, an inherited motor and sensory neuropathy, its function is essential for peripheral nerve physiology. Our previous studies showed structural and functional defects in mitochondria and their contacts when GDAP1 is depleted. Nevertheless, the underlying axonal pathophysiological events remain unclear. Here, we have used embryonic motor neurons (eMNs) cultures from Gdap1 knockout (Gdap1 / ) mice to investigate in vivo mitochondria and calcium homeostasis in the axons. We imaged mitochondrial axonal transport and we found a defective pattern in the Gdap1 / eMNs. We also detected pathological and functional mitochondria membrane abnormalities with a drop in ATP production and a deteriorated bioenergetic status. Another consequence of the loss of GDAP1 in the soma and axons of eMNs was the in vivo increase calcium levels in both basal conditions and during recovery after neuronal stimulation with glutamate. Further, we found that glutamate-stimulation of respiration was lower in Gdap1 / eMNs showing that the basal bioenergetics failure jeopardizes a full respiratory response and prevents a rapid return of calcium to basal levels. Together, our results demonstrate that the loss of GDAP1 critically compromises the morphology and function of mitochondria and its relationship with calcium homeostasis in the soma and axons, offering important insight into the cellular mechanisms associated with axonal degeneration of GDAP1-related CMT neuropathies and the relevance that axon length may have.","container-title":"Neurobiology of Disease","DOI":"10.1016/j.nbd.2021.105300","ISSN":"09699961","journalAbbreviation":"Neurobiology of Disease","language":"en","page":"105300","source":"DOI.org (Crossref)","title":"Mitochondria and calcium defects correlate with axonal dysfunction in GDAP1-related Charcot-Marie-Tooth mouse model","volume":"152","author":[{"family":"Civera-Tregón","given":"Azahara"},{"family":"Domínguez","given":"Laura"},{"family":"Martínez-Valero","given":"Paula"},{"family":"Serrano","given":"Clàudia"},{"family":"Vallmitjana","given":"Alex"},{"family":"Benítez","given":"Raúl"},{"family":"Hoenicka","given":"Janet"},{"family":"Satrústegui","given":"Jorgina"},{"family":"Palau","given":"Francesc"}],"issued":{"date-parts":[["2021",5]]}}},{"id":3989,"uris":["http://zotero.org/users/17295988/items/DD5T5HII"],"itemData":{"id":3989,"type":"article-journal","abstract":"The ganglioside-induced differentiation-associated protein 1 (GDAP1) is a mitochondrial fission factor and mutations in GDAP1 cause Charcot-Marie-Tooth disease. We found that Gdap1 knockout mice (Gdap1(-/-)), mimicking genetic alterations of patients suffering from severe forms of Charcot-Marie-Tooth disease, develop an age-related, hypomyelinating peripheral neuropathy. Ablation of Gdap1 expression in Schwann cells recapitulates this phenotype. Additionally, intra-axonal mitochondria of peripheral neurons are larger in Gdap1(-/-) mice and mitochondrial transport is impaired in cultured sensory neurons of Gdap1(-/-) mice compared with controls. These changes in mitochondrial morphology and dynamics also influence mitochondrial biogenesis. We demonstrate that mitochondrial DNA biogenesis and content is increased in the peripheral nervous system but not in the central nervous system of Gdap1(-/-) mice compared with control littermates. In search for a molecular mechanism we turned to the paralogue of GDAP1, GDAP1L1, which is mainly expressed in the unaffected central nervous system. GDAP1L1 responds to elevated levels of oxidized glutathione by translocating from the cytosol to mitochondria, where it inserts into the mitochondrial outer membrane. This translocation is necessary to substitute for loss of GDAP1 expression. Accordingly, more GDAP1L1 was associated with mitochondria in the spinal cord of aged Gdap1(-/-) mice compared with controls. Our findings demonstrate that Charcot-Marie-Tooth disease caused by mutations in GDAP1 leads to mild, persistent oxidative stress in the peripheral nervous system, which can be compensated by GDAP1L1 in the unaffected central nervous system. We conclude that members of the GDAP1 family are responsive and protective against stress associated with increased levels of oxidized glutathione.","container-title":"Brain: A Journal of Neurology","DOI":"10.1093/brain/awt371","ISSN":"1460-2156","issue":"Pt 3","journalAbbreviation":"Brain","language":"eng","page":"668-682","PMID":"24480485","PMCID":"PMC3927703","source":"PubMed","title":"The Gdap1 knockout mouse mechanistically links redox control to Charcot-Marie-Tooth disease","volume":"137","author":[{"family":"Niemann","given":"Axel"},{"family":"Huber","given":"Nina"},{"family":"Wagner","given":"Konstanze M."},{"family":"Somandin","given":"Christian"},{"family":"Horn","given":"Michael"},{"family":"Lebrun-Julien","given":"Frédéric"},{"family":"Angst","given":"Brigitte"},{"family":"Pereira","given":"Jorge A."},{"family":"Halfter","given":"Hartmut"},{"family":"Welzl","given":"Hans"},{"family":"Feltri","given":"M. Laura"},{"family":"Wrabetz","given":"Lawrence"},{"family":"Young","given":"Peter"},{"family":"Wessig","given":"Carsten"},{"family":"Toyka","given":"Klaus V."},{"family":"Suter","given":"Ueli"}],"issued":{"date-parts":[["2014",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arneo</w:t>
            </w:r>
            <w:proofErr w:type="spellEnd"/>
            <w:r w:rsidRPr="00BE734B">
              <w:rPr>
                <w:rFonts w:ascii="Times New Roman" w:hAnsi="Times New Roman" w:cs="Times New Roman"/>
                <w:kern w:val="0"/>
                <w:sz w:val="16"/>
                <w:szCs w:val="16"/>
              </w:rPr>
              <w:t xml:space="preserve">-Muñoz et al., 2015; </w:t>
            </w:r>
            <w:proofErr w:type="spellStart"/>
            <w:r w:rsidRPr="00BE734B">
              <w:rPr>
                <w:rFonts w:ascii="Times New Roman" w:hAnsi="Times New Roman" w:cs="Times New Roman"/>
                <w:kern w:val="0"/>
                <w:sz w:val="16"/>
                <w:szCs w:val="16"/>
              </w:rPr>
              <w:t>Civera-Tregón</w:t>
            </w:r>
            <w:proofErr w:type="spellEnd"/>
            <w:r w:rsidRPr="00BE734B">
              <w:rPr>
                <w:rFonts w:ascii="Times New Roman" w:hAnsi="Times New Roman" w:cs="Times New Roman"/>
                <w:kern w:val="0"/>
                <w:sz w:val="16"/>
                <w:szCs w:val="16"/>
              </w:rPr>
              <w:t xml:space="preserve"> et al., 2021; </w:t>
            </w:r>
            <w:proofErr w:type="spellStart"/>
            <w:r w:rsidRPr="00BE734B">
              <w:rPr>
                <w:rFonts w:ascii="Times New Roman" w:hAnsi="Times New Roman" w:cs="Times New Roman"/>
                <w:kern w:val="0"/>
                <w:sz w:val="16"/>
                <w:szCs w:val="16"/>
              </w:rPr>
              <w:t>Niemann</w:t>
            </w:r>
            <w:proofErr w:type="spellEnd"/>
            <w:r w:rsidRPr="00BE734B">
              <w:rPr>
                <w:rFonts w:ascii="Times New Roman" w:hAnsi="Times New Roman" w:cs="Times New Roman"/>
                <w:kern w:val="0"/>
                <w:sz w:val="16"/>
                <w:szCs w:val="16"/>
              </w:rPr>
              <w:t xml:space="preserve"> et al., 201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MPZ</w:t>
            </w:r>
            <w:r w:rsidRPr="00BE734B">
              <w:rPr>
                <w:rFonts w:ascii="Times New Roman" w:hAnsi="Times New Roman" w:cs="Times New Roman"/>
                <w:i/>
                <w:iCs/>
                <w:sz w:val="18"/>
                <w:szCs w:val="18"/>
                <w:vertAlign w:val="superscript"/>
              </w:rPr>
              <w:t>T124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bme5fplvt","properties":{"formattedCitation":"(Claessens, 2025)","plainCitation":"(Claessens, 2025)","noteIndex":0},"citationItems":[{"id":4195,"uris":["http://zotero.org/users/17295988/items/HIICDKCP"],"itemData":{"id":4195,"type":"thesis","number-of-pages":"149","publisher":"University of Antwerp, Faculty of Pharmaceutical, Biomedical and Veterinary Sciences","title":"Axonal degeneration in peripheral neuropathies : from the molecular mechanisms to the therapeutic approach","URL":"https://repository.uantwerpen.be/desktop/irua","author":[{"family":"Claessens","given":"Anke"}],"accessed":{"date-parts":[["2025",12,2]]},"issued":{"date-parts":[["2025",7,10]]}}}],"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Claessens</w:t>
            </w:r>
            <w:proofErr w:type="spellEnd"/>
            <w:r w:rsidRPr="00BE734B">
              <w:rPr>
                <w:rFonts w:ascii="Times New Roman" w:hAnsi="Times New Roman" w:cs="Times New Roman"/>
                <w:kern w:val="0"/>
                <w:sz w:val="16"/>
                <w:szCs w:val="16"/>
              </w:rPr>
              <w:t>, 202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bookmarkStart w:id="0" w:name="_GoBack" w:colFirst="2" w:colLast="2"/>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HSPB8</w:t>
            </w:r>
            <w:r w:rsidRPr="00BE734B">
              <w:rPr>
                <w:rFonts w:ascii="Times New Roman" w:hAnsi="Times New Roman" w:cs="Times New Roman"/>
                <w:i/>
                <w:iCs/>
                <w:sz w:val="18"/>
                <w:szCs w:val="18"/>
                <w:vertAlign w:val="superscript"/>
              </w:rPr>
              <w:t>K141N</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bk2eoh5kr","properties":{"formattedCitation":"(Bouhy et al., 2016)","plainCitation":"(Bouhy et al., 2016)","noteIndex":0},"citationItems":[{"id":3744,"uris":["http://zotero.org/users/17295988/items/BMU2DUQW"],"itemData":{"id":3744,"type":"article-journal","abstract":"Background: Charcot-Marie-Tooth (CMT) and associated neuropathies, the most common inherited diseases of the peripheral nervous system, remain so far incurable. Three existing murine models of Charcot-Marie-Tooth type 2F (CMT2F) and/or distal hereditary motor neuropathy type IIb (dHMNIIb), caused by mutations in the small heat shock protein B1 gene (HSPB1/HSP27), partially recapitulate the hallmarks of peripheral neuropathy. Because these models overexpress the HSPB1 mutant proteins they differ from the patients’ situation.\nObjective: To overcome the possible bias induced by overexpression, we generated and characterized a transgenic model in which the wild type or mutant HSPB1 protein was expressed at a moderate, more physiologically relevant level.\nMethods: We generated a new transgenic mouse model in which a human wild type (hHSPB1WT) or mutant (hHSPB1R127W; hHSPB1P182L) HSPB1 transgene was integrated in the mouse ROSA26 locus. The motor and sensory functions of the mice was assessed at 3, 6, 9, 12 and 18 month.\nResults: However, the mice expressing the mutant hHSPB1 do not develop motor or sensory deﬁcits and do not show any sign of axonal degeneration, even at late age. Quantitative PCR analyses reveal contrasting tissue-speciﬁc expression pattern for the endogenous mouse and exogenous human HSPB1 and show that the ratio of human HSPB1 to the endogenous mouse HspB1 is lower in the sciatic nerve and spinal cord compared to the brain.\nConclusion: These results suggest that expressing the transgene at a physiological level using the ROSA26 locus may not be sufﬁcient to model inherited peripheral neuropathies caused by mutation in HSPB1.","container-title":"Journal of Neuromuscular Diseases","DOI":"10.3233/JND-150144","ISSN":"2214-3599, 2214-3602","issue":"2","journalAbbreviation":"Journal of Neuromuscular Diseases","language":"en","page":"183-200","source":"DOI.org (Crossref)","title":"Characterization of New Transgenic Mouse Models for Two Charcot-Marie-Tooth-Causing HspB1 Mutations using the Rosa26 Locus","volume":"3","author":[{"family":"Bouhy","given":"Delphine"},{"family":"Geuens","given":"Thomas"},{"family":"De Winter","given":"Vicky"},{"family":"Almeida-Souza","given":"Leonardo"},{"family":"Katona","given":"Istvan"},{"family":"Weis","given":"Joachim"},{"family":"Hochepied","given":"Tino"},{"family":"Goossens","given":"Steven"},{"family":"Haigh","given":"Jody J."},{"family":"Janssens","given":"Sophie"},{"family":"Timmerman","given":"Vincent"}],"issued":{"date-parts":[["2016",5,2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ouhy</w:t>
            </w:r>
            <w:proofErr w:type="spellEnd"/>
            <w:r w:rsidRPr="00BE734B">
              <w:rPr>
                <w:rFonts w:ascii="Times New Roman" w:hAnsi="Times New Roman" w:cs="Times New Roman"/>
                <w:kern w:val="0"/>
                <w:sz w:val="16"/>
                <w:szCs w:val="16"/>
              </w:rPr>
              <w:t xml:space="preserve"> et al., 2016)</w:t>
            </w:r>
            <w:r w:rsidRPr="00BE734B">
              <w:rPr>
                <w:rFonts w:ascii="Times New Roman" w:hAnsi="Times New Roman" w:cs="Times New Roman"/>
                <w:sz w:val="16"/>
                <w:szCs w:val="16"/>
              </w:rPr>
              <w:fldChar w:fldCharType="end"/>
            </w:r>
          </w:p>
        </w:tc>
      </w:tr>
      <w:bookmarkEnd w:id="0"/>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RAB</w:t>
            </w:r>
            <w:r w:rsidRPr="00BE734B">
              <w:rPr>
                <w:rFonts w:ascii="Times New Roman" w:hAnsi="Times New Roman" w:cs="Times New Roman"/>
                <w:i/>
                <w:iCs/>
                <w:sz w:val="18"/>
                <w:szCs w:val="18"/>
                <w:vertAlign w:val="superscript"/>
              </w:rPr>
              <w:t>V162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ev29p6bah","properties":{"formattedCitation":"(Wong et al., 2023)","plainCitation":"(Wong et al., 2023)","noteIndex":0},"citationItems":[{"id":5516,"uris":["http://zotero.org/users/17295988/items/U828BM7D"],"itemData":{"id":5516,"type":"article-journal","abstract":"Inter-organelle contact sites between mitochondria and lysosomes mediate the crosstalk and bidirectional regulation of their dynamics in health and disease. However, mitochondria–lysosome contact sites and their misregulation have not been investigated in peripheral sensory neurons. Charcot–Marie–Tooth type 2B disease is an autosomal dominant axonal neuropathy affecting peripheral sensory neurons caused by mutations in the GTPase Rab7. Using live super-resolution and confocal time-lapse microscopy, we showed that mitochondria–lysosome contact sites dynamically form in the soma and axons of peripheral sensory neurons. Interestingly, Charcot–Marie–Tooth type 2B mutant Rab7 led to prolonged mitochondria–lysosome contact site tethering preferentially in the axons of peripheral sensory neurons, due to impaired Rab7 GTP hydrolysis–mediated contact site untethering. We further generated a Charcot–Marie–Tooth type 2B mutant Rab7 knock-in mouse model which exhibited prolonged axonal mitochondria–lysosome contact site tethering and defective downstream axonal mitochondrial dynamics due to impaired Rab7 GTP hydrolysis as well as fragmented mitochondria in the axon of the sciatic nerve. Importantly, mutant Rab7 mice further demonstrated preferential sensory behavioral abnormalities and neuropathy, highlighting an important role for mutant Rab7 in driving degeneration of peripheral sensory neurons. Together, this study identifies an important role for mitochondria–lysosome contact sites in the pathogenesis of peripheral neuropathy.","container-title":"Proceedings of the National Academy of Sciences","DOI":"10.1073/pnas.2313010120","issue":"44","page":"e2313010120","publisher":"Proceedings of the National Academy of Sciences","source":"pnas.org (Atypon)","title":"Misregulation of mitochondria–lysosome contact dynamics in Charcot–Marie–Tooth Type 2B disease Rab7 mutant sensory peripheral neurons","volume":"120","author":[{"family":"Wong","given":"Yvette C."},{"family":"Jayaraj","given":"Nirupa D."},{"family":"Belton","given":"Tayler B."},{"family":"Shum","given":"George C."},{"family":"Ball","given":"Hannah E."},{"family":"Ren","given":"Dongjun"},{"family":"Tadenev","given":"Abigail L. D."},{"family":"Krainc","given":"Dimitri"},{"family":"Burgess","given":"Robert W."},{"family":"Menichella","given":"Daniela M."}],"issued":{"date-parts":[["2023",10,3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ong et al., 202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CNTNAP1</w:t>
            </w:r>
            <w:r w:rsidRPr="00BE734B">
              <w:rPr>
                <w:rFonts w:ascii="Times New Roman" w:hAnsi="Times New Roman" w:cs="Times New Roman"/>
                <w:i/>
                <w:iCs/>
                <w:sz w:val="18"/>
                <w:szCs w:val="18"/>
                <w:vertAlign w:val="superscript"/>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i8ge9q19","properties":{"formattedCitation":"(Saifetiarova et al., 2017)","plainCitation":"(Saifetiarova et al., 2017)","noteIndex":0},"citationItems":[{"id":3569,"uris":["http://zotero.org/users/17295988/items/XVRT5Z56"],"itemData":{"id":3569,"type":"article-journal","abstract":"Bidirectional interactions between neurons and myelinating glial cells result in formation of axonal domains along myelinated fibers. Loss of axonal domains leads to detrimental consequences on nerve structure and function, resulting in reduced conductive properties and the diminished ability to reliably transmit signals to the targets they innervate. Thus, impairment of peripheral myelinated axons that project to the surface of muscle fibers and form neuromuscular junction (NMJ) synapses leads to muscle dysfunction. The goal of our studies was to determine how altered electrophysiological properties due to axonal domain disorganization lead to muscle pathology, which is relevant to a variety of peripheral neuropathies, demyelinating diseases, and neurodegenerative disorders. Using conventional\n              Contactin\n              ‐\n              Associated Protein 1\n              (\n              Caspr1\n              ) and\n              Caspr2\n              single or double mutants with disrupted paranodal, juxtaparanodal, or both regions, respectively, in peripheral myelinated axons, we correlated defects in NMJ integrity and muscle pathology. Our data show that loss of axonal domains in\n              Caspr1\n              and\n              Caspr2\n              single and double mutants primarily alters distal myelinated fibers together with presynaptic terminals, eventually leading to NMJ denervation and reduction in postsynaptic endplate areas. Moreover, reduction in conductive properties of peripheral myelinated fibers together with NMJ disintegration leads to muscle atrophy in\n              Caspr1\n              mutants or muscle fiber degeneration accompanied by mitochondrial dysfunction in\n              Caspr1\n              /\n              Caspr2\n              double mutants. Together, our data indicate that proper organization of axonal domains in myelinated fibers is critical for optimal propagation of electrical signals, NMJ integrity, and muscle health, and provide insights into a wide range of pathologies that result in reduced nerve conduction leading to muscle atrophy. © 2017 Wiley Periodicals, Inc.","container-title":"Journal of Neuroscience Research","DOI":"10.1002/jnr.24052","ISSN":"0360-4012, 1097-4547","issue":"7","journalAbbreviation":"J of Neuroscience Research","language":"en","license":"http://onlinelibrary.wiley.com/termsAndConditions#vor","page":"1373-1390","source":"DOI.org (Crossref)","title":"Axonal domain disorganization in &lt;i&gt;Caspr1&lt;/i&gt; and &lt;i&gt;Caspr2&lt;/i&gt; mutant myelinated axons affects neuromuscular junction integrity, leading to muscle atrophy","volume":"95","author":[{"family":"Saifetiarova","given":"Julia"},{"family":"Liu","given":"Xi"},{"family":"Taylor","given":"Anna M."},{"family":"Li","given":"Jie"},{"family":"Bhat","given":"Manzoor A."}],"issued":{"date-parts":[["2017",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Saifetiarova</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LITAF</w:t>
            </w:r>
            <w:r w:rsidRPr="00BE734B">
              <w:rPr>
                <w:rFonts w:ascii="Times New Roman" w:hAnsi="Times New Roman" w:cs="Times New Roman"/>
                <w:i/>
                <w:iCs/>
                <w:sz w:val="18"/>
                <w:szCs w:val="18"/>
                <w:vertAlign w:val="superscript"/>
              </w:rPr>
              <w:t>W116G</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bna0ijd0d","properties":{"formattedCitation":"(S. M. Lee et al., 2013)","plainCitation":"(S. M. Lee et al., 2013)","noteIndex":0},"citationItems":[{"id":3919,"uris":["http://zotero.org/users/17295988/items/PZIIE349"],"itemData":{"id":3919,"type":"article-journal","abstract":"Charcot–Marie–Tooth disease type 1C (CMT1C) is a dominantly inherited motor and sensory neuropathy. Despite human genetic evidence linking missense mutations in SIMPLE to CMT1C, the in vivo role of CMT1C-linked SIMPLE mutations remains undetermined. To investigate the molecular mechanism underlying CMT1C pathogenesis, we generated transgenic mice expressing either wild-type or CMT1C-linked W116G human SIMPLE. Mice expressing mutant, but not wild type, SIMPLE develop a late-onset motor and sensory neuropathy that recapitulates key clinical features of CMT1C disease. SIMPLE mutant mice exhibit motor and sensory behavioral impairments accompanied by decreased motor and sensory nerve conduction velocity and reduced compound muscle action potential amplitude. This neuropathy phenotype is associated with focally infolded myelin loops that protrude into the axons at paranodal regions and near Schmidt–Lanterman incisures of peripheral nerves. We find that myelin infolding is often linked to constricted axons with signs of impaired axonal transport and to paranodal defects and abnormal organization of the node of Ranvier. Our findings support that SIMPLE mutation disrupts myelin homeostasis and causes peripheral neuropathy via a combination of toxic gain-of-function and dominant-negative mechanisms. The results from this study suggest that myelin infolding and paranodal damage may represent pathogenic precursors preceding demyelination and axonal degeneration in CMT1C patients.","container-title":"Human Molecular Genetics","DOI":"10.1093/hmg/ddt022","ISSN":"0964-6906","issue":"9","journalAbbreviation":"Hum Mol Genet","page":"1755-1770","PMID":"23359569","PMCID":"PMC3613163","source":"PubMed Central","title":"Motor and sensory neuropathy due to myelin infolding and paranodal damage in a transgenic mouse model of Charcot–Marie–Tooth disease type 1C","volume":"22","author":[{"family":"Lee","given":"Samuel M."},{"family":"Sha","given":"Di"},{"family":"Mohammed","given":"Anum A."},{"family":"Asress","given":"Seneshaw"},{"family":"Glass","given":"Jonathan D."},{"family":"Chin","given":"Lih-Shen"},{"family":"Li","given":"Lian"}],"issued":{"date-parts":[["2013",5,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S. M. Lee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DHTKD1</w:t>
            </w:r>
            <w:r w:rsidRPr="00BE734B">
              <w:rPr>
                <w:rFonts w:ascii="Times New Roman" w:hAnsi="Times New Roman" w:cs="Times New Roman"/>
                <w:i/>
                <w:iCs/>
                <w:sz w:val="18"/>
                <w:szCs w:val="18"/>
                <w:vertAlign w:val="superscript"/>
              </w:rPr>
              <w:t xml:space="preserve">-/- </w:t>
            </w:r>
            <w:r w:rsidRPr="00BE734B">
              <w:rPr>
                <w:rFonts w:ascii="Times New Roman" w:hAnsi="Times New Roman" w:cs="Times New Roman"/>
                <w:i/>
                <w:iCs/>
                <w:sz w:val="18"/>
                <w:szCs w:val="18"/>
              </w:rPr>
              <w:t xml:space="preserve">and </w:t>
            </w:r>
            <w:r w:rsidRPr="00BE734B">
              <w:rPr>
                <w:rFonts w:ascii="Times New Roman" w:hAnsi="Times New Roman" w:cs="Times New Roman"/>
                <w:i/>
                <w:iCs/>
                <w:sz w:val="18"/>
                <w:szCs w:val="18"/>
                <w:vertAlign w:val="superscript"/>
              </w:rPr>
              <w:t>Y486</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sd8bfcg8f","properties":{"formattedCitation":"(Luan et al., 2020; Xu et al., 2018)","plainCitation":"(Luan et al., 2020; Xu et al., 2018)","noteIndex":0},"citationItems":[{"id":3682,"uris":["http://zotero.org/users/17295988/items/JEXFBL9U"],"itemData":{"id":3682,"type":"article-journal","abstract":"Charcot-Marie-Tooth disease (CMT) is a group of inherited neurological disorders of the peripheral nervous system. CMT is subdivided into two main types: a demyelinating form, known as CMT1, and an axonal form, known as CMT2. Nearly 30 genes have been identified as a cause of CMT2. One of these is the ‘dehydrogenase E1 and transketolase domain containing 1’ (DHTKD1) gene. We previously demonstrated that a nonsense mutation [c.1455 T &gt; G (p.Y485*)] in exon 8 of DHTKD1 is one of the disease-causing mutations in CMT2Q (MIM 615025). The aim of the current study was to investigate whether human disease-causing mutations in the Dhtkd1 gene cause CMT2Q phenotypes in a mouse model in order to investigate the physiological function and pathogenic mechanisms associated with mutations in the Dhtkd1 gene in vivo. Therefore, we generated a knock-in mouse model with the Dhtkd1Y486* point mutation. We observed that the Dhtkd1 expression level in sciatic nerve of knock-in mice was significantly lower than in wild-type mice. Moreover, a histopathological phenotype was observed, reminiscent of a peripheral neuropathy, including reduced large axon diameter and abnormal myelination in peripheral nerves. The knock-in mice also displayed clear sensory defects, while no abnormalities in the motor performance were observed. In addition, accumulation of mitochondria and an elevated energy metabolic state was observed in the knock-in mice. Taken together, our study indicates that the Dhtkd1Y486* knock-in mice partially recapitulate the clinical phenotypes of CMT2Q patients and we hypothesize that there might be a compensatory effect from the elevated metabolic state in the knock-in mice that enables them to maintain their normal locomotor function.","container-title":"Acta Neuropathologica Communications","DOI":"10.1186/s40478-020-00901-0","ISSN":"2051-5960","issue":"1","journalAbbreviation":"acta neuropathol commun","language":"en","page":"32","source":"DOI.org (Crossref)","title":"CMT2Q-causing mutation in the Dhtkd1 gene lead to sensory defects, mitochondrial accumulation and altered metabolism in a knock-in mouse model","volume":"8","author":[{"family":"Luan","given":"Chun-jie"},{"family":"Guo","given":"Wenting"},{"family":"Chen","given":"Lei"},{"family":"Wei","given":"Xi-wei"},{"family":"He","given":"Yimin"},{"family":"Chen","given":"Yan"},{"family":"Dang","given":"Su-ying"},{"family":"Prior","given":"Robert"},{"family":"Li","given":"Xihua"},{"family":"Kuang","given":"Ying"},{"family":"Wang","given":"Zhu-gang"},{"family":"Van Den Bosch","given":"Ludo"},{"family":"Gu","given":"Ming-min"}],"issued":{"date-parts":[["2020",12]]}}},{"id":4577,"uris":["http://zotero.org/users/17295988/items/WNKAVWID"],"itemData":{"id":4577,"type":"article-journal","abstract":"DHTKD1, a part of 2-ketoadipic acid dehydrogenase complex, is involved in lysine and tryptophan catabolism. Mutations in DHTKD1 block the metabolic pathway and cause 2-aminoadipic and 2-oxoadipic aciduria (AMOXAD), an autosomal recessive inborn metabolic disorder. In addition, a nonsense mutation in DHTKD1 that we identified previously causes Charcot-Marie-Tooth disease (CMT) type 2Q, one of the most common inherited neurological disorders affecting the peripheral nerves in the musculature. However, the comprehensive molecular mechanism underlying CMT2Q remains elusive. Here, we show that Dhtkd1−/− mice mimic the major aspects of CMT2 phenotypes, characterized by progressive weakness and atrophy in the distal parts of limbs with motor and sensory dysfunctions, which are accompanied with decreased nerve conduction velocity. Moreover, DHTKD1 deficiency causes severe metabolic abnormalities and dramatically increased levels of 2-ketoadipic acid (2-KAA) and 2-aminoadipic acid (2-AAA) in urine. Further studies revealed that both 2-KAA and 2-AAA could stimulate insulin biosynthesis and secretion. Subsequently, elevated insulin regulates myelin protein zero (Mpz) transcription in Schwann cells via upregulating the expression of early growth response 2 (Egr2), leading to myelin structure damage and axonal degeneration. Finally, 2-AAA-fed mice do reproduce phenotypes similar to CMT2Q phenotypes. In conclusion, we have demonstrated that loss of DHTKD1 causes CMT2Q-like phenotypes through dysregulation of Mpz mRNA and protein zero (P0) which are closely associated with elevated DHTKD1 substrate and insulin levels. These findings further indicate an important role of metabolic disorders in addition to mitochondrial insufficiency in the pathogenesis of peripheral neuropathies.","container-title":"Molecular and Cellular Biology","DOI":"10.1128/MCB.00085-18","ISSN":"0270-7306","issue":"13","journalAbbreviation":"Mol Cell Biol","page":"e00085-18","PMID":"29661920","PMCID":"PMC6002691","source":"PubMed Central","title":"DHTKD1 Deficiency Causes Charcot-Marie-Tooth Disease in Mice","volume":"38","author":[{"family":"Xu","given":"Wang-Yang"},{"family":"Zhu","given":"Houbao"},{"family":"Shen","given":"Yan"},{"family":"Wan","given":"Ying-Han"},{"family":"Tu","given":"Xiao-Die"},{"family":"Wu","given":"Wen-Ting"},{"family":"Tang","given":"Lingyun"},{"family":"Zhang","given":"Hong-Xin"},{"family":"Lu","given":"Shun-Yuan"},{"family":"Jin","given":"Xiao-Long"},{"family":"Fei","given":"Jian"},{"family":"Wang","given":"Zhu-Gang"}],"issued":{"date-parts":[["2018",6,1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Luan et al., 2020; </w:t>
            </w:r>
            <w:proofErr w:type="spellStart"/>
            <w:r w:rsidRPr="00BE734B">
              <w:rPr>
                <w:rFonts w:ascii="Times New Roman" w:hAnsi="Times New Roman" w:cs="Times New Roman"/>
                <w:kern w:val="0"/>
                <w:sz w:val="16"/>
                <w:szCs w:val="16"/>
              </w:rPr>
              <w:t>Xu</w:t>
            </w:r>
            <w:proofErr w:type="spellEnd"/>
            <w:r w:rsidRPr="00BE734B">
              <w:rPr>
                <w:rFonts w:ascii="Times New Roman" w:hAnsi="Times New Roman" w:cs="Times New Roman"/>
                <w:kern w:val="0"/>
                <w:sz w:val="16"/>
                <w:szCs w:val="16"/>
              </w:rPr>
              <w:t xml:space="preserve"> et al.,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SLC25A46 (</w:t>
            </w:r>
            <w:proofErr w:type="spellStart"/>
            <w:r w:rsidRPr="00BE734B">
              <w:rPr>
                <w:rFonts w:ascii="Times New Roman" w:hAnsi="Times New Roman" w:cs="Times New Roman"/>
                <w:i/>
                <w:iCs/>
                <w:sz w:val="18"/>
                <w:szCs w:val="18"/>
              </w:rPr>
              <w:t>atc</w:t>
            </w:r>
            <w:proofErr w:type="spellEnd"/>
            <w:r w:rsidRPr="00BE734B">
              <w:rPr>
                <w:rFonts w:ascii="Times New Roman" w:hAnsi="Times New Roman" w:cs="Times New Roman"/>
                <w:i/>
                <w:iCs/>
                <w:sz w:val="18"/>
                <w:szCs w:val="18"/>
              </w:rPr>
              <w:t xml:space="preserve"> and KD)</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k0elnh1ve","properties":{"formattedCitation":"(Ali et al., 2020; Suda et al., 2018; Terzenidou et al., 2017)","plainCitation":"(Ali et al., 2020; Suda et al., 2018; Terzenidou et al., 2017)","noteIndex":0},"citationItems":[{"id":3646,"uris":["http://zotero.org/users/17295988/items/GKKCBIY7"],"itemData":{"id":3646,"type":"article-journal","abstract":"Various mutations in the SLC25A46 gene have been reported in mitochondrial diseases that are sometimes classified as type 2 Charcot-Marie-Tooth disease, optic atrophy, and Leigh syndrome. Although human SLC25A46 is a well-known transporter that acts through the mitochondrial outer membrane, the relationship between neurodegeneration in these diseases and the loss-of-function of SLC25A46 remains unclear. Two Drosophila genes, CG8931 (dSLC25A46a) and CG5755 (dSLC25A46b) have been identified as candidate homologs of human SLC25A46. We previously characterized the phenotypes of pan-neuron-specific dSLC25A46b knockdown flies. In the present study, we developed pan-neuron-specific dSLC25A46a knockdown flies and examined their phenotypes. Neuron-specific dSLC25A46a knockdown resulted in reduced mobility in larvae as well as adults. An aberrant morphology for neuromuscular junctions (NMJs), such as a reduced synaptic branch length and decreased number and size of boutons, was observed in dSLC25A46a knockdown flies. Learning ability was also reduced in the larvae of knockdown flies. In dSLC25A46a knockdown flies, mitochondrial hyperfusion was detected in NMJ synapses together with the accumulation of reactive oxygen species and reductions in ATP. These phenotypes were very similar to those of dSLC25A46b knockdown flies, suggesting that dSLC25A46a and dSLC25A46b do not have redundant roles in neurons. Collectively, these results show that the depletion of SLC25A46a leads to mitochondrial defects followed by an aberrant synaptic morphology, resulting in locomotive defects and learning disability. Thus, the dSLC25A46a knockdown fly summarizes most of the phenotypes in patients with mitochondrial diseases, offering a useful tool for studying these diseases.","container-title":"IBRO Reports","DOI":"10.1016/j.ibror.2020.02.001","ISSN":"24518301","journalAbbreviation":"IBRO Reports","language":"en","page":"65-75","source":"DOI.org (Crossref)","title":"Neuron-specific knockdown of solute carrier protein SLC25A46a induces locomotive defects, an abnormal neuron terminal morphology, learning disability, and shortened lifespan","volume":"8","author":[{"family":"Ali","given":"Md Saheb"},{"family":"Suda","given":"Kojiro"},{"family":"Kowada","given":"Ryosuke"},{"family":"Ueoka","given":"Ibuki"},{"family":"Yoshida","given":"Hideki"},{"family":"Yamaguchi","given":"Masamitsu"}],"issued":{"date-parts":[["2020",6]]}}},{"id":3643,"uris":["http://zotero.org/users/17295988/items/VSYEXUK5"],"itemData":{"id":3643,"type":"article-journal","abstract":"Mutations in SLC25A46 gene have been identiﬁed in mitochondrial diseases that are sometimes classiﬁed as Charcot-Marie-Tooth disease type 2, optic atrophy and Leigh syndrome. Human SLC25A46 functions as a transporter across the outer mitochondrial membrane. However, it is still unknown how the neurodegeneration occurring in these diseases relates to the loss of SLC25A46 function. Drosophila has CG5755 (dSLC25A46) as a single human SLC25A46 homolog. Here we established pan-neuron speciﬁc dSLC25A46 knockdown ﬂies, and examined their phenotypes. Neuron speciﬁc knockdown of dSLC25A46 resulted in an impaired motility in both larvae and adults. Defects at neuromuscular junctions (NMJs), such as reduced synaptic branch length, decreased number and size of bouton, reduced density and size of active zone were also observed with the dSLC25A46 knockdown ﬂies. Mitochondrial hyperfusion in synapse at NMJ, accumulation of reactive oxygen species and reduction of ATP were also observed in the dSLC25A46 knockdown ﬂies. These results indicate that depletion of SLC25A46 induces mitochondrial defects accompanied with aberrant morphology of motoneuron and reduction of active zone that results in defect in locomotive ability. In addition, it is known that SLC25A46 mutations in human cause optic atrophy and knockdown of dSLC25A46 induces aberrant morphology of optic stalk of photoreceptor neurons in third instar larvae. Morphology and development of optic stalk of photoreceptor neurons in Drosophila are precisely regulated via cell proliferation and migration. Immunocytochemical analyses of subcellular localization of dSLC25A46 revealed that dSLC25A46 localizes not only in mitochondria, but also in plasma membrane. These observations suggest that in addition to the role in mitochondrial function, plasma membrane-localized dSLC25A46 plays a role in cell proliferation and/or migration to control optic stalk formation. The dSLC25A46 knockdown ﬂy thus recapitulates most of the phenotypes in mitochondrial disease patients, providing a useful tool to study these diseases.","container-title":"Brain Research","DOI":"10.1016/j.brainres.2018.03.028","ISSN":"00068993","journalAbbreviation":"Brain Research","language":"en","page":"30-44","source":"DOI.org (Crossref)","title":"Novel Drosophila model for mitochondrial diseases by targeting of a solute carrier protein SLC25A46","volume":"1689","author":[{"family":"Suda","given":"Kojiro"},{"family":"Ueoka","given":"Ibuki"},{"family":"Azuma","given":"Yumiko"},{"family":"Muraoka","given":"Yuuka"},{"family":"Yoshida","given":"Hideki"},{"family":"Yamaguchi","given":"Masamitsu"}],"issued":{"date-parts":[["2018",6]]}}},{"id":3645,"uris":["http://zotero.org/users/17295988/items/KGEFD2WJ"],"itemData":{"id":3645,"type":"article-journal","abstract":"The mitochondrial protein SLC25A46 has been recently identified as a novel pathogenic cause in a wide spectrum of neurological diseases, including inherited optic atrophy, Charcot-Marie-Tooth type 2, Leigh syndrome, progressive myoclonic ataxia and lethal congenital pontocerebellar hypoplasia. SLC25A46 is an outer membrane protein, member of the Solute Carrier 25 (SLC25) family of nuclear genes encoding mitochondrial carriers, with a role in mitochondrial dynamics and cristae maintenance. Here we identified a loss-of-function mutation in the Slc25a46 gene that causes lethal neuropathology in mice. Mutant mice manifest the main clinical features identified in patients, including ataxia, optic atrophy and cerebellar hypoplasia, which were completely rescued by expression of the human ortholog. Histopathological analysis revealed previously unseen lesions, most notably disrupted cytoarchitecture in the cerebellum and retina and prominent abnormalities in the neuromuscular junction. A distinct lymphoid phenotype was also evident. Our mutant mice provide a valid model for understanding the mechanistic basis of the complex SLC25A46-mediated pathologies, as well as for screening potential therapeutic interventions.","container-title":"PLOS Genetics","DOI":"10.1371/journal.pgen.1006656","ISSN":"1553-7404","issue":"4","journalAbbreviation":"PLoS Genet","language":"en","page":"e1006656","source":"DOI.org (Crossref)","title":"Novel insights into SLC25A46-related pathologies in a genetic mouse model","volume":"13","author":[{"family":"Terzenidou","given":"Maria Eirini"},{"family":"Segklia","given":"Aikaterini"},{"family":"Kano","given":"Toshimi"},{"family":"Papastefanaki","given":"Florentia"},{"family":"Karakostas","given":"Alexandros"},{"family":"Charalambous","given":"Maria"},{"family":"Ioakeimidis","given":"Fotis"},{"family":"Papadaki","given":"Maria"},{"family":"Kloukina","given":"Ismini"},{"family":"Chrysanthou-Piterou","given":"Margarita"},{"family":"Samiotaki","given":"Martina"},{"family":"Panayotou","given":"George"},{"family":"Matsas","given":"Rebecca"},{"family":"Douni","given":"Eleni"}],"editor":[{"family":"Kunji","given":"Edmund"}],"issued":{"date-parts":[["2017",4,4]]}}}],"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Ali et al., 2020; </w:t>
            </w:r>
            <w:proofErr w:type="spellStart"/>
            <w:r w:rsidRPr="00BE734B">
              <w:rPr>
                <w:rFonts w:ascii="Times New Roman" w:hAnsi="Times New Roman" w:cs="Times New Roman"/>
                <w:kern w:val="0"/>
                <w:sz w:val="16"/>
                <w:szCs w:val="16"/>
              </w:rPr>
              <w:t>Suda</w:t>
            </w:r>
            <w:proofErr w:type="spellEnd"/>
            <w:r w:rsidRPr="00BE734B">
              <w:rPr>
                <w:rFonts w:ascii="Times New Roman" w:hAnsi="Times New Roman" w:cs="Times New Roman"/>
                <w:kern w:val="0"/>
                <w:sz w:val="16"/>
                <w:szCs w:val="16"/>
              </w:rPr>
              <w:t xml:space="preserve"> et al., 2018; </w:t>
            </w:r>
            <w:proofErr w:type="spellStart"/>
            <w:r w:rsidRPr="00BE734B">
              <w:rPr>
                <w:rFonts w:ascii="Times New Roman" w:hAnsi="Times New Roman" w:cs="Times New Roman"/>
                <w:kern w:val="0"/>
                <w:sz w:val="16"/>
                <w:szCs w:val="16"/>
              </w:rPr>
              <w:t>Terzenidou</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PDK3</w:t>
            </w:r>
            <w:r w:rsidRPr="00BE734B">
              <w:rPr>
                <w:rFonts w:ascii="Times New Roman" w:hAnsi="Times New Roman" w:cs="Times New Roman"/>
                <w:i/>
                <w:iCs/>
                <w:sz w:val="18"/>
                <w:szCs w:val="18"/>
                <w:vertAlign w:val="superscript"/>
              </w:rPr>
              <w:t>p.R158H</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2n6ind73a","properties":{"formattedCitation":"(Kennerson et al., 2013; Narayanan et al., 2022)","plainCitation":"(Kennerson et al., 2013; Narayanan et al., 2022)","noteIndex":0},"citationItems":[{"id":6993,"uris":["http://zotero.org/users/17295988/items/NGRGYI3C"],"itemData":{"id":6993,"type":"article-journal","abstract":"Hereditary motor and sensory disorders of the peripheral nerve form one of the most common groups of human genetic diseases collectively called Charcot–Marie–Tooth (CMT) neuropathy. Using linkage analysis in a three generation kindred, we have mapped a new locus for X-linked dominant CMT to chromosome Xp22.11. A microsatellite scan of the X chromosome established significant linkage to several markers including DXS993 (Zmax = 3.16; θ = 0.05). Extended haplotype analysis refined the linkage region to a 1.43-Mb interval flanked by markers DXS7110 and DXS8027. Whole exome sequencing identified a missense mutation c.G473A (p.R158H) in the pyruvate dehydrogenase kinase isoenzyme 3 (PDK3) gene. The change localized within the 1.43-Mb linkage interval, segregated with the affected phenotype and was excluded in ethnically matched control chromosomes. PDK3 is one of the four isoenzymes regulating the pyruvate dehydrogenase complex (PDC), by reversible phosphorylation, and is a nuclear-coded protein located in the mitochondrial matrix. PDC catalyzes the oxidative decarboxylation of pyruvate to acetyl CoA and is a key enzyme linking glycolysis to the energy-producing Krebs cycle and lipogenic pathways. We found that the R158H mutation confers enzyme hyperactivity and binds with stronger affinity than the wild-type to the inner-lipoyl (L2) domain of the E2p chain of PDC. Our findings suggest a reduced pyruvate flux due to R158H mutant PDK3-mediated hyper-phosphorylation of the PDC as the underlying pathogenic cause of peripheral neuropathy. The results highlight an important causative link between peripheral nerve degeneration and an essential bioenergetic or biosynthetic pathway required for the maintenance of peripheral nerves.","container-title":"Human Molecular Genetics","DOI":"10.1093/hmg/dds557","ISSN":"0964-6906","issue":"7","journalAbbreviation":"Hum Mol Genet","page":"1404-1416","PMID":"23297365","PMCID":"PMC3596851","source":"PubMed Central","title":"A new locus for X-linked dominant Charcot–Marie–Tooth disease (CMTX6) is caused by mutations in the pyruvate dehydrogenase kinase isoenzyme 3 (PDK3) gene","volume":"22","author":[{"family":"Kennerson","given":"Marina L."},{"family":"Yiu","given":"Eppie M."},{"family":"Chuang","given":"David T."},{"family":"Kidambi","given":"Aditi"},{"family":"Tso","given":"Shih-Chia"},{"family":"Ly","given":"Carolyn"},{"family":"Chaudhry","given":"Rabia"},{"family":"Drew","given":"Alexander P."},{"family":"Rance","given":"Gary"},{"family":"Delatycki","given":"Martin B."},{"family":"Züchner","given":"Stephan"},{"family":"Ryan","given":"Monique M."},{"family":"Nicholson","given":"Garth A."}],"issued":{"date-parts":[["2013",4,1]]}}},{"id":6990,"uris":["http://zotero.org/users/17295988/items/4W93NP3F"],"itemData":{"id":6990,"type":"article-journal","abstract":"Charcot–Marie-Tooth (CMT) is a commonly inherited, non-fatal neurodegenerative disorder that affects sensory and motor neurons in patients. More than 90 genes are known to cause axonal and demyelinating forms of CMT. The p.R158H mutation in the pyruvate dehydrogenase kinase 3 (PDK3) gene is the genetic cause for an X linked form of axonal CMT (CMTX6). In vitro studies using patient fibroblasts and iPSC-derived motor neurons have shown that this mutation causes deficits in energy metabolism and mitochondrial function. Animal models that recapitulate pathogenic in vivo events in patients are crucial for investigating mechanisms of axonal degeneration and developing therapies for CMT. We have developed a C. elegans model of CMTX6 by knocking-in the p.R158H mutation in pdhk-2, the ortholog of PDK3. In addition, we have developed animal models overexpressing the wild type and mutant form of human PDK3 specifically in the GABAergic motor neurons of C. elegans. CMTX6 mutants generated in this study exhibit synaptic transmission deficits, locomotion defects and show signs of progressive neurodegeneration. Furthermore, the CMTX6 in vivo models display energy deficits that recapitulate the phenotype observed in patient fibroblasts and iPSC-derived motor neurons. Our CMTX6 animals represent the first in vivo model for this form of CMT and have provided novel insights into the cellular function and metabolic pathways perturbed by the p.R158H mutation, all the while closely replicating the clinical presentation observed in CMTX6 patients.","container-title":"Human Molecular Genetics","DOI":"10.1093/hmg/ddab228","ISSN":"0964-6906","issue":"1","journalAbbreviation":"Hum Mol Genet","page":"133-145","source":"Silverchair","title":"Charcot–Marie–tooth disease causing mutation (p.R158H) in pyruvate dehydrogenase kinase 3 (PDK3) affects synaptic transmission, ATP production and causes neurodegeneration in a CMTX6 C. elegans model","volume":"31","author":[{"family":"Narayanan","given":"Ramesh K"},{"family":"Brewer","given":"Megan H"},{"family":"Perez-Siles","given":"Gonzalo"},{"family":"Ellis","given":"Melina"},{"family":"Ly","given":"Carolyn"},{"family":"Burgess","given":"Andrew"},{"family":"Neumann","given":"Brent"},{"family":"Nicholson","given":"Garth A"},{"family":"Vucic","given":"Steve"},{"family":"Kennerson","given":"Marina L"}],"issued":{"date-parts":[["2022",1,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Kennerson</w:t>
            </w:r>
            <w:proofErr w:type="spellEnd"/>
            <w:r w:rsidRPr="00BE734B">
              <w:rPr>
                <w:rFonts w:ascii="Times New Roman" w:hAnsi="Times New Roman" w:cs="Times New Roman"/>
                <w:kern w:val="0"/>
                <w:sz w:val="16"/>
                <w:szCs w:val="16"/>
              </w:rPr>
              <w:t xml:space="preserve"> et al., 2013; Narayanan et al., 2022)</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 xml:space="preserve">CHCHD10 </w:t>
            </w:r>
            <w:r w:rsidRPr="00BE734B">
              <w:rPr>
                <w:rFonts w:ascii="Times New Roman" w:hAnsi="Times New Roman" w:cs="Times New Roman"/>
                <w:sz w:val="18"/>
                <w:szCs w:val="18"/>
              </w:rPr>
              <w:t>(ALS)</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j4h013ht5","properties":{"formattedCitation":"(Genin et al., 2019)","plainCitation":"(Genin et al., 2019)","noteIndex":0},"citationItems":[{"id":3677,"uris":["http://zotero.org/users/17295988/items/R3RVT8XQ"],"itemData":{"id":3677,"type":"article-journal","abstract":"Recently, we provided genetic basis showing that mitochondrial dysfunction can trigger motor neuron degeneration, through identification of CHCHD10 encoding a mitochondrial protein. We reported patients, carrying the p.Ser59Leu heterozygous mutation in CHCHD10, from a large family with a mitochondrial myopathy associated with motor neuron disease (MND). Rapidly, our group and others reported CHCHD10 mutations in amyotrophic lateral sclerosis (ALS), frontotemporal dementia-ALS and other neurodegenerative diseases. Here, we generated knock-in (KI) mice, carrying the p.Ser59Leu mutation, that mimic the mitochondrial myopathy with mtDNA instability displayed by the patients from our original family. Before 14 months of age, all KI mice developed a fatal mitochondrial cardiomyopathy associated with enhanced mitophagy. CHCHD10S59L/+ mice also displayed neuromuscular junction (NMJ) and motor neuron degeneration with hyper-fragmentation of the motor end plate and moderate but significant motor neuron loss in lumbar spinal cord at the end stage of the disease. At this stage, we observed TDP-43 cytoplasmic aggregates in spinal neurons. We also showed that motor neurons differentiated from human iPSC carrying the p.Ser59Leu mutation were much more sensitive to Staurosporine or glutamate-induced caspase activation than control cells. These data confirm that mitochondrial deficiency associated with CHCHD10 mutations can be at the origin of MND. CHCHD10 is highly expressed in the NMJ post-synaptic part. Importantly, the fragmentation of the motor end plate was associated with abnormal CHCHD10 expression that was also observed closed to NMJs which were morphologically normal. Furthermore, we found OXPHOS deficiency in muscle of CHCHD10S59L/+ mice at 3 months of age in the absence of neuron loss in spinal cord. Our data show that the pathological effects of the p.Ser59Leu mutation target muscle prior to NMJ and motor neurons. They likely lead to OXPHOS deficiency, loss of cristae junctions and destabilization of internal membrane structure within mitochondria at motor end plate of NMJ, impairing neurotransmission. These data are in favor with a key role for muscle in MND associated with CHCHD10 mutations.","container-title":"Acta Neuropathologica","DOI":"10.1007/s00401-019-01988-z","ISSN":"0001-6322, 1432-0533","issue":"1","journalAbbreviation":"Acta Neuropathol","language":"en","page":"123-145","source":"DOI.org (Crossref)","title":"Mitochondrial defect in muscle precedes neuromuscular junction degeneration and motor neuron death in CHCHD10S59L/+ mouse","volume":"138","author":[{"family":"Genin","given":"Emmanuelle C."},{"family":"Madji Hounoum","given":"Blandine"},{"family":"Bannwarth","given":"Sylvie"},{"family":"Fragaki","given":"Konstantina"},{"family":"Lacas-Gervais","given":"Sandra"},{"family":"Mauri-Crouzet","given":"Alessandra"},{"family":"Lespinasse","given":"Françoise"},{"family":"Neveu","given":"Julien"},{"family":"Ropert","given":"Baptiste"},{"family":"Augé","given":"Gaelle"},{"family":"Cochaud","given":"Charlotte"},{"family":"Lefebvre-Omar","given":"Cynthia"},{"family":"Bigou","given":"Stéphanie"},{"family":"Chiot","given":"Aude"},{"family":"Mochel","given":"Fanny"},{"family":"Boillée","given":"Séverine"},{"family":"Lobsiger","given":"Christian S."},{"family":"Bohl","given":"Delphine"},{"family":"Ricci","given":"Jean-Ehrland"},{"family":"Paquis-Flucklinger","given":"Véronique"}],"issued":{"date-parts":[["2019",7]]}}}],"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Genin</w:t>
            </w:r>
            <w:proofErr w:type="spellEnd"/>
            <w:r w:rsidRPr="00BE734B">
              <w:rPr>
                <w:rFonts w:ascii="Times New Roman" w:hAnsi="Times New Roman" w:cs="Times New Roman"/>
                <w:kern w:val="0"/>
                <w:sz w:val="16"/>
                <w:szCs w:val="16"/>
              </w:rPr>
              <w:t xml:space="preserve"> et al., 2019)</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i/>
                <w:iCs/>
                <w:sz w:val="18"/>
                <w:szCs w:val="18"/>
              </w:rPr>
              <w:t xml:space="preserve">DNM2 </w:t>
            </w:r>
            <w:r w:rsidRPr="00BE734B">
              <w:rPr>
                <w:rFonts w:ascii="Times New Roman" w:hAnsi="Times New Roman" w:cs="Times New Roman"/>
                <w:sz w:val="18"/>
                <w:szCs w:val="18"/>
              </w:rPr>
              <w:t>(CN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43o74s1h8","properties":{"formattedCitation":"(Tinelli et al., 2013)","plainCitation":"(Tinelli et al., 2013)","noteIndex":0},"citationItems":[{"id":3688,"uris":["http://zotero.org/users/17295988/items/527IGZTB"],"itemData":{"id":3688,"type":"article-journal","container-title":"Human Molecular Genetics","DOI":"10.1093/hmg/ddt292","ISSN":"1460-2083, 0964-6906","issue":"21","language":"en","page":"4417-4429","source":"DOI.org (Crossref)","title":"Muscle-specific function of the centronuclear myopathy and Charcot–Marie–Tooth neuropathy-associated dynamin 2 is required for proper lipid metabolism, mitochondria, muscle fibers, neuromuscular junctions and peripheral nerves","volume":"22","author":[{"family":"Tinelli","given":"Elisa"},{"family":"Pereira","given":"Jorge A."},{"family":"Suter","given":"Ueli"}],"issued":{"date-parts":[["2013",11,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Tinelli</w:t>
            </w:r>
            <w:proofErr w:type="spellEnd"/>
            <w:r w:rsidRPr="00BE734B">
              <w:rPr>
                <w:rFonts w:ascii="Times New Roman" w:hAnsi="Times New Roman" w:cs="Times New Roman"/>
                <w:kern w:val="0"/>
                <w:sz w:val="16"/>
                <w:szCs w:val="16"/>
              </w:rPr>
              <w:t xml:space="preserve">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 xml:space="preserve">Trophic Receptors and </w:t>
            </w:r>
            <w:proofErr w:type="spellStart"/>
            <w:r w:rsidRPr="00BE734B">
              <w:rPr>
                <w:rFonts w:ascii="Times New Roman" w:hAnsi="Times New Roman" w:cs="Times New Roman"/>
                <w:sz w:val="20"/>
                <w:szCs w:val="20"/>
              </w:rPr>
              <w:t>Neomorphic</w:t>
            </w:r>
            <w:proofErr w:type="spellEnd"/>
            <w:r w:rsidRPr="00BE734B">
              <w:rPr>
                <w:rFonts w:ascii="Times New Roman" w:hAnsi="Times New Roman" w:cs="Times New Roman"/>
                <w:sz w:val="20"/>
                <w:szCs w:val="20"/>
              </w:rPr>
              <w:t xml:space="preserve"> Interactions</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b/>
                <w:bCs/>
                <w:sz w:val="18"/>
                <w:szCs w:val="18"/>
              </w:rPr>
              <w:t>Mutant</w:t>
            </w:r>
            <w:r w:rsidRPr="00BE734B">
              <w:rPr>
                <w:rFonts w:ascii="Times New Roman" w:hAnsi="Times New Roman" w:cs="Times New Roman"/>
                <w:b/>
                <w:bCs/>
                <w:i/>
                <w:iCs/>
                <w:sz w:val="18"/>
                <w:szCs w:val="18"/>
              </w:rPr>
              <w:t xml:space="preserve"> GARS1:</w:t>
            </w:r>
            <w:r w:rsidRPr="00BE734B">
              <w:rPr>
                <w:rFonts w:ascii="Times New Roman" w:hAnsi="Times New Roman" w:cs="Times New Roman"/>
                <w:sz w:val="18"/>
                <w:szCs w:val="18"/>
              </w:rPr>
              <w:t xml:space="preserve"> NRP1, </w:t>
            </w:r>
            <w:proofErr w:type="spellStart"/>
            <w:r w:rsidRPr="00BE734B">
              <w:rPr>
                <w:rFonts w:ascii="Times New Roman" w:hAnsi="Times New Roman" w:cs="Times New Roman"/>
                <w:sz w:val="18"/>
                <w:szCs w:val="18"/>
              </w:rPr>
              <w:t>TrkB</w:t>
            </w:r>
            <w:proofErr w:type="spellEnd"/>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rPr>
              <w:t>Plexins</w:t>
            </w:r>
            <w:proofErr w:type="spellEnd"/>
          </w:p>
          <w:p w:rsidR="0022724D" w:rsidRPr="00BE734B" w:rsidRDefault="0022724D" w:rsidP="00567409">
            <w:pPr>
              <w:rPr>
                <w:rFonts w:ascii="Times New Roman" w:hAnsi="Times New Roman" w:cs="Times New Roman"/>
                <w:sz w:val="18"/>
                <w:szCs w:val="18"/>
              </w:rPr>
            </w:pP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re40t7bat","properties":{"formattedCitation":"(Grice et al., 2018; W. He et al., 2015; Ozes et al., 2024; Sleigh, Dawes, et al., 2017; Sleigh et al., 2023; Sleigh, G\\uc0\\u243{}mez-Mart\\uc0\\u237{}n, et al., 2017)","plainCitation":"(Grice et al., 2018; W. He et al., 2015; Ozes et al., 2024; Sleigh, Dawes, et al., 2017; Sleigh et al., 2023; Sleigh, Gómez-Martín, et al., 2017)","noteIndex":0},"citationItems":[{"id":1168,"uris":["http://zotero.org/users/17295988/items/83USXY57"],"itemData":{"id":1168,"type":"article-journal","abstract":"&lt;p&gt;Dominant mutations in &lt;italic&gt;GARS&lt;/italic&gt;, encoding the ubiquitous enzyme glycyl-tRNA synthetase (GlyRS), cause peripheral nerve degeneration and Charcot-Marie-Tooth disease type 2D (CMT2D). This genetic disorder exemplifies a recurring paradigm in neurodegeneration, in which mutations in essential genes cause selective degeneration of the nervous system. Recent evidence suggests that the mechanism underlying CMT2D involves extracellular neomorphic binding of mutant GlyRS to neuronally-expressed proteins. Consistent with this, our previous studies indicate a non-cell autonomous mechanism, whereby mutant GlyRS is secreted and interacts with the neuromuscular junction (NMJ). In this &lt;italic&gt;Drosophila&lt;/italic&gt; model for CMT2D, we have previously shown that mutant &lt;italic&gt;gars&lt;/italic&gt; expression decreases viability and larval motor function, and causes a concurrent build-up of mutant GlyRS at the larval neuromuscular presynapse. Here, we report additional phenotypes that closely mimic the axonal branching defects of &lt;italic&gt;Drosophila&lt;/italic&gt; plexin transmembrane receptor mutants, implying interference of plexin signaling in &lt;italic&gt;gars&lt;/italic&gt; mutants. Individual dosage reduction of two &lt;italic&gt;Drosophila&lt;/italic&gt; Plexins, &lt;italic&gt;plexin A (plexA)&lt;/italic&gt; and &lt;italic&gt;B (plexB)&lt;/italic&gt; enhances and represses the viability and larval motor defects caused by mutant GlyRS, respectively. However, we find plexB levels, but not plexA levels, modify mutant GlyRS association with the presynaptic membrane. Furthermore, increasing availability of the plexB ligand, Semaphorin-2a (Sema2a), alleviates the pathology and the build-up of mutant GlyRS, suggesting competition for plexB binding may be occurring between these two ligands. This toxic gain-of-function and subversion of neurodevelopmental processes indicate that signaling pathways governing axonal guidance could be integral to neuropathology and may underlie the non-cell autonomous CMT2D mechanism.&lt;/p&gt;","container-title":"Frontiers in Molecular Neuroscience","DOI":"10.3389/fnmol.2018.00055","ISSN":"1662-5099","journalAbbreviation":"Front. Mol. Neurosci.","language":"English","publisher":"Frontiers","source":"Frontiers","title":"Plexin-Semaphorin Signaling Modifies Neuromuscular Defects in a Drosophila Model of Peripheral Neuropathy","URL":"https://www.frontiersin.org/journals/molecular-neuroscience/articles/10.3389/fnmol.2018.00055/full","volume":"11","author":[{"family":"Grice","given":"Stuart J."},{"family":"Sleigh","given":"James N."},{"family":"Zameel Cader","given":"M."}],"accessed":{"date-parts":[["2024",12,10]]},"issued":{"date-parts":[["2018",2,22]]}}},{"id":1169,"uris":["http://zotero.org/users/17295988/items/UJQ9NJK2"],"itemData":{"id":1169,"type":"article-journal","abstract":"Charcot–Marie–Tooth diseases are hereditary peripheral neuropathies for which there are currently no effective therapies; here the type 2D subtype of these diseases is shown to be caused by mutations impeding a signalling pathway necessary for motor neuron survival.","container-title":"Nature","DOI":"10.1038/nature15510","ISSN":"1476-4687","issue":"7575","language":"en","license":"2015 Springer Nature Limited","page":"710-714","publisher":"Nature Publishing Group","source":"www.nature.com","title":"CMT2D neuropathy is linked to the neomorphic binding activity of glycyl-tRNA synthetase","volume":"526","author":[{"family":"He","given":"Weiwei"},{"family":"Bai","given":"Ge"},{"family":"Zhou","given":"Huihao"},{"family":"Wei","given":"Na"},{"family":"White","given":"Nicholas M."},{"family":"Lauer","given":"Janelle"},{"family":"Liu","given":"Huaqing"},{"family":"Shi","given":"Yi"},{"family":"Dumitru","given":"Calin Dan"},{"family":"Lettieri","given":"Karen"},{"family":"Shubayev","given":"Veronica"},{"family":"Jordanova","given":"Albena"},{"family":"Guergueltcheva","given":"Velina"},{"family":"Griffin","given":"Patrick R."},{"family":"Burgess","given":"Robert W."},{"family":"Pfaff","given":"Samuel L."},{"family":"Yang","given":"Xiang-Lei"}],"issued":{"date-parts":[["2015",10]]}}},{"id":4347,"uris":["http://zotero.org/users/17295988/items/J645VFZN"],"itemData":{"id":4347,"type":"article-journal","abstract":"Charcot–Marie–Tooth Type 4C (CMT4C) is associated with mutations in the SH3 domain and tetratricopeptide repeats 2 (SH3TC2) gene, primarily expressed in Schwann cells (SCs). Neurotrophin-3 (NT-3) is an important autocrine factor for SC survival and differentiation, and it stimulates neurite outgrowth and myelination. In this study, scAAV1.tMCK.NT-3 was delivered intramuscularly to 4-week-old Sh3tc2−/− mice, a model for CMT4C, and treatment efficacy was assessed at 6-month post-gene delivery. Efficient transgene production was verified with the detection of NT-3 in serum from the treated cohort. NT-3 gene therapy improved functional and electrophysiological outcomes including rotarod, grip strength and nerve conduction velocity. Qualitative and quantitative histopathological studies showed that hypomyelination of peripheral nerves and denervated status of neuromuscular junctions at lumbrical muscles were also improved in the NT-3-treated mice. Morphometric analysis in mid-sciatic and tibial nerves showed treatment-induced distally prominent regenerative activity in the nerve and an increase in the estimated SC density. This indicates that SC proliferation and differentiation, including the promyelination stage, are normal in the Sh3tc2−/− mice, consistent with the previous findings that Sh3tc2 is not involved in the early stages of myelination. Moreover, in size distribution histograms, the number of myelinated axons within the 3- to 6-µm diameter range increased, suggesting that treatment resulted in continuous radial growth of regenerating axons over time. In conclusion, this study demonstrates the efficacy of AAV1.NT-3 gene therapy in the Sh3tc2−/− mouse model of CMT4C, the most common recessively inherited demyelinating CMT subtype.","container-title":"Brain Communications","DOI":"10.1093/braincomms/fcae394","ISSN":"2632-1297","issue":"6","journalAbbreviation":"Brain Commun","page":"fcae394","source":"Silverchair","title":"AAV1.tMCK.NT-3 gene therapy improves phenotype in Sh3tc2−/− mouse model of Charcot–Marie–Tooth Type 4C","volume":"6","author":[{"family":"Ozes","given":"Burcak"},{"family":"Tong","given":"Lingying"},{"family":"Moss","given":"Kyle"},{"family":"Myers","given":"Morgan"},{"family":"Morrison","given":"Lilye"},{"family":"Attia","given":"Zayed"},{"family":"Sahenk","given":"Zarife"}],"issued":{"date-parts":[["2024",12,1]]}}},{"id":5869,"uris":["http://zotero.org/users/17295988/items/UYI5FRBH"],"itemData":{"id":5869,"type":"article-journal","abstract":"Charcot–Marie–Tooth disease type 2D (CMT2D) is a peripheral nerve disorder caused by dominant, toxic, gain-of-function mutations in the widely expressed, housekeeping gene, GARS. The mechanisms underlying selective nerve pathology in CMT2D remain unresolved, as does the cause of the mild-to-moderate sensory involvement that distinguishes CMT2D from the allelic disorder distal spinal muscular atrophy type V. To elucidate the mechanism responsible for the underlying afferent nerve pathology, we examined the sensory nervous system of CMT2D mice. We show that the equilibrium between functional subtypes of sensory neuron in dorsal root ganglia is distorted by Gars mutations, leading to sensory defects in peripheral tissues and correlating with overall disease severity. CMT2D mice display changes in sensory behavior concordant with the afferent imbalance, which is present at birth and nonprogressive, indicating that sensory neuron identity is prenatally perturbed and that a critical developmental insult is key to the afferent pathology. Through in vitro experiments, mutant, but not wild-type, GlyRS was shown to aberrantly interact with the Trk receptors and cause misactivation of Trk signaling, which is essential for sensory neuron differentiation and development. Together, this work suggests that both neurodevelopmental and neurodegenerative mechanisms contribute to CMT2D pathogenesis, and thus has profound implications for the timing of future therapeutic treatments.","container-title":"Proceedings of the National Academy of Sciences","DOI":"10.1073/pnas.1614557114","issue":"16","page":"E3324-E3333","publisher":"Proceedings of the National Academy of Sciences","source":"pnas.org (Atypon)","title":"Trk receptor signaling and sensory neuron fate are perturbed in human neuropathy caused by Gars mutations","volume":"114","author":[{"family":"Sleigh","given":"James N."},{"family":"Dawes","given":"John M."},{"family":"West","given":"Steven J."},{"family":"Wei","given":"Na"},{"family":"Spaulding","given":"Emily L."},{"family":"Gómez-Martín","given":"Adriana"},{"family":"Zhang","given":"Qian"},{"family":"Burgess","given":"Robert W."},{"family":"Cader","given":"M. Zameel"},{"family":"Talbot","given":"Kevin"},{"family":"Yang","given":"Xiang-Lei"},{"family":"Bennett","given":"David L."},{"family":"Schiavo","given":"Giampietro"}],"issued":{"date-parts":[["2017",4,18]]}}},{"id":1087,"uris":["http://zotero.org/users/17295988/items/JTDVDHS4"],"itemData":{"id":1087,"type":"article-journal","container-title":"JCI Insight","DOI":"10.1172/jci.insight.157191","ISSN":"2379-3708","issue":"9","language":"en","license":"http://creativecommons.org/licenses/by/4.0/","page":"e157191","source":"DOI.org (Crossref)","title":"Boosting peripheral BDNF rescues impaired in vivo axonal transport in CMT2D mice","volume":"8","author":[{"family":"Sleigh","given":"James N."},{"family":"Villarroel-Campos","given":"David"},{"family":"Surana","given":"Sunaina"},{"family":"Wickenden","given":"Tahmina"},{"family":"Tong","given":"Yao"},{"family":"Simkin","given":"Rebecca L."},{"family":"Vargas","given":"Jose Norberto S."},{"family":"Rhymes","given":"Elena R."},{"family":"Tosolini","given":"Andrew P."},{"family":"West","given":"Steven J."},{"family":"Zhang","given":"Qian"},{"family":"Yang","given":"Xiang-Lei"},{"family":"Schiavo","given":"Giampietro"}],"issued":{"date-parts":[["2023",5,8]]}}},{"id":5871,"uris":["http://zotero.org/users/17295988/items/2IW78WZU"],"itemData":{"id":5871,"type":"article-journal","abstract":"The mechanism by which dominantly inherited mutations in the housekeeping gene GARS, which encodes glycyl-tRNA synthetase (GlyRS), mediate selective peripheral nerve toxicity resulting in Charcot-Marie-Tooth disease type 2D (CMT2D) is still largely unresolved. The transmembrane receptor protein neuropilin 1 (Nrp1) was recently identified as an aberrant extracellular binding partner of mutant GlyRS. Formation of the Nrp1/mutant GlyRS complex antagonises Nrp1 interaction with one of its main natural ligands, vascular endothelial growth factor-A (VEGF-A), contributing to neurodegeneration. However, reduced extracellular binding of VEGF-A to Nrp1 is known to disrupt post-natal blood vessel development and growth. We therefore analysed the vascular system at early and late symptomatic time points in CMT2D mouse muscles, retina, and sciatic nerve, as well as in embryonic hindbrain. Mutant tissues show no difference in blood vessel diameter, density/growth, and branching from embryonic development to three months, spanning the duration over which numerous sensory and neuromuscular phenotypes manifest. Our findings indicate that mutant GlyRS-mediated disruption of Nrp1/VEGF-A signalling is permissive to maturation and maintenance of the vasculature in CMT2D mice.","container-title":"Scientific Reports","DOI":"10.1038/s41598-017-10005-w","ISSN":"2045-2322","issue":"1","journalAbbreviation":"Sci Rep","language":"en","license":"2017 The Author(s)","page":"9216","publisher":"Nature Publishing Group","source":"www.nature.com","title":"Neuropilin 1 sequestration by neuropathogenic mutant glycyl-tRNA synthetase is permissive to vascular homeostasis","volume":"7","author":[{"family":"Sleigh","given":"James N."},{"family":"Gómez-Martín","given":"Adriana"},{"family":"Wei","given":"Na"},{"family":"Bai","given":"Ge"},{"family":"Yang","given":"Xiang-Lei"},{"family":"Schiavo","given":"Giampietro"}],"issued":{"date-parts":[["2017",8,2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 xml:space="preserve">(Grice et al., 2018; W. He et al., 2015; </w:t>
            </w:r>
            <w:proofErr w:type="spellStart"/>
            <w:r w:rsidRPr="00BE734B">
              <w:rPr>
                <w:rFonts w:ascii="Times New Roman" w:hAnsi="Times New Roman" w:cs="Times New Roman"/>
                <w:kern w:val="0"/>
                <w:sz w:val="16"/>
                <w:szCs w:val="16"/>
              </w:rPr>
              <w:t>Ozes</w:t>
            </w:r>
            <w:proofErr w:type="spellEnd"/>
            <w:r w:rsidRPr="00BE734B">
              <w:rPr>
                <w:rFonts w:ascii="Times New Roman" w:hAnsi="Times New Roman" w:cs="Times New Roman"/>
                <w:kern w:val="0"/>
                <w:sz w:val="16"/>
                <w:szCs w:val="16"/>
              </w:rPr>
              <w:t xml:space="preserve"> et al., 2024; Sleigh, Dawes, et al., 2017; Sleigh et al., 2023; Sleigh, Gómez-Martín,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b/>
                <w:bCs/>
                <w:sz w:val="18"/>
                <w:szCs w:val="18"/>
              </w:rPr>
            </w:pPr>
            <w:r w:rsidRPr="00BE734B">
              <w:rPr>
                <w:rFonts w:ascii="Times New Roman" w:hAnsi="Times New Roman" w:cs="Times New Roman"/>
                <w:b/>
                <w:bCs/>
                <w:sz w:val="18"/>
                <w:szCs w:val="18"/>
              </w:rPr>
              <w:t>Mutant</w:t>
            </w:r>
            <w:r w:rsidRPr="00BE734B">
              <w:rPr>
                <w:rFonts w:ascii="Times New Roman" w:hAnsi="Times New Roman" w:cs="Times New Roman"/>
                <w:b/>
                <w:bCs/>
                <w:i/>
                <w:iCs/>
                <w:sz w:val="18"/>
                <w:szCs w:val="18"/>
              </w:rPr>
              <w:t xml:space="preserve"> YARS1:</w:t>
            </w:r>
            <w:r w:rsidRPr="00BE734B">
              <w:rPr>
                <w:rFonts w:ascii="Times New Roman" w:hAnsi="Times New Roman" w:cs="Times New Roman"/>
                <w:sz w:val="18"/>
                <w:szCs w:val="18"/>
              </w:rPr>
              <w:t xml:space="preserve"> </w:t>
            </w:r>
            <w:proofErr w:type="spellStart"/>
            <w:r w:rsidRPr="00BE734B">
              <w:rPr>
                <w:rFonts w:ascii="Times New Roman" w:hAnsi="Times New Roman" w:cs="Times New Roman"/>
                <w:sz w:val="18"/>
                <w:szCs w:val="18"/>
              </w:rPr>
              <w:t>TrkB</w:t>
            </w:r>
            <w:proofErr w:type="spellEnd"/>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5h7p9s76e","properties":{"formattedCitation":"(Blocquel et al., 2017; Rhymes et al., 2024)","plainCitation":"(Blocquel et al., 2017; Rhymes et al., 2024)","noteIndex":0},"citationItems":[{"id":4518,"uris":["http://zotero.org/users/17295988/items/7JVFRZAE"],"itemData":{"id":4518,"type":"article-journal","abstract":"While having multiple aminoacyl-tRNA synthetases implicated in Charcot-Marie-Tooth (CMT) disease suggests a common mechanism, a defect in enzymatic activity is not shared among the CMT-causing mutants. Protein misfolding is a common hypothesis underlying the development of many neurological diseases. Its process usually involves an initial reduction in protein stability and then the subsequent oligomerization and aggregation. Here, we study the structural effect of three CMT-causing mutations in tyrosyl-tRNA synthetase (TyrRS or YARS). Through various approaches, we found that the mutations do not induce changes in protein secondary structures, or shared effects on oligomerization state and stability. However, all mutations provide access to a surface masked in the wild-type enzyme, and that access correlates with protein misinteraction. With recent data on another CMT-linked tRNA synthetase, we suggest that an inherent plasticity, engendering the formation of alternative stable conformations capable of aberrant interactions, links the tRNA synthetase family to CMT.","container-title":"Nucleic Acids Research","DOI":"10.1093/nar/gkx455","ISSN":"0305-1048","issue":"13","journalAbbreviation":"Nucleic Acids Res","page":"8091-8104","source":"Silverchair","title":"Alternative stable conformation capable of protein misinteraction links tRNA synthetase to peripheral neuropathy","volume":"45","author":[{"family":"Blocquel","given":"David"},{"family":"Li","given":"Sheng"},{"family":"Wei","given":"Na"},{"family":"Daub","given":"Herwin"},{"family":"Sajish","given":"Mathew"},{"family":"Erfurth","given":"Maria-Luise"},{"family":"Kooi","given":"Grace"},{"family":"Zhou","given":"Jiadong"},{"family":"Bai","given":"Ge"},{"family":"Schimmel","given":"Paul"},{"family":"Jordanova","given":"Albena"},{"family":"Yang","given":"Xiang-Lei"}],"issued":{"date-parts":[["2017",7,27]]}}},{"id":4563,"uris":["http://zotero.org/users/17295988/items/V6MIRDNJ"],"itemData":{"id":4563,"type":"article-journal","abstract":"Charcot-Marie-Tooth disease (CMT) is a genetic peripheral neuropathy caused by mutations in many functionally diverse genes. The aminoacyl-tRNA synthetase (ARS) enzymes, which transfer amino acids to partner tRNAs for protein synthesis, represent the largest protein family genetically linked to CMT aetiology, suggesting pathomechanistic commonalities. Dominant intermediate CMT type C (DI-CMTC) is caused by YARS1 mutations driving a toxic gain-of-function in the encoded tyrosyl-tRNA synthetase (TyrRS), which is mediated by exposure of consensus neomorphic surfaces through conformational changes of the mutant protein. In this study, we first showed that human DI-CMTC-causing TyrRSE196K mis-interacts with the extracellular domain of the BDNF receptor TrkB, an aberrant association we have previously characterised for several mutant glycyl-tRNA synthetases linked to CMT type 2D (CMT2D). We then performed temporal neuromuscular assessments of YarsE196K mice modelling DI-CMT. We determined that YarsE196K homozygotes display a selective, age-dependent impairment in in vivo axonal transport of neurotrophin-containing signalling endosomes, phenocopying CMT2D mice. This impairment is replicated by injection of recombinant TyrRSE196K, but not TyrRSWT, into muscles of wild-type mice. Augmenting BDNF in DI-CMTC muscles, through injection of recombinant protein or muscle-specific gene therapy, resulted in complete axonal transport correction. Therefore, this work identifies a non-cell autonomous pathomechanism common to ARS-related neuropathies, and highlights the potential of boosting BDNF levels in muscles as a therapeutic strategy.","container-title":"Neurobiology of Disease","DOI":"10.1016/j.nbd.2024.106501","ISSN":"0969-9961","journalAbbreviation":"Neurobiology of Disease","page":"106501","source":"ScienceDirect","title":"Boosting BDNF in muscle rescues impaired axonal transport in a mouse model of DI-CMTC peripheral neuropathy","volume":"195","author":[{"family":"Rhymes","given":"Elena R."},{"family":"Simkin","given":"Rebecca L."},{"family":"Qu","given":"Ji"},{"family":"Villarroel-Campos","given":"David"},{"family":"Surana","given":"Sunaina"},{"family":"Tong","given":"Yao"},{"family":"Shapiro","given":"Ryan"},{"family":"Burgess","given":"Robert W."},{"family":"Yang","given":"Xiang-Lei"},{"family":"Schiavo","given":"Giampietro"},{"family":"Sleigh","given":"James N."}],"issued":{"date-parts":[["2024",6,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locquel</w:t>
            </w:r>
            <w:proofErr w:type="spellEnd"/>
            <w:r w:rsidRPr="00BE734B">
              <w:rPr>
                <w:rFonts w:ascii="Times New Roman" w:hAnsi="Times New Roman" w:cs="Times New Roman"/>
                <w:kern w:val="0"/>
                <w:sz w:val="16"/>
                <w:szCs w:val="16"/>
              </w:rPr>
              <w:t xml:space="preserve"> et al., 2017; Rhymes et al., 202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Aggregation / Accumulation</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P278KY</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pqg06e1af","properties":{"formattedCitation":"(Grice et al., 2015, 2018)","plainCitation":"(Grice et al., 2015, 2018)","noteIndex":0},"citationItems":[{"id":1170,"uris":["http://zotero.org/users/17295988/items/KATHBWIG"],"itemData":{"id":1170,"type":"article-journal","abstract":"Charcot–Marie–Tooth (CMT) neuropathies are collectively the most common hereditary neurological condition and a major health burden for society. Dominant mutations in the gene GARS, encoding the ubiquitous enzyme, glycyl-tRNA synthetase (GlyRS), cause peripheral nerve degeneration and lead to CMT disease type 2D. This genetic disorder exemplifies a recurring motif in neurodegeneration, whereby mutations in essential, widely expressed genes have selective deleterious consequences for the nervous system. Here, using novel Drosophila models, we show a potential solution to this phenomenon. Ubiquitous expression of mutant GlyRS leads to motor deficits, progressive neuromuscular junction (NMJ) denervation and pre-synaptic build-up of mutant GlyRS. Intriguingly, neuronal toxicity is, at least in part, non-cell autonomous, as expression of mutant GlyRS in mesoderm or muscle alone results in similar pathology. This mutant GlyRS toxic gain-of-function, which is WHEP domain-dependent, coincides with abnormal NMJ assembly, leading to synaptic degeneration, and, ultimately, reduced viability. Our findings suggest that mutant GlyRS gains access to ectopic sub-compartments of the motor neuron, providing a possible explanation for the selective neuropathology caused by mutations in a widely expressed gene.","container-title":"Human Molecular Genetics","DOI":"10.1093/hmg/ddv176","ISSN":"0964-6906","issue":"15","journalAbbreviation":"Human Molecular Genetics","page":"4397-4406","source":"Silverchair","title":"Dominant, toxic gain-of-function mutations in gars lead to non-cell autonomous neuropathology","volume":"24","author":[{"family":"Grice","given":"Stuart J."},{"family":"Sleigh","given":"James N."},{"family":"Motley","given":"William W."},{"family":"Liu","given":"Ji-Long"},{"family":"Burgess","given":"Robert W."},{"family":"Talbot","given":"Kevin"},{"family":"Cader","given":"M. Zameel"}],"issued":{"date-parts":[["2015",8,1]]}}},{"id":1168,"uris":["http://zotero.org/users/17295988/items/83USXY57"],"itemData":{"id":1168,"type":"article-journal","abstract":"&lt;p&gt;Dominant mutations in &lt;italic&gt;GARS&lt;/italic&gt;, encoding the ubiquitous enzyme glycyl-tRNA synthetase (GlyRS), cause peripheral nerve degeneration and Charcot-Marie-Tooth disease type 2D (CMT2D). This genetic disorder exemplifies a recurring paradigm in neurodegeneration, in which mutations in essential genes cause selective degeneration of the nervous system. Recent evidence suggests that the mechanism underlying CMT2D involves extracellular neomorphic binding of mutant GlyRS to neuronally-expressed proteins. Consistent with this, our previous studies indicate a non-cell autonomous mechanism, whereby mutant GlyRS is secreted and interacts with the neuromuscular junction (NMJ). In this &lt;italic&gt;Drosophila&lt;/italic&gt; model for CMT2D, we have previously shown that mutant &lt;italic&gt;gars&lt;/italic&gt; expression decreases viability and larval motor function, and causes a concurrent build-up of mutant GlyRS at the larval neuromuscular presynapse. Here, we report additional phenotypes that closely mimic the axonal branching defects of &lt;italic&gt;Drosophila&lt;/italic&gt; plexin transmembrane receptor mutants, implying interference of plexin signaling in &lt;italic&gt;gars&lt;/italic&gt; mutants. Individual dosage reduction of two &lt;italic&gt;Drosophila&lt;/italic&gt; Plexins, &lt;italic&gt;plexin A (plexA)&lt;/italic&gt; and &lt;italic&gt;B (plexB)&lt;/italic&gt; enhances and represses the viability and larval motor defects caused by mutant GlyRS, respectively. However, we find plexB levels, but not plexA levels, modify mutant GlyRS association with the presynaptic membrane. Furthermore, increasing availability of the plexB ligand, Semaphorin-2a (Sema2a), alleviates the pathology and the build-up of mutant GlyRS, suggesting competition for plexB binding may be occurring between these two ligands. This toxic gain-of-function and subversion of neurodevelopmental processes indicate that signaling pathways governing axonal guidance could be integral to neuropathology and may underlie the non-cell autonomous CMT2D mechanism.&lt;/p&gt;","container-title":"Frontiers in Molecular Neuroscience","DOI":"10.3389/fnmol.2018.00055","ISSN":"1662-5099","journalAbbreviation":"Front. Mol. Neurosci.","language":"English","publisher":"Frontiers","source":"Frontiers","title":"Plexin-Semaphorin Signaling Modifies Neuromuscular Defects in a Drosophila Model of Peripheral Neuropathy","URL":"https://www.frontiersin.org/journals/molecular-neuroscience/articles/10.3389/fnmol.2018.00055/full","volume":"11","author":[{"family":"Grice","given":"Stuart J."},{"family":"Sleigh","given":"James N."},{"family":"Zameel Cader","given":"M."}],"accessed":{"date-parts":[["2024",12,10]]},"issued":{"date-parts":[["2018",2,2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Grice et al., 2015, 201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2"/>
                <w:szCs w:val="12"/>
              </w:rPr>
            </w:pPr>
            <w:r w:rsidRPr="00BE734B">
              <w:rPr>
                <w:rFonts w:ascii="Times New Roman" w:hAnsi="Times New Roman" w:cs="Times New Roman"/>
                <w:i/>
                <w:iCs/>
                <w:sz w:val="18"/>
                <w:szCs w:val="18"/>
              </w:rPr>
              <w:t>NEFL</w:t>
            </w:r>
            <w:r w:rsidRPr="00BE734B">
              <w:rPr>
                <w:rFonts w:ascii="Times New Roman" w:hAnsi="Times New Roman" w:cs="Times New Roman"/>
                <w:i/>
                <w:iCs/>
                <w:sz w:val="18"/>
                <w:szCs w:val="18"/>
                <w:vertAlign w:val="superscript"/>
              </w:rPr>
              <w:t>N98S</w:t>
            </w:r>
            <w:r w:rsidRPr="00BE734B">
              <w:rPr>
                <w:rFonts w:ascii="Times New Roman" w:hAnsi="Times New Roman" w:cs="Times New Roman"/>
                <w:i/>
                <w:iCs/>
                <w:sz w:val="18"/>
                <w:szCs w:val="18"/>
              </w:rPr>
              <w:t xml:space="preserve"> and hNEFL</w:t>
            </w:r>
            <w:r w:rsidRPr="00BE734B">
              <w:rPr>
                <w:rFonts w:ascii="Times New Roman" w:hAnsi="Times New Roman" w:cs="Times New Roman"/>
                <w:i/>
                <w:iCs/>
                <w:sz w:val="18"/>
                <w:szCs w:val="18"/>
                <w:vertAlign w:val="superscript"/>
              </w:rPr>
              <w:t>E397K</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osnu8agvh","properties":{"formattedCitation":"(Adebola et al., 2015; Lancaster et al., 2018; Rice et al., 2025; Shen et al., 2011; Villal\\uc0\\u243{}n et al., 2017)","plainCitation":"(Adebola et al., 2015; Lancaster et al., 2018; Rice et al., 2025; Shen et al., 2011; Villalón et al., 2017)","noteIndex":0},"citationItems":[{"id":3965,"uris":["http://zotero.org/users/17295988/items/WDXPP8BD"],"itemData":{"id":3965,"type":"article-journal","abstract":"Charcot-Marie-Tooth disease (CMT) is the most commonly inherited neurological disorder with a prevalence of 1 in 2500 people worldwide. Patients suffer from degeneration of the peripheral nerves that control sensory information of the foot/leg and hand/arm. Multiple mutations in the neurofilament light polypeptide gene, NEFL, cause CMT2E. Previous studies in transfected cells showed that expression of disease-associated neurofilament light chain variants results in abnormal intermediate filament networks associated with defects in axonal transport. We have now generated knock-in mice with two different point mutations in Nefl: P8R that has been reported in multiple families with variable age of onset and N98S that has been described as an early-onset, sporadic mutation in multiple individuals. Nefl(P8R/+) and Nefl(P8R/P8R) mice were indistinguishable from Nefl(+/+) in terms of behavioral phenotype. In contrast, Nefl(N98S/+) mice had a noticeable tremor, and most animals showed a hindlimb clasping phenotype. Immunohistochemical analysis revealed multiple inclusions in the cell bodies and proximal axons of spinal cord neurons, disorganized processes in the cerebellum and abnormal processes in the cerebral cortex and pons. Abnormal processes were observed as early as post-natal day 7. Electron microscopic analysis of sciatic nerves showed a reduction in the number of neurofilaments, an increase in the number of microtubules and a decrease in the axonal diameters. The Nefl(N98S/+) mice provide an excellent model to study the pathogenesis of CMT2E and should prove useful for testing potential therapies.","container-title":"Human Molecular Genetics","DOI":"10.1093/hmg/ddu736","ISSN":"1460-2083","issue":"8","journalAbbreviation":"Hum Mol Genet","language":"eng","page":"2163-2174","PMID":"25552649","PMCID":"PMC4380066","source":"PubMed","title":"Neurofilament light polypeptide gene N98S mutation in mice leads to neurofilament network abnormalities and a Charcot-Marie-Tooth Type 2E phenotype","volume":"24","author":[{"family":"Adebola","given":"Adijat A."},{"family":"Di Castri","given":"Theo"},{"family":"He","given":"Chui-Zhen"},{"family":"Salvatierra","given":"Laura A."},{"family":"Zhao","given":"Jian"},{"family":"Brown","given":"Kristy"},{"family":"Lin","given":"Chyuan-Sheng"},{"family":"Worman","given":"Howard J."},{"family":"Liem","given":"Ronald K. H."}],"issued":{"date-parts":[["2015",4,15]]}}},{"id":4935,"uris":["http://zotero.org/users/17295988/items/B2QTNHXY"],"itemData":{"id":4935,"type":"article-journal","abstract":"We have analyzed a mouse model of Charcot-Marie-Tooth disease 2E (CMT2E) harboring a heterozygous p.Asn98Ser (p.N98S) Nefl mutation, whose human counterpart results in a severe, early-onset neuropathy. Behavioral, electrophysiological, and pathological analyses were done on separate cohorts of Nefl N98S/+ mutant mice and their wild type Nefl +/+ littermates between 8 and 48 weeks of age. The motor performance of Nefl N98S/+ mice, as evidenced by altered balance and gait measures, was impaired at every age examined (from 6 to 25 weeks of age). At all times examined, myelinated axons were smaller and contained markedly fewer neurofilaments in Nefl N98S/+ mice, in all examined aspects of the PNS, from the nerve roots to the distal ends of the sciatic and caudal nerves. Similarly, the myelinated axons in the various tracts of the spinal cord and in the optic nerves were smaller and contained fewer neurofilaments in mutant mice. The myelinated axons in both the PNS and the CNS of mutant mice had relatively thicker myelin sheaths. The amplitude and the nerve conduction velocity of the caudal nerves were reduced in proportion with the diminished sizes of myelinated axons. Conspicuous aggregations of neurofilaments were only seen in primary sensory and motor neurons, and were largely confined to the cell bodies and proximal axons. There was evidence of axonal degeneration and regeneration of myelinated axons, mostly in distal nerves. In summary, the p.N98S mutation causes a profound reduction of neurofilaments in the myelinated axons of the PNS and CNS, resulting in substantially reduced axonal diameters, particularly of large myelinated axons, and distal axon loss in the PNS.","container-title":"Experimental Neurology","DOI":"10.1016/j.expneurol.2018.06.010","ISSN":"0014-4886","journalAbbreviation":"Experimental Neurology","page":"13-25","source":"ScienceDirect","title":"Myelinated axons fail to develop properly in a genetically authentic mouse model of Charcot-Marie-Tooth disease type 2E","volume":"308","author":[{"family":"Lancaster","given":"Eunjoo"},{"family":"Li","given":"Jian"},{"family":"Hanania","given":"Taleen"},{"family":"Liem","given":"Ronald"},{"family":"Scheideler","given":"Mark A."},{"family":"Scherer","given":"Steven S."}],"issued":{"date-parts":[["2018",10,1]]}}},{"id":4241,"uris":["http://zotero.org/users/17295988/items/VK6IPRPM"],"itemData":{"id":4241,"type":"article-journal","abstract":"Background Charcot-Marie-Tooth (CMT) disease can be caused by mutations in over 100 different genes, most of which lead to demyelination (type 1) or degeneration (type 2) of peripheral motor and sensory axons. SARM1 is a protein involved in the active process of Wallerian degeneration after axonal injury. Inhibition of SARM1 protects against axon degeneration following injury or in cases such as chemotherapy-induced peripheral neuropathy. However, the effects of SARM1 inhibition on axon degeneration in genetic diseases such as CMT are less clear. Aims Here we tested whether SARM1 inhibition may be of benefit in three different mouse models of axonal CMT: GarsETAQ/CTM2D, NeflN98S/CMT2E, and Ighmbp2Y918C/CMT2S. Methods For these proof-of-concept studies, mice were treated as neonates with an AAV9 to deliver a dominant negative SARM1 construct (dnSARM1) to the nervous system by intracerebroventricular injection. At ages appropriate for each mouse model, animals were then evaluated with a combination of behavioral, neurophysiological, and histological outcomes. Results We reproduced the protective effects of the dnSARM1 construct in positive control experiments following sciatic nerve crush. However, we did not see a change in the phenotypes of any of the CMT mouse models examined. The neuropathy-related phenotypes neither worsened nor improved. Wild-type littermate controls treated with the AAV9 dnSARM1 had minor reductions in body weight and variable changes in motor performance compared to untreated controls, but no deficits by neurophysiology or histology. Interpretation Inhibiting SARM1 using a virally delivered dominant negative construct was not efficacious in any of the three mouse models of CMT we tested. These mouse models were chosen for their relevance to the human disease and their prominent axon degeneration, and not for metabolic changes that would suggest SARM1 as a therapeutic target. SARM1 inhibition may remain an option for some forms of CMT, but a method for prescreening CMT subtypes to predict efficacy is needed.","container-title":"Journal of the Peripheral Nervous System","DOI":"10.1111/jns.70053","ISSN":"1529-8027","issue":"3","language":"en","license":"© 2025 Peripheral Nerve Society.","note":"_eprint: https://onlinelibrary.wiley.com/doi/pdf/10.1111/jns.70053","page":"e70053","source":"Wiley Online Library","title":"SARM1 Inhibition in Three Mouse Models of Charcot-Marie-Tooth Disease","volume":"30","author":[{"family":"Rice","given":"Alaura D."},{"family":"Tadenev","given":"Abigail L. D."},{"family":"Hines","given":"Timothy J."},{"family":"Funke","given":"Jonathan R."},{"family":"Burgess","given":"Robert W."}],"issued":{"date-parts":[["2025"]]}}},{"id":3974,"uris":["http://zotero.org/users/17295988/items/MYYFHIUF"],"itemData":{"id":3974,"type":"article-journal","abstract":"Mutations in neurofilament light (NF-L) have been linked to Charcot–Marie–Tooth disease type 2E (CMT2E) in humans. To provide insight into disease pathogenesis, we developed a novel line of CMT2E mice that constitutively express human NF-L (hNF-L) with a glutamic acid to lysine mutation at position 397 (hNF-L E397K ). This new line of mice developed signs consistent with CMT2E patients. Disease signs were first observed at 4 months in hNF-L E397K mice, and consisted of aberrant hind limb posture, digit deformities, reduced voluntary locomotor activity, reduced motor nerve conduction velocities (MNCVs) and muscle atrophy. Reduced voluntary locomotor activity and muscle pathology occurred without significant denervation, and hNF-L E397K mice showed relatively mild signs of nerve pathology. Nerve pathology in hNF-L E397K mice was characterized by ectopic accumulations of phosphorylated NFs in motor neuron cell bodies as early as 1 month. Moreover, NF organization was altered in motor and sensory roots, with small motor axons being most affected. Peak axonal diameter was reduced for small motor axons prior to and after the onset of overt phenotypes, whereas large motor axons were affected only after onset, which correlated with reduced MNCVs. Additionally, there was a small reduction in the number of sensory axons in symptomatic hNF-L E397K mice. hNF-L E397K mice are a novel line of CMT2E mice that recapitulate many of the overt phenotypes observed in CMT2E patients and hNF-L P22S mice. The cellular pathology observed in hNF-L E397K mice differed from that recently reported in hNF-L P22S mice, suggesting that overt CMT2E phenotypes may arise through different cellular mechanisms.","container-title":"Human Molecular Genetics","DOI":"10.1093/hmg/ddr152","ISSN":"0964-6906","issue":"13","journalAbbreviation":"Hum Mol Genet","page":"2535-2548","source":"Silverchair","title":"Muscle pathology without severe nerve pathology in a new mouse model of Charcot–Marie–Tooth disease type 2E","volume":"20","author":[{"family":"Shen","given":"Hailian"},{"family":"Barry","given":"Devin M."},{"family":"Dale","given":"Jeffrey M."},{"family":"Garcia","given":"Virginia B."},{"family":"Calcutt","given":"Nigel A."},{"family":"Garcia","given":"Michael L."}],"issued":{"date-parts":[["2011",7,1]]}}},{"id":4923,"uris":["http://zotero.org/users/17295988/items/N7FW8YPB"],"itemData":{"id":4923,"type":"article-journal","abstract":"Charcot-Marie-Tooth (CMT) is the most common inherited peripheral neuropathy, affecting approximately 2.8 million people. CMT leads to distal neuropathy that is characterized by reduced motor nerve conduction velocity, ataxia, muscle atrophy and sensory loss. We generated a mouse model of CMT type 2E (CMT2E) expressing human neurofilament light E396K (hNF-LE396K), which develops decreased motor nerve conduction velocity, ataxia, and muscle atrophy by 4 months of age. Symptomatic hNF-LE396K mice developed phenotypes that were consistent with proprioceptive sensory defects as well as reduced sensitivity to mechanical stimulation, while thermal sensitivity and auditory brainstem responses were unaltered. Progression from pre-symptomatic to symptomatic included a 50% loss of large diameter sensory axons within the fifth lumbar dorsal root of hNF-LE396K mice. Due to proprioceptive deficits and loss of large diameter sensory axons, we analyzed muscle spindle morphology in pre-symptomatic and symptomatic hNF-LE396K and hNF-L control mice. Muscle spindle cross sectional area and volume were reduced in all hNF-LE396K mice analyzed, suggesting that alterations in muscle spindle morphology occurred prior to the onset of typical CMT pathology. These data suggested that CMT2E pathology initiated in the muscle spindles altering the proprioceptive sensory system. Early sensory pathology in CMT2E could provide a unifying hypothesis for the convergence of pathology observed in CMT.","container-title":"Genes, brain, and behavior","DOI":"10.1111/gbb.12341","ISSN":"1601-1848","issue":"2","journalAbbreviation":"Genes Brain Behav","page":"260-270","PMID":"27643807","PMCID":"PMC5290245","source":"PubMed Central","title":"Muscle spindle alterations precede onset of sensorimotor deficits in Charcot-Marie-Tooth type 2E","volume":"16","author":[{"family":"Villalón","given":"Eric"},{"family":"Jones","given":"Maria R."},{"family":"Sibigtroth","given":"Christine"},{"family":"Zino","given":"Sammy J."},{"family":"Dale","given":"Jeffrey M."},{"family":"Landayan","given":"Dan S."},{"family":"Shen","given":"Hailian"},{"family":"Cornelison","given":"DDW"},{"family":"Garcia","given":"Michael L."}],"issued":{"date-parts":[["2017",2]]}}}],"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Adebola</w:t>
            </w:r>
            <w:proofErr w:type="spellEnd"/>
            <w:r w:rsidRPr="00BE734B">
              <w:rPr>
                <w:rFonts w:ascii="Times New Roman" w:hAnsi="Times New Roman" w:cs="Times New Roman"/>
                <w:kern w:val="0"/>
                <w:sz w:val="16"/>
                <w:szCs w:val="16"/>
              </w:rPr>
              <w:t xml:space="preserve"> et al., 2015; Lancaster et al., 2018; Rice et al., 2025; </w:t>
            </w:r>
            <w:proofErr w:type="spellStart"/>
            <w:r w:rsidRPr="00BE734B">
              <w:rPr>
                <w:rFonts w:ascii="Times New Roman" w:hAnsi="Times New Roman" w:cs="Times New Roman"/>
                <w:kern w:val="0"/>
                <w:sz w:val="16"/>
                <w:szCs w:val="16"/>
              </w:rPr>
              <w:t>Shen</w:t>
            </w:r>
            <w:proofErr w:type="spellEnd"/>
            <w:r w:rsidRPr="00BE734B">
              <w:rPr>
                <w:rFonts w:ascii="Times New Roman" w:hAnsi="Times New Roman" w:cs="Times New Roman"/>
                <w:kern w:val="0"/>
                <w:sz w:val="16"/>
                <w:szCs w:val="16"/>
              </w:rPr>
              <w:t xml:space="preserve"> et al., 2011; </w:t>
            </w:r>
            <w:proofErr w:type="spellStart"/>
            <w:r w:rsidRPr="00BE734B">
              <w:rPr>
                <w:rFonts w:ascii="Times New Roman" w:hAnsi="Times New Roman" w:cs="Times New Roman"/>
                <w:kern w:val="0"/>
                <w:sz w:val="16"/>
                <w:szCs w:val="16"/>
              </w:rPr>
              <w:t>Villalón</w:t>
            </w:r>
            <w:proofErr w:type="spellEnd"/>
            <w:r w:rsidRPr="00BE734B">
              <w:rPr>
                <w:rFonts w:ascii="Times New Roman" w:hAnsi="Times New Roman" w:cs="Times New Roman"/>
                <w:kern w:val="0"/>
                <w:sz w:val="16"/>
                <w:szCs w:val="16"/>
              </w:rPr>
              <w:t xml:space="preserve"> et al., 2017)</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2"/>
                <w:szCs w:val="12"/>
              </w:rPr>
            </w:pPr>
            <w:r w:rsidRPr="00BE734B">
              <w:rPr>
                <w:rFonts w:ascii="Times New Roman" w:hAnsi="Times New Roman" w:cs="Times New Roman"/>
                <w:sz w:val="18"/>
                <w:szCs w:val="18"/>
              </w:rPr>
              <w:t>HSPBs</w:t>
            </w:r>
            <w:r w:rsidRPr="00BE734B">
              <w:rPr>
                <w:rFonts w:ascii="Times New Roman" w:hAnsi="Times New Roman" w:cs="Times New Roman"/>
                <w:i/>
                <w:iCs/>
                <w:sz w:val="18"/>
                <w:szCs w:val="18"/>
              </w:rPr>
              <w:t xml:space="preserve"> (DNAJB2, HSPB3, HSP90β</w:t>
            </w:r>
            <w:r w:rsidRPr="00BE734B">
              <w:rPr>
                <w:rFonts w:ascii="Times New Roman" w:hAnsi="Times New Roman" w:cs="Times New Roman"/>
                <w:sz w:val="18"/>
                <w:szCs w:val="18"/>
              </w:rPr>
              <w:t>)</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df2g43vjh","properties":{"formattedCitation":"(Claeys et al., 2010; La Padula et al., 2016; Luo et al., 2008)","plainCitation":"(Claeys et al., 2010; La Padula et al., 2016; Luo et al., 2008)","noteIndex":0},"citationItems":[{"id":3788,"uris":["http://zotero.org/users/17295988/items/X2WK9YRP"],"itemData":{"id":3788,"type":"article-journal","container-title":"The American Journal of Pathology","DOI":"10.2353/ajpath.2010.090663","ISSN":"00029440","issue":"6","journalAbbreviation":"The American Journal of Pathology","language":"en","page":"2901-2910","source":"DOI.org (Crossref)","title":"DNAJB2 Expression in Normal and Diseased Human and Mouse Skeletal Muscle","volume":"176","author":[{"family":"Claeys","given":"Kristl G."},{"family":"Sozanska","given":"Magdalena"},{"family":"Martin","given":"Jean-Jacques"},{"family":"Lacene","given":"Emmanuelle"},{"family":"Vignaud","given":"Ludivine"},{"family":"Stockholm","given":"Daniel"},{"family":"Laforêt","given":"Pascal"},{"family":"Eymard","given":"Bruno"},{"family":"Kichler","given":"Antoine"},{"family":"Scherman","given":"Daniel"},{"family":"Voit","given":"Thomas"},{"family":"Israeli","given":"David"}],"issued":{"date-parts":[["2010",6]]}}},{"id":5562,"uris":["http://zotero.org/users/17295988/items/RU9NGQNJ"],"itemData":{"id":5562,"type":"article-journal","abstract":"The human small heat shock proteins (HSPBs) form a family of molecular chaperones comprising ten members (HSPB1–HSPB10), whose functions span from protein quality control to cytoskeletal dynamics and cell death control. Mutations in HSPBs can lead to human disease and particularly point mutations in HSPB1 and HSPB8 are known to lead to peripheral neuropathies. Recently, a missense mutation (R7S) in yet another member of this family, HSPB3, was found to cause an axonal motor neuropathy (distal hereditary motor neuropathy type 2C, dHMN2C). Until now, HSPB3 protein localization and function in motoneurons (MNs) have not yet been characterized. Therefore, we studied the endogenous HSPB3 protein distribution in the spinal cords of chicken and mouse embryos and in the postnatal nervous system (central and peripheral) of chicken, mouse and human. We further investigated the impact of wild-type and mutated HSPB3 on MN cell death via overexpressing these genes in ovo in an avian model of MN degeneration, the limb-bud removal. Altogether, our findings represent a first step for a better understanding of the cellular and molecular mechanisms leading to dHMN2C.","container-title":"Experimental Neurology","DOI":"10.1016/j.expneurol.2016.08.014","ISSN":"0014-4886","journalAbbreviation":"Experimental Neurology","page":"40-49","source":"ScienceDirect","title":"HSPB3 protein is expressed in motoneurons and induces their survival after lesion-induced degeneration","volume":"286","author":[{"family":"La Padula","given":"Veronica"},{"family":"Staszewski","given":"Ori"},{"family":"Nestel","given":"Sigrun"},{"family":"Busch","given":"Hauke"},{"family":"Boerries","given":"Melanie"},{"family":"Roussa","given":"Eleni"},{"family":"Prinz","given":"Marco"},{"family":"Krieglstein","given":"Kerstin"}],"issued":{"date-parts":[["2016",12,1]]}}},{"id":7179,"uris":["http://zotero.org/users/17295988/items/N2C3CZUJ"],"itemData":{"id":7179,"type":"article-journal","abstract":"Rapsyn, an acetylcholine receptor (AChR)-interacting protein, is essential for synapse formation at the neuromuscular junction (NMJ). Like many synaptic proteins, rapsyn turns over rapidly at synapses. However, little is known about molecular mechanisms that govern rapsyn stability. Using a differential mass-spectrometry approach, we identified heat-shock protein 90β (HSP90β) as a component in surface AChR clusters. The HSP90β-AChR interaction required rapsyn and was stimulated by agrin. Inhibition of HSP90β activity or expression, or disruption of its interaction with rapsyn attenuated agrin-induced formation of AChR clusters in vitro and impaired the development and maintenance of the NMJ in vivo. Finally, we showed that HSP90β was necessary for rapsyn stabilization and regulates its proteasome-dependent degradation. Together, these results indicate a role of HSP90β in NMJ development by regulating rapsyn turnover and subsequent AChR cluster formation and maintenance.","container-title":"Neuron","DOI":"10.1016/j.neuron.2008.08.013","ISSN":"0896-6273","issue":"1","journalAbbreviation":"Neuron","page":"97-110","PMID":"18940591","PMCID":"PMC2586976","source":"PubMed Central","title":"HSP90β Regulates Rapsyn Turnover and Subsequent AChR Cluster Formation and Maintenance","volume":"60","author":[{"family":"Luo","given":"Shiwen"},{"family":"Zhang","given":"Bin"},{"family":"Dong","given":"Xian-ping"},{"family":"Tao","given":"Yanmei"},{"family":"Ting","given":"Annie"},{"family":"Zhou","given":"Zheng"},{"family":"Meixiong","given":"James"},{"family":"Luo","given":"Junjie"},{"family":"Chiu","given":"F.C. Alex"},{"family":"Xiong","given":"Wen C."},{"family":"Mei","given":"Lin"}],"issued":{"date-parts":[["2008",10,9]]}}}],"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rPr>
              <w:t>(</w:t>
            </w:r>
            <w:proofErr w:type="spellStart"/>
            <w:r w:rsidRPr="00BE734B">
              <w:rPr>
                <w:rFonts w:ascii="Times New Roman" w:hAnsi="Times New Roman" w:cs="Times New Roman"/>
                <w:kern w:val="0"/>
                <w:sz w:val="16"/>
              </w:rPr>
              <w:t>Claeys</w:t>
            </w:r>
            <w:proofErr w:type="spellEnd"/>
            <w:r w:rsidRPr="00BE734B">
              <w:rPr>
                <w:rFonts w:ascii="Times New Roman" w:hAnsi="Times New Roman" w:cs="Times New Roman"/>
                <w:kern w:val="0"/>
                <w:sz w:val="16"/>
              </w:rPr>
              <w:t xml:space="preserve"> et al., 2010; La </w:t>
            </w:r>
            <w:proofErr w:type="spellStart"/>
            <w:r w:rsidRPr="00BE734B">
              <w:rPr>
                <w:rFonts w:ascii="Times New Roman" w:hAnsi="Times New Roman" w:cs="Times New Roman"/>
                <w:kern w:val="0"/>
                <w:sz w:val="16"/>
              </w:rPr>
              <w:t>Padula</w:t>
            </w:r>
            <w:proofErr w:type="spellEnd"/>
            <w:r w:rsidRPr="00BE734B">
              <w:rPr>
                <w:rFonts w:ascii="Times New Roman" w:hAnsi="Times New Roman" w:cs="Times New Roman"/>
                <w:kern w:val="0"/>
                <w:sz w:val="16"/>
              </w:rPr>
              <w:t xml:space="preserve"> et al., 2016; </w:t>
            </w:r>
            <w:proofErr w:type="spellStart"/>
            <w:r w:rsidRPr="00BE734B">
              <w:rPr>
                <w:rFonts w:ascii="Times New Roman" w:hAnsi="Times New Roman" w:cs="Times New Roman"/>
                <w:kern w:val="0"/>
                <w:sz w:val="16"/>
              </w:rPr>
              <w:t>Luo</w:t>
            </w:r>
            <w:proofErr w:type="spellEnd"/>
            <w:r w:rsidRPr="00BE734B">
              <w:rPr>
                <w:rFonts w:ascii="Times New Roman" w:hAnsi="Times New Roman" w:cs="Times New Roman"/>
                <w:kern w:val="0"/>
                <w:sz w:val="16"/>
              </w:rPr>
              <w:t xml:space="preserve"> et al., 2008)</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2"/>
                <w:szCs w:val="12"/>
              </w:rPr>
            </w:pPr>
            <w:r w:rsidRPr="00BE734B">
              <w:rPr>
                <w:rFonts w:ascii="Times New Roman" w:hAnsi="Times New Roman" w:cs="Times New Roman"/>
                <w:i/>
                <w:iCs/>
                <w:sz w:val="18"/>
                <w:szCs w:val="18"/>
              </w:rPr>
              <w:t>DMN2 (CNM)</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18804s3vhc","properties":{"formattedCitation":"(Gibbs et al., 2013)","plainCitation":"(Gibbs et al., 2013)","noteIndex":0},"citationItems":[{"id":3689,"uris":["http://zotero.org/users/17295988/items/LN6EHVJ4"],"itemData":{"id":3689,"type":"article-journal","container-title":"Journal of Molecular Medicine","DOI":"10.1007/s00109-013-0994-4","ISSN":"0946-2716, 1432-1440","issue":"6","journalAbbreviation":"J Mol Med","language":"en","license":"http://www.springer.com/tdm","page":"727-737","source":"DOI.org (Crossref)","title":"Neuromuscular junction abnormalities in DNM2-related centronuclear myopathy","volume":"91","author":[{"family":"Gibbs","given":"Elizabeth M."},{"family":"Clarke","given":"Nigel F."},{"family":"Rose","given":"Kristy"},{"family":"Oates","given":"Emily C."},{"family":"Webster","given":"Richard"},{"family":"Feldman","given":"Eva L."},{"family":"Dowling","given":"James J."}],"issued":{"date-parts":[["2013",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Gibbs et al., 2013)</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Translation Alterations</w:t>
            </w: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i/>
                <w:iCs/>
                <w:sz w:val="18"/>
                <w:szCs w:val="18"/>
              </w:rPr>
              <w:t>GARS1</w:t>
            </w:r>
            <w:r w:rsidRPr="00BE734B">
              <w:rPr>
                <w:rFonts w:ascii="Times New Roman" w:hAnsi="Times New Roman" w:cs="Times New Roman"/>
                <w:i/>
                <w:iCs/>
                <w:sz w:val="18"/>
                <w:szCs w:val="18"/>
                <w:vertAlign w:val="superscript"/>
              </w:rPr>
              <w:t>G240R</w:t>
            </w:r>
            <w:r w:rsidRPr="00BE734B">
              <w:rPr>
                <w:rFonts w:ascii="Times New Roman" w:hAnsi="Times New Roman" w:cs="Times New Roman"/>
                <w:sz w:val="18"/>
                <w:szCs w:val="18"/>
              </w:rPr>
              <w:t xml:space="preserve"> and </w:t>
            </w:r>
            <w:r w:rsidRPr="00BE734B">
              <w:rPr>
                <w:rFonts w:ascii="Times New Roman" w:hAnsi="Times New Roman" w:cs="Times New Roman"/>
                <w:i/>
                <w:iCs/>
                <w:sz w:val="18"/>
                <w:szCs w:val="18"/>
                <w:vertAlign w:val="superscript"/>
              </w:rPr>
              <w:t>G526R</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u7b1mkedm","properties":{"formattedCitation":"(Mendonsa et al., 2021; Mora et al., 2025; Niehues et al., 2015)","plainCitation":"(Mendonsa et al., 2021; Mora et al., 2025; Niehues et al., 2015)","noteIndex":0},"citationItems":[{"id":4456,"uris":["http://zotero.org/users/17295988/items/HNHDKUI4"],"itemData":{"id":4456,"type":"article-journal","abstract":"Toxic gain-of-function mutations in aminoacyl-tRNA synthetases cause a degeneration of peripheral motor and sensory axons, known as Charcot–Marie–Tooth (CMT) disease. While these mutations do not disrupt overall aminoacylation activity, they interfere with translation via an unknown mechanism. Here, we dissect the mechanism of function of CMT mutant glycyl-tRNA synthetase (CMT-GARS), using high-resolution ribosome profiling and reporter assays. We find that CMT-GARS mutants deplete the pool of glycyl-tRNAGly available for translation and inhibit the first stage of elongation, the accommodation of glycyl-tRNA into the ribosomal A-site, which causes ribosomes to pause at glycine codons. Moreover, ribosome pausing activates a secondary repression mechanism at the level of translation initiation, by inducing the phosphorylation of the alpha subunit of eIF2 and the integrated stress response. Thus, CMT-GARS mutant triggers translational repression via two interconnected mechanisms, affecting both elongation and initiation of translation.","container-title":"Nucleic Acids Research","DOI":"10.1093/nar/gkab730","ISSN":"0305-1048","issue":"17","journalAbbreviation":"Nucleic Acids Res","page":"10007-10017","source":"Silverchair","title":"Charcot–Marie–Tooth mutation in glycyl-tRNA synthetase stalls ribosomes in a pre-accommodation state and activates integrated stress response","volume":"49","author":[{"family":"Mendonsa","given":"Samantha"},{"family":"von Kuegelgen","given":"Nicolai"},{"family":"Bujanic","given":"Lucija"},{"family":"Chekulaeva","given":"Marina"}],"issued":{"date-parts":[["2021",9,27]]}}},{"id":4489,"uris":["http://zotero.org/users/17295988/items/S85UGPKF"],"itemData":{"id":4489,"type":"article-journal","abstract":"Dominantly inherited mutations in eight cytosolic aminoacyl-tRNA synthetase genes cause hereditary motor and sensory neuropathy, characterized by degeneration of peripheral motor and sensory axons. We previously identified a pathogenic gain-of-toxic function mechanism underlying peripheral neuropathy (PN) caused by heterozygous mutations in the GARS1 gene, encoding glycyl-tRNA synthetase (GlyRS). Specifically, PN-mutant GlyRS variants sequester tRNAGly, which depletes the cellular tRNAGly pool, leading to insufficient glycyl-tRNAGly available to the ribosome and consequently ribosome stalling at glycine codons. Given that GlyRS functions as a homodimer, a subset of PN-GlyRS mutations might alternatively cause peripheral neuropathy through a dominant negative loss-of-function mechanism. To explore this possibility, we here generated three novel PN-GlyRS Drosophila models expressing human PN-GlyRS (hGlyRS) variants that do not alter the overall GlyRS protein charge (S211F and H418R) or the single reported PN-GlyRS variant that renders the GlyRS protein charge more negative (K456Q). High-level expression of hGlyRS-K456Q did not induce peripheral neuropathy and the K456Q variant does not affect aminoacylation activity, suggesting that K456Q is not a pathogenic mutation. Expression of hGlyRS-S211F or hGlyRS-H418R in Drosophila did induce peripheral neuropathy and de novo protein synthesis defects. Genetic and biochemical evidence indicates that these phenotypes were attributable to tRNAGly sequestration rather than a dominant negative mechanism. Our data identify tRNAGly sequestration as a unifying pathogenic mechanism underlying PN-GlyRS. Thus, elevating tRNAGly levels may constitute a therapeutic approach for all PN-GlyRS patients, irrespective of their disease-causing mutation.","container-title":"Nucleic Acids Research","DOI":"10.1093/nar/gkaf201","ISSN":"1362-4962","issue":"6","journalAbbreviation":"Nucleic Acids Res","page":"gkaf201","source":"Silverchair","title":"Glycyl-tRNA sequestration is a unifying mechanism underlying GARS1-associated peripheral neuropathy","volume":"53","author":[{"family":"Mora","given":"Natalia"},{"family":"Slot","given":"Erik F J"},{"family":"Lewandowski","given":"Vanessa"},{"family":"Menafra","given":"Maria P"},{"family":"Mallik","given":"Moushami"},{"family":"van Lith","given":"Pascal"},{"family":"Sijlmans","given":"Céline"},{"family":"van Bakel","given":"Nick"},{"family":"Ignatova","given":"Zoya"},{"family":"Storkebaum","given":"Erik"}],"issued":{"date-parts":[["2025",4,11]]}}},{"id":581,"uris":["http://zotero.org/users/17295988/items/VPSYNYHA"],"itemData":{"id":581,"type":"article-journal","abstract":"Dominant mutations in five tRNA synthetases cause Charcot–Marie–Tooth (CMT) neuropathy, suggesting that altered aminoacylation function underlies the disease. However, previous studies showed that loss of aminoacylation activity is not required to cause CMT. Here we present a Drosophila model for CMT with mutations in glycyl-tRNA synthetase (GARS). Expression of three CMT-mutant GARS proteins induces defects in motor performance and motor and sensory neuron morphology, and shortens lifespan. Mutant GARS proteins display normal subcellular localization but markedly reduce global protein synthesis in motor and sensory neurons, or when ubiquitously expressed in adults, as revealed by FUNCAT and BONCAT. Translational slowdown is not attributable to altered tRNAGly aminoacylation, and cannot be rescued by Drosophila Gars overexpression, indicating a gain-of-toxic-function mechanism. Expression of CMT-mutant tyrosyl-tRNA synthetase also impairs translation, suggesting a common pathogenic mechanism. Finally, genetic reduction of translation is sufficient to induce CMT-like phenotypes, indicating a causal contribution of translational slowdown to CMT.","container-title":"Nature Communications","DOI":"10.1038/ncomms8520","ISSN":"2041-1723","issue":"1","journalAbbreviation":"Nat Commun","language":"en","license":"2015 The Author(s)","page":"7520","publisher":"Nature Publishing Group","source":"www.nature.com","title":"Impaired protein translation in Drosophila models for Charcot–Marie–Tooth neuropathy caused by mutant tRNA synthetases","volume":"6","author":[{"family":"Niehues","given":"Sven"},{"family":"Bussmann","given":"Julia"},{"family":"Steffes","given":"Georg"},{"family":"Erdmann","given":"Ines"},{"family":"Köhrer","given":"Caroline"},{"family":"Sun","given":"Litao"},{"family":"Wagner","given":"Marina"},{"family":"Schäfer","given":"Kerstin"},{"family":"Wang","given":"Guangxia"},{"family":"Koerdt","given":"Sophia N."},{"family":"Stum","given":"Morgane"},{"family":"Jaiswal","given":"Sumit"},{"family":"RajBhandary","given":"Uttam L."},{"family":"Thomas","given":"Ulrich"},{"family":"Aberle","given":"Hermann"},{"family":"Burgess","given":"Robert W."},{"family":"Yang","given":"Xiang-Lei"},{"family":"Dieterich","given":"Daniela"},{"family":"Storkebaum","given":"Erik"}],"issued":{"date-parts":[["2015",7,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Mendonsa</w:t>
            </w:r>
            <w:proofErr w:type="spellEnd"/>
            <w:r w:rsidRPr="00BE734B">
              <w:rPr>
                <w:rFonts w:ascii="Times New Roman" w:hAnsi="Times New Roman" w:cs="Times New Roman"/>
                <w:kern w:val="0"/>
                <w:sz w:val="16"/>
                <w:szCs w:val="16"/>
              </w:rPr>
              <w:t xml:space="preserve"> et al., 2021; Mora et al., 2025; </w:t>
            </w:r>
            <w:proofErr w:type="spellStart"/>
            <w:r w:rsidRPr="00BE734B">
              <w:rPr>
                <w:rFonts w:ascii="Times New Roman" w:hAnsi="Times New Roman" w:cs="Times New Roman"/>
                <w:kern w:val="0"/>
                <w:sz w:val="16"/>
                <w:szCs w:val="16"/>
              </w:rPr>
              <w:t>Niehues</w:t>
            </w:r>
            <w:proofErr w:type="spellEnd"/>
            <w:r w:rsidRPr="00BE734B">
              <w:rPr>
                <w:rFonts w:ascii="Times New Roman" w:hAnsi="Times New Roman" w:cs="Times New Roman"/>
                <w:kern w:val="0"/>
                <w:sz w:val="16"/>
                <w:szCs w:val="16"/>
              </w:rPr>
              <w:t xml:space="preserve"> et al., 201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YARS</w:t>
            </w:r>
            <w:r w:rsidRPr="00BE734B">
              <w:rPr>
                <w:rFonts w:ascii="Times New Roman" w:hAnsi="Times New Roman" w:cs="Times New Roman"/>
                <w:i/>
                <w:iCs/>
                <w:sz w:val="18"/>
                <w:szCs w:val="18"/>
                <w:vertAlign w:val="superscript"/>
              </w:rPr>
              <w:t>E196K</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ge0khr57h","properties":{"formattedCitation":"(Bervoets et al., 2019; Niehues et al., 2015)","plainCitation":"(Bervoets et al., 2019; Niehues et al., 2015)","noteIndex":0},"citationItems":[{"id":3772,"uris":["http://zotero.org/users/17295988/items/LSMWWEKP"],"itemData":{"id":3772,"type":"article-journal","abstract":"Abstract\n            \n              Charcot-Marie-Tooth disease (CMT) is a length-dependent peripheral neuropathy. The aminoacyl-tRNA synthetases constitute the largest protein family implicated in CMT. Aminoacyl-tRNA synthetases are predominantly cytoplasmic, but are also present in the nucleus. Here we show that a nuclear function of tyrosyl-tRNA synthetase (TyrRS) is implicated in a\n              Drosophila\n              model of CMT. CMT-causing mutations in TyrRS induce unique conformational changes, which confer capacity for aberrant interactions with transcriptional regulators in the nucleus, leading to transcription factor E2F1 hyperactivation. Using neuronal tissues, we reveal a broad transcriptional regulation network associated with wild-type TyrRS expression, which is disturbed when a CMT-mutant is expressed. Pharmacological inhibition of TyrRS nuclear entry with embelin reduces, whereas genetic nuclear exclusion of mutant TyrRS prevents hallmark phenotypes of CMT in the\n              Drosophila\n              model. These data highlight that this translation factor may contribute to transcriptional regulation in neurons, and suggest a therapeutic strategy for CMT.","container-title":"Nature Communications","DOI":"10.1038/s41467-019-12909-9","ISSN":"2041-1723","issue":"1","journalAbbreviation":"Nat Commun","language":"en","page":"5045","source":"DOI.org (Crossref)","title":"Transcriptional dysregulation by a nucleus-localized aminoacyl-tRNA synthetase associated with Charcot-Marie-Tooth neuropathy","volume":"10","author":[{"family":"Bervoets","given":"Sven"},{"family":"Wei","given":"Na"},{"family":"Erfurth","given":"Maria-Luise"},{"family":"Yusein-Myashkova","given":"Shazie"},{"family":"Ermanoska","given":"Biljana"},{"family":"Mateiu","given":"Ligia"},{"family":"Asselbergh","given":"Bob"},{"family":"Blocquel","given":"David"},{"family":"Kakad","given":"Priyanka"},{"family":"Penserga","given":"Tyrone"},{"family":"Thomas","given":"Florian P"},{"family":"Guergueltcheva","given":"Velina"},{"family":"Tournev","given":"Ivailo"},{"family":"Godenschwege","given":"Tanja"},{"family":"Jordanova","given":"Albena"},{"family":"Yang","given":"Xiang-Lei"}],"issued":{"date-parts":[["2019",11,6]]}}},{"id":581,"uris":["http://zotero.org/users/17295988/items/VPSYNYHA"],"itemData":{"id":581,"type":"article-journal","abstract":"Dominant mutations in five tRNA synthetases cause Charcot–Marie–Tooth (CMT) neuropathy, suggesting that altered aminoacylation function underlies the disease. However, previous studies showed that loss of aminoacylation activity is not required to cause CMT. Here we present a Drosophila model for CMT with mutations in glycyl-tRNA synthetase (GARS). Expression of three CMT-mutant GARS proteins induces defects in motor performance and motor and sensory neuron morphology, and shortens lifespan. Mutant GARS proteins display normal subcellular localization but markedly reduce global protein synthesis in motor and sensory neurons, or when ubiquitously expressed in adults, as revealed by FUNCAT and BONCAT. Translational slowdown is not attributable to altered tRNAGly aminoacylation, and cannot be rescued by Drosophila Gars overexpression, indicating a gain-of-toxic-function mechanism. Expression of CMT-mutant tyrosyl-tRNA synthetase also impairs translation, suggesting a common pathogenic mechanism. Finally, genetic reduction of translation is sufficient to induce CMT-like phenotypes, indicating a causal contribution of translational slowdown to CMT.","container-title":"Nature Communications","DOI":"10.1038/ncomms8520","ISSN":"2041-1723","issue":"1","journalAbbreviation":"Nat Commun","language":"en","license":"2015 The Author(s)","page":"7520","publisher":"Nature Publishing Group","source":"www.nature.com","title":"Impaired protein translation in Drosophila models for Charcot–Marie–Tooth neuropathy caused by mutant tRNA synthetases","volume":"6","author":[{"family":"Niehues","given":"Sven"},{"family":"Bussmann","given":"Julia"},{"family":"Steffes","given":"Georg"},{"family":"Erdmann","given":"Ines"},{"family":"Köhrer","given":"Caroline"},{"family":"Sun","given":"Litao"},{"family":"Wagner","given":"Marina"},{"family":"Schäfer","given":"Kerstin"},{"family":"Wang","given":"Guangxia"},{"family":"Koerdt","given":"Sophia N."},{"family":"Stum","given":"Morgane"},{"family":"Jaiswal","given":"Sumit"},{"family":"RajBhandary","given":"Uttam L."},{"family":"Thomas","given":"Ulrich"},{"family":"Aberle","given":"Hermann"},{"family":"Burgess","given":"Robert W."},{"family":"Yang","given":"Xiang-Lei"},{"family":"Dieterich","given":"Daniela"},{"family":"Storkebaum","given":"Erik"}],"issued":{"date-parts":[["2015",7,3]]}}}],"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Bervoets</w:t>
            </w:r>
            <w:proofErr w:type="spellEnd"/>
            <w:r w:rsidRPr="00BE734B">
              <w:rPr>
                <w:rFonts w:ascii="Times New Roman" w:hAnsi="Times New Roman" w:cs="Times New Roman"/>
                <w:kern w:val="0"/>
                <w:sz w:val="16"/>
                <w:szCs w:val="16"/>
              </w:rPr>
              <w:t xml:space="preserve"> et al., 2019; </w:t>
            </w:r>
            <w:proofErr w:type="spellStart"/>
            <w:r w:rsidRPr="00BE734B">
              <w:rPr>
                <w:rFonts w:ascii="Times New Roman" w:hAnsi="Times New Roman" w:cs="Times New Roman"/>
                <w:kern w:val="0"/>
                <w:sz w:val="16"/>
                <w:szCs w:val="16"/>
              </w:rPr>
              <w:t>Niehues</w:t>
            </w:r>
            <w:proofErr w:type="spellEnd"/>
            <w:r w:rsidRPr="00BE734B">
              <w:rPr>
                <w:rFonts w:ascii="Times New Roman" w:hAnsi="Times New Roman" w:cs="Times New Roman"/>
                <w:kern w:val="0"/>
                <w:sz w:val="16"/>
                <w:szCs w:val="16"/>
              </w:rPr>
              <w:t xml:space="preserve"> et al., 2015)</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i/>
                <w:iCs/>
                <w:sz w:val="18"/>
                <w:szCs w:val="18"/>
              </w:rPr>
              <w:t xml:space="preserve">IGHMBP2: </w:t>
            </w:r>
            <w:r w:rsidRPr="00BE734B">
              <w:rPr>
                <w:rFonts w:ascii="Times New Roman" w:hAnsi="Times New Roman" w:cs="Times New Roman"/>
                <w:i/>
                <w:iCs/>
                <w:sz w:val="18"/>
                <w:szCs w:val="18"/>
                <w:vertAlign w:val="superscript"/>
              </w:rPr>
              <w:t>D565N</w:t>
            </w:r>
            <w:r w:rsidRPr="00BE734B">
              <w:rPr>
                <w:rFonts w:ascii="Times New Roman" w:hAnsi="Times New Roman" w:cs="Times New Roman"/>
                <w:i/>
                <w:iCs/>
                <w:sz w:val="18"/>
                <w:szCs w:val="18"/>
              </w:rPr>
              <w:t xml:space="preserve"> &gt; </w:t>
            </w:r>
            <w:r w:rsidRPr="00BE734B">
              <w:rPr>
                <w:rFonts w:ascii="Times New Roman" w:hAnsi="Times New Roman" w:cs="Times New Roman"/>
                <w:i/>
                <w:iCs/>
                <w:sz w:val="18"/>
                <w:szCs w:val="18"/>
                <w:vertAlign w:val="superscript"/>
              </w:rPr>
              <w:t>H922Y</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82l0vig1v","properties":{"formattedCitation":"(Vadla et al., 2024)","plainCitation":"(Vadla et al., 2024)","noteIndex":0},"citationItems":[{"id":4677,"uris":["http://zotero.org/users/17295988/items/SEN9S4D6"],"itemData":{"id":4677,"type":"article-journal","abstract":"Mutations within immunoglobulin mu DNA binding protein (IGHMBP2), an RNA-DNA helicase, result in SMA with respiratory distress type I (SMARD1) and Charcot Marie Tooth type 2S (CMT2S). The underlying biochemical mechanism of IGHMBP2 is unknown as well as the functional significance of IGHMBP2 mutations in disease severity. Here we report the biochemical mechanisms of IGHMBP2 disease-causing mutations D565N and H924Y, and their potential impact on therapeutic strategies. The IGHMBP2-D565N mutation has been identified in SMARD1 patients, while the IGHMBP2-H924Y mutation has been identified in CMT2S patients. For the first time, we demonstrate a correlation between the altered IGHMBP2 biochemical activity associated with the D565N and H924Y mutations and disease severity and pathology in patients and our Ighmbp2 mouse models. We show that IGHMBP2 mutations that alter the association with activator of basal transcription (ABT1) impact the ATPase and helicase activities of IGHMBP2 and the association with the 47S pre-rRNA 5′ external transcribed spacer. We demonstrate that the D565N mutation impairs IGHMBP2 ATPase and helicase activities consistent with disease pathology. The H924Y mutation alters IGHMBP2 activity to a lesser extent while maintaining association with ABT1. In the context of the compound heterozygous patient, we demonstrate that the total biochemical activity associated with IGHMBP2-D565N and IGHMBP2-H924Y proteins is improved over IGHMBP2-D565N alone. Importantly, we demonstrate that the efficacy of therapeutic applications may vary based on the underlying IGHMBP2 mutations and the relative biochemical activity of the mutant IGHMBP2 protein.","container-title":"Biochimica et Biophysica Acta (BBA) - Molecular Basis of Disease","DOI":"10.1016/j.bbadis.2024.167091","ISSN":"0925-4439","issue":"4","journalAbbreviation":"Biochimica et Biophysica Acta (BBA) - Molecular Basis of Disease","page":"167091","source":"ScienceDirect","title":"The contribution and therapeutic implications of IGHMBP2 mutations on IGHMBP2 biochemical activity and ABT1 association","volume":"1870","author":[{"family":"Vadla","given":"Gangadhar P."},{"family":"Singh","given":"Kamal"},{"family":"Lorson","given":"Christian L."},{"family":"Lorson","given":"Monique A."}],"issued":{"date-parts":[["2024",4,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Vadla</w:t>
            </w:r>
            <w:proofErr w:type="spellEnd"/>
            <w:r w:rsidRPr="00BE734B">
              <w:rPr>
                <w:rFonts w:ascii="Times New Roman" w:hAnsi="Times New Roman" w:cs="Times New Roman"/>
                <w:kern w:val="0"/>
                <w:sz w:val="16"/>
                <w:szCs w:val="16"/>
              </w:rPr>
              <w:t xml:space="preserve"> et al., 2024)</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shd w:val="clear" w:color="auto" w:fill="BDD6EE" w:themeFill="accent1" w:themeFillTint="66"/>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b/>
                <w:bCs/>
                <w:sz w:val="20"/>
                <w:szCs w:val="20"/>
              </w:rPr>
              <w:t xml:space="preserve">Postsynaptic </w:t>
            </w:r>
          </w:p>
        </w:tc>
        <w:tc>
          <w:tcPr>
            <w:tcW w:w="3402" w:type="dxa"/>
            <w:gridSpan w:val="2"/>
            <w:vAlign w:val="center"/>
          </w:tcPr>
          <w:p w:rsidR="0022724D" w:rsidRPr="00BE734B" w:rsidRDefault="0022724D" w:rsidP="00567409">
            <w:pPr>
              <w:rPr>
                <w:rFonts w:ascii="Times New Roman" w:hAnsi="Times New Roman" w:cs="Times New Roman"/>
                <w:sz w:val="12"/>
                <w:szCs w:val="12"/>
              </w:rPr>
            </w:pPr>
          </w:p>
        </w:tc>
        <w:tc>
          <w:tcPr>
            <w:tcW w:w="4507" w:type="dxa"/>
            <w:vAlign w:val="center"/>
          </w:tcPr>
          <w:p w:rsidR="0022724D" w:rsidRPr="00BE734B" w:rsidRDefault="0022724D" w:rsidP="00567409">
            <w:pPr>
              <w:rPr>
                <w:rFonts w:ascii="Times New Roman" w:hAnsi="Times New Roman" w:cs="Times New Roman"/>
                <w:sz w:val="16"/>
                <w:szCs w:val="16"/>
              </w:rPr>
            </w:pPr>
          </w:p>
        </w:tc>
      </w:tr>
      <w:tr w:rsidR="00BE734B" w:rsidRPr="00BE734B" w:rsidTr="00567409">
        <w:trPr>
          <w:trHeight w:val="283"/>
        </w:trPr>
        <w:tc>
          <w:tcPr>
            <w:tcW w:w="2547" w:type="dxa"/>
            <w:vMerge w:val="restart"/>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r w:rsidRPr="00BE734B">
              <w:rPr>
                <w:rFonts w:ascii="Times New Roman" w:hAnsi="Times New Roman" w:cs="Times New Roman"/>
                <w:sz w:val="20"/>
                <w:szCs w:val="20"/>
              </w:rPr>
              <w:t>Scaffolding Protein Disruption</w:t>
            </w:r>
          </w:p>
        </w:tc>
        <w:tc>
          <w:tcPr>
            <w:tcW w:w="3402" w:type="dxa"/>
            <w:gridSpan w:val="2"/>
            <w:vAlign w:val="center"/>
          </w:tcPr>
          <w:p w:rsidR="0022724D" w:rsidRPr="00BE734B" w:rsidRDefault="0022724D" w:rsidP="00567409">
            <w:pPr>
              <w:rPr>
                <w:rFonts w:ascii="Times New Roman" w:hAnsi="Times New Roman" w:cs="Times New Roman"/>
                <w:i/>
                <w:iCs/>
                <w:sz w:val="18"/>
                <w:szCs w:val="18"/>
              </w:rPr>
            </w:pPr>
            <w:r w:rsidRPr="00BE734B">
              <w:rPr>
                <w:rFonts w:ascii="Times New Roman" w:hAnsi="Times New Roman" w:cs="Times New Roman"/>
                <w:sz w:val="18"/>
                <w:szCs w:val="18"/>
              </w:rPr>
              <w:t>HSA</w:t>
            </w:r>
            <w:r w:rsidRPr="00BE734B">
              <w:rPr>
                <w:rFonts w:ascii="Times New Roman" w:hAnsi="Times New Roman" w:cs="Times New Roman"/>
                <w:i/>
                <w:iCs/>
                <w:sz w:val="18"/>
                <w:szCs w:val="18"/>
              </w:rPr>
              <w:t>-LMNA-</w:t>
            </w:r>
            <w:proofErr w:type="spellStart"/>
            <w:r w:rsidRPr="00BE734B">
              <w:rPr>
                <w:rFonts w:ascii="Times New Roman" w:hAnsi="Times New Roman" w:cs="Times New Roman"/>
                <w:i/>
                <w:iCs/>
                <w:sz w:val="18"/>
                <w:szCs w:val="18"/>
              </w:rPr>
              <w:t>cKO</w:t>
            </w:r>
            <w:proofErr w:type="spellEnd"/>
            <w:r w:rsidRPr="00BE734B">
              <w:rPr>
                <w:rFonts w:ascii="Times New Roman" w:hAnsi="Times New Roman" w:cs="Times New Roman"/>
                <w:i/>
                <w:iCs/>
                <w:sz w:val="18"/>
                <w:szCs w:val="18"/>
              </w:rPr>
              <w:t xml:space="preserve"> </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jhfjvlvba","properties":{"formattedCitation":"(Gao et al., 2020)","plainCitation":"(Gao et al., 2020)","noteIndex":0},"citationItems":[{"id":3640,"uris":["http://zotero.org/users/17295988/items/KRFL5Q2J"],"itemData":{"id":3640,"type":"article-journal","container-title":"The Journal of Neuroscience","DOI":"10.1523/JNEUROSCI.0443-20.2020","ISSN":"0270-6474, 1529-2401","issue":"38","journalAbbreviation":"J. Neurosci.","language":"en","page":"7203-7215","source":"DOI.org (Crossref)","title":"A Role of Lamin A/C in Preventing Neuromuscular Junction Decline in Mice","volume":"40","author":[{"family":"Gao","given":"Nannan"},{"family":"Zhao","given":"Kai"},{"family":"Cao","given":"Yu"},{"family":"Ren","given":"Xiao"},{"family":"Jing","given":"Hongyang"},{"family":"Xing","given":"Guanglin"},{"family":"Xiong","given":"Wen-Cheng"},{"family":"Mei","given":"Lin"}],"issued":{"date-parts":[["2020",9,16]]}}}],"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w:t>
            </w:r>
            <w:proofErr w:type="spellStart"/>
            <w:r w:rsidRPr="00BE734B">
              <w:rPr>
                <w:rFonts w:ascii="Times New Roman" w:hAnsi="Times New Roman" w:cs="Times New Roman"/>
                <w:kern w:val="0"/>
                <w:sz w:val="16"/>
                <w:szCs w:val="16"/>
              </w:rPr>
              <w:t>Gao</w:t>
            </w:r>
            <w:proofErr w:type="spellEnd"/>
            <w:r w:rsidRPr="00BE734B">
              <w:rPr>
                <w:rFonts w:ascii="Times New Roman" w:hAnsi="Times New Roman" w:cs="Times New Roman"/>
                <w:kern w:val="0"/>
                <w:sz w:val="16"/>
                <w:szCs w:val="16"/>
              </w:rPr>
              <w:t xml:space="preserve"> et al., 2020)</w:t>
            </w:r>
            <w:r w:rsidRPr="00BE734B">
              <w:rPr>
                <w:rFonts w:ascii="Times New Roman" w:hAnsi="Times New Roman" w:cs="Times New Roman"/>
                <w:sz w:val="16"/>
                <w:szCs w:val="16"/>
              </w:rPr>
              <w:fldChar w:fldCharType="end"/>
            </w:r>
          </w:p>
        </w:tc>
      </w:tr>
      <w:tr w:rsidR="00BE734B" w:rsidRPr="00BE734B" w:rsidTr="00567409">
        <w:trPr>
          <w:trHeight w:val="283"/>
        </w:trPr>
        <w:tc>
          <w:tcPr>
            <w:tcW w:w="2547" w:type="dxa"/>
            <w:vMerge/>
            <w:shd w:val="clear" w:color="auto" w:fill="FFF2CC" w:themeFill="accent4" w:themeFillTint="33"/>
            <w:vAlign w:val="center"/>
          </w:tcPr>
          <w:p w:rsidR="0022724D" w:rsidRPr="00BE734B" w:rsidRDefault="0022724D" w:rsidP="00567409">
            <w:pPr>
              <w:rPr>
                <w:rFonts w:ascii="Times New Roman" w:hAnsi="Times New Roman" w:cs="Times New Roman"/>
                <w:sz w:val="20"/>
                <w:szCs w:val="20"/>
              </w:rPr>
            </w:pPr>
          </w:p>
        </w:tc>
        <w:tc>
          <w:tcPr>
            <w:tcW w:w="3402" w:type="dxa"/>
            <w:gridSpan w:val="2"/>
            <w:vAlign w:val="center"/>
          </w:tcPr>
          <w:p w:rsidR="0022724D" w:rsidRPr="00BE734B" w:rsidRDefault="0022724D" w:rsidP="00567409">
            <w:pPr>
              <w:rPr>
                <w:rFonts w:ascii="Times New Roman" w:hAnsi="Times New Roman" w:cs="Times New Roman"/>
                <w:sz w:val="18"/>
                <w:szCs w:val="18"/>
              </w:rPr>
            </w:pPr>
            <w:r w:rsidRPr="00BE734B">
              <w:rPr>
                <w:rFonts w:ascii="Times New Roman" w:hAnsi="Times New Roman" w:cs="Times New Roman"/>
                <w:sz w:val="18"/>
                <w:szCs w:val="18"/>
              </w:rPr>
              <w:t>HSA</w:t>
            </w:r>
            <w:r w:rsidRPr="00BE734B">
              <w:rPr>
                <w:rFonts w:ascii="Times New Roman" w:hAnsi="Times New Roman" w:cs="Times New Roman"/>
                <w:i/>
                <w:iCs/>
                <w:sz w:val="18"/>
                <w:szCs w:val="18"/>
              </w:rPr>
              <w:t>-CHCHD10-cKO</w:t>
            </w:r>
          </w:p>
        </w:tc>
        <w:tc>
          <w:tcPr>
            <w:tcW w:w="4507" w:type="dxa"/>
            <w:vAlign w:val="center"/>
          </w:tcPr>
          <w:p w:rsidR="0022724D" w:rsidRPr="00BE734B" w:rsidRDefault="0022724D" w:rsidP="00567409">
            <w:pPr>
              <w:rPr>
                <w:rFonts w:ascii="Times New Roman" w:hAnsi="Times New Roman" w:cs="Times New Roman"/>
                <w:sz w:val="16"/>
                <w:szCs w:val="16"/>
              </w:rPr>
            </w:pPr>
            <w:r w:rsidRPr="00BE734B">
              <w:rPr>
                <w:rFonts w:ascii="Times New Roman" w:hAnsi="Times New Roman" w:cs="Times New Roman"/>
                <w:sz w:val="16"/>
                <w:szCs w:val="16"/>
              </w:rPr>
              <w:fldChar w:fldCharType="begin"/>
            </w:r>
            <w:r w:rsidRPr="00BE734B">
              <w:rPr>
                <w:rFonts w:ascii="Times New Roman" w:hAnsi="Times New Roman" w:cs="Times New Roman"/>
                <w:sz w:val="16"/>
                <w:szCs w:val="16"/>
              </w:rPr>
              <w:instrText xml:space="preserve"> ADDIN ZOTERO_ITEM CSL_CITATION {"citationID":"a2as4ssgsak","properties":{"formattedCitation":"(Y. Xiao et al., 2020)","plainCitation":"(Y. Xiao et al., 2020)","noteIndex":0},"citationItems":[{"id":3678,"uris":["http://zotero.org/users/17295988/items/NXIQJRHM"],"itemData":{"id":3678,"type":"article-journal","abstract":"The neuromuscular junction (NMJ) is a synapse between motoneurons and skeletal muscles to control motor behavior. Acetylcholine receptors (AChRs) are restricted at the synaptic region for proper neurotransmission. Mutations in the mitochondrial CHCHD10 protein have been identified in multiple neuromuscular disorders; however, the physiological roles of CHCHD10 at NMJs remain elusive. Here, we report that CHCHD10 is highly expressed at the postsynapse of NMJs in skeletal muscles. Muscle conditional knockout CHCHD10 mice showed motor defects, abnormal neuromuscular transmission and NMJ structure. Mechanistically, we found that mitochondrial CHCHD10 is required for ATP production, which facilitates AChR expression and promotes agrin-induced AChR clustering. Importantly, ATP could effectively rescue the reduction of AChR clusters in the CHCHD10-ablated muscles. Our study elucidates a novel physiological role of CHCHD10 at the peripheral synapse. It suggests that mitochondria dysfunction contributes to neuromuscular pathogenesis.","container-title":"Human Molecular Genetics","DOI":"10.1093/hmg/ddz154","ISSN":"0964-6906, 1460-2083","issue":"11","language":"en","license":"https://academic.oup.com/journals/pages/open_access/funder_policies/chorus/standard_publication_model","page":"1784-1796","source":"DOI.org (Crossref)","title":"Loss of mitochondrial protein CHCHD10 in skeletal muscle causes neuromuscular junction impairment","volume":"29","author":[{"family":"Xiao","given":"Yatao"},{"family":"Zhang","given":"Jianmin"},{"family":"Shu","given":"Xiaoqiu"},{"family":"Bai","given":"Lei"},{"family":"Xu","given":"Wentao"},{"family":"Wang","given":"Ailian"},{"family":"Chen","given":"Aizhong"},{"family":"Tu","given":"Wen-Yo"},{"family":"Wang","given":"Jianwen"},{"family":"Zhang","given":"Kejing"},{"family":"Luo","given":"Benyan"},{"family":"Shen","given":"Chengyong"}],"issued":{"date-parts":[["2020",7,21]]}}}],"schema":"https://github.com/citation-style-language/schema/raw/master/csl-citation.json"} </w:instrText>
            </w:r>
            <w:r w:rsidRPr="00BE734B">
              <w:rPr>
                <w:rFonts w:ascii="Times New Roman" w:hAnsi="Times New Roman" w:cs="Times New Roman"/>
                <w:sz w:val="16"/>
                <w:szCs w:val="16"/>
              </w:rPr>
              <w:fldChar w:fldCharType="separate"/>
            </w:r>
            <w:r w:rsidRPr="00BE734B">
              <w:rPr>
                <w:rFonts w:ascii="Times New Roman" w:hAnsi="Times New Roman" w:cs="Times New Roman"/>
                <w:kern w:val="0"/>
                <w:sz w:val="16"/>
                <w:szCs w:val="16"/>
              </w:rPr>
              <w:t>(Y. Xiao et al., 2020)</w:t>
            </w:r>
            <w:r w:rsidRPr="00BE734B">
              <w:rPr>
                <w:rFonts w:ascii="Times New Roman" w:hAnsi="Times New Roman" w:cs="Times New Roman"/>
                <w:sz w:val="16"/>
                <w:szCs w:val="16"/>
              </w:rPr>
              <w:fldChar w:fldCharType="end"/>
            </w:r>
          </w:p>
        </w:tc>
      </w:tr>
    </w:tbl>
    <w:p w:rsidR="0022724D" w:rsidRPr="00BE734B" w:rsidRDefault="0022724D" w:rsidP="0022724D">
      <w:pPr>
        <w:pBdr>
          <w:bottom w:val="single" w:sz="6" w:space="1" w:color="auto"/>
        </w:pBdr>
        <w:spacing w:line="276" w:lineRule="auto"/>
        <w:jc w:val="both"/>
        <w:rPr>
          <w:rFonts w:ascii="Times New Roman" w:hAnsi="Times New Roman" w:cs="Times New Roman"/>
          <w:sz w:val="20"/>
          <w:szCs w:val="20"/>
        </w:rPr>
      </w:pPr>
    </w:p>
    <w:p w:rsidR="00E21E40" w:rsidRPr="00BE734B" w:rsidRDefault="00E21E40"/>
    <w:sectPr w:rsidR="00E21E40" w:rsidRPr="00BE734B" w:rsidSect="00BE73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24D"/>
    <w:rsid w:val="0008481C"/>
    <w:rsid w:val="00133ECD"/>
    <w:rsid w:val="0022724D"/>
    <w:rsid w:val="003B24AA"/>
    <w:rsid w:val="004312E8"/>
    <w:rsid w:val="00775DA1"/>
    <w:rsid w:val="00850631"/>
    <w:rsid w:val="0086734A"/>
    <w:rsid w:val="009343DD"/>
    <w:rsid w:val="00A31E0E"/>
    <w:rsid w:val="00BE734B"/>
    <w:rsid w:val="00E21E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B722DD-31EB-4301-93D4-1E7CC1214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724D"/>
    <w:pPr>
      <w:spacing w:after="0" w:line="240" w:lineRule="auto"/>
    </w:pPr>
    <w:rPr>
      <w:kern w:val="2"/>
      <w:sz w:val="24"/>
      <w:szCs w:val="24"/>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540</Words>
  <Characters>367880</Characters>
  <Application>Microsoft Office Word</Application>
  <DocSecurity>0</DocSecurity>
  <Lines>3065</Lines>
  <Paragraphs>863</Paragraphs>
  <ScaleCrop>false</ScaleCrop>
  <Company/>
  <LinksUpToDate>false</LinksUpToDate>
  <CharactersWithSpaces>431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abastin Selvaraj</dc:creator>
  <cp:keywords/>
  <dc:description/>
  <cp:lastModifiedBy>John Jabastin Selvaraj</cp:lastModifiedBy>
  <cp:revision>2</cp:revision>
  <dcterms:created xsi:type="dcterms:W3CDTF">2026-05-08T05:10:00Z</dcterms:created>
  <dcterms:modified xsi:type="dcterms:W3CDTF">2026-05-08T05:11:00Z</dcterms:modified>
</cp:coreProperties>
</file>